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565F8" w14:textId="2475D0C1" w:rsidR="009261A6" w:rsidRPr="00C550ED" w:rsidRDefault="009D380B" w:rsidP="009261A6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 xml:space="preserve">Additional </w:t>
      </w:r>
      <w:r w:rsidR="00C550ED"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file 1</w:t>
      </w:r>
    </w:p>
    <w:p w14:paraId="46B5DB39" w14:textId="77777777" w:rsidR="009261A6" w:rsidRPr="00091A07" w:rsidRDefault="009261A6" w:rsidP="009261A6">
      <w:pPr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</w:pPr>
      <w:r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Plasma preparation </w:t>
      </w:r>
    </w:p>
    <w:p w14:paraId="49A7E469" w14:textId="3D5D872B" w:rsidR="009261A6" w:rsidRPr="00091A07" w:rsidRDefault="009261A6" w:rsidP="009261A6">
      <w:pPr>
        <w:pStyle w:val="CommentText"/>
        <w:rPr>
          <w:color w:val="000000" w:themeColor="text1"/>
          <w:sz w:val="24"/>
          <w:szCs w:val="24"/>
          <w:lang w:val="en-GB"/>
        </w:rPr>
      </w:pPr>
      <w:r w:rsidRPr="21EE1AF2">
        <w:rPr>
          <w:color w:val="000000" w:themeColor="text1"/>
          <w:sz w:val="24"/>
          <w:szCs w:val="24"/>
          <w:lang w:val="en-GB"/>
        </w:rPr>
        <w:t>Heparin blood samples were collected from the children at 2 years of age</w:t>
      </w:r>
      <w:r w:rsidRPr="21EE1AF2">
        <w:rPr>
          <w:color w:val="000000" w:themeColor="text1"/>
          <w:sz w:val="24"/>
          <w:szCs w:val="24"/>
          <w:shd w:val="clear" w:color="auto" w:fill="FFFFFF"/>
          <w:lang w:val="en-GB"/>
        </w:rPr>
        <w:t xml:space="preserve">. </w:t>
      </w:r>
      <w:r w:rsidRPr="21EE1AF2">
        <w:rPr>
          <w:color w:val="000000" w:themeColor="text1"/>
          <w:sz w:val="24"/>
          <w:szCs w:val="24"/>
          <w:lang w:val="en-GB"/>
        </w:rPr>
        <w:t xml:space="preserve">These samples were used for both isolation of mononuclear cells and plasma using density gradient centrifugation. Briefly, blood samples were diluted 1:1 with </w:t>
      </w:r>
      <w:r w:rsidRPr="21EE1AF2">
        <w:rPr>
          <w:noProof/>
          <w:color w:val="000000" w:themeColor="text1"/>
          <w:sz w:val="24"/>
          <w:szCs w:val="24"/>
          <w:lang w:val="en-GB"/>
        </w:rPr>
        <w:t>iso</w:t>
      </w:r>
      <w:r w:rsidR="563C36DE" w:rsidRPr="21EE1AF2">
        <w:rPr>
          <w:noProof/>
          <w:color w:val="000000" w:themeColor="text1"/>
          <w:sz w:val="24"/>
          <w:szCs w:val="24"/>
          <w:lang w:val="en-GB"/>
        </w:rPr>
        <w:t>to</w:t>
      </w:r>
      <w:r w:rsidRPr="21EE1AF2">
        <w:rPr>
          <w:color w:val="000000" w:themeColor="text1"/>
          <w:sz w:val="24"/>
          <w:szCs w:val="24"/>
          <w:lang w:val="en-GB"/>
        </w:rPr>
        <w:t xml:space="preserve">nic saline solution, then layered carefully over Lymphoprep (Fresenius Kabi, Oslo, Norway) and centrifuged. The plasma samples were collected from the </w:t>
      </w:r>
      <w:r w:rsidR="00B5170A">
        <w:rPr>
          <w:color w:val="000000" w:themeColor="text1"/>
          <w:sz w:val="24"/>
          <w:szCs w:val="24"/>
          <w:lang w:val="en-GB"/>
        </w:rPr>
        <w:t>to</w:t>
      </w:r>
      <w:r w:rsidRPr="21EE1AF2">
        <w:rPr>
          <w:color w:val="000000" w:themeColor="text1"/>
          <w:sz w:val="24"/>
          <w:szCs w:val="24"/>
          <w:lang w:val="en-GB"/>
        </w:rPr>
        <w:t>p layer, and the mononuclear cells were collected from the cellular interface. The diluted plasma samples were s</w:t>
      </w:r>
      <w:r w:rsidR="00B5170A">
        <w:rPr>
          <w:color w:val="000000" w:themeColor="text1"/>
          <w:sz w:val="24"/>
          <w:szCs w:val="24"/>
          <w:lang w:val="en-GB"/>
        </w:rPr>
        <w:t>to</w:t>
      </w:r>
      <w:r w:rsidRPr="21EE1AF2">
        <w:rPr>
          <w:color w:val="000000" w:themeColor="text1"/>
          <w:sz w:val="24"/>
          <w:szCs w:val="24"/>
          <w:lang w:val="en-GB"/>
        </w:rPr>
        <w:t xml:space="preserve">red </w:t>
      </w:r>
      <w:r w:rsidR="00663DAC">
        <w:rPr>
          <w:color w:val="000000" w:themeColor="text1"/>
          <w:sz w:val="24"/>
          <w:szCs w:val="24"/>
          <w:lang w:val="en-GB"/>
        </w:rPr>
        <w:t>at</w:t>
      </w:r>
      <w:r w:rsidRPr="21EE1AF2">
        <w:rPr>
          <w:color w:val="000000" w:themeColor="text1"/>
          <w:sz w:val="24"/>
          <w:szCs w:val="24"/>
          <w:lang w:val="en-GB"/>
        </w:rPr>
        <w:t>–80 °C until analysis.</w:t>
      </w:r>
    </w:p>
    <w:p w14:paraId="57EC9982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1F05C146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356B3B61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</w:p>
    <w:p w14:paraId="25585C3C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5CE6D3F6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287B8475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6B5DD3D0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0593CBC4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362E5664" w14:textId="77777777" w:rsidR="002365D2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48F26DA8" w14:textId="2A8472A1" w:rsidR="009261A6" w:rsidRPr="00091A07" w:rsidRDefault="002365D2" w:rsidP="009261A6">
      <w:pP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  <w:t>P</w:t>
      </w:r>
      <w:r w:rsidR="009261A6" w:rsidRPr="00091A07">
        <w:rPr>
          <w:rFonts w:cstheme="minorHAnsi"/>
          <w:b/>
          <w:bCs/>
          <w:noProof/>
          <w:color w:val="000000" w:themeColor="text1"/>
          <w:sz w:val="24"/>
          <w:szCs w:val="24"/>
          <w:shd w:val="clear" w:color="auto" w:fill="FFFFFF"/>
          <w:lang w:val="en-GB"/>
        </w:rPr>
        <w:t>ost cluster analysis</w:t>
      </w:r>
    </w:p>
    <w:p w14:paraId="176593E2" w14:textId="60C9D2F7" w:rsidR="009261A6" w:rsidRPr="00091A07" w:rsidRDefault="009261A6" w:rsidP="009261A6">
      <w:pPr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We use Calinski and Harabasz’s variance ratio criterion (VRC) or Calinski-Harabasz pseudo-F in Stata </w:t>
      </w:r>
      <w:r w:rsidR="005C3BBB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to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determine the number of clusters in hierarchical clustering methods. The VRC with 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n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objects and 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k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clusters is defined as:</w:t>
      </w:r>
    </w:p>
    <w:p w14:paraId="2EE71461" w14:textId="77777777" w:rsidR="009261A6" w:rsidRPr="00091A07" w:rsidRDefault="009261A6" w:rsidP="00173614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VRC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 xml:space="preserve">k 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= 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(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SS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 xml:space="preserve">B 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/ (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k 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– 1)) / (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SS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w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/ (n – 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k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))</w:t>
      </w:r>
    </w:p>
    <w:p w14:paraId="72058774" w14:textId="77777777" w:rsidR="009261A6" w:rsidRPr="00091A07" w:rsidRDefault="009261A6" w:rsidP="00173614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SS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B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= sum of the squares between the clusters</w:t>
      </w:r>
    </w:p>
    <w:p w14:paraId="592A7283" w14:textId="77777777" w:rsidR="009261A6" w:rsidRPr="00091A07" w:rsidRDefault="009261A6" w:rsidP="00173614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SS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W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= sum of the squares within the clusters</w:t>
      </w:r>
    </w:p>
    <w:p w14:paraId="4D7AE00E" w14:textId="77777777" w:rsidR="00173614" w:rsidRPr="00091A07" w:rsidRDefault="00173614" w:rsidP="009261A6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sz w:val="24"/>
          <w:szCs w:val="24"/>
          <w:lang w:val="en-GB"/>
        </w:rPr>
      </w:pPr>
    </w:p>
    <w:p w14:paraId="4C77F1B7" w14:textId="54FFCDAD" w:rsidR="009261A6" w:rsidRPr="00091A07" w:rsidRDefault="00CE7435" w:rsidP="009261A6">
      <w:pPr>
        <w:autoSpaceDE w:val="0"/>
        <w:autoSpaceDN w:val="0"/>
        <w:adjustRightInd w:val="0"/>
        <w:spacing w:after="0" w:line="240" w:lineRule="auto"/>
        <w:rPr>
          <w:rFonts w:cstheme="minorHAnsi"/>
          <w:noProof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val="en-GB"/>
        </w:rPr>
        <w:t xml:space="preserve">To </w:t>
      </w:r>
      <w:r w:rsidR="009261A6" w:rsidRPr="00091A07">
        <w:rPr>
          <w:rFonts w:cstheme="minorHAnsi"/>
          <w:noProof/>
          <w:sz w:val="24"/>
          <w:szCs w:val="24"/>
          <w:lang w:val="en-GB"/>
        </w:rPr>
        <w:t>determine the appropriate number of clusters, we chose the number that maximises the VRC. Because VRC usually decreases with a greater number of clusters, we computed the difference in the VRC values ωk of each cluster solution, using the following formula:</w:t>
      </w:r>
    </w:p>
    <w:p w14:paraId="3080E96D" w14:textId="77777777" w:rsidR="009261A6" w:rsidRPr="00091A07" w:rsidRDefault="009261A6" w:rsidP="009261A6">
      <w:pPr>
        <w:jc w:val="center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eastAsia="Symbol" w:cstheme="minorHAnsi"/>
          <w:i/>
          <w:noProof/>
          <w:color w:val="000000" w:themeColor="text1"/>
          <w:sz w:val="24"/>
          <w:szCs w:val="24"/>
          <w:shd w:val="clear" w:color="auto" w:fill="FFFFFF"/>
          <w:lang w:val="en-GB"/>
        </w:rPr>
        <w:t>w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k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= (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VRC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 xml:space="preserve">k+1 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–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VRC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k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) – (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VRC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 xml:space="preserve">k  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– 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VRC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k-1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)</w:t>
      </w:r>
    </w:p>
    <w:p w14:paraId="5C87BC4F" w14:textId="77777777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The number of clusters 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k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that minimise the value in </w:t>
      </w:r>
      <w:r w:rsidRPr="00091A07">
        <w:rPr>
          <w:rFonts w:eastAsia="Symbol" w:cstheme="minorHAnsi"/>
          <w:i/>
          <w:noProof/>
          <w:color w:val="000000" w:themeColor="text1"/>
          <w:sz w:val="24"/>
          <w:szCs w:val="24"/>
          <w:shd w:val="clear" w:color="auto" w:fill="FFFFFF"/>
          <w:lang w:val="en-GB"/>
        </w:rPr>
        <w:t>w</w:t>
      </w:r>
      <w:r w:rsidRPr="00091A07">
        <w:rPr>
          <w:rFonts w:cstheme="minorHAnsi"/>
          <w:i/>
          <w:iCs/>
          <w:noProof/>
          <w:color w:val="000000" w:themeColor="text1"/>
          <w:sz w:val="24"/>
          <w:szCs w:val="24"/>
          <w:shd w:val="clear" w:color="auto" w:fill="FFFFFF"/>
          <w:lang w:val="en-GB"/>
        </w:rPr>
        <w:t>k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indicates the best cluster solution. </w:t>
      </w:r>
    </w:p>
    <w:p w14:paraId="5E500800" w14:textId="39AF2D91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Stata command: cluster s</w:t>
      </w:r>
      <w:r w:rsidR="00B047FB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to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p wards linkage, rule(calinski) groups(2/11)</w:t>
      </w:r>
    </w:p>
    <w:p w14:paraId="3F4FD805" w14:textId="77777777" w:rsidR="009261A6" w:rsidRPr="00091A07" w:rsidRDefault="009261A6" w:rsidP="009261A6">
      <w:pPr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Stata Output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547"/>
        <w:gridCol w:w="3544"/>
      </w:tblGrid>
      <w:tr w:rsidR="009261A6" w:rsidRPr="00091A07" w14:paraId="0A9DB8E6" w14:textId="77777777" w:rsidTr="00261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51F007E" w14:textId="77777777" w:rsidR="009261A6" w:rsidRPr="00091A07" w:rsidRDefault="009261A6" w:rsidP="0026149E">
            <w:pPr>
              <w:jc w:val="center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Number of clusters</w:t>
            </w:r>
          </w:p>
        </w:tc>
        <w:tc>
          <w:tcPr>
            <w:tcW w:w="3544" w:type="dxa"/>
          </w:tcPr>
          <w:p w14:paraId="4162E952" w14:textId="77777777" w:rsidR="009261A6" w:rsidRPr="00091A07" w:rsidRDefault="009261A6" w:rsidP="00261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Calinski/Harabasz pseudo-F</w:t>
            </w:r>
          </w:p>
        </w:tc>
      </w:tr>
      <w:tr w:rsidR="009261A6" w:rsidRPr="00091A07" w14:paraId="0419242B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FCAF551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2</w:t>
            </w:r>
          </w:p>
        </w:tc>
        <w:tc>
          <w:tcPr>
            <w:tcW w:w="3544" w:type="dxa"/>
          </w:tcPr>
          <w:p w14:paraId="08321340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30.16</w:t>
            </w:r>
          </w:p>
        </w:tc>
      </w:tr>
      <w:tr w:rsidR="009261A6" w:rsidRPr="00091A07" w14:paraId="78DDCF87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8D35A6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3</w:t>
            </w:r>
          </w:p>
        </w:tc>
        <w:tc>
          <w:tcPr>
            <w:tcW w:w="3544" w:type="dxa"/>
          </w:tcPr>
          <w:p w14:paraId="6B500BB3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25.68</w:t>
            </w:r>
          </w:p>
        </w:tc>
      </w:tr>
      <w:tr w:rsidR="009261A6" w:rsidRPr="00091A07" w14:paraId="00EF714B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06F77D5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4</w:t>
            </w:r>
          </w:p>
        </w:tc>
        <w:tc>
          <w:tcPr>
            <w:tcW w:w="3544" w:type="dxa"/>
          </w:tcPr>
          <w:p w14:paraId="7F552814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25.14</w:t>
            </w:r>
          </w:p>
        </w:tc>
      </w:tr>
      <w:tr w:rsidR="009261A6" w:rsidRPr="00091A07" w14:paraId="62A25A5A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CD9FE9E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5</w:t>
            </w:r>
          </w:p>
        </w:tc>
        <w:tc>
          <w:tcPr>
            <w:tcW w:w="3544" w:type="dxa"/>
          </w:tcPr>
          <w:p w14:paraId="5209F254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22.36</w:t>
            </w:r>
          </w:p>
        </w:tc>
      </w:tr>
      <w:tr w:rsidR="009261A6" w:rsidRPr="00091A07" w14:paraId="56F11760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7126BC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6</w:t>
            </w:r>
          </w:p>
        </w:tc>
        <w:tc>
          <w:tcPr>
            <w:tcW w:w="3544" w:type="dxa"/>
          </w:tcPr>
          <w:p w14:paraId="54E7AD52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20.66</w:t>
            </w:r>
          </w:p>
        </w:tc>
      </w:tr>
      <w:tr w:rsidR="009261A6" w:rsidRPr="00091A07" w14:paraId="2C5ECB49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A1AAFFD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7</w:t>
            </w:r>
          </w:p>
        </w:tc>
        <w:tc>
          <w:tcPr>
            <w:tcW w:w="3544" w:type="dxa"/>
          </w:tcPr>
          <w:p w14:paraId="6CDE6F40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19.12</w:t>
            </w:r>
          </w:p>
        </w:tc>
      </w:tr>
      <w:tr w:rsidR="009261A6" w:rsidRPr="00091A07" w14:paraId="1B128568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A96BB0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8</w:t>
            </w:r>
          </w:p>
        </w:tc>
        <w:tc>
          <w:tcPr>
            <w:tcW w:w="3544" w:type="dxa"/>
          </w:tcPr>
          <w:p w14:paraId="3D95134F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17.72</w:t>
            </w:r>
          </w:p>
        </w:tc>
      </w:tr>
      <w:tr w:rsidR="009261A6" w:rsidRPr="00091A07" w14:paraId="2488303A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094BA1A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9</w:t>
            </w:r>
          </w:p>
        </w:tc>
        <w:tc>
          <w:tcPr>
            <w:tcW w:w="3544" w:type="dxa"/>
          </w:tcPr>
          <w:p w14:paraId="54B450AF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16.63</w:t>
            </w:r>
          </w:p>
        </w:tc>
      </w:tr>
      <w:tr w:rsidR="009261A6" w:rsidRPr="00091A07" w14:paraId="44D84F58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AEF511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10</w:t>
            </w:r>
          </w:p>
        </w:tc>
        <w:tc>
          <w:tcPr>
            <w:tcW w:w="3544" w:type="dxa"/>
          </w:tcPr>
          <w:p w14:paraId="2DFC5868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15.79</w:t>
            </w:r>
          </w:p>
        </w:tc>
      </w:tr>
      <w:tr w:rsidR="009261A6" w:rsidRPr="00091A07" w14:paraId="6ED2F802" w14:textId="77777777" w:rsidTr="00261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968BA56" w14:textId="77777777" w:rsidR="009261A6" w:rsidRPr="00091A07" w:rsidRDefault="009261A6" w:rsidP="0026149E">
            <w:pPr>
              <w:jc w:val="center"/>
              <w:rPr>
                <w:rFonts w:cstheme="minorHAnsi"/>
                <w:b w:val="0"/>
                <w:bCs w:val="0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11</w:t>
            </w:r>
          </w:p>
        </w:tc>
        <w:tc>
          <w:tcPr>
            <w:tcW w:w="3544" w:type="dxa"/>
          </w:tcPr>
          <w:p w14:paraId="01C14725" w14:textId="77777777" w:rsidR="009261A6" w:rsidRPr="00091A07" w:rsidRDefault="009261A6" w:rsidP="00261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14.86</w:t>
            </w:r>
          </w:p>
        </w:tc>
      </w:tr>
    </w:tbl>
    <w:p w14:paraId="0F4DCB7B" w14:textId="77777777" w:rsidR="00CD5A43" w:rsidRDefault="00CD5A43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2E814CF5" w14:textId="75245E97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Stata command: chomega</w:t>
      </w:r>
    </w:p>
    <w:p w14:paraId="7F4D11F0" w14:textId="77777777" w:rsidR="00CD5A43" w:rsidRDefault="00CD5A43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31721085" w14:textId="3683F4A4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utput:</w:t>
      </w:r>
    </w:p>
    <w:p w14:paraId="7FF09D06" w14:textId="77777777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3 is 3.942</w:t>
      </w:r>
    </w:p>
    <w:p w14:paraId="4CC4DFCC" w14:textId="77777777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4 is -2.236</w:t>
      </w:r>
    </w:p>
    <w:p w14:paraId="37CA6F40" w14:textId="263CFE22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5 is 1.074</w:t>
      </w:r>
    </w:p>
    <w:p w14:paraId="6C1AB16E" w14:textId="0CEE25E9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6 is 0.161</w:t>
      </w:r>
    </w:p>
    <w:p w14:paraId="5715B83A" w14:textId="27312108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7 is 0.144</w:t>
      </w:r>
    </w:p>
    <w:p w14:paraId="77497F3B" w14:textId="2A612B15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8 is 0.306</w:t>
      </w:r>
    </w:p>
    <w:p w14:paraId="59A2E56E" w14:textId="6CBE9FAA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9 is 0.257</w:t>
      </w:r>
    </w:p>
    <w:p w14:paraId="5948957C" w14:textId="77777777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omega_10 is -0.101</w:t>
      </w:r>
    </w:p>
    <w:p w14:paraId="48F51E32" w14:textId="77777777" w:rsidR="00CD5A43" w:rsidRDefault="00CD5A43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509B9ECC" w14:textId="68003132" w:rsidR="009261A6" w:rsidRPr="00091A07" w:rsidRDefault="009261A6" w:rsidP="009261A6">
      <w:pPr>
        <w:spacing w:after="0" w:line="240" w:lineRule="auto"/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</w:pP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Minimum value of omega:  -2.236 at 4 clusters. By using VRC method in Stata, the number of clusters that minimises value of omega resulted as </w:t>
      </w:r>
      <w:r w:rsidR="003D10D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>4</w:t>
      </w:r>
      <w:r w:rsidR="003D10D7"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091A07">
        <w:rPr>
          <w:rFonts w:cstheme="minorHAnsi"/>
          <w:noProof/>
          <w:color w:val="000000" w:themeColor="text1"/>
          <w:sz w:val="24"/>
          <w:szCs w:val="24"/>
          <w:shd w:val="clear" w:color="auto" w:fill="FFFFFF"/>
          <w:lang w:val="en-GB"/>
        </w:rPr>
        <w:t xml:space="preserve">clusters of samples. </w:t>
      </w:r>
    </w:p>
    <w:p w14:paraId="17CDE188" w14:textId="77777777" w:rsidR="00CD5A43" w:rsidRDefault="00CD5A43" w:rsidP="00A96702">
      <w:pPr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721389EB" w14:textId="77777777" w:rsidR="002365D2" w:rsidRDefault="002365D2" w:rsidP="00A96702">
      <w:pPr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5632DD42" w14:textId="77777777" w:rsidR="002365D2" w:rsidRDefault="002365D2" w:rsidP="00A96702">
      <w:pPr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288623D4" w14:textId="458074D7" w:rsidR="00A96702" w:rsidRPr="00C550ED" w:rsidRDefault="00C550ED" w:rsidP="00C550ED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 xml:space="preserve">: </w:t>
      </w:r>
      <w:r w:rsidR="00A96702"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Table S1. Percentage of detectable </w:t>
      </w:r>
      <w:r w:rsidR="00BD0496"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>Normalised Protein eXpression (</w:t>
      </w:r>
      <w:r w:rsidR="00A96702"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>NPX</w:t>
      </w:r>
      <w:r w:rsidR="00BD0496"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>)</w:t>
      </w:r>
      <w:r w:rsidR="00A96702"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 levels </w:t>
      </w:r>
      <w:r w:rsidR="006A1A15"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>of protein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575"/>
        <w:gridCol w:w="2681"/>
        <w:gridCol w:w="1353"/>
        <w:gridCol w:w="1607"/>
        <w:gridCol w:w="1546"/>
        <w:gridCol w:w="1298"/>
      </w:tblGrid>
      <w:tr w:rsidR="00A05480" w:rsidRPr="00091A07" w14:paraId="0FF3D156" w14:textId="77777777" w:rsidTr="00761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2E25E8AE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o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353690F4" w14:textId="77777777" w:rsidR="00CE5F3B" w:rsidRDefault="00A05480" w:rsidP="00173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Proteins (Gene) / </w:t>
            </w:r>
          </w:p>
          <w:p w14:paraId="7F5C37E5" w14:textId="7409C0CE" w:rsidR="00A05480" w:rsidRPr="00091A07" w:rsidRDefault="00A05480" w:rsidP="00173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Uniprot ID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6979D40C" w14:textId="094A9E38" w:rsidR="00A05480" w:rsidRPr="00091A07" w:rsidRDefault="003D6EBF" w:rsidP="00173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Detectable NPX in all samples (</w:t>
            </w:r>
            <w:r w:rsidR="003D160C" w:rsidRPr="00091A07">
              <w:rPr>
                <w:rFonts w:cstheme="minorHAnsi"/>
                <w:noProof/>
                <w:color w:val="000000" w:themeColor="text1"/>
                <w:lang w:val="en-GB"/>
              </w:rPr>
              <w:t>%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FD9407C" w14:textId="52E9AC0A" w:rsidR="00A05480" w:rsidRPr="00091A07" w:rsidRDefault="00A05480" w:rsidP="00173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Detectable NPX level Probiotic group (%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1C8B84EE" w14:textId="4BA4144F" w:rsidR="00A05480" w:rsidRPr="00091A07" w:rsidRDefault="00A05480" w:rsidP="00173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Detectable NPX level Placebo group (%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DABB30E" w14:textId="77777777" w:rsidR="00A05480" w:rsidRPr="00091A07" w:rsidRDefault="00A05480" w:rsidP="00173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i/>
                <w:iCs/>
                <w:noProof/>
                <w:color w:val="000000" w:themeColor="text1"/>
                <w:lang w:val="en-GB"/>
              </w:rPr>
              <w:t>P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value</w:t>
            </w:r>
          </w:p>
          <w:p w14:paraId="2F77548F" w14:textId="42F1075B" w:rsidR="00A05480" w:rsidRPr="00091A07" w:rsidRDefault="00A05480" w:rsidP="001736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(Fisher’s exact)</w:t>
            </w:r>
          </w:p>
        </w:tc>
      </w:tr>
      <w:tr w:rsidR="00FB3790" w:rsidRPr="004430F5" w14:paraId="37C44C63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6"/>
            <w:tcBorders>
              <w:top w:val="single" w:sz="4" w:space="0" w:color="auto"/>
            </w:tcBorders>
          </w:tcPr>
          <w:p w14:paraId="17B28C7D" w14:textId="7465FB1C" w:rsidR="00FB3790" w:rsidRPr="00091A07" w:rsidRDefault="00FB3790" w:rsidP="00173614">
            <w:pPr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roteins included in the analysis (over 50% samples are above LOD):</w:t>
            </w:r>
          </w:p>
        </w:tc>
      </w:tr>
      <w:tr w:rsidR="00C3524F" w:rsidRPr="00091A07" w14:paraId="25C820B8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0B3358E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2681" w:type="dxa"/>
          </w:tcPr>
          <w:p w14:paraId="761A35EA" w14:textId="5A184AD0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Adenosine Deaminase (ADA) / P00813</w:t>
            </w:r>
          </w:p>
        </w:tc>
        <w:tc>
          <w:tcPr>
            <w:tcW w:w="1353" w:type="dxa"/>
          </w:tcPr>
          <w:p w14:paraId="4317AC98" w14:textId="68518E3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66934E17" w14:textId="0E2BD85A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3C27A5F1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5815E35E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5AC07EAA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65A26DC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99BE7F9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2681" w:type="dxa"/>
          </w:tcPr>
          <w:p w14:paraId="3D1EE69E" w14:textId="1073D35E" w:rsidR="00C3524F" w:rsidRPr="00091A07" w:rsidRDefault="009155D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s-ES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s-ES"/>
              </w:rPr>
              <w:t>Axis inhibi</w:t>
            </w:r>
            <w:r w:rsidR="00926A8C">
              <w:rPr>
                <w:rFonts w:cstheme="minorHAnsi"/>
                <w:noProof/>
                <w:color w:val="000000" w:themeColor="text1"/>
                <w:lang w:val="es-ES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s-ES"/>
              </w:rPr>
              <w:t>r protein 1</w:t>
            </w:r>
            <w:r w:rsidR="00C3524F" w:rsidRPr="00091A07">
              <w:rPr>
                <w:rFonts w:cstheme="minorHAnsi"/>
                <w:noProof/>
                <w:color w:val="000000" w:themeColor="text1"/>
                <w:lang w:val="es-ES"/>
              </w:rPr>
              <w:t xml:space="preserve"> (AXIN1) / O15169</w:t>
            </w:r>
          </w:p>
        </w:tc>
        <w:tc>
          <w:tcPr>
            <w:tcW w:w="1353" w:type="dxa"/>
          </w:tcPr>
          <w:p w14:paraId="2DDFF164" w14:textId="1BC9C2BA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658206D9" w14:textId="0FE0606D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484DAFAA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758D7C2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4D2876E1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B91A9A6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2681" w:type="dxa"/>
          </w:tcPr>
          <w:p w14:paraId="7E263C70" w14:textId="4DA4CE0B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-C motif chemokine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ligand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3 (CCL3) / P10147</w:t>
            </w:r>
          </w:p>
        </w:tc>
        <w:tc>
          <w:tcPr>
            <w:tcW w:w="1353" w:type="dxa"/>
          </w:tcPr>
          <w:p w14:paraId="7E85B52B" w14:textId="26401EE2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BE98D8D" w14:textId="1663677C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9E80D3F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06511E7B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710AFA12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34121C66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46576C6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</w:t>
            </w:r>
          </w:p>
        </w:tc>
        <w:tc>
          <w:tcPr>
            <w:tcW w:w="2681" w:type="dxa"/>
          </w:tcPr>
          <w:p w14:paraId="638A4605" w14:textId="05F43EBC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-C motif chemokine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ligand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4 (CCL4) / P13236</w:t>
            </w:r>
          </w:p>
        </w:tc>
        <w:tc>
          <w:tcPr>
            <w:tcW w:w="1353" w:type="dxa"/>
          </w:tcPr>
          <w:p w14:paraId="0C494B5E" w14:textId="04ED7841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AAD2195" w14:textId="4B0B51AE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EEE1CF4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3FD9B5F3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1E26081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30373435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5D8430E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</w:t>
            </w:r>
          </w:p>
        </w:tc>
        <w:tc>
          <w:tcPr>
            <w:tcW w:w="2681" w:type="dxa"/>
          </w:tcPr>
          <w:p w14:paraId="44914D4C" w14:textId="4AE8DCE6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-C motif chemokine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ligand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11 (CCL11, Eotaxin) / P51671</w:t>
            </w:r>
          </w:p>
        </w:tc>
        <w:tc>
          <w:tcPr>
            <w:tcW w:w="1353" w:type="dxa"/>
          </w:tcPr>
          <w:p w14:paraId="187009DD" w14:textId="252B194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54F34F4" w14:textId="303FBE30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AAF2E0A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4D85EE5A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2615DFCB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6E37B0A0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0DA9757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</w:t>
            </w:r>
          </w:p>
        </w:tc>
        <w:tc>
          <w:tcPr>
            <w:tcW w:w="2681" w:type="dxa"/>
          </w:tcPr>
          <w:p w14:paraId="6CECC662" w14:textId="0E20C92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C-C motif chemokine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 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en-GB"/>
              </w:rPr>
              <w:t>ligand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 19 (CCL19) / Q99731</w:t>
            </w:r>
          </w:p>
        </w:tc>
        <w:tc>
          <w:tcPr>
            <w:tcW w:w="1353" w:type="dxa"/>
          </w:tcPr>
          <w:p w14:paraId="0EF2B123" w14:textId="01756D19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52839F60" w14:textId="28DF05EA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E8616CB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19253953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4414D4E2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B293AB2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97FD1C0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7</w:t>
            </w:r>
          </w:p>
        </w:tc>
        <w:tc>
          <w:tcPr>
            <w:tcW w:w="2681" w:type="dxa"/>
          </w:tcPr>
          <w:p w14:paraId="679E94AE" w14:textId="03AF061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C-C motif 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en-GB"/>
              </w:rPr>
              <w:t>chemokine ligand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20 (CCL20) / P78556</w:t>
            </w:r>
          </w:p>
        </w:tc>
        <w:tc>
          <w:tcPr>
            <w:tcW w:w="1353" w:type="dxa"/>
          </w:tcPr>
          <w:p w14:paraId="09DBAC18" w14:textId="10E70352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9BAC08F" w14:textId="6BE6A1D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C7A16A0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12C2C874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5590B2D3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3B08621C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7BD83AC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8</w:t>
            </w:r>
          </w:p>
        </w:tc>
        <w:tc>
          <w:tcPr>
            <w:tcW w:w="2681" w:type="dxa"/>
          </w:tcPr>
          <w:p w14:paraId="6C71427C" w14:textId="6C8955DA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C-C motif 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en-GB"/>
              </w:rPr>
              <w:t>chemokine ligand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23 (CCL23) / P55773</w:t>
            </w:r>
          </w:p>
        </w:tc>
        <w:tc>
          <w:tcPr>
            <w:tcW w:w="1353" w:type="dxa"/>
          </w:tcPr>
          <w:p w14:paraId="1CBEA2CF" w14:textId="09770CDA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5010898E" w14:textId="3B8FF534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2579E5D4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5072B64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5BC8A254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73797C7E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BA88DBC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2681" w:type="dxa"/>
          </w:tcPr>
          <w:p w14:paraId="1C523CAA" w14:textId="6BAF808E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C-C motif </w:t>
            </w:r>
            <w:r w:rsidR="00D31C3C" w:rsidRPr="00091A07">
              <w:rPr>
                <w:rFonts w:cstheme="minorHAnsi"/>
                <w:noProof/>
                <w:color w:val="000000" w:themeColor="text1"/>
                <w:lang w:val="en-GB"/>
              </w:rPr>
              <w:t>chemokine ligand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25 (CCL25) / O15444</w:t>
            </w:r>
          </w:p>
        </w:tc>
        <w:tc>
          <w:tcPr>
            <w:tcW w:w="1353" w:type="dxa"/>
          </w:tcPr>
          <w:p w14:paraId="670709F9" w14:textId="3734BEAE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9EE17A8" w14:textId="33E15858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5E0E4FF6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661E7897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3A052C1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03E803D7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6A9DD92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</w:t>
            </w:r>
          </w:p>
        </w:tc>
        <w:tc>
          <w:tcPr>
            <w:tcW w:w="2681" w:type="dxa"/>
          </w:tcPr>
          <w:p w14:paraId="0DA5DDD1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T-cell surface glycoprotein cluster of differentiation 5 (CD5) / P06127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6AA2C4EA" w14:textId="7D83F33C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2F3B621C" w14:textId="6BD522BE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42F9515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0076EFF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6DE1A0F0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11F3EE35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6E7F64A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1</w:t>
            </w:r>
          </w:p>
        </w:tc>
        <w:tc>
          <w:tcPr>
            <w:tcW w:w="2681" w:type="dxa"/>
          </w:tcPr>
          <w:p w14:paraId="3BE07503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-cell differentiation antigen cluster of differentiation 6 (CD6) / P30203</w:t>
            </w:r>
          </w:p>
        </w:tc>
        <w:tc>
          <w:tcPr>
            <w:tcW w:w="1353" w:type="dxa"/>
          </w:tcPr>
          <w:p w14:paraId="347E7309" w14:textId="4A173B09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2CF5BEF2" w14:textId="7B3ED501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AAB0EFF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3F6B389C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0F6788B3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6D39909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6061D0D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2</w:t>
            </w:r>
          </w:p>
        </w:tc>
        <w:tc>
          <w:tcPr>
            <w:tcW w:w="2681" w:type="dxa"/>
          </w:tcPr>
          <w:p w14:paraId="43956599" w14:textId="30F750AC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T-cell surface glycoprotein cluster of differentiation 8 alpha chain (CD8A) / </w:t>
            </w:r>
            <w:r w:rsidR="00CE5F3B">
              <w:rPr>
                <w:rFonts w:cstheme="minorHAnsi"/>
                <w:noProof/>
                <w:color w:val="000000" w:themeColor="text1"/>
                <w:lang w:val="en-GB"/>
              </w:rPr>
              <w:t>P01732</w:t>
            </w:r>
          </w:p>
        </w:tc>
        <w:tc>
          <w:tcPr>
            <w:tcW w:w="1353" w:type="dxa"/>
          </w:tcPr>
          <w:p w14:paraId="21F2202D" w14:textId="78409405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55676B4F" w14:textId="25AABBC4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B8C8F89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5A6B72C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67202260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0633F40A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EA2D826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3</w:t>
            </w:r>
          </w:p>
        </w:tc>
        <w:tc>
          <w:tcPr>
            <w:tcW w:w="2681" w:type="dxa"/>
          </w:tcPr>
          <w:p w14:paraId="184AD02C" w14:textId="46807FC2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atural killer cell recep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2B4, Cluster of differentiation 244 (CD244) / Q9BZW8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1C0B16F0" w14:textId="607B7628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0920DB77" w14:textId="59F4B686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4C900F8A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4DB0FA86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1987B4E8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4FDEAD39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225C940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4</w:t>
            </w:r>
          </w:p>
        </w:tc>
        <w:tc>
          <w:tcPr>
            <w:tcW w:w="2681" w:type="dxa"/>
          </w:tcPr>
          <w:p w14:paraId="5D988044" w14:textId="77777777" w:rsidR="00416DEE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recep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r superfamily member 5, </w:t>
            </w:r>
          </w:p>
          <w:p w14:paraId="4EA656C5" w14:textId="712CC54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luster of differentiation 40 (CD40) / P25942</w:t>
            </w:r>
          </w:p>
        </w:tc>
        <w:tc>
          <w:tcPr>
            <w:tcW w:w="1353" w:type="dxa"/>
          </w:tcPr>
          <w:p w14:paraId="5BD7FA92" w14:textId="79E2221E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5E5B9816" w14:textId="5C3AEE62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AE659A2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72098D4A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737E5062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4D4BB6AE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CA833A8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5</w:t>
            </w:r>
          </w:p>
        </w:tc>
        <w:tc>
          <w:tcPr>
            <w:tcW w:w="2681" w:type="dxa"/>
          </w:tcPr>
          <w:p w14:paraId="4BD2869A" w14:textId="7CC3B7AE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Macrophage colony-stimulating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1 (CSF1) / P09603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133BA1F8" w14:textId="7343DC18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6682A23A" w14:textId="60B823A0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3C967492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7302D54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4EBD3FF7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3522B252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CAC03C8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6</w:t>
            </w:r>
          </w:p>
        </w:tc>
        <w:tc>
          <w:tcPr>
            <w:tcW w:w="2681" w:type="dxa"/>
          </w:tcPr>
          <w:p w14:paraId="1E19EFF1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ystatin-D (CST5) / P28325</w:t>
            </w:r>
          </w:p>
        </w:tc>
        <w:tc>
          <w:tcPr>
            <w:tcW w:w="1353" w:type="dxa"/>
          </w:tcPr>
          <w:p w14:paraId="3E1C69A2" w14:textId="0D5F8706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6416B3C2" w14:textId="4D0118AC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55FB170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1CB05E69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74E639FF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F1FB4E8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7</w:t>
            </w:r>
          </w:p>
        </w:tc>
        <w:tc>
          <w:tcPr>
            <w:tcW w:w="2681" w:type="dxa"/>
          </w:tcPr>
          <w:p w14:paraId="4E6BD5D6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Growth-regulated alpha protein, C-X-C motif chemokine ligand 1 (CXCL1) / P09341</w:t>
            </w:r>
          </w:p>
        </w:tc>
        <w:tc>
          <w:tcPr>
            <w:tcW w:w="1353" w:type="dxa"/>
          </w:tcPr>
          <w:p w14:paraId="340425B3" w14:textId="24CB9FDD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9F75D5E" w14:textId="5C012C0F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41C5A4D5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5651565F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096B4FEF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166450D8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F4BD1FD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8</w:t>
            </w:r>
          </w:p>
        </w:tc>
        <w:tc>
          <w:tcPr>
            <w:tcW w:w="2681" w:type="dxa"/>
          </w:tcPr>
          <w:p w14:paraId="5AC3B58B" w14:textId="206FA0D1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-X-C motif chemokine ligand 5 (CXCL5) / P42830</w:t>
            </w:r>
          </w:p>
        </w:tc>
        <w:tc>
          <w:tcPr>
            <w:tcW w:w="1353" w:type="dxa"/>
          </w:tcPr>
          <w:p w14:paraId="2612B3ED" w14:textId="32C09AFB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21187F26" w14:textId="612A127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43D28CA0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7F69BC53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166AB311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33C5C14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17E34C1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9</w:t>
            </w:r>
          </w:p>
        </w:tc>
        <w:tc>
          <w:tcPr>
            <w:tcW w:w="2681" w:type="dxa"/>
          </w:tcPr>
          <w:p w14:paraId="01BA9221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-X-C motif chemokine ligand 6 (CXCL6) / P80162</w:t>
            </w:r>
          </w:p>
        </w:tc>
        <w:tc>
          <w:tcPr>
            <w:tcW w:w="1353" w:type="dxa"/>
          </w:tcPr>
          <w:p w14:paraId="4AC52DB0" w14:textId="220663C8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6D84B070" w14:textId="1640B0A3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671983A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1EE9A3E4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04412BDC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F4850A9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DA55E35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0</w:t>
            </w:r>
          </w:p>
        </w:tc>
        <w:tc>
          <w:tcPr>
            <w:tcW w:w="2681" w:type="dxa"/>
          </w:tcPr>
          <w:p w14:paraId="5C1BE328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C-X-C motif chemokine ligand 9 (CXCL9) / Q07325</w:t>
            </w:r>
          </w:p>
        </w:tc>
        <w:tc>
          <w:tcPr>
            <w:tcW w:w="1353" w:type="dxa"/>
          </w:tcPr>
          <w:p w14:paraId="00B3BA02" w14:textId="6A2EA5E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4E64F72" w14:textId="4B51158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282A10F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8696B5A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4F8686D1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44B42A2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1</w:t>
            </w:r>
          </w:p>
        </w:tc>
        <w:tc>
          <w:tcPr>
            <w:tcW w:w="2681" w:type="dxa"/>
          </w:tcPr>
          <w:p w14:paraId="5647EF28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-X-C motif chemokine ligand 10 (CXCL10) / P02778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4CC13BB0" w14:textId="1A9F7C3E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20AEB51D" w14:textId="76739FAA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966DC5E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2A210340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1A1B3FF2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6EECE39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2</w:t>
            </w:r>
          </w:p>
        </w:tc>
        <w:tc>
          <w:tcPr>
            <w:tcW w:w="2681" w:type="dxa"/>
          </w:tcPr>
          <w:p w14:paraId="426A59CB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-X-C motif chemokine ligand 11 (CXCL11) / O14625</w:t>
            </w:r>
          </w:p>
        </w:tc>
        <w:tc>
          <w:tcPr>
            <w:tcW w:w="1353" w:type="dxa"/>
          </w:tcPr>
          <w:p w14:paraId="494860AB" w14:textId="736E0A85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0503889B" w14:textId="38D11CBD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39C5D33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50B064E3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1CA0EDFA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270D479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3</w:t>
            </w:r>
          </w:p>
        </w:tc>
        <w:tc>
          <w:tcPr>
            <w:tcW w:w="2681" w:type="dxa"/>
          </w:tcPr>
          <w:p w14:paraId="5D93EA37" w14:textId="426A844E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Delta and </w:t>
            </w:r>
            <w:r w:rsidR="003077BD" w:rsidRPr="00091A07">
              <w:rPr>
                <w:rFonts w:cstheme="minorHAnsi"/>
                <w:noProof/>
                <w:color w:val="000000" w:themeColor="text1"/>
                <w:lang w:val="en-GB"/>
              </w:rPr>
              <w:t>notch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-like epidermal growth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-related recep</w:t>
            </w:r>
            <w:r w:rsidR="00121459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(DNER) / Q8NFT8</w:t>
            </w:r>
          </w:p>
        </w:tc>
        <w:tc>
          <w:tcPr>
            <w:tcW w:w="1353" w:type="dxa"/>
          </w:tcPr>
          <w:p w14:paraId="32818229" w14:textId="5F9692C4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0E8D2C08" w14:textId="22B91C5B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58DEDF8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7932602F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1DE7FAA6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4D64FE2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4</w:t>
            </w:r>
          </w:p>
        </w:tc>
        <w:tc>
          <w:tcPr>
            <w:tcW w:w="2681" w:type="dxa"/>
          </w:tcPr>
          <w:p w14:paraId="0CC3768F" w14:textId="0B628705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kern w:val="36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kern w:val="36"/>
                <w:lang w:val="en-GB" w:eastAsia="nb-NO"/>
              </w:rPr>
              <w:t>Eukaryotic translation initiation fac</w:t>
            </w:r>
            <w:r w:rsidR="00121459">
              <w:rPr>
                <w:rFonts w:eastAsia="Times New Roman" w:cstheme="minorHAnsi"/>
                <w:noProof/>
                <w:color w:val="000000" w:themeColor="text1"/>
                <w:kern w:val="36"/>
                <w:lang w:val="en-GB" w:eastAsia="nb-NO"/>
              </w:rPr>
              <w:t>to</w:t>
            </w:r>
            <w:r w:rsidRPr="00091A07">
              <w:rPr>
                <w:rFonts w:eastAsia="Times New Roman" w:cstheme="minorHAnsi"/>
                <w:noProof/>
                <w:color w:val="000000" w:themeColor="text1"/>
                <w:kern w:val="36"/>
                <w:lang w:val="en-GB" w:eastAsia="nb-NO"/>
              </w:rPr>
              <w:t>r 4E-binding protein 1</w:t>
            </w:r>
            <w:r w:rsidR="00A90539" w:rsidRPr="00091A07">
              <w:rPr>
                <w:rFonts w:eastAsia="Times New Roman" w:cstheme="minorHAnsi"/>
                <w:noProof/>
                <w:color w:val="000000" w:themeColor="text1"/>
                <w:kern w:val="36"/>
                <w:lang w:val="en-GB" w:eastAsia="nb-NO"/>
              </w:rPr>
              <w:t>, 4E</w:t>
            </w:r>
            <w:r w:rsidR="00FE428A" w:rsidRPr="00091A07">
              <w:rPr>
                <w:rFonts w:eastAsia="Times New Roman" w:cstheme="minorHAnsi"/>
                <w:noProof/>
                <w:color w:val="000000" w:themeColor="text1"/>
                <w:kern w:val="36"/>
                <w:lang w:val="en-GB" w:eastAsia="nb-NO"/>
              </w:rPr>
              <w:t>-BP1</w:t>
            </w:r>
            <w:r w:rsidRPr="00091A07">
              <w:rPr>
                <w:rFonts w:eastAsia="Times New Roman" w:cstheme="minorHAnsi"/>
                <w:noProof/>
                <w:color w:val="000000" w:themeColor="text1"/>
                <w:kern w:val="36"/>
                <w:lang w:val="en-GB" w:eastAsia="nb-NO"/>
              </w:rPr>
              <w:t xml:space="preserve"> </w:t>
            </w:r>
            <w:r w:rsidRPr="00091A07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 xml:space="preserve">(EIF4EBP1) 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Q13541</w:t>
            </w:r>
          </w:p>
        </w:tc>
        <w:tc>
          <w:tcPr>
            <w:tcW w:w="1353" w:type="dxa"/>
          </w:tcPr>
          <w:p w14:paraId="4410CAB3" w14:textId="2E894C2F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1A7FD2D" w14:textId="731D3F42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4A88E26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316229BD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197BCEB7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787749D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5</w:t>
            </w:r>
          </w:p>
        </w:tc>
        <w:tc>
          <w:tcPr>
            <w:tcW w:w="2681" w:type="dxa"/>
          </w:tcPr>
          <w:p w14:paraId="5291A1B9" w14:textId="7AC25D41" w:rsidR="00416DEE" w:rsidRPr="00091A07" w:rsidRDefault="00C3524F" w:rsidP="00CE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US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Extracellular newly identified recep</w:t>
            </w:r>
            <w:r w:rsidR="00CA1F13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r for advanced glycation end products binding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rotein</w:t>
            </w:r>
            <w:r w:rsidRPr="00091A07">
              <w:rPr>
                <w:rFonts w:cstheme="minorHAnsi"/>
                <w:noProof/>
                <w:color w:val="000000" w:themeColor="text1"/>
                <w:lang w:val="en-US"/>
              </w:rPr>
              <w:t>, Protein S100-A12 (EN-RAGE) / P80511</w:t>
            </w:r>
          </w:p>
        </w:tc>
        <w:tc>
          <w:tcPr>
            <w:tcW w:w="1353" w:type="dxa"/>
          </w:tcPr>
          <w:p w14:paraId="7D0A97FF" w14:textId="643C7EE3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7F60542" w14:textId="10969CD0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43480A7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1D38720B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4FC1063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DB5F73B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6</w:t>
            </w:r>
          </w:p>
        </w:tc>
        <w:tc>
          <w:tcPr>
            <w:tcW w:w="2681" w:type="dxa"/>
          </w:tcPr>
          <w:p w14:paraId="08DA677B" w14:textId="5658A64E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Fibroblast growth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19 (FGF19) / O95750</w:t>
            </w:r>
          </w:p>
        </w:tc>
        <w:tc>
          <w:tcPr>
            <w:tcW w:w="1353" w:type="dxa"/>
          </w:tcPr>
          <w:p w14:paraId="3318CC97" w14:textId="7FDCC62B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DC09361" w14:textId="4FD4D5BE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FE2C4D6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59A5FBFD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9B9E527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B18DFCC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7</w:t>
            </w:r>
          </w:p>
        </w:tc>
        <w:tc>
          <w:tcPr>
            <w:tcW w:w="2681" w:type="dxa"/>
          </w:tcPr>
          <w:p w14:paraId="444E7132" w14:textId="3FF9B496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Feline McDonough </w:t>
            </w:r>
            <w:r w:rsidR="00300B56" w:rsidRPr="00091A07">
              <w:rPr>
                <w:rFonts w:cstheme="minorHAnsi"/>
                <w:noProof/>
                <w:color w:val="000000" w:themeColor="text1"/>
                <w:lang w:val="en-GB"/>
              </w:rPr>
              <w:t>s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arcoma (Fms) - related tyrosine kinase 3 ligand (FLT3LG) / P49771</w:t>
            </w:r>
          </w:p>
        </w:tc>
        <w:tc>
          <w:tcPr>
            <w:tcW w:w="1353" w:type="dxa"/>
          </w:tcPr>
          <w:p w14:paraId="7552B0E4" w14:textId="53AB5B8D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0596E13" w14:textId="7DB3C9D3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51E07963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2B9DA46E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016BE3B1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B98F72A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8</w:t>
            </w:r>
          </w:p>
        </w:tc>
        <w:tc>
          <w:tcPr>
            <w:tcW w:w="2681" w:type="dxa"/>
          </w:tcPr>
          <w:p w14:paraId="464ED29C" w14:textId="2EC4B1FB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HGF (Hepa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cyte growth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) / P14210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0C7E5C2E" w14:textId="6FE41AD8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58F28808" w14:textId="2E7653EC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B59812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3BDBF97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60D7A70E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30ABCFE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9</w:t>
            </w:r>
          </w:p>
        </w:tc>
        <w:tc>
          <w:tcPr>
            <w:tcW w:w="2681" w:type="dxa"/>
          </w:tcPr>
          <w:p w14:paraId="6E011EE2" w14:textId="4AECA7A0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Interleukin-10 recep</w:t>
            </w:r>
            <w:r w:rsidR="00926A8C">
              <w:rPr>
                <w:rFonts w:cstheme="minorHAnsi"/>
                <w:noProof/>
                <w:color w:val="000000" w:themeColor="text1"/>
                <w:lang w:val="fr-FR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r subunit beta (IL</w:t>
            </w:r>
            <w:r w:rsidR="00C531A6" w:rsidRPr="00091A07">
              <w:rPr>
                <w:rFonts w:cstheme="minorHAnsi"/>
                <w:noProof/>
                <w:color w:val="000000" w:themeColor="text1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10RB) / Q08334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ab/>
            </w:r>
          </w:p>
        </w:tc>
        <w:tc>
          <w:tcPr>
            <w:tcW w:w="1353" w:type="dxa"/>
          </w:tcPr>
          <w:p w14:paraId="3B51BDE7" w14:textId="1CE6BC85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C0ABBCD" w14:textId="3C26E5FC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2D374BA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0531C177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91CECED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C30B717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0</w:t>
            </w:r>
          </w:p>
        </w:tc>
        <w:tc>
          <w:tcPr>
            <w:tcW w:w="2681" w:type="dxa"/>
          </w:tcPr>
          <w:p w14:paraId="03ECD74F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Interleukin-12 subunit beta (IL-12B) / P29460</w:t>
            </w:r>
          </w:p>
        </w:tc>
        <w:tc>
          <w:tcPr>
            <w:tcW w:w="1353" w:type="dxa"/>
          </w:tcPr>
          <w:p w14:paraId="0BCE8D59" w14:textId="5ADAEB18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00C9F08" w14:textId="5207AEED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F3DCB9F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30B98B2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4B9F4F9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5BA270D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1</w:t>
            </w:r>
          </w:p>
        </w:tc>
        <w:tc>
          <w:tcPr>
            <w:tcW w:w="2681" w:type="dxa"/>
          </w:tcPr>
          <w:p w14:paraId="1178E73B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18 (IL-18) / Q14116</w:t>
            </w:r>
          </w:p>
        </w:tc>
        <w:tc>
          <w:tcPr>
            <w:tcW w:w="1353" w:type="dxa"/>
          </w:tcPr>
          <w:p w14:paraId="10369D2B" w14:textId="1B79DB14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664B7D2D" w14:textId="015E0D73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90E10C5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2BA64536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C2E39DE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CF7AB75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2</w:t>
            </w:r>
          </w:p>
        </w:tc>
        <w:tc>
          <w:tcPr>
            <w:tcW w:w="2681" w:type="dxa"/>
          </w:tcPr>
          <w:p w14:paraId="1479676C" w14:textId="73E77CDD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Interleukin-18 recep</w:t>
            </w:r>
            <w:r w:rsidR="00926A8C">
              <w:rPr>
                <w:rFonts w:cstheme="minorHAnsi"/>
                <w:noProof/>
                <w:color w:val="000000" w:themeColor="text1"/>
                <w:lang w:val="fr-FR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r 1 (IL</w:t>
            </w:r>
            <w:r w:rsidR="00C531A6" w:rsidRPr="00091A07">
              <w:rPr>
                <w:rFonts w:cstheme="minorHAnsi"/>
                <w:noProof/>
                <w:color w:val="000000" w:themeColor="text1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18R1) / Q13478</w:t>
            </w:r>
          </w:p>
        </w:tc>
        <w:tc>
          <w:tcPr>
            <w:tcW w:w="1353" w:type="dxa"/>
          </w:tcPr>
          <w:p w14:paraId="6581CE68" w14:textId="2CD63C3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0814B64" w14:textId="2DDF2B0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4B35F4C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FFD1C29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197FD6B7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46EE5EB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3</w:t>
            </w:r>
          </w:p>
        </w:tc>
        <w:tc>
          <w:tcPr>
            <w:tcW w:w="2681" w:type="dxa"/>
          </w:tcPr>
          <w:p w14:paraId="5D775444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 -8 (IL-8) / P10145</w:t>
            </w:r>
          </w:p>
        </w:tc>
        <w:tc>
          <w:tcPr>
            <w:tcW w:w="1353" w:type="dxa"/>
          </w:tcPr>
          <w:p w14:paraId="5687369E" w14:textId="31D03144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5E8A41F" w14:textId="5BBF575B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8ED16ED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0A953786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613E95C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85CE573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4</w:t>
            </w:r>
          </w:p>
        </w:tc>
        <w:tc>
          <w:tcPr>
            <w:tcW w:w="2681" w:type="dxa"/>
          </w:tcPr>
          <w:p w14:paraId="7EDB44BD" w14:textId="12AE1F0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(Latency-associated peptide) </w:t>
            </w:r>
            <w:r w:rsidR="00300B56" w:rsidRPr="00091A07">
              <w:rPr>
                <w:rFonts w:cstheme="minorHAnsi"/>
                <w:noProof/>
                <w:color w:val="000000" w:themeColor="text1"/>
                <w:lang w:val="en-GB"/>
              </w:rPr>
              <w:t>t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ansforming growth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beta-1 proprotein (</w:t>
            </w:r>
            <w:r w:rsidR="00C00F32" w:rsidRPr="00091A07">
              <w:rPr>
                <w:rFonts w:cstheme="minorHAnsi"/>
                <w:noProof/>
                <w:color w:val="000000" w:themeColor="text1"/>
                <w:lang w:val="en-GB"/>
              </w:rPr>
              <w:t>LAP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GFB1</w:t>
            </w:r>
            <w:r w:rsidR="00F15CAB" w:rsidRPr="00091A07">
              <w:rPr>
                <w:rFonts w:cstheme="minorHAnsi"/>
                <w:noProof/>
                <w:color w:val="000000" w:themeColor="text1"/>
                <w:lang w:val="en-GB"/>
              </w:rPr>
              <w:t>, TGFB1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) / P01137</w:t>
            </w:r>
          </w:p>
        </w:tc>
        <w:tc>
          <w:tcPr>
            <w:tcW w:w="1353" w:type="dxa"/>
          </w:tcPr>
          <w:p w14:paraId="3C9548E9" w14:textId="1AFED526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CE9104E" w14:textId="5446D63A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54234DB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96A177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CC75029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4EC24D1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5</w:t>
            </w:r>
          </w:p>
        </w:tc>
        <w:tc>
          <w:tcPr>
            <w:tcW w:w="2681" w:type="dxa"/>
          </w:tcPr>
          <w:p w14:paraId="524D612F" w14:textId="459EC67F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Monocyte chemotactic protein</w:t>
            </w:r>
            <w:r w:rsidR="00633F47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 (MCP</w:t>
            </w:r>
            <w:r w:rsidR="00633F47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) / P13500</w:t>
            </w:r>
          </w:p>
        </w:tc>
        <w:tc>
          <w:tcPr>
            <w:tcW w:w="1353" w:type="dxa"/>
          </w:tcPr>
          <w:p w14:paraId="102A93EC" w14:textId="3D43C54F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7D961A31" w14:textId="2A18B02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277CD01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490054F0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6ACC872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55AFE9F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6</w:t>
            </w:r>
          </w:p>
        </w:tc>
        <w:tc>
          <w:tcPr>
            <w:tcW w:w="2681" w:type="dxa"/>
          </w:tcPr>
          <w:p w14:paraId="3EE70FC6" w14:textId="7731C7CE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Monocyte chemotactic protein</w:t>
            </w:r>
            <w:r w:rsidR="00633F47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 (MCP</w:t>
            </w:r>
            <w:r w:rsidR="00633F47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) / P80075</w:t>
            </w:r>
          </w:p>
        </w:tc>
        <w:tc>
          <w:tcPr>
            <w:tcW w:w="1353" w:type="dxa"/>
          </w:tcPr>
          <w:p w14:paraId="0D7336F6" w14:textId="6BF52B82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154FC11" w14:textId="292F0F85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456E98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454A83BD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4E6689CF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D928EA3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7</w:t>
            </w:r>
          </w:p>
        </w:tc>
        <w:tc>
          <w:tcPr>
            <w:tcW w:w="2681" w:type="dxa"/>
          </w:tcPr>
          <w:p w14:paraId="3A76D929" w14:textId="4BCB299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Monocyte chemotactic protein</w:t>
            </w:r>
            <w:r w:rsidR="003853F7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 (MCP</w:t>
            </w:r>
            <w:r w:rsidR="00633F47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) / Q99616</w:t>
            </w:r>
          </w:p>
        </w:tc>
        <w:tc>
          <w:tcPr>
            <w:tcW w:w="1353" w:type="dxa"/>
          </w:tcPr>
          <w:p w14:paraId="3E0595B1" w14:textId="379302D4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7C75BA7B" w14:textId="08EB1808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4B7FF08D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063C326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30704213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EC1B5B9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8</w:t>
            </w:r>
          </w:p>
        </w:tc>
        <w:tc>
          <w:tcPr>
            <w:tcW w:w="2681" w:type="dxa"/>
          </w:tcPr>
          <w:p w14:paraId="786546C8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Matrix metalloproteinase-1, Interstitial collagenase (MMP1) / P03956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ab/>
            </w:r>
          </w:p>
        </w:tc>
        <w:tc>
          <w:tcPr>
            <w:tcW w:w="1353" w:type="dxa"/>
          </w:tcPr>
          <w:p w14:paraId="320553C6" w14:textId="1DE0485F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605958EC" w14:textId="14378C12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5EB52FB9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7F4ABD0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65F6839E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DA3A1E0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9</w:t>
            </w:r>
          </w:p>
        </w:tc>
        <w:tc>
          <w:tcPr>
            <w:tcW w:w="2681" w:type="dxa"/>
          </w:tcPr>
          <w:p w14:paraId="6985F972" w14:textId="47AB0449" w:rsidR="00C3524F" w:rsidRPr="00091A07" w:rsidRDefault="00C3524F" w:rsidP="00173614">
            <w:pPr>
              <w:pStyle w:val="Heading1"/>
              <w:shd w:val="clear" w:color="auto" w:fill="FBFEFF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val="en-GB"/>
              </w:rPr>
            </w:pPr>
            <w:r w:rsidRPr="00091A07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val="en-GB"/>
              </w:rPr>
              <w:t>Matrix metalloproteinase-10, Stromelysin-2 (MMP10) /</w:t>
            </w:r>
            <w:r w:rsidR="00DA7734" w:rsidRPr="00091A07">
              <w:rPr>
                <w:rFonts w:asciiTheme="minorHAnsi" w:hAnsiTheme="minorHAnsi" w:cstheme="minorHAnsi"/>
                <w:noProof/>
                <w:color w:val="161D39"/>
                <w:sz w:val="22"/>
                <w:szCs w:val="22"/>
                <w:lang w:val="en-GB"/>
              </w:rPr>
              <w:t xml:space="preserve"> </w:t>
            </w:r>
            <w:r w:rsidR="00D60B3F" w:rsidRPr="00091A07">
              <w:rPr>
                <w:rStyle w:val="entry-title"/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val="en-GB"/>
              </w:rPr>
              <w:t>P09238</w:t>
            </w:r>
          </w:p>
        </w:tc>
        <w:tc>
          <w:tcPr>
            <w:tcW w:w="1353" w:type="dxa"/>
          </w:tcPr>
          <w:p w14:paraId="5996326A" w14:textId="404537AF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53BF79E8" w14:textId="12CCE5BD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3B49DE8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731ACB4F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68557905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D243039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0</w:t>
            </w:r>
          </w:p>
        </w:tc>
        <w:tc>
          <w:tcPr>
            <w:tcW w:w="2681" w:type="dxa"/>
          </w:tcPr>
          <w:p w14:paraId="305ABCC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Osteoprotegerin (OPG) / O00300</w:t>
            </w:r>
          </w:p>
        </w:tc>
        <w:tc>
          <w:tcPr>
            <w:tcW w:w="1353" w:type="dxa"/>
          </w:tcPr>
          <w:p w14:paraId="507726C4" w14:textId="3A75FFE1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24099988" w14:textId="3740EAA9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F53AB75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7E5720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6302550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210B146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1</w:t>
            </w:r>
          </w:p>
        </w:tc>
        <w:tc>
          <w:tcPr>
            <w:tcW w:w="2681" w:type="dxa"/>
          </w:tcPr>
          <w:p w14:paraId="456D98F4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Oncostatin-M (OSM) / P13725</w:t>
            </w:r>
          </w:p>
        </w:tc>
        <w:tc>
          <w:tcPr>
            <w:tcW w:w="1353" w:type="dxa"/>
          </w:tcPr>
          <w:p w14:paraId="7E23F1FB" w14:textId="5BE62344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891B045" w14:textId="4F2CA0DC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28240290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08830A55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637AA36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0143E03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2</w:t>
            </w:r>
          </w:p>
        </w:tc>
        <w:tc>
          <w:tcPr>
            <w:tcW w:w="2681" w:type="dxa"/>
          </w:tcPr>
          <w:p w14:paraId="439BCBA9" w14:textId="3D15E8A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rogrammed cell death</w:t>
            </w:r>
            <w:r w:rsidR="007B4635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ligand 1</w:t>
            </w:r>
            <w:r w:rsidR="002848B6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="00ED6642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PD-L1, </w:t>
            </w:r>
            <w:r w:rsidR="00F16122" w:rsidRPr="00091A07">
              <w:rPr>
                <w:rFonts w:cstheme="minorHAnsi"/>
                <w:noProof/>
                <w:color w:val="000000" w:themeColor="text1"/>
                <w:lang w:val="en-GB"/>
              </w:rPr>
              <w:t>(</w:t>
            </w:r>
            <w:r w:rsidR="006C0630" w:rsidRPr="00091A07">
              <w:rPr>
                <w:rFonts w:cstheme="minorHAnsi"/>
                <w:noProof/>
                <w:color w:val="000000" w:themeColor="text1"/>
                <w:lang w:val="en-GB"/>
              </w:rPr>
              <w:t>CD274</w:t>
            </w:r>
            <w:r w:rsidR="00F16122" w:rsidRPr="00091A07">
              <w:rPr>
                <w:rFonts w:cstheme="minorHAnsi"/>
                <w:noProof/>
                <w:color w:val="000000" w:themeColor="text1"/>
                <w:lang w:val="en-GB"/>
              </w:rPr>
              <w:t>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Q9NZQ7</w:t>
            </w:r>
          </w:p>
        </w:tc>
        <w:tc>
          <w:tcPr>
            <w:tcW w:w="1353" w:type="dxa"/>
          </w:tcPr>
          <w:p w14:paraId="75FB13E4" w14:textId="26E3E150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AE0F2AD" w14:textId="53621CE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32CAC059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2741E695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73E668BF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089A96B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3</w:t>
            </w:r>
          </w:p>
        </w:tc>
        <w:tc>
          <w:tcPr>
            <w:tcW w:w="2681" w:type="dxa"/>
          </w:tcPr>
          <w:p w14:paraId="7C353281" w14:textId="3CE90305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Stem cell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(SCF) / P21583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61259D63" w14:textId="0F478C56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FDF6764" w14:textId="109938D2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588E29CA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0E608A4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238F78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94D5A2D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4</w:t>
            </w:r>
          </w:p>
        </w:tc>
        <w:tc>
          <w:tcPr>
            <w:tcW w:w="2681" w:type="dxa"/>
          </w:tcPr>
          <w:p w14:paraId="578954AD" w14:textId="6388892C" w:rsidR="00C3524F" w:rsidRPr="00091A07" w:rsidRDefault="003C50B7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</w:rPr>
            </w:pPr>
            <w:r>
              <w:rPr>
                <w:rFonts w:cstheme="minorHAnsi"/>
                <w:noProof/>
                <w:color w:val="000000" w:themeColor="text1"/>
              </w:rPr>
              <w:t xml:space="preserve">Signal-tranducing adaptor molecule </w:t>
            </w:r>
            <w:r w:rsidR="00C3524F" w:rsidRPr="00091A07">
              <w:rPr>
                <w:rFonts w:cstheme="minorHAnsi"/>
                <w:noProof/>
                <w:color w:val="000000" w:themeColor="text1"/>
              </w:rPr>
              <w:t>binding protein (STAMBP) / O95630</w:t>
            </w:r>
            <w:r w:rsidR="00C3524F" w:rsidRPr="00091A07">
              <w:rPr>
                <w:rFonts w:cstheme="minorHAnsi"/>
                <w:noProof/>
                <w:color w:val="000000" w:themeColor="text1"/>
              </w:rPr>
              <w:tab/>
            </w:r>
          </w:p>
        </w:tc>
        <w:tc>
          <w:tcPr>
            <w:tcW w:w="1353" w:type="dxa"/>
          </w:tcPr>
          <w:p w14:paraId="1D5B55C8" w14:textId="46DF83A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A825301" w14:textId="3D5913DA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4B72542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011D0AE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EAC4D3F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E7D7A58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5</w:t>
            </w:r>
          </w:p>
        </w:tc>
        <w:tc>
          <w:tcPr>
            <w:tcW w:w="2681" w:type="dxa"/>
          </w:tcPr>
          <w:p w14:paraId="5ECB6805" w14:textId="09BD9CCE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(Pro)Transforming growth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alpha (TGFA) / P01135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0D754475" w14:textId="07CA714B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C6270F1" w14:textId="793F538D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2793A153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5A0A37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7F82B4B0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31C4022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6</w:t>
            </w:r>
          </w:p>
        </w:tc>
        <w:tc>
          <w:tcPr>
            <w:tcW w:w="2681" w:type="dxa"/>
          </w:tcPr>
          <w:p w14:paraId="3DD50E73" w14:textId="4A3532B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(TNF) / P01375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70A45488" w14:textId="7C68F2A1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198312A" w14:textId="35A406C4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36A2D480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1FBF0DD7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67C5635F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45ABDFF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7</w:t>
            </w:r>
          </w:p>
        </w:tc>
        <w:tc>
          <w:tcPr>
            <w:tcW w:w="2681" w:type="dxa"/>
          </w:tcPr>
          <w:p w14:paraId="3837B56E" w14:textId="31B16CA2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beta, Lympho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xin-alpha (TNFB) / P01374</w:t>
            </w:r>
          </w:p>
        </w:tc>
        <w:tc>
          <w:tcPr>
            <w:tcW w:w="1353" w:type="dxa"/>
          </w:tcPr>
          <w:p w14:paraId="33FB594C" w14:textId="61310704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4C3815FA" w14:textId="3D5654AE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1EAFE992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5DA04008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6228658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A822601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8</w:t>
            </w:r>
          </w:p>
        </w:tc>
        <w:tc>
          <w:tcPr>
            <w:tcW w:w="2681" w:type="dxa"/>
          </w:tcPr>
          <w:p w14:paraId="0DF8BCD3" w14:textId="1081B790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recep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superfamily member 9 (TNFRSF9) / Q07011</w:t>
            </w:r>
          </w:p>
        </w:tc>
        <w:tc>
          <w:tcPr>
            <w:tcW w:w="1353" w:type="dxa"/>
          </w:tcPr>
          <w:p w14:paraId="660D2556" w14:textId="30E72076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A709092" w14:textId="7EA04893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6B66E111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64D53392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7C290BD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2CC68DA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9</w:t>
            </w:r>
          </w:p>
        </w:tc>
        <w:tc>
          <w:tcPr>
            <w:tcW w:w="2681" w:type="dxa"/>
          </w:tcPr>
          <w:p w14:paraId="36DF477E" w14:textId="5B6BB680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ligand superfamily member 14 (TNFSF14) / O43557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02A4E819" w14:textId="2DD519F2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2EC66D83" w14:textId="3B1729A1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D64120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531495C5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BD9B413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E378B42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0</w:t>
            </w:r>
          </w:p>
        </w:tc>
        <w:tc>
          <w:tcPr>
            <w:tcW w:w="2681" w:type="dxa"/>
          </w:tcPr>
          <w:p w14:paraId="13E652B3" w14:textId="4DD9C968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-related apop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sis-inducing ligand (TRAIL) / P50591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ab/>
            </w:r>
          </w:p>
        </w:tc>
        <w:tc>
          <w:tcPr>
            <w:tcW w:w="1353" w:type="dxa"/>
          </w:tcPr>
          <w:p w14:paraId="1E3DF8BC" w14:textId="635132E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05FF49D7" w14:textId="35FBF6F6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2DC0620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487E2EE4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4B762581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9DE0F2C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1</w:t>
            </w:r>
          </w:p>
        </w:tc>
        <w:tc>
          <w:tcPr>
            <w:tcW w:w="2681" w:type="dxa"/>
          </w:tcPr>
          <w:p w14:paraId="36F8F5C2" w14:textId="0DE3A31A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-related activation-induced cy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kine (TRANCE) / O14788</w:t>
            </w:r>
          </w:p>
        </w:tc>
        <w:tc>
          <w:tcPr>
            <w:tcW w:w="1353" w:type="dxa"/>
          </w:tcPr>
          <w:p w14:paraId="46C8E1DC" w14:textId="3D1AA78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07F8E71A" w14:textId="688B65AF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72C678D4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4316598C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6DB38213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E8990F2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2</w:t>
            </w:r>
          </w:p>
        </w:tc>
        <w:tc>
          <w:tcPr>
            <w:tcW w:w="2681" w:type="dxa"/>
          </w:tcPr>
          <w:p w14:paraId="4E8A478A" w14:textId="3A6FC89C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Tumour necrosis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-</w:t>
            </w:r>
            <w:r w:rsidR="0076173F">
              <w:rPr>
                <w:rFonts w:cstheme="minorHAnsi"/>
                <w:noProof/>
                <w:color w:val="000000" w:themeColor="text1"/>
                <w:lang w:val="en-GB"/>
              </w:rPr>
              <w:t>related weak inducer of</w:t>
            </w:r>
            <w:r w:rsidR="00CF1C74">
              <w:rPr>
                <w:rFonts w:cstheme="minorHAnsi"/>
                <w:noProof/>
                <w:color w:val="000000" w:themeColor="text1"/>
                <w:lang w:val="en-GB"/>
              </w:rPr>
              <w:t xml:space="preserve"> apoptosis (T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WEAK) / O43508</w:t>
            </w:r>
          </w:p>
        </w:tc>
        <w:tc>
          <w:tcPr>
            <w:tcW w:w="1353" w:type="dxa"/>
          </w:tcPr>
          <w:p w14:paraId="106DEF41" w14:textId="4299B731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29E758BE" w14:textId="7D11015B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2B44422C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74AB60F5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51EC4B24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A920279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3</w:t>
            </w:r>
          </w:p>
        </w:tc>
        <w:tc>
          <w:tcPr>
            <w:tcW w:w="2681" w:type="dxa"/>
          </w:tcPr>
          <w:p w14:paraId="6E75A143" w14:textId="43D8B6AA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</w:rPr>
            </w:pPr>
            <w:r w:rsidRPr="00091A07">
              <w:rPr>
                <w:rFonts w:cstheme="minorHAnsi"/>
                <w:noProof/>
                <w:color w:val="000000" w:themeColor="text1"/>
              </w:rPr>
              <w:t>Urokinase-type plasminogen activa</w:t>
            </w:r>
            <w:r w:rsidR="00926A8C">
              <w:rPr>
                <w:rFonts w:cstheme="minorHAnsi"/>
                <w:noProof/>
                <w:color w:val="000000" w:themeColor="text1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</w:rPr>
              <w:t>r, uPA (PLAU) / P00749</w:t>
            </w:r>
          </w:p>
        </w:tc>
        <w:tc>
          <w:tcPr>
            <w:tcW w:w="1353" w:type="dxa"/>
          </w:tcPr>
          <w:p w14:paraId="5D7E81A2" w14:textId="1E15A1C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31B88838" w14:textId="071576E2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F4E9002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53F75107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39F84BC5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10B767F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4</w:t>
            </w:r>
          </w:p>
        </w:tc>
        <w:tc>
          <w:tcPr>
            <w:tcW w:w="2681" w:type="dxa"/>
          </w:tcPr>
          <w:p w14:paraId="5FCDDED8" w14:textId="6BE45E90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Vascular endothelial growth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A (VEGFA) / P15692</w:t>
            </w:r>
          </w:p>
        </w:tc>
        <w:tc>
          <w:tcPr>
            <w:tcW w:w="1353" w:type="dxa"/>
          </w:tcPr>
          <w:p w14:paraId="2D5CB275" w14:textId="3EEC1401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77EAF648" w14:textId="72A48A5B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546" w:type="dxa"/>
          </w:tcPr>
          <w:p w14:paraId="0BF724FE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298" w:type="dxa"/>
          </w:tcPr>
          <w:p w14:paraId="2352C911" w14:textId="77777777" w:rsidR="00C3524F" w:rsidRPr="00091A07" w:rsidRDefault="00C3524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C3524F" w:rsidRPr="00091A07" w14:paraId="25CE83CD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57FA00F" w14:textId="77777777" w:rsidR="00C3524F" w:rsidRPr="00091A07" w:rsidRDefault="00C3524F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5</w:t>
            </w:r>
          </w:p>
        </w:tc>
        <w:tc>
          <w:tcPr>
            <w:tcW w:w="2681" w:type="dxa"/>
          </w:tcPr>
          <w:p w14:paraId="0C2C0A9D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Interferon gamma (IFNG) 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01579</w:t>
            </w:r>
          </w:p>
        </w:tc>
        <w:tc>
          <w:tcPr>
            <w:tcW w:w="1353" w:type="dxa"/>
          </w:tcPr>
          <w:p w14:paraId="0E9C25C8" w14:textId="01C8337F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</w:tc>
        <w:tc>
          <w:tcPr>
            <w:tcW w:w="1607" w:type="dxa"/>
          </w:tcPr>
          <w:p w14:paraId="109FCE21" w14:textId="317FCB04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100 </w:t>
            </w:r>
          </w:p>
        </w:tc>
        <w:tc>
          <w:tcPr>
            <w:tcW w:w="1546" w:type="dxa"/>
          </w:tcPr>
          <w:p w14:paraId="5DB37817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9</w:t>
            </w:r>
          </w:p>
          <w:p w14:paraId="4912FBB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784FBB39" w14:textId="77777777" w:rsidR="00C3524F" w:rsidRPr="00091A07" w:rsidRDefault="00C3524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.000</w:t>
            </w:r>
          </w:p>
        </w:tc>
      </w:tr>
      <w:tr w:rsidR="00A05480" w:rsidRPr="00091A07" w14:paraId="09F7810C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EA32051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6</w:t>
            </w:r>
          </w:p>
        </w:tc>
        <w:tc>
          <w:tcPr>
            <w:tcW w:w="2681" w:type="dxa"/>
          </w:tcPr>
          <w:p w14:paraId="531BC341" w14:textId="46A863D8" w:rsidR="00A05480" w:rsidRPr="00091A07" w:rsidRDefault="00061FD6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lang w:val="en-GB"/>
              </w:rPr>
              <w:t xml:space="preserve">Sulfotransferase </w:t>
            </w:r>
            <w:r w:rsidR="00CF1C74">
              <w:rPr>
                <w:rFonts w:cstheme="minorHAnsi"/>
                <w:noProof/>
                <w:color w:val="000000" w:themeColor="text1"/>
                <w:lang w:val="en-GB"/>
              </w:rPr>
              <w:t>1A1 (ST1A1)/P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en-GB"/>
              </w:rPr>
              <w:t>50225</w:t>
            </w:r>
          </w:p>
        </w:tc>
        <w:tc>
          <w:tcPr>
            <w:tcW w:w="1353" w:type="dxa"/>
          </w:tcPr>
          <w:p w14:paraId="0A090C4F" w14:textId="10CA4144" w:rsidR="00A05480" w:rsidRPr="00091A07" w:rsidRDefault="0022497F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7</w:t>
            </w:r>
          </w:p>
        </w:tc>
        <w:tc>
          <w:tcPr>
            <w:tcW w:w="1607" w:type="dxa"/>
          </w:tcPr>
          <w:p w14:paraId="6B1E69F4" w14:textId="778D7D33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99 </w:t>
            </w:r>
          </w:p>
        </w:tc>
        <w:tc>
          <w:tcPr>
            <w:tcW w:w="1546" w:type="dxa"/>
          </w:tcPr>
          <w:p w14:paraId="08D3B193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0</w:t>
            </w:r>
          </w:p>
          <w:p w14:paraId="3C5018AA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67CEF770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.000</w:t>
            </w:r>
          </w:p>
        </w:tc>
      </w:tr>
      <w:tr w:rsidR="00A05480" w:rsidRPr="00091A07" w14:paraId="653E8766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71E5869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7</w:t>
            </w:r>
          </w:p>
        </w:tc>
        <w:tc>
          <w:tcPr>
            <w:tcW w:w="2681" w:type="dxa"/>
          </w:tcPr>
          <w:p w14:paraId="6232B70B" w14:textId="71C66815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Leukaemia inhibi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ry fac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r recep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r (LIFR) 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42702</w:t>
            </w:r>
          </w:p>
        </w:tc>
        <w:tc>
          <w:tcPr>
            <w:tcW w:w="1353" w:type="dxa"/>
          </w:tcPr>
          <w:p w14:paraId="152EC55C" w14:textId="52081D47" w:rsidR="00A05480" w:rsidRPr="00091A07" w:rsidRDefault="00CF43C8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8</w:t>
            </w:r>
          </w:p>
        </w:tc>
        <w:tc>
          <w:tcPr>
            <w:tcW w:w="1607" w:type="dxa"/>
          </w:tcPr>
          <w:p w14:paraId="4EA5076C" w14:textId="718BA466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97 </w:t>
            </w:r>
          </w:p>
        </w:tc>
        <w:tc>
          <w:tcPr>
            <w:tcW w:w="1546" w:type="dxa"/>
          </w:tcPr>
          <w:p w14:paraId="2C1A9FB0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8</w:t>
            </w:r>
          </w:p>
          <w:p w14:paraId="146CFA8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33D3F3D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6A76F394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ADD3D68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8</w:t>
            </w:r>
          </w:p>
        </w:tc>
        <w:tc>
          <w:tcPr>
            <w:tcW w:w="2681" w:type="dxa"/>
          </w:tcPr>
          <w:p w14:paraId="04898119" w14:textId="79FE555A" w:rsidR="00A05480" w:rsidRPr="00091A07" w:rsidRDefault="00173D36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lang w:val="en-GB"/>
              </w:rPr>
              <w:t xml:space="preserve">C-X3-C motif ligand 1, </w:t>
            </w:r>
            <w:r w:rsidR="00061FD6">
              <w:rPr>
                <w:rFonts w:cstheme="minorHAnsi"/>
                <w:noProof/>
                <w:color w:val="000000" w:themeColor="text1"/>
                <w:lang w:val="en-GB"/>
              </w:rPr>
              <w:t>Fractalkine (CX3CL1) / P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en-GB"/>
              </w:rPr>
              <w:t>78423</w:t>
            </w:r>
          </w:p>
        </w:tc>
        <w:tc>
          <w:tcPr>
            <w:tcW w:w="1353" w:type="dxa"/>
          </w:tcPr>
          <w:p w14:paraId="7D7020DE" w14:textId="4D46A33D" w:rsidR="00A05480" w:rsidRPr="00091A07" w:rsidRDefault="00CB3667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85</w:t>
            </w:r>
          </w:p>
        </w:tc>
        <w:tc>
          <w:tcPr>
            <w:tcW w:w="1607" w:type="dxa"/>
          </w:tcPr>
          <w:p w14:paraId="2A2A460B" w14:textId="36412D35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83 </w:t>
            </w:r>
          </w:p>
        </w:tc>
        <w:tc>
          <w:tcPr>
            <w:tcW w:w="1546" w:type="dxa"/>
          </w:tcPr>
          <w:p w14:paraId="32CDE30C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86</w:t>
            </w:r>
          </w:p>
          <w:p w14:paraId="1F8C0F0A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5B29B7A4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697</w:t>
            </w:r>
          </w:p>
        </w:tc>
      </w:tr>
      <w:tr w:rsidR="00A05480" w:rsidRPr="00091A07" w14:paraId="5B8A221D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06B6F45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9</w:t>
            </w:r>
          </w:p>
        </w:tc>
        <w:tc>
          <w:tcPr>
            <w:tcW w:w="2681" w:type="dxa"/>
          </w:tcPr>
          <w:p w14:paraId="6498A99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Caspase-8 (CASP-8) 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Q14790</w:t>
            </w:r>
          </w:p>
        </w:tc>
        <w:tc>
          <w:tcPr>
            <w:tcW w:w="1353" w:type="dxa"/>
          </w:tcPr>
          <w:p w14:paraId="47A9AB77" w14:textId="38ABB697" w:rsidR="00A05480" w:rsidRPr="00091A07" w:rsidRDefault="00690A8F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77</w:t>
            </w:r>
          </w:p>
        </w:tc>
        <w:tc>
          <w:tcPr>
            <w:tcW w:w="1607" w:type="dxa"/>
          </w:tcPr>
          <w:p w14:paraId="4FAF0C0D" w14:textId="378A1739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78 </w:t>
            </w:r>
          </w:p>
        </w:tc>
        <w:tc>
          <w:tcPr>
            <w:tcW w:w="1546" w:type="dxa"/>
          </w:tcPr>
          <w:p w14:paraId="096E34C7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80</w:t>
            </w:r>
          </w:p>
        </w:tc>
        <w:tc>
          <w:tcPr>
            <w:tcW w:w="1298" w:type="dxa"/>
          </w:tcPr>
          <w:p w14:paraId="63EB78E7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862</w:t>
            </w:r>
          </w:p>
        </w:tc>
      </w:tr>
      <w:tr w:rsidR="00A05480" w:rsidRPr="00091A07" w14:paraId="4020D47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D4B9776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0</w:t>
            </w:r>
          </w:p>
        </w:tc>
        <w:tc>
          <w:tcPr>
            <w:tcW w:w="2681" w:type="dxa"/>
          </w:tcPr>
          <w:p w14:paraId="37FE7D68" w14:textId="5843CDEC" w:rsidR="00A05480" w:rsidRPr="00091A07" w:rsidRDefault="005B52AC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lang w:val="en-GB"/>
              </w:rPr>
              <w:t xml:space="preserve">NAD-dependent protein deacetylase sirtuin-2 (SIRT2) </w:t>
            </w:r>
            <w:r w:rsidR="00173D36">
              <w:rPr>
                <w:rFonts w:cstheme="minorHAnsi"/>
                <w:noProof/>
                <w:color w:val="000000" w:themeColor="text1"/>
                <w:lang w:val="en-GB"/>
              </w:rPr>
              <w:t>/ Q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en-GB"/>
              </w:rPr>
              <w:t>8IXJ6</w:t>
            </w:r>
          </w:p>
        </w:tc>
        <w:tc>
          <w:tcPr>
            <w:tcW w:w="1353" w:type="dxa"/>
          </w:tcPr>
          <w:p w14:paraId="55198D1A" w14:textId="5937C45E" w:rsidR="00A05480" w:rsidRPr="00091A07" w:rsidRDefault="00FC7B87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73</w:t>
            </w:r>
          </w:p>
        </w:tc>
        <w:tc>
          <w:tcPr>
            <w:tcW w:w="1607" w:type="dxa"/>
          </w:tcPr>
          <w:p w14:paraId="391DDC11" w14:textId="56A362FE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78 </w:t>
            </w:r>
          </w:p>
        </w:tc>
        <w:tc>
          <w:tcPr>
            <w:tcW w:w="1546" w:type="dxa"/>
          </w:tcPr>
          <w:p w14:paraId="4990577C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79</w:t>
            </w:r>
          </w:p>
          <w:p w14:paraId="41790BAF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5BC21808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46287418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68449E6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1</w:t>
            </w:r>
          </w:p>
        </w:tc>
        <w:tc>
          <w:tcPr>
            <w:tcW w:w="2681" w:type="dxa"/>
          </w:tcPr>
          <w:p w14:paraId="5C13E6E0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Monocyte chemotactic protein-3 (</w:t>
            </w:r>
            <w:r w:rsidRPr="00091A07">
              <w:rPr>
                <w:rStyle w:val="Emphasis"/>
                <w:rFonts w:cstheme="minorHAnsi"/>
                <w:i w:val="0"/>
                <w:iCs w:val="0"/>
                <w:noProof/>
                <w:color w:val="000000" w:themeColor="text1"/>
                <w:shd w:val="clear" w:color="auto" w:fill="FFFFFF"/>
                <w:lang w:val="en-GB"/>
              </w:rPr>
              <w:t>MCP3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) 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80098</w:t>
            </w:r>
          </w:p>
        </w:tc>
        <w:tc>
          <w:tcPr>
            <w:tcW w:w="1353" w:type="dxa"/>
          </w:tcPr>
          <w:p w14:paraId="43D5C9A7" w14:textId="4DAD4C79" w:rsidR="00A05480" w:rsidRPr="00091A07" w:rsidRDefault="000255C3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2</w:t>
            </w:r>
          </w:p>
        </w:tc>
        <w:tc>
          <w:tcPr>
            <w:tcW w:w="1607" w:type="dxa"/>
          </w:tcPr>
          <w:p w14:paraId="028D15EA" w14:textId="3A901080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59 </w:t>
            </w:r>
          </w:p>
        </w:tc>
        <w:tc>
          <w:tcPr>
            <w:tcW w:w="1546" w:type="dxa"/>
          </w:tcPr>
          <w:p w14:paraId="798E731E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5</w:t>
            </w:r>
          </w:p>
          <w:p w14:paraId="68E3402E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71222669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468</w:t>
            </w:r>
          </w:p>
        </w:tc>
      </w:tr>
      <w:tr w:rsidR="00A05480" w:rsidRPr="00091A07" w14:paraId="6C6EDFDA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8FA9091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2</w:t>
            </w:r>
          </w:p>
        </w:tc>
        <w:tc>
          <w:tcPr>
            <w:tcW w:w="2681" w:type="dxa"/>
          </w:tcPr>
          <w:p w14:paraId="5F88C7F7" w14:textId="68717AF5" w:rsidR="00A05480" w:rsidRPr="004264C2" w:rsidRDefault="00AD1C0E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4264C2">
              <w:rPr>
                <w:rFonts w:cstheme="minorHAnsi"/>
                <w:noProof/>
                <w:color w:val="000000" w:themeColor="text1"/>
                <w:lang w:val="fr-FR"/>
              </w:rPr>
              <w:t>C-C motif chemokin</w:t>
            </w:r>
            <w:r>
              <w:rPr>
                <w:rFonts w:cstheme="minorHAnsi"/>
                <w:noProof/>
                <w:color w:val="000000" w:themeColor="text1"/>
                <w:lang w:val="fr-FR"/>
              </w:rPr>
              <w:t>e ligand 28 (CCL28)</w:t>
            </w:r>
            <w:r w:rsidR="005B52AC" w:rsidRPr="004264C2">
              <w:rPr>
                <w:rFonts w:cstheme="minorHAnsi"/>
                <w:noProof/>
                <w:color w:val="000000" w:themeColor="text1"/>
                <w:lang w:val="fr-FR"/>
              </w:rPr>
              <w:t>/ Q</w:t>
            </w:r>
            <w:r w:rsidR="00A05480" w:rsidRPr="004264C2">
              <w:rPr>
                <w:rFonts w:cstheme="minorHAnsi"/>
                <w:noProof/>
                <w:color w:val="000000" w:themeColor="text1"/>
                <w:lang w:val="fr-FR"/>
              </w:rPr>
              <w:t>9NRJ3</w:t>
            </w:r>
          </w:p>
        </w:tc>
        <w:tc>
          <w:tcPr>
            <w:tcW w:w="1353" w:type="dxa"/>
          </w:tcPr>
          <w:p w14:paraId="5732EA46" w14:textId="495A48F3" w:rsidR="00A05480" w:rsidRPr="00091A07" w:rsidRDefault="00C93233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1</w:t>
            </w:r>
          </w:p>
        </w:tc>
        <w:tc>
          <w:tcPr>
            <w:tcW w:w="1607" w:type="dxa"/>
          </w:tcPr>
          <w:p w14:paraId="1D6C3EE7" w14:textId="17A605A3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50 </w:t>
            </w:r>
          </w:p>
        </w:tc>
        <w:tc>
          <w:tcPr>
            <w:tcW w:w="1546" w:type="dxa"/>
          </w:tcPr>
          <w:p w14:paraId="5CB5D42C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6</w:t>
            </w:r>
          </w:p>
          <w:p w14:paraId="469974ED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082772E1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474</w:t>
            </w:r>
          </w:p>
        </w:tc>
      </w:tr>
      <w:tr w:rsidR="00A05480" w:rsidRPr="00091A07" w14:paraId="324470C1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48E9E49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3</w:t>
            </w:r>
          </w:p>
        </w:tc>
        <w:tc>
          <w:tcPr>
            <w:tcW w:w="2681" w:type="dxa"/>
          </w:tcPr>
          <w:p w14:paraId="1E5B4C89" w14:textId="2ED33EF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Interleukin-17C</w:t>
            </w:r>
            <w:r w:rsidR="00EC6795"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IL</w:t>
            </w:r>
            <w:r w:rsidR="00A75F30" w:rsidRPr="00091A07">
              <w:rPr>
                <w:rFonts w:cstheme="minorHAnsi"/>
                <w:noProof/>
                <w:color w:val="000000" w:themeColor="text1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17C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 </w:t>
            </w:r>
            <w:r w:rsidR="00EC6795" w:rsidRPr="00091A07">
              <w:rPr>
                <w:rFonts w:cstheme="minorHAnsi"/>
                <w:noProof/>
                <w:color w:val="000000" w:themeColor="text1"/>
                <w:lang w:val="fr-FR"/>
              </w:rPr>
              <w:t>(IL17C)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 / Q9P0M4</w:t>
            </w:r>
          </w:p>
        </w:tc>
        <w:tc>
          <w:tcPr>
            <w:tcW w:w="1353" w:type="dxa"/>
          </w:tcPr>
          <w:p w14:paraId="66968DAB" w14:textId="79C5C66C" w:rsidR="00A05480" w:rsidRPr="00091A07" w:rsidRDefault="00417C2C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7</w:t>
            </w:r>
          </w:p>
        </w:tc>
        <w:tc>
          <w:tcPr>
            <w:tcW w:w="1607" w:type="dxa"/>
          </w:tcPr>
          <w:p w14:paraId="2F93DA8B" w14:textId="115E37FD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1</w:t>
            </w:r>
          </w:p>
        </w:tc>
        <w:tc>
          <w:tcPr>
            <w:tcW w:w="1546" w:type="dxa"/>
          </w:tcPr>
          <w:p w14:paraId="5633D7DE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2</w:t>
            </w:r>
          </w:p>
        </w:tc>
        <w:tc>
          <w:tcPr>
            <w:tcW w:w="1298" w:type="dxa"/>
          </w:tcPr>
          <w:p w14:paraId="1DED438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118</w:t>
            </w:r>
          </w:p>
        </w:tc>
      </w:tr>
      <w:tr w:rsidR="00A05480" w:rsidRPr="00091A07" w14:paraId="48D58CD1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6A6665F" w14:textId="7777777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4</w:t>
            </w:r>
          </w:p>
        </w:tc>
        <w:tc>
          <w:tcPr>
            <w:tcW w:w="2681" w:type="dxa"/>
          </w:tcPr>
          <w:p w14:paraId="38B1FE37" w14:textId="76F59E59" w:rsidR="00A05480" w:rsidRPr="00091A07" w:rsidRDefault="00030F9D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lang w:val="en-GB"/>
              </w:rPr>
              <w:t xml:space="preserve">Complement C1r/C1s, Uegf, Bmp1 (CUB) Domain Containing Protein 1 (CDCP1) / </w:t>
            </w:r>
            <w:r w:rsidR="00AD1C0E">
              <w:rPr>
                <w:rFonts w:cstheme="minorHAnsi"/>
                <w:noProof/>
                <w:color w:val="000000" w:themeColor="text1"/>
                <w:lang w:val="en-GB"/>
              </w:rPr>
              <w:t>Q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en-GB"/>
              </w:rPr>
              <w:t>9H5V8</w:t>
            </w:r>
          </w:p>
        </w:tc>
        <w:tc>
          <w:tcPr>
            <w:tcW w:w="1353" w:type="dxa"/>
          </w:tcPr>
          <w:p w14:paraId="4A9E3EC1" w14:textId="7956DA1C" w:rsidR="00A05480" w:rsidRPr="00091A07" w:rsidRDefault="003A1304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6</w:t>
            </w:r>
          </w:p>
        </w:tc>
        <w:tc>
          <w:tcPr>
            <w:tcW w:w="1607" w:type="dxa"/>
          </w:tcPr>
          <w:p w14:paraId="1F724432" w14:textId="6423C089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8</w:t>
            </w:r>
          </w:p>
        </w:tc>
        <w:tc>
          <w:tcPr>
            <w:tcW w:w="1546" w:type="dxa"/>
          </w:tcPr>
          <w:p w14:paraId="7DAEFF30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0</w:t>
            </w:r>
          </w:p>
          <w:p w14:paraId="3D80CA26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10D7FB6F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259</w:t>
            </w:r>
          </w:p>
        </w:tc>
      </w:tr>
      <w:tr w:rsidR="006E0BC1" w:rsidRPr="004430F5" w14:paraId="55E66D21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6"/>
          </w:tcPr>
          <w:p w14:paraId="4388104F" w14:textId="6F460D33" w:rsidR="006E0BC1" w:rsidRPr="00091A07" w:rsidRDefault="006E0BC1" w:rsidP="00416DEE">
            <w:pPr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roteins excluded in the analysis (less than 50% samples are above LOD)</w:t>
            </w:r>
          </w:p>
        </w:tc>
      </w:tr>
      <w:tr w:rsidR="00A05480" w:rsidRPr="00091A07" w14:paraId="7FBFB79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3F5814E" w14:textId="14CBEDB6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2681" w:type="dxa"/>
          </w:tcPr>
          <w:p w14:paraId="7C6E398A" w14:textId="5BA7611E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7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DA773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7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7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P13232</w:t>
            </w:r>
          </w:p>
        </w:tc>
        <w:tc>
          <w:tcPr>
            <w:tcW w:w="1353" w:type="dxa"/>
          </w:tcPr>
          <w:p w14:paraId="603EB6E3" w14:textId="6CC8E047" w:rsidR="00A05480" w:rsidRPr="00091A07" w:rsidRDefault="00AD300C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9</w:t>
            </w:r>
          </w:p>
        </w:tc>
        <w:tc>
          <w:tcPr>
            <w:tcW w:w="1607" w:type="dxa"/>
          </w:tcPr>
          <w:p w14:paraId="2BA269C8" w14:textId="1E19D64B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39 </w:t>
            </w:r>
          </w:p>
        </w:tc>
        <w:tc>
          <w:tcPr>
            <w:tcW w:w="1546" w:type="dxa"/>
          </w:tcPr>
          <w:p w14:paraId="10C0E0DF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9</w:t>
            </w:r>
          </w:p>
        </w:tc>
        <w:tc>
          <w:tcPr>
            <w:tcW w:w="1298" w:type="dxa"/>
          </w:tcPr>
          <w:p w14:paraId="527F7BDD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07577B4C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8F3ABD8" w14:textId="485EBC10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2681" w:type="dxa"/>
          </w:tcPr>
          <w:p w14:paraId="37146518" w14:textId="6E0C689F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10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C24375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10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P22301</w:t>
            </w:r>
          </w:p>
        </w:tc>
        <w:tc>
          <w:tcPr>
            <w:tcW w:w="1353" w:type="dxa"/>
          </w:tcPr>
          <w:p w14:paraId="49E915F4" w14:textId="00F17600" w:rsidR="00A05480" w:rsidRPr="00091A07" w:rsidRDefault="0090618C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7</w:t>
            </w:r>
          </w:p>
        </w:tc>
        <w:tc>
          <w:tcPr>
            <w:tcW w:w="1607" w:type="dxa"/>
          </w:tcPr>
          <w:p w14:paraId="24772BA7" w14:textId="45E05351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3</w:t>
            </w:r>
          </w:p>
        </w:tc>
        <w:tc>
          <w:tcPr>
            <w:tcW w:w="1546" w:type="dxa"/>
          </w:tcPr>
          <w:p w14:paraId="0AD268A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0</w:t>
            </w:r>
          </w:p>
        </w:tc>
        <w:tc>
          <w:tcPr>
            <w:tcW w:w="1298" w:type="dxa"/>
          </w:tcPr>
          <w:p w14:paraId="4505B75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307</w:t>
            </w:r>
          </w:p>
        </w:tc>
      </w:tr>
      <w:tr w:rsidR="00A05480" w:rsidRPr="00091A07" w14:paraId="6386DCE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221BB4C" w14:textId="50BC3149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2681" w:type="dxa"/>
          </w:tcPr>
          <w:p w14:paraId="231B1E4A" w14:textId="12795D62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Interleukin-17A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fr-FR"/>
              </w:rPr>
              <w:t>,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 IL</w:t>
            </w:r>
            <w:r w:rsidR="00C24375" w:rsidRPr="00091A07">
              <w:rPr>
                <w:rFonts w:cstheme="minorHAnsi"/>
                <w:noProof/>
                <w:color w:val="000000" w:themeColor="text1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17A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 (IL17A)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 xml:space="preserve"> / Q16552</w:t>
            </w:r>
          </w:p>
        </w:tc>
        <w:tc>
          <w:tcPr>
            <w:tcW w:w="1353" w:type="dxa"/>
          </w:tcPr>
          <w:p w14:paraId="5DC196BC" w14:textId="41165D53" w:rsidR="00A05480" w:rsidRPr="00091A07" w:rsidRDefault="00982B2C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1</w:t>
            </w:r>
          </w:p>
        </w:tc>
        <w:tc>
          <w:tcPr>
            <w:tcW w:w="1607" w:type="dxa"/>
          </w:tcPr>
          <w:p w14:paraId="6265C1E4" w14:textId="0A2C3A34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7</w:t>
            </w:r>
          </w:p>
        </w:tc>
        <w:tc>
          <w:tcPr>
            <w:tcW w:w="1546" w:type="dxa"/>
          </w:tcPr>
          <w:p w14:paraId="74CC2CD4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5</w:t>
            </w:r>
          </w:p>
        </w:tc>
        <w:tc>
          <w:tcPr>
            <w:tcW w:w="1298" w:type="dxa"/>
          </w:tcPr>
          <w:p w14:paraId="57E0BB86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872</w:t>
            </w:r>
          </w:p>
        </w:tc>
      </w:tr>
      <w:tr w:rsidR="00A05480" w:rsidRPr="00091A07" w14:paraId="595EFCEE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7D60A06" w14:textId="60175A28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</w:t>
            </w:r>
          </w:p>
        </w:tc>
        <w:tc>
          <w:tcPr>
            <w:tcW w:w="2681" w:type="dxa"/>
          </w:tcPr>
          <w:p w14:paraId="794B5C2C" w14:textId="6393EBE2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Fibroblast growth fac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r 21 (FGF21) 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Q9NSA1</w:t>
            </w:r>
          </w:p>
        </w:tc>
        <w:tc>
          <w:tcPr>
            <w:tcW w:w="1353" w:type="dxa"/>
          </w:tcPr>
          <w:p w14:paraId="4A987FCE" w14:textId="35CAD458" w:rsidR="00A05480" w:rsidRPr="00091A07" w:rsidRDefault="00A94246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9</w:t>
            </w:r>
          </w:p>
        </w:tc>
        <w:tc>
          <w:tcPr>
            <w:tcW w:w="1607" w:type="dxa"/>
          </w:tcPr>
          <w:p w14:paraId="5B1BF593" w14:textId="618F1EAB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6</w:t>
            </w:r>
          </w:p>
        </w:tc>
        <w:tc>
          <w:tcPr>
            <w:tcW w:w="1546" w:type="dxa"/>
          </w:tcPr>
          <w:p w14:paraId="5AA8F054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4</w:t>
            </w:r>
          </w:p>
          <w:p w14:paraId="1E189DE2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316DB900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843</w:t>
            </w:r>
          </w:p>
        </w:tc>
      </w:tr>
      <w:tr w:rsidR="00A05480" w:rsidRPr="00091A07" w14:paraId="4537027A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C1A1EB0" w14:textId="174EBC33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</w:t>
            </w:r>
          </w:p>
        </w:tc>
        <w:tc>
          <w:tcPr>
            <w:tcW w:w="2681" w:type="dxa"/>
          </w:tcPr>
          <w:p w14:paraId="011812D1" w14:textId="11F5FE91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6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DA773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6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P05231</w:t>
            </w:r>
          </w:p>
        </w:tc>
        <w:tc>
          <w:tcPr>
            <w:tcW w:w="1353" w:type="dxa"/>
          </w:tcPr>
          <w:p w14:paraId="601C2C5B" w14:textId="5CCF7317" w:rsidR="00A05480" w:rsidRPr="00091A07" w:rsidRDefault="005A65A3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3</w:t>
            </w:r>
          </w:p>
        </w:tc>
        <w:tc>
          <w:tcPr>
            <w:tcW w:w="1607" w:type="dxa"/>
          </w:tcPr>
          <w:p w14:paraId="13969D57" w14:textId="6F927194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1</w:t>
            </w:r>
          </w:p>
        </w:tc>
        <w:tc>
          <w:tcPr>
            <w:tcW w:w="1546" w:type="dxa"/>
          </w:tcPr>
          <w:p w14:paraId="141EDC0A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5</w:t>
            </w:r>
          </w:p>
        </w:tc>
        <w:tc>
          <w:tcPr>
            <w:tcW w:w="1298" w:type="dxa"/>
          </w:tcPr>
          <w:p w14:paraId="7EEC2AE8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529</w:t>
            </w:r>
          </w:p>
        </w:tc>
      </w:tr>
      <w:tr w:rsidR="00A05480" w:rsidRPr="00091A07" w14:paraId="6A37B644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A66CBAC" w14:textId="26FF18F8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</w:t>
            </w:r>
          </w:p>
        </w:tc>
        <w:tc>
          <w:tcPr>
            <w:tcW w:w="2681" w:type="dxa"/>
          </w:tcPr>
          <w:p w14:paraId="04A07F06" w14:textId="3CCD197D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nterleukin-10 recep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r subunit alpha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, IL-10RA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(IL10RA) / 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Q13651</w:t>
            </w:r>
          </w:p>
        </w:tc>
        <w:tc>
          <w:tcPr>
            <w:tcW w:w="1353" w:type="dxa"/>
          </w:tcPr>
          <w:p w14:paraId="01962E4B" w14:textId="3975DD37" w:rsidR="00A05480" w:rsidRPr="00091A07" w:rsidRDefault="00A459E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7</w:t>
            </w:r>
          </w:p>
        </w:tc>
        <w:tc>
          <w:tcPr>
            <w:tcW w:w="1607" w:type="dxa"/>
          </w:tcPr>
          <w:p w14:paraId="1C35AE1F" w14:textId="7C130AE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1546" w:type="dxa"/>
          </w:tcPr>
          <w:p w14:paraId="5265A3CB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</w:t>
            </w:r>
          </w:p>
          <w:p w14:paraId="204975FE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3D40638C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593</w:t>
            </w:r>
          </w:p>
        </w:tc>
      </w:tr>
      <w:tr w:rsidR="00A05480" w:rsidRPr="00091A07" w14:paraId="5AE400D4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65848AF" w14:textId="4242E358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7</w:t>
            </w:r>
          </w:p>
        </w:tc>
        <w:tc>
          <w:tcPr>
            <w:tcW w:w="2681" w:type="dxa"/>
          </w:tcPr>
          <w:p w14:paraId="33E956B0" w14:textId="7C85BA0E" w:rsidR="00A05480" w:rsidRPr="004264C2" w:rsidRDefault="00180706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de-DE"/>
              </w:rPr>
            </w:pPr>
            <w:r>
              <w:rPr>
                <w:rFonts w:cstheme="minorHAnsi"/>
                <w:noProof/>
                <w:color w:val="000000" w:themeColor="text1"/>
                <w:lang w:val="de-DE"/>
              </w:rPr>
              <w:t>N</w:t>
            </w:r>
            <w:r w:rsidR="00C85CA6" w:rsidRPr="004264C2">
              <w:rPr>
                <w:rFonts w:cstheme="minorHAnsi"/>
                <w:noProof/>
                <w:color w:val="000000" w:themeColor="text1"/>
                <w:lang w:val="de-DE"/>
              </w:rPr>
              <w:t>eurotrophin-3 (NTF3)</w:t>
            </w:r>
            <w:r w:rsidRPr="004264C2">
              <w:rPr>
                <w:rFonts w:cstheme="minorHAnsi"/>
                <w:noProof/>
                <w:color w:val="000000" w:themeColor="text1"/>
                <w:lang w:val="de-DE"/>
              </w:rPr>
              <w:t xml:space="preserve"> /</w:t>
            </w:r>
            <w:r w:rsidR="00C85CA6" w:rsidRPr="004264C2">
              <w:rPr>
                <w:rFonts w:cstheme="minorHAnsi"/>
                <w:noProof/>
                <w:color w:val="000000" w:themeColor="text1"/>
                <w:lang w:val="de-DE"/>
              </w:rPr>
              <w:t xml:space="preserve"> P</w:t>
            </w:r>
            <w:r w:rsidR="00A05480" w:rsidRPr="004264C2">
              <w:rPr>
                <w:rFonts w:cstheme="minorHAnsi"/>
                <w:noProof/>
                <w:color w:val="000000" w:themeColor="text1"/>
                <w:lang w:val="de-DE"/>
              </w:rPr>
              <w:t>20783</w:t>
            </w:r>
          </w:p>
        </w:tc>
        <w:tc>
          <w:tcPr>
            <w:tcW w:w="1353" w:type="dxa"/>
          </w:tcPr>
          <w:p w14:paraId="36A9E38C" w14:textId="3FE302E4" w:rsidR="00A05480" w:rsidRPr="00091A07" w:rsidRDefault="009713C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1607" w:type="dxa"/>
          </w:tcPr>
          <w:p w14:paraId="19AF742F" w14:textId="6B159960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1546" w:type="dxa"/>
          </w:tcPr>
          <w:p w14:paraId="7B08E52B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6</w:t>
            </w:r>
          </w:p>
        </w:tc>
        <w:tc>
          <w:tcPr>
            <w:tcW w:w="1298" w:type="dxa"/>
          </w:tcPr>
          <w:p w14:paraId="1F4CA85F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407</w:t>
            </w:r>
          </w:p>
        </w:tc>
      </w:tr>
      <w:tr w:rsidR="00A05480" w:rsidRPr="00091A07" w14:paraId="2811F83D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800A752" w14:textId="14FE634A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8</w:t>
            </w:r>
          </w:p>
        </w:tc>
        <w:tc>
          <w:tcPr>
            <w:tcW w:w="2681" w:type="dxa"/>
          </w:tcPr>
          <w:p w14:paraId="4C1FDA9E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Thymic stromal lymphopoietin (TSLP) 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Q969D9</w:t>
            </w:r>
          </w:p>
        </w:tc>
        <w:tc>
          <w:tcPr>
            <w:tcW w:w="1353" w:type="dxa"/>
          </w:tcPr>
          <w:p w14:paraId="7B8DB01F" w14:textId="3A5B73BF" w:rsidR="00A05480" w:rsidRPr="00091A07" w:rsidRDefault="00DA6879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607" w:type="dxa"/>
          </w:tcPr>
          <w:p w14:paraId="7D12B38A" w14:textId="00634654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3 </w:t>
            </w:r>
          </w:p>
        </w:tc>
        <w:tc>
          <w:tcPr>
            <w:tcW w:w="1546" w:type="dxa"/>
          </w:tcPr>
          <w:p w14:paraId="517EB4A9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  <w:p w14:paraId="04E5973B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76E7721F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4A8917A7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46D0211" w14:textId="2448642E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2681" w:type="dxa"/>
          </w:tcPr>
          <w:p w14:paraId="74F53212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Artemin (ARTN) / Q5T4W7</w:t>
            </w:r>
          </w:p>
        </w:tc>
        <w:tc>
          <w:tcPr>
            <w:tcW w:w="1353" w:type="dxa"/>
          </w:tcPr>
          <w:p w14:paraId="3DEC3638" w14:textId="00611D3E" w:rsidR="00A05480" w:rsidRPr="00091A07" w:rsidRDefault="00F66E6C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607" w:type="dxa"/>
          </w:tcPr>
          <w:p w14:paraId="7D8ECBF4" w14:textId="2DE82550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46" w:type="dxa"/>
          </w:tcPr>
          <w:p w14:paraId="6A3353BD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298" w:type="dxa"/>
          </w:tcPr>
          <w:p w14:paraId="4E205C7D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19FAFF92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85D3F42" w14:textId="66FC219F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0</w:t>
            </w:r>
          </w:p>
        </w:tc>
        <w:tc>
          <w:tcPr>
            <w:tcW w:w="2681" w:type="dxa"/>
          </w:tcPr>
          <w:p w14:paraId="7C50756E" w14:textId="4C4545D2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13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3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13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P35225</w:t>
            </w:r>
          </w:p>
        </w:tc>
        <w:tc>
          <w:tcPr>
            <w:tcW w:w="1353" w:type="dxa"/>
          </w:tcPr>
          <w:p w14:paraId="3B426835" w14:textId="4FC553AE" w:rsidR="00A05480" w:rsidRPr="00091A07" w:rsidRDefault="009C04F1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607" w:type="dxa"/>
          </w:tcPr>
          <w:p w14:paraId="35B5EE7A" w14:textId="31022B43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46" w:type="dxa"/>
          </w:tcPr>
          <w:p w14:paraId="1F8A9F5B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298" w:type="dxa"/>
          </w:tcPr>
          <w:p w14:paraId="24102227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34AE3ACD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D2B4FDE" w14:textId="0B51C6C6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1</w:t>
            </w:r>
          </w:p>
        </w:tc>
        <w:tc>
          <w:tcPr>
            <w:tcW w:w="2681" w:type="dxa"/>
          </w:tcPr>
          <w:p w14:paraId="11A3CA99" w14:textId="285A3C6B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24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4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24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Q13007</w:t>
            </w:r>
          </w:p>
        </w:tc>
        <w:tc>
          <w:tcPr>
            <w:tcW w:w="1353" w:type="dxa"/>
          </w:tcPr>
          <w:p w14:paraId="3EFCEC49" w14:textId="0C13E9F4" w:rsidR="00A05480" w:rsidRPr="00091A07" w:rsidRDefault="00F40F4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607" w:type="dxa"/>
          </w:tcPr>
          <w:p w14:paraId="53A005FB" w14:textId="188EF295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46" w:type="dxa"/>
          </w:tcPr>
          <w:p w14:paraId="3D124314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298" w:type="dxa"/>
          </w:tcPr>
          <w:p w14:paraId="00A42864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36914E44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B12A657" w14:textId="7C9B3C25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2</w:t>
            </w:r>
          </w:p>
        </w:tc>
        <w:tc>
          <w:tcPr>
            <w:tcW w:w="2681" w:type="dxa"/>
          </w:tcPr>
          <w:p w14:paraId="35840ABF" w14:textId="2357A8D4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nterleukin-15 recep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r subunit alpha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15RA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(IL15RA)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/ 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Q13261</w:t>
            </w:r>
          </w:p>
        </w:tc>
        <w:tc>
          <w:tcPr>
            <w:tcW w:w="1353" w:type="dxa"/>
          </w:tcPr>
          <w:p w14:paraId="044F300C" w14:textId="27F1A224" w:rsidR="00A05480" w:rsidRPr="00091A07" w:rsidRDefault="00790338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</w:t>
            </w:r>
          </w:p>
        </w:tc>
        <w:tc>
          <w:tcPr>
            <w:tcW w:w="1607" w:type="dxa"/>
          </w:tcPr>
          <w:p w14:paraId="259D06E2" w14:textId="2A75CD3C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46" w:type="dxa"/>
          </w:tcPr>
          <w:p w14:paraId="141DE4D2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  <w:p w14:paraId="59E00229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01BFCFBE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621</w:t>
            </w:r>
          </w:p>
        </w:tc>
      </w:tr>
      <w:tr w:rsidR="00A05480" w:rsidRPr="00091A07" w14:paraId="6024119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7F7460EA" w14:textId="67EB7884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3</w:t>
            </w:r>
          </w:p>
        </w:tc>
        <w:tc>
          <w:tcPr>
            <w:tcW w:w="2681" w:type="dxa"/>
          </w:tcPr>
          <w:p w14:paraId="2EB6FC87" w14:textId="742D7585" w:rsidR="00A05480" w:rsidRPr="00091A07" w:rsidRDefault="00180706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lang w:val="en-GB"/>
              </w:rPr>
              <w:t>Signaling lymphocytic activation molecule 1 (SLAMF1) / Q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en-GB"/>
              </w:rPr>
              <w:t>13291</w:t>
            </w:r>
          </w:p>
        </w:tc>
        <w:tc>
          <w:tcPr>
            <w:tcW w:w="1353" w:type="dxa"/>
          </w:tcPr>
          <w:p w14:paraId="791E82FF" w14:textId="50C2CFA9" w:rsidR="00A05480" w:rsidRPr="00091A07" w:rsidRDefault="00D050BB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</w:t>
            </w:r>
          </w:p>
        </w:tc>
        <w:tc>
          <w:tcPr>
            <w:tcW w:w="1607" w:type="dxa"/>
          </w:tcPr>
          <w:p w14:paraId="3D0282E9" w14:textId="6265DEBA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546" w:type="dxa"/>
          </w:tcPr>
          <w:p w14:paraId="24650381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  <w:p w14:paraId="5244440E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1FF39EE9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621</w:t>
            </w:r>
          </w:p>
        </w:tc>
      </w:tr>
      <w:tr w:rsidR="00A05480" w:rsidRPr="00091A07" w14:paraId="27AFAB1C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2C453A7" w14:textId="46FFFFED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4</w:t>
            </w:r>
          </w:p>
        </w:tc>
        <w:tc>
          <w:tcPr>
            <w:tcW w:w="2681" w:type="dxa"/>
          </w:tcPr>
          <w:p w14:paraId="20CA2089" w14:textId="74F48D60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Style w:val="Emphasis"/>
                <w:rFonts w:cstheme="minorHAnsi"/>
                <w:i w:val="0"/>
                <w:iCs w:val="0"/>
                <w:noProof/>
                <w:color w:val="000000" w:themeColor="text1"/>
                <w:shd w:val="clear" w:color="auto" w:fill="FFFFFF"/>
                <w:lang w:val="en-GB"/>
              </w:rPr>
              <w:t>Fibroblast growth fac</w:t>
            </w:r>
            <w:r w:rsidR="00926A8C">
              <w:rPr>
                <w:rStyle w:val="Emphasis"/>
                <w:rFonts w:cstheme="minorHAnsi"/>
                <w:i w:val="0"/>
                <w:iCs w:val="0"/>
                <w:noProof/>
                <w:color w:val="000000" w:themeColor="text1"/>
                <w:shd w:val="clear" w:color="auto" w:fill="FFFFFF"/>
                <w:lang w:val="en-GB"/>
              </w:rPr>
              <w:t>to</w:t>
            </w:r>
            <w:r w:rsidRPr="00091A07">
              <w:rPr>
                <w:rStyle w:val="Emphasis"/>
                <w:rFonts w:cstheme="minorHAnsi"/>
                <w:i w:val="0"/>
                <w:iCs w:val="0"/>
                <w:noProof/>
                <w:color w:val="000000" w:themeColor="text1"/>
                <w:shd w:val="clear" w:color="auto" w:fill="FFFFFF"/>
                <w:lang w:val="en-GB"/>
              </w:rPr>
              <w:t>r 5 (FGF5)</w:t>
            </w:r>
            <w:r w:rsidRPr="00091A07">
              <w:rPr>
                <w:rStyle w:val="Emphasis"/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  <w:t xml:space="preserve"> /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P12034</w:t>
            </w:r>
          </w:p>
        </w:tc>
        <w:tc>
          <w:tcPr>
            <w:tcW w:w="1353" w:type="dxa"/>
          </w:tcPr>
          <w:p w14:paraId="6ED97895" w14:textId="174BDEE5" w:rsidR="00A05480" w:rsidRPr="00091A07" w:rsidRDefault="0083705C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607" w:type="dxa"/>
          </w:tcPr>
          <w:p w14:paraId="054EECB5" w14:textId="1C75D0D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1 </w:t>
            </w:r>
          </w:p>
        </w:tc>
        <w:tc>
          <w:tcPr>
            <w:tcW w:w="1546" w:type="dxa"/>
          </w:tcPr>
          <w:p w14:paraId="3FDB936D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  <w:p w14:paraId="65B394DC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3562BB13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497</w:t>
            </w:r>
          </w:p>
        </w:tc>
      </w:tr>
      <w:tr w:rsidR="00A05480" w:rsidRPr="00091A07" w14:paraId="483C071B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9441788" w14:textId="26ADC190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5</w:t>
            </w:r>
          </w:p>
        </w:tc>
        <w:tc>
          <w:tcPr>
            <w:tcW w:w="2681" w:type="dxa"/>
          </w:tcPr>
          <w:p w14:paraId="64478562" w14:textId="349EA06B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hd w:val="clear" w:color="auto" w:fill="FFFFFF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4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4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P05112</w:t>
            </w:r>
          </w:p>
        </w:tc>
        <w:tc>
          <w:tcPr>
            <w:tcW w:w="1353" w:type="dxa"/>
          </w:tcPr>
          <w:p w14:paraId="2926535E" w14:textId="4FE17469" w:rsidR="00A05480" w:rsidRPr="00091A07" w:rsidRDefault="004856DE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607" w:type="dxa"/>
          </w:tcPr>
          <w:p w14:paraId="26D4FDA9" w14:textId="3CE14524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1 </w:t>
            </w:r>
          </w:p>
        </w:tc>
        <w:tc>
          <w:tcPr>
            <w:tcW w:w="1546" w:type="dxa"/>
          </w:tcPr>
          <w:p w14:paraId="5413F5F0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298" w:type="dxa"/>
          </w:tcPr>
          <w:p w14:paraId="1CCEE536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999</w:t>
            </w:r>
          </w:p>
        </w:tc>
      </w:tr>
      <w:tr w:rsidR="00A05480" w:rsidRPr="00091A07" w14:paraId="3BE47D4C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1E98361" w14:textId="34FAE98F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6</w:t>
            </w:r>
          </w:p>
        </w:tc>
        <w:tc>
          <w:tcPr>
            <w:tcW w:w="2681" w:type="dxa"/>
          </w:tcPr>
          <w:p w14:paraId="366201A5" w14:textId="0970C238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nterleukin-1 alpha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1A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(IL1A)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/ 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P01583</w:t>
            </w:r>
          </w:p>
        </w:tc>
        <w:tc>
          <w:tcPr>
            <w:tcW w:w="1353" w:type="dxa"/>
          </w:tcPr>
          <w:p w14:paraId="4E89CDAD" w14:textId="41139058" w:rsidR="00A05480" w:rsidRPr="00091A07" w:rsidRDefault="00542DB2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607" w:type="dxa"/>
          </w:tcPr>
          <w:p w14:paraId="68E5F5E0" w14:textId="0CC3CC85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46" w:type="dxa"/>
          </w:tcPr>
          <w:p w14:paraId="5916718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4D0E627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.246</w:t>
            </w:r>
          </w:p>
        </w:tc>
      </w:tr>
      <w:tr w:rsidR="00A05480" w:rsidRPr="00091A07" w14:paraId="6DC86EF4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7A78F12" w14:textId="3C2607EF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7</w:t>
            </w:r>
          </w:p>
        </w:tc>
        <w:tc>
          <w:tcPr>
            <w:tcW w:w="2681" w:type="dxa"/>
          </w:tcPr>
          <w:p w14:paraId="022883CE" w14:textId="77E2AF6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5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5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5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P05113</w:t>
            </w:r>
          </w:p>
        </w:tc>
        <w:tc>
          <w:tcPr>
            <w:tcW w:w="1353" w:type="dxa"/>
          </w:tcPr>
          <w:p w14:paraId="4E3748A8" w14:textId="0F093E4A" w:rsidR="00A05480" w:rsidRPr="00091A07" w:rsidRDefault="000F393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4</w:t>
            </w:r>
          </w:p>
        </w:tc>
        <w:tc>
          <w:tcPr>
            <w:tcW w:w="1607" w:type="dxa"/>
          </w:tcPr>
          <w:p w14:paraId="67551647" w14:textId="28A7F38E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46449496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298" w:type="dxa"/>
          </w:tcPr>
          <w:p w14:paraId="50051376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.000</w:t>
            </w:r>
          </w:p>
        </w:tc>
      </w:tr>
      <w:tr w:rsidR="00A05480" w:rsidRPr="00091A07" w14:paraId="35655F53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D5585B8" w14:textId="74CE62E1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8</w:t>
            </w:r>
          </w:p>
        </w:tc>
        <w:tc>
          <w:tcPr>
            <w:tcW w:w="2681" w:type="dxa"/>
          </w:tcPr>
          <w:p w14:paraId="14F7C015" w14:textId="360DEE61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20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B356BC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0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20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Q9NYY1</w:t>
            </w:r>
          </w:p>
        </w:tc>
        <w:tc>
          <w:tcPr>
            <w:tcW w:w="1353" w:type="dxa"/>
          </w:tcPr>
          <w:p w14:paraId="484FB63B" w14:textId="286EC39D" w:rsidR="00A05480" w:rsidRPr="00091A07" w:rsidRDefault="00B777DA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607" w:type="dxa"/>
          </w:tcPr>
          <w:p w14:paraId="7F90B01B" w14:textId="5E4997C1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6CC0EAC6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298" w:type="dxa"/>
          </w:tcPr>
          <w:p w14:paraId="3FFBAE95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.000</w:t>
            </w:r>
          </w:p>
        </w:tc>
      </w:tr>
      <w:tr w:rsidR="00A05480" w:rsidRPr="00091A07" w14:paraId="04C4C1E4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D06BACA" w14:textId="1B624B9D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9</w:t>
            </w:r>
          </w:p>
        </w:tc>
        <w:tc>
          <w:tcPr>
            <w:tcW w:w="2681" w:type="dxa"/>
          </w:tcPr>
          <w:p w14:paraId="56387D5F" w14:textId="6C3DAA79" w:rsidR="00A05480" w:rsidRPr="00091A07" w:rsidRDefault="00180706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lang w:val="en-GB"/>
              </w:rPr>
              <w:t>N</w:t>
            </w:r>
            <w:r w:rsidR="00267379">
              <w:rPr>
                <w:rFonts w:cstheme="minorHAnsi"/>
                <w:noProof/>
                <w:color w:val="000000" w:themeColor="text1"/>
                <w:lang w:val="en-GB"/>
              </w:rPr>
              <w:t xml:space="preserve">eurturin (NRTN) / </w:t>
            </w:r>
            <w:r>
              <w:rPr>
                <w:rFonts w:cstheme="minorHAnsi"/>
                <w:noProof/>
                <w:color w:val="000000" w:themeColor="text1"/>
                <w:lang w:val="en-GB"/>
              </w:rPr>
              <w:t>Q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en-GB"/>
              </w:rPr>
              <w:t>99748</w:t>
            </w:r>
          </w:p>
        </w:tc>
        <w:tc>
          <w:tcPr>
            <w:tcW w:w="1353" w:type="dxa"/>
          </w:tcPr>
          <w:p w14:paraId="0607CEB3" w14:textId="5750382E" w:rsidR="00A05480" w:rsidRPr="00091A07" w:rsidRDefault="000F393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607" w:type="dxa"/>
          </w:tcPr>
          <w:p w14:paraId="502E82DF" w14:textId="373EF9F4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235F8B4A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298" w:type="dxa"/>
          </w:tcPr>
          <w:p w14:paraId="236F6D67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1.000</w:t>
            </w:r>
          </w:p>
        </w:tc>
      </w:tr>
      <w:tr w:rsidR="00A05480" w:rsidRPr="00091A07" w14:paraId="08754C0B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B4F0785" w14:textId="665F0E8A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0</w:t>
            </w:r>
          </w:p>
        </w:tc>
        <w:tc>
          <w:tcPr>
            <w:tcW w:w="2681" w:type="dxa"/>
          </w:tcPr>
          <w:p w14:paraId="71E03BED" w14:textId="64E09D33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Beta-nerve growth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(NGFB) / P01138</w:t>
            </w:r>
          </w:p>
        </w:tc>
        <w:tc>
          <w:tcPr>
            <w:tcW w:w="1353" w:type="dxa"/>
          </w:tcPr>
          <w:p w14:paraId="1FD2AC55" w14:textId="112ECF0B" w:rsidR="00A05480" w:rsidRPr="00091A07" w:rsidRDefault="004E7C29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4267DF4B" w14:textId="2E8783A9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25EE252D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  <w:p w14:paraId="3C14FC86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0C287DF8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0D3F5135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16F2F746" w14:textId="573AE353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1</w:t>
            </w:r>
          </w:p>
        </w:tc>
        <w:tc>
          <w:tcPr>
            <w:tcW w:w="2681" w:type="dxa"/>
          </w:tcPr>
          <w:p w14:paraId="0204F187" w14:textId="57986CCD" w:rsidR="00A05480" w:rsidRPr="00091A07" w:rsidRDefault="0026737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noProof/>
                <w:color w:val="000000" w:themeColor="text1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lang w:val="en-GB"/>
              </w:rPr>
              <w:t>Fibroblast growth factor 23 (FGF23) / Q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en-GB"/>
              </w:rPr>
              <w:t>9GZV9</w:t>
            </w:r>
          </w:p>
        </w:tc>
        <w:tc>
          <w:tcPr>
            <w:tcW w:w="1353" w:type="dxa"/>
          </w:tcPr>
          <w:p w14:paraId="6B7408B6" w14:textId="240EB9C3" w:rsidR="00A05480" w:rsidRPr="00091A07" w:rsidRDefault="004E7C2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12B28B42" w14:textId="0FF6003E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669513D5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  <w:p w14:paraId="0026AD59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98" w:type="dxa"/>
          </w:tcPr>
          <w:p w14:paraId="66D4D013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0947F8A7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511B1A1F" w14:textId="7FE0B3D7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2</w:t>
            </w:r>
          </w:p>
        </w:tc>
        <w:tc>
          <w:tcPr>
            <w:tcW w:w="2681" w:type="dxa"/>
          </w:tcPr>
          <w:p w14:paraId="17C5F620" w14:textId="2A7BD0AE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Glial cell line-derived neurotrophic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(GDNF) / P39905</w:t>
            </w:r>
          </w:p>
        </w:tc>
        <w:tc>
          <w:tcPr>
            <w:tcW w:w="1353" w:type="dxa"/>
          </w:tcPr>
          <w:p w14:paraId="6757645A" w14:textId="6231AC0A" w:rsidR="00A05480" w:rsidRPr="00091A07" w:rsidRDefault="004E7C29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207FDB74" w14:textId="3F84DE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6412C2F6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3ECE3EB2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0401A037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291AC4CF" w14:textId="0BA12742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3</w:t>
            </w:r>
          </w:p>
        </w:tc>
        <w:tc>
          <w:tcPr>
            <w:tcW w:w="2681" w:type="dxa"/>
          </w:tcPr>
          <w:p w14:paraId="02FCFE23" w14:textId="5040C71A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2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2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P60568</w:t>
            </w:r>
          </w:p>
        </w:tc>
        <w:tc>
          <w:tcPr>
            <w:tcW w:w="1353" w:type="dxa"/>
          </w:tcPr>
          <w:p w14:paraId="45469FAB" w14:textId="1493E4B8" w:rsidR="00A05480" w:rsidRPr="00091A07" w:rsidRDefault="00A87E6C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3EAE3C63" w14:textId="2BFDDE51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3D4F7A3C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2D11193A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0E4BD691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4D6BFECC" w14:textId="7FD37C09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4</w:t>
            </w:r>
          </w:p>
        </w:tc>
        <w:tc>
          <w:tcPr>
            <w:tcW w:w="2681" w:type="dxa"/>
          </w:tcPr>
          <w:p w14:paraId="431AC761" w14:textId="6B016ED0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cstheme="minorHAnsi"/>
                <w:i w:val="0"/>
                <w:noProof/>
                <w:color w:val="000000" w:themeColor="text1"/>
                <w:shd w:val="clear" w:color="auto" w:fill="FFFFFF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nterleukin-2 recep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r subunit beta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,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IL</w:t>
            </w:r>
            <w:r w:rsidR="004767E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2RB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(IL2RB)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/ 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P14784</w:t>
            </w:r>
          </w:p>
        </w:tc>
        <w:tc>
          <w:tcPr>
            <w:tcW w:w="1353" w:type="dxa"/>
          </w:tcPr>
          <w:p w14:paraId="47079380" w14:textId="3EDAC3DC" w:rsidR="00A05480" w:rsidRPr="00091A07" w:rsidRDefault="00A87E6C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755FA3F6" w14:textId="02D88233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7121F865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3F43276A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2849CD7D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0E732FFA" w14:textId="22F110C2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5</w:t>
            </w:r>
          </w:p>
        </w:tc>
        <w:tc>
          <w:tcPr>
            <w:tcW w:w="2681" w:type="dxa"/>
          </w:tcPr>
          <w:p w14:paraId="74043F3E" w14:textId="110A2772" w:rsidR="00A05480" w:rsidRPr="00091A07" w:rsidRDefault="00B248A8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>
              <w:rPr>
                <w:rFonts w:cstheme="minorHAnsi"/>
                <w:noProof/>
                <w:color w:val="000000" w:themeColor="text1"/>
                <w:lang w:val="fr-FR"/>
              </w:rPr>
              <w:t>Interleukin-20 receptor subunit alpha, IL-20RA</w:t>
            </w:r>
            <w:r w:rsidR="004264C2">
              <w:rPr>
                <w:rFonts w:cstheme="minorHAnsi"/>
                <w:noProof/>
                <w:color w:val="000000" w:themeColor="text1"/>
                <w:lang w:val="fr-FR"/>
              </w:rPr>
              <w:t xml:space="preserve"> (IL20RA</w:t>
            </w:r>
            <w:r>
              <w:rPr>
                <w:rFonts w:cstheme="minorHAnsi"/>
                <w:noProof/>
                <w:color w:val="000000" w:themeColor="text1"/>
                <w:lang w:val="fr-FR"/>
              </w:rPr>
              <w:t xml:space="preserve">) / </w:t>
            </w:r>
            <w:r w:rsidR="00267379">
              <w:rPr>
                <w:rFonts w:cstheme="minorHAnsi"/>
                <w:noProof/>
                <w:color w:val="000000" w:themeColor="text1"/>
                <w:lang w:val="fr-FR"/>
              </w:rPr>
              <w:t>Q</w:t>
            </w:r>
            <w:r w:rsidR="00A05480" w:rsidRPr="00091A07">
              <w:rPr>
                <w:rFonts w:cstheme="minorHAnsi"/>
                <w:noProof/>
                <w:color w:val="000000" w:themeColor="text1"/>
                <w:lang w:val="fr-FR"/>
              </w:rPr>
              <w:t>9UHF4</w:t>
            </w:r>
          </w:p>
        </w:tc>
        <w:tc>
          <w:tcPr>
            <w:tcW w:w="1353" w:type="dxa"/>
          </w:tcPr>
          <w:p w14:paraId="44E2B854" w14:textId="67E770FE" w:rsidR="00A05480" w:rsidRPr="00091A07" w:rsidRDefault="004E7C2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61FB1AEB" w14:textId="4B9F99F9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79448AB3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5589F35B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23101D7B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25D0FAD" w14:textId="09436EAE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6</w:t>
            </w:r>
          </w:p>
        </w:tc>
        <w:tc>
          <w:tcPr>
            <w:tcW w:w="2681" w:type="dxa"/>
          </w:tcPr>
          <w:p w14:paraId="372F1C77" w14:textId="28C2BDDB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fr-FR"/>
              </w:rPr>
            </w:pP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nterleukin-22 recep</w:t>
            </w:r>
            <w:r w:rsidR="00926A8C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r subunit alpha 1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>22RA1</w:t>
            </w:r>
            <w:r w:rsidR="00B07E04"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(IL22RA1)</w:t>
            </w:r>
            <w:r w:rsidRPr="00091A07">
              <w:rPr>
                <w:rFonts w:cstheme="minorHAnsi"/>
                <w:noProof/>
                <w:color w:val="000000" w:themeColor="text1"/>
                <w:shd w:val="clear" w:color="auto" w:fill="FFFFFF"/>
                <w:lang w:val="fr-FR"/>
              </w:rPr>
              <w:t xml:space="preserve"> / </w:t>
            </w:r>
            <w:r w:rsidRPr="00091A07">
              <w:rPr>
                <w:rFonts w:cstheme="minorHAnsi"/>
                <w:noProof/>
                <w:color w:val="000000" w:themeColor="text1"/>
                <w:lang w:val="fr-FR"/>
              </w:rPr>
              <w:t>Q8N6P7</w:t>
            </w:r>
          </w:p>
        </w:tc>
        <w:tc>
          <w:tcPr>
            <w:tcW w:w="1353" w:type="dxa"/>
          </w:tcPr>
          <w:p w14:paraId="5F7BD280" w14:textId="0DE81449" w:rsidR="00A05480" w:rsidRPr="00091A07" w:rsidRDefault="00790338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2563D90C" w14:textId="5CF9353A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028A76B5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14F8ACF6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7DACA7E7" w14:textId="77777777" w:rsidTr="00761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3C47C66F" w14:textId="5B524BE4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7</w:t>
            </w:r>
          </w:p>
        </w:tc>
        <w:tc>
          <w:tcPr>
            <w:tcW w:w="2681" w:type="dxa"/>
          </w:tcPr>
          <w:p w14:paraId="2894667E" w14:textId="35D06CCF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nterleukin-33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, 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IL</w:t>
            </w:r>
            <w:r w:rsidR="004767E4" w:rsidRPr="00091A07">
              <w:rPr>
                <w:rFonts w:cstheme="minorHAnsi"/>
                <w:noProof/>
                <w:color w:val="000000" w:themeColor="text1"/>
                <w:lang w:val="en-GB"/>
              </w:rPr>
              <w:t>-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33</w:t>
            </w:r>
            <w:r w:rsidR="00B07E04"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(IL33)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 xml:space="preserve"> / O95760</w:t>
            </w:r>
          </w:p>
        </w:tc>
        <w:tc>
          <w:tcPr>
            <w:tcW w:w="1353" w:type="dxa"/>
          </w:tcPr>
          <w:p w14:paraId="745A8F64" w14:textId="0874F041" w:rsidR="00A05480" w:rsidRPr="00091A07" w:rsidRDefault="004E7C29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602CC544" w14:textId="0A2CD0FF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3098A536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6B06C47C" w14:textId="77777777" w:rsidR="00A05480" w:rsidRPr="00091A07" w:rsidRDefault="00A05480" w:rsidP="001736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  <w:tr w:rsidR="00A05480" w:rsidRPr="00091A07" w14:paraId="07D207F3" w14:textId="77777777" w:rsidTr="00761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</w:tcPr>
          <w:p w14:paraId="63B2479F" w14:textId="616136B0" w:rsidR="00A05480" w:rsidRPr="00091A07" w:rsidRDefault="00A05480" w:rsidP="00173614">
            <w:pPr>
              <w:jc w:val="center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28</w:t>
            </w:r>
          </w:p>
        </w:tc>
        <w:tc>
          <w:tcPr>
            <w:tcW w:w="2681" w:type="dxa"/>
          </w:tcPr>
          <w:p w14:paraId="49727E98" w14:textId="0A9BC935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Leukaemia inhibi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y fac</w:t>
            </w:r>
            <w:r w:rsidR="00926A8C">
              <w:rPr>
                <w:rFonts w:cstheme="minorHAnsi"/>
                <w:noProof/>
                <w:color w:val="000000" w:themeColor="text1"/>
                <w:lang w:val="en-GB"/>
              </w:rPr>
              <w:t>to</w:t>
            </w: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r (LIF) / P15018</w:t>
            </w:r>
          </w:p>
        </w:tc>
        <w:tc>
          <w:tcPr>
            <w:tcW w:w="1353" w:type="dxa"/>
          </w:tcPr>
          <w:p w14:paraId="466F6C19" w14:textId="2FBEE4C6" w:rsidR="00A05480" w:rsidRPr="00091A07" w:rsidRDefault="004E7C29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607" w:type="dxa"/>
          </w:tcPr>
          <w:p w14:paraId="486F7345" w14:textId="75EDFF7E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546" w:type="dxa"/>
          </w:tcPr>
          <w:p w14:paraId="76A6070A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1298" w:type="dxa"/>
          </w:tcPr>
          <w:p w14:paraId="5A68F6D4" w14:textId="77777777" w:rsidR="00A05480" w:rsidRPr="00091A07" w:rsidRDefault="00A05480" w:rsidP="0017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lang w:val="en-GB"/>
              </w:rPr>
              <w:t>N/A</w:t>
            </w:r>
          </w:p>
        </w:tc>
      </w:tr>
    </w:tbl>
    <w:p w14:paraId="1D43E117" w14:textId="4D9805B9" w:rsidR="008C4B79" w:rsidRPr="004264C2" w:rsidRDefault="009558D6" w:rsidP="004264C2">
      <w:pPr>
        <w:spacing w:after="0" w:line="240" w:lineRule="auto"/>
        <w:rPr>
          <w:rFonts w:cstheme="minorHAnsi"/>
          <w:noProof/>
          <w:color w:val="000000" w:themeColor="text1"/>
          <w:sz w:val="18"/>
          <w:szCs w:val="18"/>
          <w:lang w:val="en-US"/>
        </w:rPr>
      </w:pPr>
      <w:r w:rsidRPr="004264C2">
        <w:rPr>
          <w:rFonts w:cstheme="minorHAnsi"/>
          <w:noProof/>
          <w:color w:val="000000" w:themeColor="text1"/>
          <w:sz w:val="18"/>
          <w:szCs w:val="18"/>
          <w:lang w:val="fr-FR"/>
        </w:rPr>
        <w:t>UniProt</w:t>
      </w:r>
      <w:r w:rsidR="001178F3" w:rsidRPr="004264C2">
        <w:rPr>
          <w:rFonts w:cstheme="minorHAnsi"/>
          <w:noProof/>
          <w:color w:val="000000" w:themeColor="text1"/>
          <w:sz w:val="18"/>
          <w:szCs w:val="18"/>
          <w:lang w:val="fr-FR"/>
        </w:rPr>
        <w:t xml:space="preserve"> ID</w:t>
      </w:r>
      <w:r w:rsidR="00EF236A" w:rsidRPr="004264C2">
        <w:rPr>
          <w:rFonts w:cstheme="minorHAnsi"/>
          <w:noProof/>
          <w:color w:val="000000" w:themeColor="text1"/>
          <w:sz w:val="18"/>
          <w:szCs w:val="18"/>
          <w:lang w:val="fr-FR"/>
        </w:rPr>
        <w:t xml:space="preserve"> – Universal Protein </w:t>
      </w:r>
      <w:r w:rsidR="001178F3" w:rsidRPr="004264C2">
        <w:rPr>
          <w:rFonts w:cstheme="minorHAnsi"/>
          <w:noProof/>
          <w:color w:val="000000" w:themeColor="text1"/>
          <w:sz w:val="18"/>
          <w:szCs w:val="18"/>
          <w:lang w:val="fr-FR"/>
        </w:rPr>
        <w:t>identifier</w:t>
      </w:r>
      <w:r w:rsidR="009E2CCC" w:rsidRPr="004264C2">
        <w:rPr>
          <w:rFonts w:cstheme="minorHAnsi"/>
          <w:noProof/>
          <w:color w:val="000000" w:themeColor="text1"/>
          <w:sz w:val="18"/>
          <w:szCs w:val="18"/>
          <w:lang w:val="fr-FR"/>
        </w:rPr>
        <w:t xml:space="preserve">. </w:t>
      </w:r>
      <w:r w:rsidR="00AF1A7F" w:rsidRPr="004264C2">
        <w:rPr>
          <w:rFonts w:cstheme="minorHAnsi"/>
          <w:noProof/>
          <w:color w:val="000000" w:themeColor="text1"/>
          <w:sz w:val="18"/>
          <w:szCs w:val="18"/>
          <w:lang w:val="fr-FR"/>
        </w:rPr>
        <w:t>NPX – normalised protein expression</w:t>
      </w:r>
      <w:r w:rsidR="00816DF7" w:rsidRPr="004264C2">
        <w:rPr>
          <w:rFonts w:cstheme="minorHAnsi"/>
          <w:noProof/>
          <w:color w:val="000000" w:themeColor="text1"/>
          <w:sz w:val="18"/>
          <w:szCs w:val="18"/>
          <w:lang w:val="fr-FR"/>
        </w:rPr>
        <w:t xml:space="preserve">. </w:t>
      </w:r>
      <w:r w:rsidR="00816DF7" w:rsidRPr="004264C2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LOD – limit of detection. N/A – not available. </w:t>
      </w:r>
    </w:p>
    <w:p w14:paraId="0007AD93" w14:textId="77777777" w:rsidR="00077C9C" w:rsidRPr="00CD78CA" w:rsidRDefault="00077C9C">
      <w:pPr>
        <w:rPr>
          <w:rFonts w:eastAsia="Calibri" w:cstheme="minorHAnsi"/>
          <w:b/>
          <w:bCs/>
          <w:noProof/>
          <w:color w:val="000000" w:themeColor="text1"/>
          <w:lang w:val="en-US"/>
        </w:rPr>
      </w:pPr>
      <w:r w:rsidRPr="00CD78CA">
        <w:rPr>
          <w:rFonts w:eastAsia="Calibri" w:cstheme="minorHAnsi"/>
          <w:b/>
          <w:bCs/>
          <w:noProof/>
          <w:color w:val="000000" w:themeColor="text1"/>
          <w:lang w:val="en-US"/>
        </w:rPr>
        <w:br w:type="page"/>
      </w:r>
    </w:p>
    <w:p w14:paraId="347AE3DB" w14:textId="5BAFD626" w:rsidR="00217E21" w:rsidRPr="00C550ED" w:rsidRDefault="00C550ED" w:rsidP="00C550ED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>:</w:t>
      </w:r>
      <w:r w:rsidR="00217E21" w:rsidRPr="00091A07">
        <w:rPr>
          <w:rFonts w:eastAsia="Calibri"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Table S2. </w:t>
      </w:r>
      <w:r w:rsidR="00217E21" w:rsidRPr="00091A07">
        <w:rPr>
          <w:rFonts w:eastAsia="Calibri" w:cstheme="minorHAnsi"/>
          <w:noProof/>
          <w:color w:val="000000" w:themeColor="text1"/>
          <w:sz w:val="24"/>
          <w:szCs w:val="24"/>
          <w:lang w:val="en-GB"/>
        </w:rPr>
        <w:t xml:space="preserve">Descriptive statistics of blood plasma </w:t>
      </w:r>
      <w:r w:rsidR="001E535A" w:rsidRPr="00091A07">
        <w:rPr>
          <w:rFonts w:eastAsia="Calibri" w:cstheme="minorHAnsi"/>
          <w:noProof/>
          <w:color w:val="000000" w:themeColor="text1"/>
          <w:sz w:val="24"/>
          <w:szCs w:val="24"/>
          <w:lang w:val="en-GB"/>
        </w:rPr>
        <w:t>proteins</w:t>
      </w:r>
      <w:r w:rsidR="006430F4">
        <w:rPr>
          <w:rFonts w:eastAsia="Calibri" w:cstheme="minorHAnsi"/>
          <w:noProof/>
          <w:color w:val="000000" w:themeColor="text1"/>
          <w:sz w:val="24"/>
          <w:szCs w:val="24"/>
          <w:lang w:val="en-GB"/>
        </w:rPr>
        <w:t xml:space="preserve"> </w:t>
      </w:r>
      <w:r w:rsidR="00217E21" w:rsidRPr="00091A07">
        <w:rPr>
          <w:rFonts w:eastAsia="Calibri" w:cstheme="minorHAnsi"/>
          <w:noProof/>
          <w:color w:val="000000" w:themeColor="text1"/>
          <w:sz w:val="24"/>
          <w:szCs w:val="24"/>
          <w:lang w:val="en-GB"/>
        </w:rPr>
        <w:t xml:space="preserve">included in the statistical analyses </w:t>
      </w:r>
    </w:p>
    <w:tbl>
      <w:tblPr>
        <w:tblStyle w:val="ListTable2"/>
        <w:tblW w:w="9351" w:type="dxa"/>
        <w:tblLayout w:type="fixed"/>
        <w:tblLook w:val="04A0" w:firstRow="1" w:lastRow="0" w:firstColumn="1" w:lastColumn="0" w:noHBand="0" w:noVBand="1"/>
      </w:tblPr>
      <w:tblGrid>
        <w:gridCol w:w="1554"/>
        <w:gridCol w:w="1842"/>
        <w:gridCol w:w="2269"/>
        <w:gridCol w:w="1843"/>
        <w:gridCol w:w="1843"/>
      </w:tblGrid>
      <w:tr w:rsidR="00B11FB3" w:rsidRPr="00A67FA3" w14:paraId="3B94033A" w14:textId="77777777" w:rsidTr="00975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</w:tcPr>
          <w:p w14:paraId="3A918074" w14:textId="1F4D3AF1" w:rsidR="00853F4F" w:rsidRPr="009752CB" w:rsidRDefault="00853F4F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Proteins</w:t>
            </w:r>
          </w:p>
        </w:tc>
        <w:tc>
          <w:tcPr>
            <w:tcW w:w="4111" w:type="dxa"/>
            <w:gridSpan w:val="2"/>
          </w:tcPr>
          <w:p w14:paraId="7AF9A5CC" w14:textId="03E1C01A" w:rsidR="00853F4F" w:rsidRPr="009752CB" w:rsidRDefault="00CD78CA" w:rsidP="004F42BF">
            <w:pPr>
              <w:widowControl w:val="0"/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o</w:t>
            </w:r>
            <w:r w:rsidR="00853F4F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al group</w:t>
            </w:r>
          </w:p>
        </w:tc>
        <w:tc>
          <w:tcPr>
            <w:tcW w:w="1843" w:type="dxa"/>
          </w:tcPr>
          <w:p w14:paraId="565A8423" w14:textId="77777777" w:rsidR="00853F4F" w:rsidRPr="009752CB" w:rsidRDefault="00853F4F" w:rsidP="004F42BF">
            <w:pPr>
              <w:widowControl w:val="0"/>
              <w:suppressAutoHyphens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Probiotic, mean NPX (SD)</w:t>
            </w:r>
          </w:p>
        </w:tc>
        <w:tc>
          <w:tcPr>
            <w:tcW w:w="1843" w:type="dxa"/>
          </w:tcPr>
          <w:p w14:paraId="4D32AF50" w14:textId="77777777" w:rsidR="00976C9D" w:rsidRPr="009752CB" w:rsidRDefault="00853F4F" w:rsidP="004F42BF">
            <w:pPr>
              <w:widowControl w:val="0"/>
              <w:suppressAutoHyphens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Placebo, </w:t>
            </w:r>
          </w:p>
          <w:p w14:paraId="698C0476" w14:textId="045F0AEC" w:rsidR="00853F4F" w:rsidRPr="009752CB" w:rsidRDefault="00853F4F" w:rsidP="004F42BF">
            <w:pPr>
              <w:widowControl w:val="0"/>
              <w:suppressAutoHyphens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mean NPX (SD)</w:t>
            </w:r>
          </w:p>
        </w:tc>
      </w:tr>
      <w:tr w:rsidR="00B11FB3" w:rsidRPr="00A67FA3" w14:paraId="02F688C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</w:tcPr>
          <w:p w14:paraId="384C922D" w14:textId="57A689AF" w:rsidR="00853F4F" w:rsidRPr="009752CB" w:rsidRDefault="00853F4F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</w:p>
        </w:tc>
        <w:tc>
          <w:tcPr>
            <w:tcW w:w="1842" w:type="dxa"/>
          </w:tcPr>
          <w:p w14:paraId="6C909479" w14:textId="77777777" w:rsidR="00853F4F" w:rsidRPr="009752CB" w:rsidRDefault="00853F4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b/>
                <w:bCs/>
                <w:noProof/>
                <w:color w:val="000000" w:themeColor="text1"/>
                <w:lang w:val="en-GB"/>
              </w:rPr>
              <w:t>Mean NPX (SD)</w:t>
            </w:r>
          </w:p>
        </w:tc>
        <w:tc>
          <w:tcPr>
            <w:tcW w:w="2269" w:type="dxa"/>
          </w:tcPr>
          <w:p w14:paraId="019CD4C8" w14:textId="77777777" w:rsidR="00853F4F" w:rsidRPr="009752CB" w:rsidRDefault="00853F4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b/>
                <w:bCs/>
                <w:noProof/>
                <w:color w:val="000000" w:themeColor="text1"/>
                <w:lang w:val="en-GB"/>
              </w:rPr>
              <w:t>Median NPX (Range)</w:t>
            </w:r>
          </w:p>
        </w:tc>
        <w:tc>
          <w:tcPr>
            <w:tcW w:w="1843" w:type="dxa"/>
          </w:tcPr>
          <w:p w14:paraId="789BA2A4" w14:textId="77777777" w:rsidR="00853F4F" w:rsidRPr="009752CB" w:rsidRDefault="00853F4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noProof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14:paraId="05BB714F" w14:textId="77777777" w:rsidR="00853F4F" w:rsidRPr="009752CB" w:rsidRDefault="00853F4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noProof/>
                <w:color w:val="000000" w:themeColor="text1"/>
                <w:lang w:val="en-GB"/>
              </w:rPr>
            </w:pPr>
          </w:p>
        </w:tc>
      </w:tr>
      <w:tr w:rsidR="00EA60DE" w:rsidRPr="00A67FA3" w14:paraId="35DE93B7" w14:textId="77777777" w:rsidTr="009752C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066A44D0" w14:textId="1517A6C5" w:rsidR="00EA60DE" w:rsidRPr="009752CB" w:rsidRDefault="00EA60DE" w:rsidP="00FC08D3">
            <w:pPr>
              <w:widowControl w:val="0"/>
              <w:suppressAutoHyphens/>
              <w:jc w:val="both"/>
              <w:rPr>
                <w:rFonts w:eastAsia="Times New Roman" w:cstheme="minorHAnsi"/>
                <w:b w:val="0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umour suppressors</w:t>
            </w:r>
          </w:p>
        </w:tc>
      </w:tr>
      <w:tr w:rsidR="00EA60DE" w:rsidRPr="00A67FA3" w14:paraId="580C620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6B40DE4" w14:textId="756BD086" w:rsidR="00EA60DE" w:rsidRPr="009752CB" w:rsidRDefault="00EC738D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</w:t>
            </w:r>
            <w:r w:rsidR="00EA60DE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E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="00EA60DE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BP1</w:t>
            </w:r>
          </w:p>
        </w:tc>
        <w:tc>
          <w:tcPr>
            <w:tcW w:w="1842" w:type="dxa"/>
          </w:tcPr>
          <w:p w14:paraId="6485BCFE" w14:textId="54C0CC60" w:rsidR="00EA60DE" w:rsidRPr="009752CB" w:rsidRDefault="00EA60D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08</w:t>
            </w:r>
            <w:r w:rsidR="00250CDA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 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1)</w:t>
            </w:r>
          </w:p>
        </w:tc>
        <w:tc>
          <w:tcPr>
            <w:tcW w:w="2269" w:type="dxa"/>
          </w:tcPr>
          <w:p w14:paraId="79B03BF4" w14:textId="70B6A8CB" w:rsidR="00EA60DE" w:rsidRPr="009752CB" w:rsidRDefault="00EA60D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83 (4.25 – 10.06)</w:t>
            </w:r>
          </w:p>
        </w:tc>
        <w:tc>
          <w:tcPr>
            <w:tcW w:w="1843" w:type="dxa"/>
          </w:tcPr>
          <w:p w14:paraId="78F8FE1E" w14:textId="0A1806A2" w:rsidR="00EA60DE" w:rsidRPr="009752CB" w:rsidRDefault="005B4212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07 </w:t>
            </w:r>
            <w:r w:rsidR="00EA60DE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12)</w:t>
            </w:r>
          </w:p>
        </w:tc>
        <w:tc>
          <w:tcPr>
            <w:tcW w:w="1843" w:type="dxa"/>
          </w:tcPr>
          <w:p w14:paraId="0339B61E" w14:textId="11CB0E40" w:rsidR="00EA60DE" w:rsidRPr="009752CB" w:rsidRDefault="005B4212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10 </w:t>
            </w:r>
            <w:r w:rsidR="00EA60DE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08)</w:t>
            </w:r>
          </w:p>
        </w:tc>
      </w:tr>
      <w:tr w:rsidR="00485061" w:rsidRPr="00A67FA3" w14:paraId="0EB1FC6A" w14:textId="77777777" w:rsidTr="009752C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18B91046" w14:textId="7BFD9FC8" w:rsidR="00485061" w:rsidRPr="009752CB" w:rsidRDefault="00F875E9" w:rsidP="004F42BF">
            <w:pPr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T-cell surface</w:t>
            </w:r>
          </w:p>
        </w:tc>
      </w:tr>
      <w:tr w:rsidR="00B11FB3" w:rsidRPr="00A67FA3" w14:paraId="6AB42E9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0D163B10" w14:textId="77777777" w:rsidR="00217E21" w:rsidRPr="009752CB" w:rsidRDefault="00217E21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D244</w:t>
            </w:r>
          </w:p>
        </w:tc>
        <w:tc>
          <w:tcPr>
            <w:tcW w:w="1842" w:type="dxa"/>
          </w:tcPr>
          <w:p w14:paraId="09E684BC" w14:textId="47CAFB69" w:rsidR="00217E21" w:rsidRPr="009752CB" w:rsidRDefault="00C5604B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06 (0.55)</w:t>
            </w:r>
          </w:p>
        </w:tc>
        <w:tc>
          <w:tcPr>
            <w:tcW w:w="2269" w:type="dxa"/>
          </w:tcPr>
          <w:p w14:paraId="6B7ECBC1" w14:textId="77777777" w:rsidR="00217E21" w:rsidRPr="009752CB" w:rsidRDefault="00217E21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03 (3.41 – 7.41)</w:t>
            </w:r>
          </w:p>
        </w:tc>
        <w:tc>
          <w:tcPr>
            <w:tcW w:w="1843" w:type="dxa"/>
          </w:tcPr>
          <w:p w14:paraId="260DBF1C" w14:textId="796C73BF" w:rsidR="00217E21" w:rsidRPr="009752CB" w:rsidRDefault="00D52F29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02 (0.53)</w:t>
            </w:r>
          </w:p>
        </w:tc>
        <w:tc>
          <w:tcPr>
            <w:tcW w:w="1843" w:type="dxa"/>
          </w:tcPr>
          <w:p w14:paraId="7EE3229F" w14:textId="020DC6A0" w:rsidR="00217E21" w:rsidRPr="009752CB" w:rsidRDefault="00D52F29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10 (0.57)</w:t>
            </w:r>
          </w:p>
        </w:tc>
      </w:tr>
      <w:tr w:rsidR="00653805" w:rsidRPr="00A67FA3" w14:paraId="6E9CED10" w14:textId="77777777" w:rsidTr="009752C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A6D4CE5" w14:textId="0A7D491B" w:rsidR="00653805" w:rsidRPr="009752CB" w:rsidRDefault="00653805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D5</w:t>
            </w:r>
          </w:p>
        </w:tc>
        <w:tc>
          <w:tcPr>
            <w:tcW w:w="1842" w:type="dxa"/>
          </w:tcPr>
          <w:p w14:paraId="7E2BD710" w14:textId="2805059E" w:rsidR="00653805" w:rsidRPr="009752CB" w:rsidRDefault="00653805" w:rsidP="004F42BF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33</w:t>
            </w:r>
            <w:r w:rsidR="00B13C1A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 (0.69)</w:t>
            </w:r>
          </w:p>
        </w:tc>
        <w:tc>
          <w:tcPr>
            <w:tcW w:w="2269" w:type="dxa"/>
          </w:tcPr>
          <w:p w14:paraId="72E673E6" w14:textId="1D248391" w:rsidR="00653805" w:rsidRPr="009752CB" w:rsidRDefault="00653805" w:rsidP="004F42BF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33 (4.71 – 9.68)</w:t>
            </w:r>
          </w:p>
        </w:tc>
        <w:tc>
          <w:tcPr>
            <w:tcW w:w="1843" w:type="dxa"/>
          </w:tcPr>
          <w:p w14:paraId="0DF93EC3" w14:textId="70F3251A" w:rsidR="00653805" w:rsidRPr="009752CB" w:rsidRDefault="007445C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31 (0.68)</w:t>
            </w:r>
          </w:p>
        </w:tc>
        <w:tc>
          <w:tcPr>
            <w:tcW w:w="1843" w:type="dxa"/>
          </w:tcPr>
          <w:p w14:paraId="2DE96A3A" w14:textId="092B73FA" w:rsidR="00653805" w:rsidRPr="009752CB" w:rsidRDefault="007445C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35 (0.71)</w:t>
            </w:r>
          </w:p>
        </w:tc>
      </w:tr>
      <w:tr w:rsidR="00653805" w:rsidRPr="00A67FA3" w14:paraId="2EC049C3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D1173F2" w14:textId="07C74979" w:rsidR="00653805" w:rsidRPr="009752CB" w:rsidRDefault="00653805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D6</w:t>
            </w:r>
          </w:p>
        </w:tc>
        <w:tc>
          <w:tcPr>
            <w:tcW w:w="1842" w:type="dxa"/>
          </w:tcPr>
          <w:p w14:paraId="5199FD2E" w14:textId="7DD7DC9E" w:rsidR="00653805" w:rsidRPr="009752CB" w:rsidRDefault="00653805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49</w:t>
            </w:r>
            <w:r w:rsidR="00F876AB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 (0.53)</w:t>
            </w:r>
          </w:p>
        </w:tc>
        <w:tc>
          <w:tcPr>
            <w:tcW w:w="2269" w:type="dxa"/>
          </w:tcPr>
          <w:p w14:paraId="1B92A7B4" w14:textId="3C5CAF88" w:rsidR="00653805" w:rsidRPr="009752CB" w:rsidRDefault="00653805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48 (3.98 – 7.27)</w:t>
            </w:r>
          </w:p>
        </w:tc>
        <w:tc>
          <w:tcPr>
            <w:tcW w:w="1843" w:type="dxa"/>
          </w:tcPr>
          <w:p w14:paraId="64385DA2" w14:textId="76745F6C" w:rsidR="00653805" w:rsidRPr="009752CB" w:rsidRDefault="00204159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47 (0.49)</w:t>
            </w:r>
          </w:p>
        </w:tc>
        <w:tc>
          <w:tcPr>
            <w:tcW w:w="1843" w:type="dxa"/>
          </w:tcPr>
          <w:p w14:paraId="616D075C" w14:textId="38C702CC" w:rsidR="00653805" w:rsidRPr="009752CB" w:rsidRDefault="00653805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53 (0.56)</w:t>
            </w:r>
          </w:p>
        </w:tc>
      </w:tr>
      <w:tr w:rsidR="002B0AE3" w:rsidRPr="00A67FA3" w14:paraId="295F02D2" w14:textId="77777777" w:rsidTr="009752C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F7E2F92" w14:textId="45C325CC" w:rsidR="002B0AE3" w:rsidRPr="009752CB" w:rsidRDefault="002B0AE3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D8A</w:t>
            </w:r>
          </w:p>
        </w:tc>
        <w:tc>
          <w:tcPr>
            <w:tcW w:w="1842" w:type="dxa"/>
          </w:tcPr>
          <w:p w14:paraId="36F3CEC7" w14:textId="4CA012B4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84 (0.63)</w:t>
            </w:r>
          </w:p>
        </w:tc>
        <w:tc>
          <w:tcPr>
            <w:tcW w:w="2269" w:type="dxa"/>
          </w:tcPr>
          <w:p w14:paraId="425080DC" w14:textId="4D5330F1" w:rsidR="002B0AE3" w:rsidRPr="009752CB" w:rsidRDefault="002B0AE3" w:rsidP="004F42BF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89 (5.63 – 10.71)</w:t>
            </w:r>
          </w:p>
        </w:tc>
        <w:tc>
          <w:tcPr>
            <w:tcW w:w="1843" w:type="dxa"/>
          </w:tcPr>
          <w:p w14:paraId="256C4639" w14:textId="4817BC6E" w:rsidR="002B0AE3" w:rsidRPr="009752CB" w:rsidRDefault="002B0AE3" w:rsidP="004F42BF">
            <w:pPr>
              <w:widowControl w:val="0"/>
              <w:suppressAutoHyphens/>
              <w:ind w:left="708" w:hanging="5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82 (0.62)</w:t>
            </w:r>
          </w:p>
        </w:tc>
        <w:tc>
          <w:tcPr>
            <w:tcW w:w="1843" w:type="dxa"/>
          </w:tcPr>
          <w:p w14:paraId="45CECB6E" w14:textId="02821221" w:rsidR="002B0AE3" w:rsidRPr="009752CB" w:rsidRDefault="00F1625A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86 (0.65)</w:t>
            </w:r>
          </w:p>
        </w:tc>
      </w:tr>
      <w:tr w:rsidR="002B0AE3" w:rsidRPr="00A67FA3" w14:paraId="6C7BB7E1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1D6B2D72" w14:textId="5583EBAC" w:rsidR="002B0AE3" w:rsidRPr="009752CB" w:rsidRDefault="002B0AE3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PD</w:t>
            </w:r>
            <w:r w:rsidR="00447826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L1</w:t>
            </w:r>
          </w:p>
        </w:tc>
        <w:tc>
          <w:tcPr>
            <w:tcW w:w="1842" w:type="dxa"/>
          </w:tcPr>
          <w:p w14:paraId="2ED904F0" w14:textId="6A8BD552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57 (0.44)</w:t>
            </w:r>
          </w:p>
        </w:tc>
        <w:tc>
          <w:tcPr>
            <w:tcW w:w="2269" w:type="dxa"/>
          </w:tcPr>
          <w:p w14:paraId="569F4181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54 (2.33 – 5.72)</w:t>
            </w:r>
          </w:p>
        </w:tc>
        <w:tc>
          <w:tcPr>
            <w:tcW w:w="1843" w:type="dxa"/>
          </w:tcPr>
          <w:p w14:paraId="53237982" w14:textId="7C55F1D7" w:rsidR="002B0AE3" w:rsidRPr="009752CB" w:rsidRDefault="00F1625A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5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1)</w:t>
            </w:r>
          </w:p>
        </w:tc>
        <w:tc>
          <w:tcPr>
            <w:tcW w:w="1843" w:type="dxa"/>
          </w:tcPr>
          <w:p w14:paraId="01F9F013" w14:textId="361428C2" w:rsidR="002B0AE3" w:rsidRPr="009752CB" w:rsidRDefault="00F1625A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5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8)</w:t>
            </w:r>
          </w:p>
        </w:tc>
      </w:tr>
      <w:tr w:rsidR="002B0AE3" w:rsidRPr="004430F5" w14:paraId="75ED57AB" w14:textId="77777777" w:rsidTr="009752C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614A2EAC" w14:textId="4EED312B" w:rsidR="002B0AE3" w:rsidRPr="009752CB" w:rsidRDefault="002B0AE3" w:rsidP="00FC08D3">
            <w:pPr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Tumour necrosis fac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r and recep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r superfamily</w:t>
            </w:r>
          </w:p>
        </w:tc>
      </w:tr>
      <w:tr w:rsidR="002B0AE3" w:rsidRPr="00A67FA3" w14:paraId="27A7054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08F83E17" w14:textId="42F7EC71" w:rsidR="002B0AE3" w:rsidRPr="009752CB" w:rsidRDefault="002B0AE3" w:rsidP="00FC08D3">
            <w:pPr>
              <w:widowControl w:val="0"/>
              <w:suppressAutoHyphens/>
              <w:ind w:left="174"/>
              <w:jc w:val="both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D40</w:t>
            </w:r>
          </w:p>
        </w:tc>
        <w:tc>
          <w:tcPr>
            <w:tcW w:w="1842" w:type="dxa"/>
          </w:tcPr>
          <w:p w14:paraId="3672A7B6" w14:textId="3AF2FF55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.48 (0.82)</w:t>
            </w:r>
          </w:p>
        </w:tc>
        <w:tc>
          <w:tcPr>
            <w:tcW w:w="2269" w:type="dxa"/>
          </w:tcPr>
          <w:p w14:paraId="6798C329" w14:textId="0803461D" w:rsidR="002B0AE3" w:rsidRPr="009752CB" w:rsidRDefault="006F075F" w:rsidP="009752CB">
            <w:pPr>
              <w:widowControl w:val="0"/>
              <w:suppressAutoHyphens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.44 (8.86 –13.53)</w:t>
            </w:r>
          </w:p>
        </w:tc>
        <w:tc>
          <w:tcPr>
            <w:tcW w:w="1843" w:type="dxa"/>
          </w:tcPr>
          <w:p w14:paraId="6A83F820" w14:textId="7A11AC32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.40 (0.82)</w:t>
            </w:r>
          </w:p>
        </w:tc>
        <w:tc>
          <w:tcPr>
            <w:tcW w:w="1843" w:type="dxa"/>
          </w:tcPr>
          <w:p w14:paraId="63D2C39B" w14:textId="7675B3D8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.56 (0.82)</w:t>
            </w:r>
          </w:p>
        </w:tc>
      </w:tr>
      <w:tr w:rsidR="002B0AE3" w:rsidRPr="00A67FA3" w14:paraId="47C61B35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18001D72" w14:textId="249635E0" w:rsidR="002B0AE3" w:rsidRPr="009752CB" w:rsidRDefault="002B0AE3" w:rsidP="00FC08D3">
            <w:pPr>
              <w:widowControl w:val="0"/>
              <w:suppressAutoHyphens/>
              <w:ind w:left="174"/>
              <w:jc w:val="both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OPG</w:t>
            </w:r>
          </w:p>
        </w:tc>
        <w:tc>
          <w:tcPr>
            <w:tcW w:w="1842" w:type="dxa"/>
          </w:tcPr>
          <w:p w14:paraId="57765509" w14:textId="795F056F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6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9)</w:t>
            </w:r>
          </w:p>
        </w:tc>
        <w:tc>
          <w:tcPr>
            <w:tcW w:w="2269" w:type="dxa"/>
          </w:tcPr>
          <w:p w14:paraId="71A92411" w14:textId="61F1DF3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66 (5.37 – 8.81)</w:t>
            </w:r>
          </w:p>
        </w:tc>
        <w:tc>
          <w:tcPr>
            <w:tcW w:w="1843" w:type="dxa"/>
          </w:tcPr>
          <w:p w14:paraId="00D98C4D" w14:textId="566EEEC2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5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8)</w:t>
            </w:r>
          </w:p>
        </w:tc>
        <w:tc>
          <w:tcPr>
            <w:tcW w:w="1843" w:type="dxa"/>
          </w:tcPr>
          <w:p w14:paraId="34E81DA5" w14:textId="14B786D7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 7.6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0)</w:t>
            </w:r>
          </w:p>
        </w:tc>
      </w:tr>
      <w:tr w:rsidR="002B0AE3" w:rsidRPr="00A67FA3" w14:paraId="06441C14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E2319A5" w14:textId="1C98679F" w:rsidR="002B0AE3" w:rsidRPr="009752CB" w:rsidRDefault="002B0AE3" w:rsidP="00FC08D3">
            <w:pPr>
              <w:widowControl w:val="0"/>
              <w:suppressAutoHyphens/>
              <w:ind w:left="174"/>
              <w:jc w:val="both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NF</w:t>
            </w:r>
          </w:p>
        </w:tc>
        <w:tc>
          <w:tcPr>
            <w:tcW w:w="1842" w:type="dxa"/>
          </w:tcPr>
          <w:p w14:paraId="039BA796" w14:textId="598F3EE2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7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)</w:t>
            </w:r>
          </w:p>
        </w:tc>
        <w:tc>
          <w:tcPr>
            <w:tcW w:w="2269" w:type="dxa"/>
          </w:tcPr>
          <w:p w14:paraId="0578D467" w14:textId="66A2BFA0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69 (0.52 – 5.48)</w:t>
            </w:r>
          </w:p>
        </w:tc>
        <w:tc>
          <w:tcPr>
            <w:tcW w:w="1843" w:type="dxa"/>
          </w:tcPr>
          <w:p w14:paraId="07791BA9" w14:textId="268A892B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7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)</w:t>
            </w:r>
          </w:p>
        </w:tc>
        <w:tc>
          <w:tcPr>
            <w:tcW w:w="1843" w:type="dxa"/>
          </w:tcPr>
          <w:p w14:paraId="4C26C443" w14:textId="014B4ED0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 1.7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)</w:t>
            </w:r>
          </w:p>
        </w:tc>
      </w:tr>
      <w:tr w:rsidR="002B0AE3" w:rsidRPr="00A67FA3" w14:paraId="4F3668EF" w14:textId="77777777" w:rsidTr="009752C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27E7F8C" w14:textId="22E163B8" w:rsidR="002B0AE3" w:rsidRPr="009752CB" w:rsidRDefault="002B0AE3" w:rsidP="00FC08D3">
            <w:pPr>
              <w:widowControl w:val="0"/>
              <w:suppressAutoHyphens/>
              <w:ind w:left="174"/>
              <w:jc w:val="both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NFB</w:t>
            </w:r>
          </w:p>
        </w:tc>
        <w:tc>
          <w:tcPr>
            <w:tcW w:w="1842" w:type="dxa"/>
          </w:tcPr>
          <w:p w14:paraId="09F00484" w14:textId="7EC45D5A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4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8)</w:t>
            </w:r>
          </w:p>
        </w:tc>
        <w:tc>
          <w:tcPr>
            <w:tcW w:w="2269" w:type="dxa"/>
          </w:tcPr>
          <w:p w14:paraId="57E9E995" w14:textId="437EE6C6" w:rsidR="002B0AE3" w:rsidRPr="009752CB" w:rsidRDefault="002B0AE3" w:rsidP="004F42BF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49 (2.78 – 5.79)</w:t>
            </w:r>
          </w:p>
        </w:tc>
        <w:tc>
          <w:tcPr>
            <w:tcW w:w="1843" w:type="dxa"/>
          </w:tcPr>
          <w:p w14:paraId="43B2EAB8" w14:textId="2353D16A" w:rsidR="002B0AE3" w:rsidRPr="009752CB" w:rsidRDefault="006F075F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4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1)</w:t>
            </w:r>
          </w:p>
        </w:tc>
        <w:tc>
          <w:tcPr>
            <w:tcW w:w="1843" w:type="dxa"/>
          </w:tcPr>
          <w:p w14:paraId="41E37CC5" w14:textId="102774EA" w:rsidR="002B0AE3" w:rsidRPr="009752CB" w:rsidRDefault="000C0D98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51 (0.55)</w:t>
            </w:r>
          </w:p>
        </w:tc>
      </w:tr>
      <w:tr w:rsidR="002B0AE3" w:rsidRPr="00A67FA3" w14:paraId="4CAC9F63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DDC7480" w14:textId="00B32C02" w:rsidR="002B0AE3" w:rsidRPr="009752CB" w:rsidRDefault="002B0AE3" w:rsidP="00FC08D3">
            <w:pPr>
              <w:widowControl w:val="0"/>
              <w:suppressAutoHyphens/>
              <w:ind w:left="174"/>
              <w:jc w:val="both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NFRSF9</w:t>
            </w:r>
          </w:p>
        </w:tc>
        <w:tc>
          <w:tcPr>
            <w:tcW w:w="1842" w:type="dxa"/>
          </w:tcPr>
          <w:p w14:paraId="1D6E308A" w14:textId="75F1C672" w:rsidR="002B0AE3" w:rsidRPr="009752CB" w:rsidRDefault="000B6A3F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8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7)</w:t>
            </w:r>
          </w:p>
        </w:tc>
        <w:tc>
          <w:tcPr>
            <w:tcW w:w="2269" w:type="dxa"/>
          </w:tcPr>
          <w:p w14:paraId="2748D009" w14:textId="32EBD653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89 (4.22 – 6.89)</w:t>
            </w:r>
          </w:p>
        </w:tc>
        <w:tc>
          <w:tcPr>
            <w:tcW w:w="1843" w:type="dxa"/>
          </w:tcPr>
          <w:p w14:paraId="2F61C210" w14:textId="662E4F85" w:rsidR="002B0AE3" w:rsidRPr="009752CB" w:rsidRDefault="002B0AE3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80</w:t>
            </w:r>
            <w:r w:rsidR="000B6A3F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 (0.48)</w:t>
            </w:r>
          </w:p>
        </w:tc>
        <w:tc>
          <w:tcPr>
            <w:tcW w:w="1843" w:type="dxa"/>
          </w:tcPr>
          <w:p w14:paraId="545E9CA7" w14:textId="751F1AFA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91 (0.44)</w:t>
            </w:r>
          </w:p>
        </w:tc>
      </w:tr>
      <w:tr w:rsidR="002B0AE3" w:rsidRPr="00A67FA3" w14:paraId="337EE2A7" w14:textId="77777777" w:rsidTr="009752C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A99F80C" w14:textId="3841E8E6" w:rsidR="002B0AE3" w:rsidRPr="009752CB" w:rsidRDefault="002B0AE3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RAIL</w:t>
            </w:r>
          </w:p>
        </w:tc>
        <w:tc>
          <w:tcPr>
            <w:tcW w:w="1842" w:type="dxa"/>
          </w:tcPr>
          <w:p w14:paraId="6FCDBF3F" w14:textId="6EF88CEC" w:rsidR="002B0AE3" w:rsidRPr="009752CB" w:rsidRDefault="00FD4EDB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0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4)</w:t>
            </w:r>
          </w:p>
        </w:tc>
        <w:tc>
          <w:tcPr>
            <w:tcW w:w="2269" w:type="dxa"/>
          </w:tcPr>
          <w:p w14:paraId="432EBA64" w14:textId="1B29C60D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05 (4.70 – 7.21)</w:t>
            </w:r>
          </w:p>
        </w:tc>
        <w:tc>
          <w:tcPr>
            <w:tcW w:w="1843" w:type="dxa"/>
          </w:tcPr>
          <w:p w14:paraId="72B15462" w14:textId="01972454" w:rsidR="002B0AE3" w:rsidRPr="009752CB" w:rsidRDefault="00FD4EDB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00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3)</w:t>
            </w:r>
          </w:p>
        </w:tc>
        <w:tc>
          <w:tcPr>
            <w:tcW w:w="1843" w:type="dxa"/>
          </w:tcPr>
          <w:p w14:paraId="17FF2D70" w14:textId="71A1EFC4" w:rsidR="002B0AE3" w:rsidRPr="009752CB" w:rsidRDefault="00FD4EDB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0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6)</w:t>
            </w:r>
          </w:p>
        </w:tc>
      </w:tr>
      <w:tr w:rsidR="002B0AE3" w:rsidRPr="00A67FA3" w14:paraId="7A23D131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353AEC0" w14:textId="1DDB2E10" w:rsidR="002B0AE3" w:rsidRPr="009752CB" w:rsidRDefault="002B0AE3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RANCE</w:t>
            </w:r>
          </w:p>
        </w:tc>
        <w:tc>
          <w:tcPr>
            <w:tcW w:w="1842" w:type="dxa"/>
          </w:tcPr>
          <w:p w14:paraId="7C63CFBE" w14:textId="55A66661" w:rsidR="002B0AE3" w:rsidRPr="009752CB" w:rsidRDefault="00FD4EDB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0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7)</w:t>
            </w:r>
          </w:p>
        </w:tc>
        <w:tc>
          <w:tcPr>
            <w:tcW w:w="2269" w:type="dxa"/>
          </w:tcPr>
          <w:p w14:paraId="1C259D9E" w14:textId="1B93EC5D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12 (2.43 -5.42)</w:t>
            </w:r>
          </w:p>
        </w:tc>
        <w:tc>
          <w:tcPr>
            <w:tcW w:w="1843" w:type="dxa"/>
          </w:tcPr>
          <w:p w14:paraId="6A1C77F5" w14:textId="26904F14" w:rsidR="002B0AE3" w:rsidRPr="009752CB" w:rsidRDefault="00FD4EDB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0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4)</w:t>
            </w:r>
          </w:p>
        </w:tc>
        <w:tc>
          <w:tcPr>
            <w:tcW w:w="1843" w:type="dxa"/>
          </w:tcPr>
          <w:p w14:paraId="6132EFBB" w14:textId="59D047ED" w:rsidR="002B0AE3" w:rsidRPr="009752CB" w:rsidRDefault="00FD4EDB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0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9)</w:t>
            </w:r>
          </w:p>
        </w:tc>
      </w:tr>
      <w:tr w:rsidR="002B0AE3" w:rsidRPr="00A67FA3" w14:paraId="46EE1B02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7C76AB38" w14:textId="2F8F29CE" w:rsidR="002B0AE3" w:rsidRPr="009752CB" w:rsidRDefault="002B0AE3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WEAK</w:t>
            </w:r>
          </w:p>
        </w:tc>
        <w:tc>
          <w:tcPr>
            <w:tcW w:w="1842" w:type="dxa"/>
          </w:tcPr>
          <w:p w14:paraId="6F938EDC" w14:textId="5F27A88D" w:rsidR="002B0AE3" w:rsidRPr="009752CB" w:rsidRDefault="00D973F8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8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1)</w:t>
            </w:r>
          </w:p>
        </w:tc>
        <w:tc>
          <w:tcPr>
            <w:tcW w:w="2269" w:type="dxa"/>
          </w:tcPr>
          <w:p w14:paraId="0ADC7028" w14:textId="3B911AE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94 (5.56 -7.71)</w:t>
            </w:r>
          </w:p>
        </w:tc>
        <w:tc>
          <w:tcPr>
            <w:tcW w:w="1843" w:type="dxa"/>
          </w:tcPr>
          <w:p w14:paraId="45C7671A" w14:textId="29DA1AE1" w:rsidR="002B0AE3" w:rsidRPr="009752CB" w:rsidRDefault="00D973F8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8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04)</w:t>
            </w:r>
          </w:p>
        </w:tc>
        <w:tc>
          <w:tcPr>
            <w:tcW w:w="1843" w:type="dxa"/>
          </w:tcPr>
          <w:p w14:paraId="0DCB2F9C" w14:textId="4BD1BEF9" w:rsidR="002B0AE3" w:rsidRPr="009752CB" w:rsidRDefault="00D973F8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9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2)</w:t>
            </w:r>
          </w:p>
        </w:tc>
      </w:tr>
      <w:tr w:rsidR="002B0AE3" w:rsidRPr="004430F5" w14:paraId="3DB572E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589DEDB7" w14:textId="7C841B14" w:rsidR="002B0AE3" w:rsidRPr="009752CB" w:rsidRDefault="002B0AE3" w:rsidP="00FC08D3">
            <w:pPr>
              <w:widowControl w:val="0"/>
              <w:suppressAutoHyphens/>
              <w:jc w:val="both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Tumour necrosis fac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 w:eastAsia="nb-NO"/>
              </w:rPr>
              <w:t>r ligand superfamily</w:t>
            </w:r>
          </w:p>
        </w:tc>
      </w:tr>
      <w:tr w:rsidR="002B0AE3" w:rsidRPr="00A67FA3" w14:paraId="52B13C3B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359BBD4" w14:textId="15A63682" w:rsidR="002B0AE3" w:rsidRPr="009752CB" w:rsidRDefault="002B0AE3" w:rsidP="00FC08D3">
            <w:pPr>
              <w:widowControl w:val="0"/>
              <w:suppressAutoHyphens/>
              <w:ind w:left="174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NFSF14</w:t>
            </w:r>
          </w:p>
        </w:tc>
        <w:tc>
          <w:tcPr>
            <w:tcW w:w="1842" w:type="dxa"/>
          </w:tcPr>
          <w:p w14:paraId="64879C04" w14:textId="111E345E" w:rsidR="002B0AE3" w:rsidRPr="009752CB" w:rsidRDefault="00D973F8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4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9)</w:t>
            </w:r>
          </w:p>
        </w:tc>
        <w:tc>
          <w:tcPr>
            <w:tcW w:w="2269" w:type="dxa"/>
          </w:tcPr>
          <w:p w14:paraId="417923CA" w14:textId="1921DC40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40 (2.50 – 6.36)</w:t>
            </w:r>
          </w:p>
        </w:tc>
        <w:tc>
          <w:tcPr>
            <w:tcW w:w="1843" w:type="dxa"/>
          </w:tcPr>
          <w:p w14:paraId="5F5ECA28" w14:textId="164AFA18" w:rsidR="002B0AE3" w:rsidRPr="009752CB" w:rsidRDefault="00D973F8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4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8)</w:t>
            </w:r>
          </w:p>
        </w:tc>
        <w:tc>
          <w:tcPr>
            <w:tcW w:w="1843" w:type="dxa"/>
          </w:tcPr>
          <w:p w14:paraId="527E4F33" w14:textId="2F8CDFD4" w:rsidR="002B0AE3" w:rsidRPr="009752CB" w:rsidRDefault="00D973F8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 </w:t>
            </w:r>
            <w:r w:rsidR="00170201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9)</w:t>
            </w:r>
          </w:p>
        </w:tc>
      </w:tr>
      <w:tr w:rsidR="002B0AE3" w:rsidRPr="00A67FA3" w14:paraId="6E4BA124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0834D7E8" w14:textId="77777777" w:rsidR="002B0AE3" w:rsidRPr="009752CB" w:rsidRDefault="002B0AE3" w:rsidP="004F42BF">
            <w:pPr>
              <w:widowControl w:val="0"/>
              <w:suppressAutoHyphens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hemokines</w:t>
            </w:r>
          </w:p>
        </w:tc>
      </w:tr>
      <w:tr w:rsidR="002B0AE3" w:rsidRPr="00A67FA3" w14:paraId="0F2AC91A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04F5080" w14:textId="4323E0D6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3</w:t>
            </w:r>
          </w:p>
        </w:tc>
        <w:tc>
          <w:tcPr>
            <w:tcW w:w="1842" w:type="dxa"/>
          </w:tcPr>
          <w:p w14:paraId="5DD0162A" w14:textId="21B2997A" w:rsidR="002B0AE3" w:rsidRPr="009752CB" w:rsidRDefault="00170201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9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1)</w:t>
            </w:r>
          </w:p>
        </w:tc>
        <w:tc>
          <w:tcPr>
            <w:tcW w:w="2269" w:type="dxa"/>
          </w:tcPr>
          <w:p w14:paraId="12EF3708" w14:textId="29F9C2D2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94 (2.87 – 6.46)</w:t>
            </w:r>
          </w:p>
        </w:tc>
        <w:tc>
          <w:tcPr>
            <w:tcW w:w="1843" w:type="dxa"/>
          </w:tcPr>
          <w:p w14:paraId="7E1EE55A" w14:textId="58C7811B" w:rsidR="002B0AE3" w:rsidRPr="009752CB" w:rsidRDefault="00170201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9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9)</w:t>
            </w:r>
          </w:p>
        </w:tc>
        <w:tc>
          <w:tcPr>
            <w:tcW w:w="1843" w:type="dxa"/>
          </w:tcPr>
          <w:p w14:paraId="0251976C" w14:textId="391D66FB" w:rsidR="002B0AE3" w:rsidRPr="009752CB" w:rsidRDefault="00170201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0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4)</w:t>
            </w:r>
          </w:p>
        </w:tc>
      </w:tr>
      <w:tr w:rsidR="002B0AE3" w:rsidRPr="00A67FA3" w14:paraId="4F6C7C52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4495C3F" w14:textId="3A28349E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4</w:t>
            </w:r>
          </w:p>
        </w:tc>
        <w:tc>
          <w:tcPr>
            <w:tcW w:w="1842" w:type="dxa"/>
          </w:tcPr>
          <w:p w14:paraId="6D64C350" w14:textId="252FC7D8" w:rsidR="002B0AE3" w:rsidRPr="009752CB" w:rsidRDefault="00170201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4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0)</w:t>
            </w:r>
          </w:p>
        </w:tc>
        <w:tc>
          <w:tcPr>
            <w:tcW w:w="2269" w:type="dxa"/>
          </w:tcPr>
          <w:p w14:paraId="4DA5B984" w14:textId="3D345269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49 (3.25 – 6.95)</w:t>
            </w:r>
          </w:p>
        </w:tc>
        <w:tc>
          <w:tcPr>
            <w:tcW w:w="1843" w:type="dxa"/>
          </w:tcPr>
          <w:p w14:paraId="69CAD4B1" w14:textId="1909AA7C" w:rsidR="002B0AE3" w:rsidRPr="009752CB" w:rsidRDefault="00EB2254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 9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3)</w:t>
            </w:r>
          </w:p>
        </w:tc>
        <w:tc>
          <w:tcPr>
            <w:tcW w:w="1843" w:type="dxa"/>
          </w:tcPr>
          <w:p w14:paraId="254E7F0A" w14:textId="7317057E" w:rsidR="002B0AE3" w:rsidRPr="009752CB" w:rsidRDefault="00EB2254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5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6)</w:t>
            </w:r>
          </w:p>
        </w:tc>
      </w:tr>
      <w:tr w:rsidR="002B0AE3" w:rsidRPr="00A67FA3" w14:paraId="74F6E286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671D551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11</w:t>
            </w:r>
          </w:p>
        </w:tc>
        <w:tc>
          <w:tcPr>
            <w:tcW w:w="1842" w:type="dxa"/>
          </w:tcPr>
          <w:p w14:paraId="0F769011" w14:textId="4D5A8A88" w:rsidR="002B0AE3" w:rsidRPr="009752CB" w:rsidRDefault="00EB2254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8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1)</w:t>
            </w:r>
          </w:p>
        </w:tc>
        <w:tc>
          <w:tcPr>
            <w:tcW w:w="2269" w:type="dxa"/>
          </w:tcPr>
          <w:p w14:paraId="528187B5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90 (4.76 – 8.22)</w:t>
            </w:r>
          </w:p>
        </w:tc>
        <w:tc>
          <w:tcPr>
            <w:tcW w:w="1843" w:type="dxa"/>
          </w:tcPr>
          <w:p w14:paraId="0C0DC997" w14:textId="6E2B8F3E" w:rsidR="002B0AE3" w:rsidRPr="009752CB" w:rsidRDefault="00EB2254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8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4)</w:t>
            </w:r>
          </w:p>
        </w:tc>
        <w:tc>
          <w:tcPr>
            <w:tcW w:w="1843" w:type="dxa"/>
          </w:tcPr>
          <w:p w14:paraId="4EAD99EC" w14:textId="5F987FED" w:rsidR="002B0AE3" w:rsidRPr="009752CB" w:rsidRDefault="00EB2254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9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72</w:t>
            </w:r>
          </w:p>
        </w:tc>
      </w:tr>
      <w:tr w:rsidR="002B0AE3" w:rsidRPr="00A67FA3" w14:paraId="79035481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E5D2F2F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19</w:t>
            </w:r>
          </w:p>
        </w:tc>
        <w:tc>
          <w:tcPr>
            <w:tcW w:w="1842" w:type="dxa"/>
          </w:tcPr>
          <w:p w14:paraId="125D60B8" w14:textId="040826EE" w:rsidR="002B0AE3" w:rsidRPr="009752CB" w:rsidRDefault="00EB2254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6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9</w:t>
            </w:r>
            <w:r w:rsidR="00704D49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235430E3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65 (4.98 – 9.14)</w:t>
            </w:r>
          </w:p>
        </w:tc>
        <w:tc>
          <w:tcPr>
            <w:tcW w:w="1843" w:type="dxa"/>
          </w:tcPr>
          <w:p w14:paraId="21277FD8" w14:textId="6526749D" w:rsidR="002B0AE3" w:rsidRPr="009752CB" w:rsidRDefault="00704D49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6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1)</w:t>
            </w:r>
          </w:p>
        </w:tc>
        <w:tc>
          <w:tcPr>
            <w:tcW w:w="1843" w:type="dxa"/>
          </w:tcPr>
          <w:p w14:paraId="1D4EF46A" w14:textId="34F44B59" w:rsidR="002B0AE3" w:rsidRPr="009752CB" w:rsidRDefault="00704D49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6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8)</w:t>
            </w:r>
          </w:p>
        </w:tc>
      </w:tr>
      <w:tr w:rsidR="002B0AE3" w:rsidRPr="00A67FA3" w14:paraId="55A43B3D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0FCDDC71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20</w:t>
            </w:r>
          </w:p>
        </w:tc>
        <w:tc>
          <w:tcPr>
            <w:tcW w:w="1842" w:type="dxa"/>
          </w:tcPr>
          <w:p w14:paraId="4034DA0F" w14:textId="451AA2F8" w:rsidR="002B0AE3" w:rsidRPr="009752CB" w:rsidRDefault="00704D49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2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6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469E382E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12 (4.70 – 8.52)</w:t>
            </w:r>
          </w:p>
        </w:tc>
        <w:tc>
          <w:tcPr>
            <w:tcW w:w="1843" w:type="dxa"/>
          </w:tcPr>
          <w:p w14:paraId="6BC5D1DB" w14:textId="48D661D8" w:rsidR="002B0AE3" w:rsidRPr="009752CB" w:rsidRDefault="00704D49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1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3)</w:t>
            </w:r>
          </w:p>
        </w:tc>
        <w:tc>
          <w:tcPr>
            <w:tcW w:w="1843" w:type="dxa"/>
          </w:tcPr>
          <w:p w14:paraId="5BE40517" w14:textId="725B3AC2" w:rsidR="002B0AE3" w:rsidRPr="009752CB" w:rsidRDefault="00704D49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2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8)</w:t>
            </w:r>
          </w:p>
        </w:tc>
      </w:tr>
      <w:tr w:rsidR="002B0AE3" w:rsidRPr="00A67FA3" w14:paraId="648790B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188184FB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23</w:t>
            </w:r>
          </w:p>
        </w:tc>
        <w:tc>
          <w:tcPr>
            <w:tcW w:w="1842" w:type="dxa"/>
          </w:tcPr>
          <w:p w14:paraId="4BF07EE3" w14:textId="11D019A3" w:rsidR="002B0AE3" w:rsidRPr="009752CB" w:rsidRDefault="00704D49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5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2)</w:t>
            </w:r>
          </w:p>
        </w:tc>
        <w:tc>
          <w:tcPr>
            <w:tcW w:w="2269" w:type="dxa"/>
          </w:tcPr>
          <w:p w14:paraId="64409D7C" w14:textId="77777777" w:rsidR="002B0AE3" w:rsidRPr="009752CB" w:rsidRDefault="002B0AE3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59 (4.79 -7.61)</w:t>
            </w:r>
          </w:p>
        </w:tc>
        <w:tc>
          <w:tcPr>
            <w:tcW w:w="1843" w:type="dxa"/>
          </w:tcPr>
          <w:p w14:paraId="2F0D8011" w14:textId="3397AC38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52 (0.54)</w:t>
            </w:r>
          </w:p>
        </w:tc>
        <w:tc>
          <w:tcPr>
            <w:tcW w:w="1843" w:type="dxa"/>
          </w:tcPr>
          <w:p w14:paraId="20C945CD" w14:textId="14CB6CF6" w:rsidR="002B0AE3" w:rsidRPr="009752CB" w:rsidRDefault="00704D49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6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1)</w:t>
            </w:r>
          </w:p>
        </w:tc>
      </w:tr>
      <w:tr w:rsidR="002B0AE3" w:rsidRPr="00A67FA3" w14:paraId="55131766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FC825CF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25</w:t>
            </w:r>
          </w:p>
        </w:tc>
        <w:tc>
          <w:tcPr>
            <w:tcW w:w="1842" w:type="dxa"/>
          </w:tcPr>
          <w:p w14:paraId="6BF52F7F" w14:textId="1C769F08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8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7)</w:t>
            </w:r>
          </w:p>
        </w:tc>
        <w:tc>
          <w:tcPr>
            <w:tcW w:w="2269" w:type="dxa"/>
          </w:tcPr>
          <w:p w14:paraId="382C1558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82 (2.03 – 5.89)</w:t>
            </w:r>
          </w:p>
        </w:tc>
        <w:tc>
          <w:tcPr>
            <w:tcW w:w="1843" w:type="dxa"/>
          </w:tcPr>
          <w:p w14:paraId="239007CD" w14:textId="4F42DFC0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8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5)</w:t>
            </w:r>
          </w:p>
        </w:tc>
        <w:tc>
          <w:tcPr>
            <w:tcW w:w="1843" w:type="dxa"/>
          </w:tcPr>
          <w:p w14:paraId="6ABFA468" w14:textId="27E269E4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8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0)</w:t>
            </w:r>
          </w:p>
        </w:tc>
      </w:tr>
      <w:tr w:rsidR="002B0AE3" w:rsidRPr="00A67FA3" w14:paraId="434D5ED2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8759A4A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CL28</w:t>
            </w:r>
          </w:p>
        </w:tc>
        <w:tc>
          <w:tcPr>
            <w:tcW w:w="1842" w:type="dxa"/>
          </w:tcPr>
          <w:p w14:paraId="31203B3D" w14:textId="44D5151D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0.9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7)</w:t>
            </w:r>
          </w:p>
        </w:tc>
        <w:tc>
          <w:tcPr>
            <w:tcW w:w="2269" w:type="dxa"/>
          </w:tcPr>
          <w:p w14:paraId="3C8D55EC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09 (0.53 -2.19)</w:t>
            </w:r>
          </w:p>
        </w:tc>
        <w:tc>
          <w:tcPr>
            <w:tcW w:w="1843" w:type="dxa"/>
          </w:tcPr>
          <w:p w14:paraId="70A0BB8C" w14:textId="2A98C300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0.9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5)</w:t>
            </w:r>
          </w:p>
        </w:tc>
        <w:tc>
          <w:tcPr>
            <w:tcW w:w="1843" w:type="dxa"/>
          </w:tcPr>
          <w:p w14:paraId="1D222E0D" w14:textId="22C71D9C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0.9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9)</w:t>
            </w:r>
          </w:p>
        </w:tc>
      </w:tr>
      <w:tr w:rsidR="002B0AE3" w:rsidRPr="00A67FA3" w14:paraId="752E7112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14D47BB8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X3CL1</w:t>
            </w:r>
          </w:p>
        </w:tc>
        <w:tc>
          <w:tcPr>
            <w:tcW w:w="1842" w:type="dxa"/>
          </w:tcPr>
          <w:p w14:paraId="2D4F585D" w14:textId="73F18B51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39 (0.51)</w:t>
            </w:r>
          </w:p>
        </w:tc>
        <w:tc>
          <w:tcPr>
            <w:tcW w:w="2269" w:type="dxa"/>
          </w:tcPr>
          <w:p w14:paraId="57FDAC0B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46 (0.53 – 4.41)</w:t>
            </w:r>
          </w:p>
        </w:tc>
        <w:tc>
          <w:tcPr>
            <w:tcW w:w="1843" w:type="dxa"/>
          </w:tcPr>
          <w:p w14:paraId="4B2D92FD" w14:textId="3CD5F51E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3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5)</w:t>
            </w:r>
          </w:p>
        </w:tc>
        <w:tc>
          <w:tcPr>
            <w:tcW w:w="1843" w:type="dxa"/>
          </w:tcPr>
          <w:p w14:paraId="1E74780E" w14:textId="6A7800DA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4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6)</w:t>
            </w:r>
          </w:p>
        </w:tc>
      </w:tr>
      <w:tr w:rsidR="002B0AE3" w:rsidRPr="00A67FA3" w14:paraId="467B2FB9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11B4C464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XCL1</w:t>
            </w:r>
          </w:p>
        </w:tc>
        <w:tc>
          <w:tcPr>
            <w:tcW w:w="1842" w:type="dxa"/>
          </w:tcPr>
          <w:p w14:paraId="10DD40C7" w14:textId="1A24E9C5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9.29 (0.49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130AC3E6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9.27 (7.93 – 10.77)</w:t>
            </w:r>
          </w:p>
        </w:tc>
        <w:tc>
          <w:tcPr>
            <w:tcW w:w="1843" w:type="dxa"/>
          </w:tcPr>
          <w:p w14:paraId="5F66EE48" w14:textId="3ADC726F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9.2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4)</w:t>
            </w:r>
          </w:p>
        </w:tc>
        <w:tc>
          <w:tcPr>
            <w:tcW w:w="1843" w:type="dxa"/>
          </w:tcPr>
          <w:p w14:paraId="6F1CFF4D" w14:textId="6512D5BA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9.3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3)</w:t>
            </w:r>
          </w:p>
        </w:tc>
      </w:tr>
      <w:tr w:rsidR="002B0AE3" w:rsidRPr="00A67FA3" w14:paraId="7C291F91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0937AE84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XCL5</w:t>
            </w:r>
          </w:p>
        </w:tc>
        <w:tc>
          <w:tcPr>
            <w:tcW w:w="1842" w:type="dxa"/>
          </w:tcPr>
          <w:p w14:paraId="1FA2CFE3" w14:textId="6E2508BD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.55 (0.83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440E09D0" w14:textId="00A573F2" w:rsidR="002B0AE3" w:rsidRPr="009752CB" w:rsidRDefault="002B0AE3" w:rsidP="009752CB">
            <w:pPr>
              <w:widowControl w:val="0"/>
              <w:suppressAutoHyphens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.56 (7.83 – 2.83)</w:t>
            </w:r>
          </w:p>
        </w:tc>
        <w:tc>
          <w:tcPr>
            <w:tcW w:w="1843" w:type="dxa"/>
          </w:tcPr>
          <w:p w14:paraId="03575C0E" w14:textId="21295504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0.4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1)</w:t>
            </w:r>
          </w:p>
        </w:tc>
        <w:tc>
          <w:tcPr>
            <w:tcW w:w="1843" w:type="dxa"/>
          </w:tcPr>
          <w:p w14:paraId="62B2B07A" w14:textId="71DB7F09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0.60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3)</w:t>
            </w:r>
          </w:p>
        </w:tc>
      </w:tr>
      <w:tr w:rsidR="002B0AE3" w:rsidRPr="00A67FA3" w14:paraId="5E54CAB3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0AD096B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XCL6</w:t>
            </w:r>
          </w:p>
        </w:tc>
        <w:tc>
          <w:tcPr>
            <w:tcW w:w="1842" w:type="dxa"/>
          </w:tcPr>
          <w:p w14:paraId="4687A21C" w14:textId="730FD403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8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.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3 (0.51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5C62F96A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8.15 (6.55 – 9.45)</w:t>
            </w:r>
          </w:p>
        </w:tc>
        <w:tc>
          <w:tcPr>
            <w:tcW w:w="1843" w:type="dxa"/>
          </w:tcPr>
          <w:p w14:paraId="1FC57DEA" w14:textId="3817D093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0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)</w:t>
            </w:r>
          </w:p>
        </w:tc>
        <w:tc>
          <w:tcPr>
            <w:tcW w:w="1843" w:type="dxa"/>
          </w:tcPr>
          <w:p w14:paraId="163730B8" w14:textId="75280129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1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7)</w:t>
            </w:r>
          </w:p>
        </w:tc>
      </w:tr>
      <w:tr w:rsidR="002B0AE3" w:rsidRPr="00A67FA3" w14:paraId="75873B66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75F11648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XCL9</w:t>
            </w:r>
          </w:p>
        </w:tc>
        <w:tc>
          <w:tcPr>
            <w:tcW w:w="1842" w:type="dxa"/>
          </w:tcPr>
          <w:p w14:paraId="7AF0126D" w14:textId="07F1F176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1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82)</w:t>
            </w:r>
          </w:p>
        </w:tc>
        <w:tc>
          <w:tcPr>
            <w:tcW w:w="2269" w:type="dxa"/>
          </w:tcPr>
          <w:p w14:paraId="66FFD9E1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02 (3.43 – 8.41)</w:t>
            </w:r>
          </w:p>
        </w:tc>
        <w:tc>
          <w:tcPr>
            <w:tcW w:w="1843" w:type="dxa"/>
          </w:tcPr>
          <w:p w14:paraId="102DF079" w14:textId="13F712F2" w:rsidR="002B0AE3" w:rsidRPr="009752CB" w:rsidRDefault="005228B6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1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88)</w:t>
            </w:r>
          </w:p>
        </w:tc>
        <w:tc>
          <w:tcPr>
            <w:tcW w:w="1843" w:type="dxa"/>
          </w:tcPr>
          <w:p w14:paraId="36C31847" w14:textId="6FF08123" w:rsidR="002B0AE3" w:rsidRPr="009752CB" w:rsidRDefault="00C02ABB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1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7)</w:t>
            </w:r>
          </w:p>
        </w:tc>
      </w:tr>
      <w:tr w:rsidR="002B0AE3" w:rsidRPr="00A67FA3" w14:paraId="6934B15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4E60CBD" w14:textId="6F639FBB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XCL10</w:t>
            </w:r>
          </w:p>
        </w:tc>
        <w:tc>
          <w:tcPr>
            <w:tcW w:w="1842" w:type="dxa"/>
          </w:tcPr>
          <w:p w14:paraId="18838FD8" w14:textId="2AA64443" w:rsidR="002B0AE3" w:rsidRPr="009752CB" w:rsidRDefault="00C02ABB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0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6)</w:t>
            </w:r>
          </w:p>
        </w:tc>
        <w:tc>
          <w:tcPr>
            <w:tcW w:w="2269" w:type="dxa"/>
          </w:tcPr>
          <w:p w14:paraId="0A321B80" w14:textId="6571BD90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86 (5.38 – 10.83)</w:t>
            </w:r>
          </w:p>
        </w:tc>
        <w:tc>
          <w:tcPr>
            <w:tcW w:w="1843" w:type="dxa"/>
          </w:tcPr>
          <w:p w14:paraId="3F55C2A9" w14:textId="61688F80" w:rsidR="002B0AE3" w:rsidRPr="009752CB" w:rsidRDefault="00C02ABB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0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4)</w:t>
            </w:r>
          </w:p>
        </w:tc>
        <w:tc>
          <w:tcPr>
            <w:tcW w:w="1843" w:type="dxa"/>
          </w:tcPr>
          <w:p w14:paraId="581999F8" w14:textId="13F3E9B5" w:rsidR="002B0AE3" w:rsidRPr="009752CB" w:rsidRDefault="00C02ABB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0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9)</w:t>
            </w:r>
          </w:p>
        </w:tc>
      </w:tr>
      <w:tr w:rsidR="002B0AE3" w:rsidRPr="00A67FA3" w14:paraId="5E1DBABF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E59DA02" w14:textId="2EEEEEC4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XCL11</w:t>
            </w:r>
          </w:p>
        </w:tc>
        <w:tc>
          <w:tcPr>
            <w:tcW w:w="1842" w:type="dxa"/>
          </w:tcPr>
          <w:p w14:paraId="480D502C" w14:textId="63B5C623" w:rsidR="002B0AE3" w:rsidRPr="009752CB" w:rsidRDefault="00C02ABB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9</w:t>
            </w:r>
            <w:r w:rsidR="006836B7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.2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86)</w:t>
            </w:r>
          </w:p>
        </w:tc>
        <w:tc>
          <w:tcPr>
            <w:tcW w:w="2269" w:type="dxa"/>
          </w:tcPr>
          <w:p w14:paraId="41C992D5" w14:textId="6105ACE5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9.17 (7.46 -12.81)</w:t>
            </w:r>
          </w:p>
        </w:tc>
        <w:tc>
          <w:tcPr>
            <w:tcW w:w="1843" w:type="dxa"/>
          </w:tcPr>
          <w:p w14:paraId="6D12CFF7" w14:textId="480BDE1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9.30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80)</w:t>
            </w:r>
          </w:p>
        </w:tc>
        <w:tc>
          <w:tcPr>
            <w:tcW w:w="1843" w:type="dxa"/>
          </w:tcPr>
          <w:p w14:paraId="05C127BA" w14:textId="30522D24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9.2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2)</w:t>
            </w:r>
          </w:p>
        </w:tc>
      </w:tr>
      <w:tr w:rsidR="002B0AE3" w:rsidRPr="00A67FA3" w14:paraId="6600E066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76288EE" w14:textId="0CAEE183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MCP1</w:t>
            </w:r>
          </w:p>
        </w:tc>
        <w:tc>
          <w:tcPr>
            <w:tcW w:w="1842" w:type="dxa"/>
          </w:tcPr>
          <w:p w14:paraId="2A2BFA17" w14:textId="2916DFB0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0.4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3)</w:t>
            </w:r>
          </w:p>
        </w:tc>
        <w:tc>
          <w:tcPr>
            <w:tcW w:w="2269" w:type="dxa"/>
          </w:tcPr>
          <w:p w14:paraId="7425FFD8" w14:textId="665DC13C" w:rsidR="002B0AE3" w:rsidRPr="009752CB" w:rsidRDefault="002B0AE3" w:rsidP="009752CB">
            <w:pPr>
              <w:widowControl w:val="0"/>
              <w:suppressAutoHyphens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.41 (8.93 – 1.84)</w:t>
            </w:r>
          </w:p>
        </w:tc>
        <w:tc>
          <w:tcPr>
            <w:tcW w:w="1843" w:type="dxa"/>
          </w:tcPr>
          <w:p w14:paraId="70D50A36" w14:textId="3539B2FC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0.3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1)</w:t>
            </w:r>
          </w:p>
        </w:tc>
        <w:tc>
          <w:tcPr>
            <w:tcW w:w="1843" w:type="dxa"/>
          </w:tcPr>
          <w:p w14:paraId="37F5A67D" w14:textId="7AB5E5F8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0.4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3)</w:t>
            </w:r>
          </w:p>
        </w:tc>
      </w:tr>
      <w:tr w:rsidR="002B0AE3" w:rsidRPr="00A67FA3" w14:paraId="66CBEF60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D4A48F8" w14:textId="70CF750B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MCP2</w:t>
            </w:r>
          </w:p>
        </w:tc>
        <w:tc>
          <w:tcPr>
            <w:tcW w:w="1842" w:type="dxa"/>
          </w:tcPr>
          <w:p w14:paraId="65DE1B99" w14:textId="1EF43D5A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0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1)</w:t>
            </w:r>
          </w:p>
        </w:tc>
        <w:tc>
          <w:tcPr>
            <w:tcW w:w="2269" w:type="dxa"/>
          </w:tcPr>
          <w:p w14:paraId="14D59DB1" w14:textId="5DA66B18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02 (5.24 – 9.52)</w:t>
            </w:r>
          </w:p>
        </w:tc>
        <w:tc>
          <w:tcPr>
            <w:tcW w:w="1843" w:type="dxa"/>
          </w:tcPr>
          <w:p w14:paraId="620F525C" w14:textId="6AF57470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07 (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0.72)</w:t>
            </w:r>
          </w:p>
        </w:tc>
        <w:tc>
          <w:tcPr>
            <w:tcW w:w="1843" w:type="dxa"/>
          </w:tcPr>
          <w:p w14:paraId="00D78312" w14:textId="53DA42EA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0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1)</w:t>
            </w:r>
          </w:p>
        </w:tc>
      </w:tr>
      <w:tr w:rsidR="002B0AE3" w:rsidRPr="00A67FA3" w14:paraId="420E4116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58BC755" w14:textId="55D6AECF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MCP3</w:t>
            </w:r>
          </w:p>
        </w:tc>
        <w:tc>
          <w:tcPr>
            <w:tcW w:w="1842" w:type="dxa"/>
          </w:tcPr>
          <w:p w14:paraId="6E6AEADB" w14:textId="74483673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4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6)</w:t>
            </w:r>
          </w:p>
        </w:tc>
        <w:tc>
          <w:tcPr>
            <w:tcW w:w="2269" w:type="dxa"/>
          </w:tcPr>
          <w:p w14:paraId="16C0D1BE" w14:textId="2FDA5455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73 (0.81 – 2.61)</w:t>
            </w:r>
          </w:p>
        </w:tc>
        <w:tc>
          <w:tcPr>
            <w:tcW w:w="1843" w:type="dxa"/>
          </w:tcPr>
          <w:p w14:paraId="7E3B1500" w14:textId="387670ED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4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6)</w:t>
            </w:r>
          </w:p>
        </w:tc>
        <w:tc>
          <w:tcPr>
            <w:tcW w:w="1843" w:type="dxa"/>
          </w:tcPr>
          <w:p w14:paraId="3BA19CEF" w14:textId="1B1D76AC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5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7)</w:t>
            </w:r>
          </w:p>
        </w:tc>
      </w:tr>
      <w:tr w:rsidR="002B0AE3" w:rsidRPr="00A67FA3" w14:paraId="13E21042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F3EEB22" w14:textId="694077AF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MCP4</w:t>
            </w:r>
          </w:p>
        </w:tc>
        <w:tc>
          <w:tcPr>
            <w:tcW w:w="1842" w:type="dxa"/>
          </w:tcPr>
          <w:p w14:paraId="5BCF5D67" w14:textId="1501B7AF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3.35 (0.62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3D3F218B" w14:textId="4A0EA0B3" w:rsidR="002B0AE3" w:rsidRPr="009752CB" w:rsidRDefault="002B0AE3" w:rsidP="009752CB">
            <w:pPr>
              <w:widowControl w:val="0"/>
              <w:suppressAutoHyphens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3.32 (11.56</w:t>
            </w:r>
            <w:r w:rsidR="00564D15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4.99)</w:t>
            </w:r>
          </w:p>
        </w:tc>
        <w:tc>
          <w:tcPr>
            <w:tcW w:w="1843" w:type="dxa"/>
          </w:tcPr>
          <w:p w14:paraId="39F6A544" w14:textId="02C78B5C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3.3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3)</w:t>
            </w:r>
          </w:p>
        </w:tc>
        <w:tc>
          <w:tcPr>
            <w:tcW w:w="1843" w:type="dxa"/>
          </w:tcPr>
          <w:p w14:paraId="462EFE64" w14:textId="4CB13B23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3.3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1)</w:t>
            </w:r>
          </w:p>
        </w:tc>
      </w:tr>
      <w:tr w:rsidR="002B0AE3" w:rsidRPr="00A67FA3" w14:paraId="3FC2BF39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0CDAC4F6" w14:textId="7331EF11" w:rsidR="002B0AE3" w:rsidRPr="009752CB" w:rsidRDefault="002B0AE3" w:rsidP="00FC08D3">
            <w:pPr>
              <w:widowControl w:val="0"/>
              <w:suppressAutoHyphens/>
              <w:rPr>
                <w:rFonts w:eastAsia="Times New Roman" w:cstheme="minorHAnsi"/>
                <w:b w:val="0"/>
                <w:bCs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nterleukins</w:t>
            </w:r>
          </w:p>
        </w:tc>
      </w:tr>
      <w:tr w:rsidR="002B0AE3" w:rsidRPr="00A67FA3" w14:paraId="069DF950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FFEAF90" w14:textId="69544C8F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L</w:t>
            </w:r>
            <w:r w:rsidR="003B4959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8</w:t>
            </w:r>
          </w:p>
        </w:tc>
        <w:tc>
          <w:tcPr>
            <w:tcW w:w="1842" w:type="dxa"/>
          </w:tcPr>
          <w:p w14:paraId="0E34D740" w14:textId="02CA9311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2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2)</w:t>
            </w:r>
          </w:p>
        </w:tc>
        <w:tc>
          <w:tcPr>
            <w:tcW w:w="2269" w:type="dxa"/>
          </w:tcPr>
          <w:p w14:paraId="1C327743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24 (3.26 – 6.19)</w:t>
            </w:r>
          </w:p>
        </w:tc>
        <w:tc>
          <w:tcPr>
            <w:tcW w:w="1843" w:type="dxa"/>
          </w:tcPr>
          <w:p w14:paraId="02A38855" w14:textId="0D437006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2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5)</w:t>
            </w:r>
          </w:p>
        </w:tc>
        <w:tc>
          <w:tcPr>
            <w:tcW w:w="1843" w:type="dxa"/>
          </w:tcPr>
          <w:p w14:paraId="7FAC0DE5" w14:textId="63314BD3" w:rsidR="002B0AE3" w:rsidRPr="009752CB" w:rsidRDefault="00C442F2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31 (0.48)</w:t>
            </w:r>
          </w:p>
        </w:tc>
      </w:tr>
      <w:tr w:rsidR="002B0AE3" w:rsidRPr="00A67FA3" w14:paraId="31B1A542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9461B15" w14:textId="5C5588ED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L</w:t>
            </w:r>
            <w:r w:rsidR="003B4959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2B</w:t>
            </w:r>
          </w:p>
        </w:tc>
        <w:tc>
          <w:tcPr>
            <w:tcW w:w="1842" w:type="dxa"/>
          </w:tcPr>
          <w:p w14:paraId="6118885D" w14:textId="07E5FD87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4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6)</w:t>
            </w:r>
          </w:p>
        </w:tc>
        <w:tc>
          <w:tcPr>
            <w:tcW w:w="2269" w:type="dxa"/>
          </w:tcPr>
          <w:p w14:paraId="05344A5B" w14:textId="3E4D29D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45 (3.48 – 6.85)</w:t>
            </w:r>
          </w:p>
        </w:tc>
        <w:tc>
          <w:tcPr>
            <w:tcW w:w="1843" w:type="dxa"/>
          </w:tcPr>
          <w:p w14:paraId="4197236B" w14:textId="5E9E925D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4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6)</w:t>
            </w:r>
          </w:p>
        </w:tc>
        <w:tc>
          <w:tcPr>
            <w:tcW w:w="1843" w:type="dxa"/>
          </w:tcPr>
          <w:p w14:paraId="6F3DD217" w14:textId="46C0D236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40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7)</w:t>
            </w:r>
          </w:p>
        </w:tc>
      </w:tr>
      <w:tr w:rsidR="002B0AE3" w:rsidRPr="00A67FA3" w14:paraId="463BE6A6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071D93D8" w14:textId="5C74DEE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L</w:t>
            </w:r>
            <w:r w:rsidR="003B4959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7C</w:t>
            </w:r>
          </w:p>
        </w:tc>
        <w:tc>
          <w:tcPr>
            <w:tcW w:w="1842" w:type="dxa"/>
          </w:tcPr>
          <w:p w14:paraId="461D3355" w14:textId="5D840240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3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4)</w:t>
            </w:r>
          </w:p>
        </w:tc>
        <w:tc>
          <w:tcPr>
            <w:tcW w:w="2269" w:type="dxa"/>
          </w:tcPr>
          <w:p w14:paraId="694724AF" w14:textId="382C97B8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41 (0.67 -5.72)</w:t>
            </w:r>
          </w:p>
        </w:tc>
        <w:tc>
          <w:tcPr>
            <w:tcW w:w="1843" w:type="dxa"/>
          </w:tcPr>
          <w:p w14:paraId="5378322C" w14:textId="4A48DD44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1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5)</w:t>
            </w:r>
          </w:p>
        </w:tc>
        <w:tc>
          <w:tcPr>
            <w:tcW w:w="1843" w:type="dxa"/>
          </w:tcPr>
          <w:p w14:paraId="6BC6D73B" w14:textId="0ABE3A78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4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86)</w:t>
            </w:r>
          </w:p>
        </w:tc>
      </w:tr>
      <w:tr w:rsidR="002B0AE3" w:rsidRPr="00A67FA3" w14:paraId="5F7FEFE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030C3DA8" w14:textId="300AD19E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L</w:t>
            </w:r>
            <w:r w:rsidR="003B4959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8</w:t>
            </w:r>
          </w:p>
        </w:tc>
        <w:tc>
          <w:tcPr>
            <w:tcW w:w="1842" w:type="dxa"/>
          </w:tcPr>
          <w:p w14:paraId="628AC6ED" w14:textId="2D09127F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1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6)</w:t>
            </w:r>
          </w:p>
        </w:tc>
        <w:tc>
          <w:tcPr>
            <w:tcW w:w="2269" w:type="dxa"/>
          </w:tcPr>
          <w:p w14:paraId="00FE6C90" w14:textId="5F5EE592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17(5.32 – 9.37)</w:t>
            </w:r>
          </w:p>
        </w:tc>
        <w:tc>
          <w:tcPr>
            <w:tcW w:w="1843" w:type="dxa"/>
          </w:tcPr>
          <w:p w14:paraId="3E9F0E72" w14:textId="48DA4E9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2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3)</w:t>
            </w:r>
          </w:p>
        </w:tc>
        <w:tc>
          <w:tcPr>
            <w:tcW w:w="1843" w:type="dxa"/>
          </w:tcPr>
          <w:p w14:paraId="6E697A26" w14:textId="2C7868A1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1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9)</w:t>
            </w:r>
          </w:p>
        </w:tc>
      </w:tr>
      <w:tr w:rsidR="002B0AE3" w:rsidRPr="00A67FA3" w14:paraId="51AD8590" w14:textId="77777777" w:rsidTr="009752C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753D748F" w14:textId="1C91BCF3" w:rsidR="002B0AE3" w:rsidRPr="009752CB" w:rsidRDefault="002B0AE3" w:rsidP="004F42BF">
            <w:pPr>
              <w:widowControl w:val="0"/>
              <w:suppressAutoHyphens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y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kine recep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rs</w:t>
            </w:r>
          </w:p>
        </w:tc>
      </w:tr>
      <w:tr w:rsidR="002B0AE3" w:rsidRPr="00A67FA3" w14:paraId="78495E4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F61693F" w14:textId="5AD56F1F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L</w:t>
            </w:r>
            <w:r w:rsidR="003B4959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0RB</w:t>
            </w:r>
          </w:p>
        </w:tc>
        <w:tc>
          <w:tcPr>
            <w:tcW w:w="1842" w:type="dxa"/>
          </w:tcPr>
          <w:p w14:paraId="470F56B3" w14:textId="79F2F7CD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7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6)</w:t>
            </w:r>
          </w:p>
        </w:tc>
        <w:tc>
          <w:tcPr>
            <w:tcW w:w="2269" w:type="dxa"/>
          </w:tcPr>
          <w:p w14:paraId="327DEF70" w14:textId="2199BC8D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81(2.25 – 4.89)</w:t>
            </w:r>
          </w:p>
        </w:tc>
        <w:tc>
          <w:tcPr>
            <w:tcW w:w="1843" w:type="dxa"/>
          </w:tcPr>
          <w:p w14:paraId="2457706F" w14:textId="703D2DA7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7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7)</w:t>
            </w:r>
          </w:p>
        </w:tc>
        <w:tc>
          <w:tcPr>
            <w:tcW w:w="1843" w:type="dxa"/>
          </w:tcPr>
          <w:p w14:paraId="49811682" w14:textId="6545B9E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8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6)</w:t>
            </w:r>
          </w:p>
        </w:tc>
      </w:tr>
      <w:tr w:rsidR="002B0AE3" w:rsidRPr="00A67FA3" w14:paraId="6C319FFF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0E0A547" w14:textId="10BE9CA6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L</w:t>
            </w:r>
            <w:r w:rsidR="003B4959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8R1</w:t>
            </w:r>
          </w:p>
        </w:tc>
        <w:tc>
          <w:tcPr>
            <w:tcW w:w="1842" w:type="dxa"/>
          </w:tcPr>
          <w:p w14:paraId="42CA6168" w14:textId="7A4D9CC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9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7)</w:t>
            </w:r>
          </w:p>
        </w:tc>
        <w:tc>
          <w:tcPr>
            <w:tcW w:w="2269" w:type="dxa"/>
          </w:tcPr>
          <w:p w14:paraId="6907A008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95 (4.62 – 7.44)</w:t>
            </w:r>
          </w:p>
        </w:tc>
        <w:tc>
          <w:tcPr>
            <w:tcW w:w="1843" w:type="dxa"/>
          </w:tcPr>
          <w:p w14:paraId="7EB7FB14" w14:textId="58816BE3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9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5)</w:t>
            </w:r>
          </w:p>
        </w:tc>
        <w:tc>
          <w:tcPr>
            <w:tcW w:w="1843" w:type="dxa"/>
          </w:tcPr>
          <w:p w14:paraId="67DEDF83" w14:textId="49E4A278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0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8)</w:t>
            </w:r>
          </w:p>
        </w:tc>
      </w:tr>
      <w:tr w:rsidR="002B0AE3" w:rsidRPr="00A67FA3" w14:paraId="699FF91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6D3D9B2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LIFR</w:t>
            </w:r>
          </w:p>
        </w:tc>
        <w:tc>
          <w:tcPr>
            <w:tcW w:w="1842" w:type="dxa"/>
          </w:tcPr>
          <w:p w14:paraId="4026BE54" w14:textId="250DC56A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8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6)</w:t>
            </w:r>
          </w:p>
        </w:tc>
        <w:tc>
          <w:tcPr>
            <w:tcW w:w="2269" w:type="dxa"/>
          </w:tcPr>
          <w:p w14:paraId="29608198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90 (0.56 – 2.68)</w:t>
            </w:r>
          </w:p>
        </w:tc>
        <w:tc>
          <w:tcPr>
            <w:tcW w:w="1843" w:type="dxa"/>
          </w:tcPr>
          <w:p w14:paraId="3C19B4EC" w14:textId="56AFEC44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8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6)</w:t>
            </w:r>
          </w:p>
        </w:tc>
        <w:tc>
          <w:tcPr>
            <w:tcW w:w="1843" w:type="dxa"/>
          </w:tcPr>
          <w:p w14:paraId="1AD49D37" w14:textId="7B3F013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8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6)</w:t>
            </w:r>
          </w:p>
        </w:tc>
      </w:tr>
      <w:tr w:rsidR="002B0AE3" w:rsidRPr="00A67FA3" w14:paraId="69204A17" w14:textId="77777777" w:rsidTr="009752C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43C7F574" w14:textId="1E0A7CB6" w:rsidR="002B0AE3" w:rsidRPr="009752CB" w:rsidRDefault="002B0AE3" w:rsidP="004F42BF">
            <w:pPr>
              <w:widowControl w:val="0"/>
              <w:suppressAutoHyphens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Growth regula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r</w:t>
            </w:r>
          </w:p>
        </w:tc>
      </w:tr>
      <w:tr w:rsidR="002B0AE3" w:rsidRPr="00A67FA3" w14:paraId="1D552A42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A2652F4" w14:textId="7691CC56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IFNG</w:t>
            </w:r>
          </w:p>
        </w:tc>
        <w:tc>
          <w:tcPr>
            <w:tcW w:w="1842" w:type="dxa"/>
          </w:tcPr>
          <w:p w14:paraId="122467B9" w14:textId="6A5B825B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6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18)</w:t>
            </w:r>
          </w:p>
        </w:tc>
        <w:tc>
          <w:tcPr>
            <w:tcW w:w="2269" w:type="dxa"/>
          </w:tcPr>
          <w:p w14:paraId="19ABCF4B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49 (1.55 -10.84)</w:t>
            </w:r>
          </w:p>
        </w:tc>
        <w:tc>
          <w:tcPr>
            <w:tcW w:w="1843" w:type="dxa"/>
          </w:tcPr>
          <w:p w14:paraId="73BFC485" w14:textId="66012774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7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26)</w:t>
            </w:r>
          </w:p>
        </w:tc>
        <w:tc>
          <w:tcPr>
            <w:tcW w:w="1843" w:type="dxa"/>
          </w:tcPr>
          <w:p w14:paraId="086B7431" w14:textId="532C808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6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10)</w:t>
            </w:r>
          </w:p>
        </w:tc>
      </w:tr>
      <w:tr w:rsidR="002B0AE3" w:rsidRPr="00A67FA3" w14:paraId="7E8F0E7D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742F121" w14:textId="588CBC3A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OSM</w:t>
            </w:r>
          </w:p>
        </w:tc>
        <w:tc>
          <w:tcPr>
            <w:tcW w:w="1842" w:type="dxa"/>
          </w:tcPr>
          <w:p w14:paraId="6452A266" w14:textId="43CD1B08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24 (0.75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512D1AF0" w14:textId="6C50F48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13 (1.58 – 5.85)</w:t>
            </w:r>
          </w:p>
        </w:tc>
        <w:tc>
          <w:tcPr>
            <w:tcW w:w="1843" w:type="dxa"/>
          </w:tcPr>
          <w:p w14:paraId="2D030BD5" w14:textId="3ED8B74F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2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3)</w:t>
            </w:r>
          </w:p>
        </w:tc>
        <w:tc>
          <w:tcPr>
            <w:tcW w:w="1843" w:type="dxa"/>
          </w:tcPr>
          <w:p w14:paraId="68E0439F" w14:textId="01C433B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25 (0.78)</w:t>
            </w:r>
          </w:p>
        </w:tc>
      </w:tr>
      <w:tr w:rsidR="002B0AE3" w:rsidRPr="00A67FA3" w14:paraId="1073884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1FFEE3BD" w14:textId="77777777" w:rsidR="002B0AE3" w:rsidRPr="009752CB" w:rsidRDefault="002B0AE3" w:rsidP="004F42BF">
            <w:pPr>
              <w:widowControl w:val="0"/>
              <w:suppressAutoHyphens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Enzymes</w:t>
            </w:r>
          </w:p>
        </w:tc>
      </w:tr>
      <w:tr w:rsidR="002B0AE3" w:rsidRPr="00A67FA3" w14:paraId="0A0B0D63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B40C61E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ADA</w:t>
            </w:r>
          </w:p>
        </w:tc>
        <w:tc>
          <w:tcPr>
            <w:tcW w:w="1842" w:type="dxa"/>
          </w:tcPr>
          <w:p w14:paraId="1575B380" w14:textId="654D4B9C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8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0)</w:t>
            </w:r>
          </w:p>
        </w:tc>
        <w:tc>
          <w:tcPr>
            <w:tcW w:w="2269" w:type="dxa"/>
          </w:tcPr>
          <w:p w14:paraId="5F73E740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76 (4.01 -8.70)</w:t>
            </w:r>
          </w:p>
        </w:tc>
        <w:tc>
          <w:tcPr>
            <w:tcW w:w="1843" w:type="dxa"/>
          </w:tcPr>
          <w:p w14:paraId="270987AE" w14:textId="11326F3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8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8)</w:t>
            </w:r>
          </w:p>
        </w:tc>
        <w:tc>
          <w:tcPr>
            <w:tcW w:w="1843" w:type="dxa"/>
          </w:tcPr>
          <w:p w14:paraId="24847F0E" w14:textId="70E97F9F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8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3)</w:t>
            </w:r>
          </w:p>
        </w:tc>
      </w:tr>
      <w:tr w:rsidR="007B3A5C" w:rsidRPr="00A67FA3" w14:paraId="2D1AFD6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001352A" w14:textId="1E0901DF" w:rsidR="007B3A5C" w:rsidRPr="009752CB" w:rsidRDefault="007B3A5C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AXIN1</w:t>
            </w:r>
          </w:p>
        </w:tc>
        <w:tc>
          <w:tcPr>
            <w:tcW w:w="1842" w:type="dxa"/>
          </w:tcPr>
          <w:p w14:paraId="29616A38" w14:textId="5A9986BA" w:rsidR="007B3A5C" w:rsidRPr="009752CB" w:rsidRDefault="007B3A5C" w:rsidP="004F42BF">
            <w:pPr>
              <w:widowControl w:val="0"/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80 (0.83)</w:t>
            </w:r>
          </w:p>
        </w:tc>
        <w:tc>
          <w:tcPr>
            <w:tcW w:w="2269" w:type="dxa"/>
          </w:tcPr>
          <w:p w14:paraId="1934B7A5" w14:textId="4ED268AF" w:rsidR="007B3A5C" w:rsidRPr="009752CB" w:rsidRDefault="007B3A5C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83 (1.37 – 6.15)</w:t>
            </w:r>
          </w:p>
        </w:tc>
        <w:tc>
          <w:tcPr>
            <w:tcW w:w="1843" w:type="dxa"/>
          </w:tcPr>
          <w:p w14:paraId="1675EB7E" w14:textId="7906D69D" w:rsidR="007B3A5C" w:rsidRPr="009752CB" w:rsidRDefault="007B3A5C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75 (0.80)</w:t>
            </w:r>
          </w:p>
        </w:tc>
        <w:tc>
          <w:tcPr>
            <w:tcW w:w="1843" w:type="dxa"/>
          </w:tcPr>
          <w:p w14:paraId="44D7FD3E" w14:textId="16644B76" w:rsidR="007B3A5C" w:rsidRPr="009752CB" w:rsidRDefault="007B3A5C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86 (0.86)</w:t>
            </w:r>
          </w:p>
        </w:tc>
      </w:tr>
      <w:tr w:rsidR="002B0AE3" w:rsidRPr="00A67FA3" w14:paraId="5A9AB333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50D4583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ASP8</w:t>
            </w:r>
          </w:p>
        </w:tc>
        <w:tc>
          <w:tcPr>
            <w:tcW w:w="1842" w:type="dxa"/>
          </w:tcPr>
          <w:p w14:paraId="67E11A1D" w14:textId="78B19FD2" w:rsidR="002B0AE3" w:rsidRPr="009752CB" w:rsidRDefault="006836B7" w:rsidP="004F42BF">
            <w:pPr>
              <w:widowControl w:val="0"/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50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8)</w:t>
            </w:r>
          </w:p>
        </w:tc>
        <w:tc>
          <w:tcPr>
            <w:tcW w:w="2269" w:type="dxa"/>
          </w:tcPr>
          <w:p w14:paraId="41B3A81F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55 (0.61 – 4.38)</w:t>
            </w:r>
          </w:p>
        </w:tc>
        <w:tc>
          <w:tcPr>
            <w:tcW w:w="1843" w:type="dxa"/>
          </w:tcPr>
          <w:p w14:paraId="199C2AC9" w14:textId="1F02EBA0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4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)</w:t>
            </w:r>
          </w:p>
        </w:tc>
        <w:tc>
          <w:tcPr>
            <w:tcW w:w="1843" w:type="dxa"/>
          </w:tcPr>
          <w:p w14:paraId="128A3187" w14:textId="2D25B9D5" w:rsidR="002B0AE3" w:rsidRPr="009752CB" w:rsidRDefault="006836B7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5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2)</w:t>
            </w:r>
          </w:p>
        </w:tc>
      </w:tr>
      <w:tr w:rsidR="002B0AE3" w:rsidRPr="00A67FA3" w14:paraId="5DE572C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0CE91BAD" w14:textId="3AF0C195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ST5</w:t>
            </w:r>
          </w:p>
        </w:tc>
        <w:tc>
          <w:tcPr>
            <w:tcW w:w="1842" w:type="dxa"/>
          </w:tcPr>
          <w:p w14:paraId="65D780DB" w14:textId="0836C80B" w:rsidR="002B0AE3" w:rsidRPr="009752CB" w:rsidRDefault="00D81C0F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7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5)</w:t>
            </w:r>
          </w:p>
        </w:tc>
        <w:tc>
          <w:tcPr>
            <w:tcW w:w="2269" w:type="dxa"/>
          </w:tcPr>
          <w:p w14:paraId="17773691" w14:textId="5E60B8EA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79 (1.20 – 6.52)</w:t>
            </w:r>
          </w:p>
        </w:tc>
        <w:tc>
          <w:tcPr>
            <w:tcW w:w="1843" w:type="dxa"/>
          </w:tcPr>
          <w:p w14:paraId="53750675" w14:textId="60572F5F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7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6)</w:t>
            </w:r>
          </w:p>
        </w:tc>
        <w:tc>
          <w:tcPr>
            <w:tcW w:w="1843" w:type="dxa"/>
          </w:tcPr>
          <w:p w14:paraId="4B858FAB" w14:textId="534C3B4F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7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5)</w:t>
            </w:r>
          </w:p>
        </w:tc>
      </w:tr>
      <w:tr w:rsidR="002B0AE3" w:rsidRPr="00A67FA3" w14:paraId="0455B429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7BD99D57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MMP1</w:t>
            </w:r>
          </w:p>
        </w:tc>
        <w:tc>
          <w:tcPr>
            <w:tcW w:w="1842" w:type="dxa"/>
          </w:tcPr>
          <w:p w14:paraId="5A3B06D7" w14:textId="427D9100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1.9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0)</w:t>
            </w:r>
          </w:p>
        </w:tc>
        <w:tc>
          <w:tcPr>
            <w:tcW w:w="2269" w:type="dxa"/>
          </w:tcPr>
          <w:p w14:paraId="25824711" w14:textId="2E37C779" w:rsidR="002B0AE3" w:rsidRPr="009752CB" w:rsidRDefault="002B0AE3" w:rsidP="009752CB">
            <w:pPr>
              <w:widowControl w:val="0"/>
              <w:suppressAutoHyphens/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1.97 (9.31 –14.44)</w:t>
            </w:r>
          </w:p>
        </w:tc>
        <w:tc>
          <w:tcPr>
            <w:tcW w:w="1843" w:type="dxa"/>
          </w:tcPr>
          <w:p w14:paraId="4DFDB77E" w14:textId="2BD6A60F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2.00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86)</w:t>
            </w:r>
          </w:p>
        </w:tc>
        <w:tc>
          <w:tcPr>
            <w:tcW w:w="1843" w:type="dxa"/>
          </w:tcPr>
          <w:p w14:paraId="4454CD53" w14:textId="079A2D8C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1.9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4)</w:t>
            </w:r>
          </w:p>
        </w:tc>
      </w:tr>
      <w:tr w:rsidR="002B0AE3" w:rsidRPr="00A67FA3" w14:paraId="2FD00BF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6ED358D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MMP10</w:t>
            </w:r>
          </w:p>
        </w:tc>
        <w:tc>
          <w:tcPr>
            <w:tcW w:w="1842" w:type="dxa"/>
          </w:tcPr>
          <w:p w14:paraId="7E847269" w14:textId="617A0C38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6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85)</w:t>
            </w:r>
          </w:p>
        </w:tc>
        <w:tc>
          <w:tcPr>
            <w:tcW w:w="2269" w:type="dxa"/>
          </w:tcPr>
          <w:p w14:paraId="3A261F01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68 (5.29 – 9.68)</w:t>
            </w:r>
          </w:p>
        </w:tc>
        <w:tc>
          <w:tcPr>
            <w:tcW w:w="1843" w:type="dxa"/>
          </w:tcPr>
          <w:p w14:paraId="4A8DB457" w14:textId="09F95D31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6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1)</w:t>
            </w:r>
          </w:p>
        </w:tc>
        <w:tc>
          <w:tcPr>
            <w:tcW w:w="1843" w:type="dxa"/>
          </w:tcPr>
          <w:p w14:paraId="3C414A66" w14:textId="295FD378" w:rsidR="002B0AE3" w:rsidRPr="009752CB" w:rsidRDefault="00456B75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6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9)</w:t>
            </w:r>
          </w:p>
        </w:tc>
      </w:tr>
      <w:tr w:rsidR="002B0AE3" w:rsidRPr="00A67FA3" w14:paraId="70B9AA8A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B66CAB5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SIRT2</w:t>
            </w:r>
          </w:p>
        </w:tc>
        <w:tc>
          <w:tcPr>
            <w:tcW w:w="1842" w:type="dxa"/>
          </w:tcPr>
          <w:p w14:paraId="514F8557" w14:textId="64F0BD30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07(1.09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72BB3A36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21 (1.28 – 6.32)</w:t>
            </w:r>
          </w:p>
        </w:tc>
        <w:tc>
          <w:tcPr>
            <w:tcW w:w="1843" w:type="dxa"/>
          </w:tcPr>
          <w:p w14:paraId="26C4BE0A" w14:textId="5909F87C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0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05)</w:t>
            </w:r>
          </w:p>
        </w:tc>
        <w:tc>
          <w:tcPr>
            <w:tcW w:w="1843" w:type="dxa"/>
          </w:tcPr>
          <w:p w14:paraId="012B2F13" w14:textId="2603C9EE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1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13)</w:t>
            </w:r>
          </w:p>
        </w:tc>
      </w:tr>
      <w:tr w:rsidR="002B0AE3" w:rsidRPr="00A67FA3" w14:paraId="54C8AD33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1DD06AA5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ST1A1</w:t>
            </w:r>
          </w:p>
        </w:tc>
        <w:tc>
          <w:tcPr>
            <w:tcW w:w="1842" w:type="dxa"/>
          </w:tcPr>
          <w:p w14:paraId="2BDEEAED" w14:textId="5EBBB877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49 (0.96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21E73E4C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67 (0.57 – 5.94)</w:t>
            </w:r>
          </w:p>
        </w:tc>
        <w:tc>
          <w:tcPr>
            <w:tcW w:w="1843" w:type="dxa"/>
          </w:tcPr>
          <w:p w14:paraId="20E35768" w14:textId="3A92F86E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4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4)</w:t>
            </w:r>
          </w:p>
        </w:tc>
        <w:tc>
          <w:tcPr>
            <w:tcW w:w="1843" w:type="dxa"/>
          </w:tcPr>
          <w:p w14:paraId="3BB974F5" w14:textId="27F2C27F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5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7)</w:t>
            </w:r>
          </w:p>
        </w:tc>
      </w:tr>
      <w:tr w:rsidR="002B0AE3" w:rsidRPr="00A67FA3" w14:paraId="506908CE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1A96155" w14:textId="3E186185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STAMBP</w:t>
            </w:r>
          </w:p>
        </w:tc>
        <w:tc>
          <w:tcPr>
            <w:tcW w:w="1842" w:type="dxa"/>
          </w:tcPr>
          <w:p w14:paraId="3BDD0B68" w14:textId="5B047C62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88 (0.75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269" w:type="dxa"/>
          </w:tcPr>
          <w:p w14:paraId="2A0B5885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3.89 (2.12 – 6.81)</w:t>
            </w:r>
          </w:p>
        </w:tc>
        <w:tc>
          <w:tcPr>
            <w:tcW w:w="1843" w:type="dxa"/>
          </w:tcPr>
          <w:p w14:paraId="59F6C4F7" w14:textId="0954ACFC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8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1)</w:t>
            </w:r>
          </w:p>
        </w:tc>
        <w:tc>
          <w:tcPr>
            <w:tcW w:w="1843" w:type="dxa"/>
          </w:tcPr>
          <w:p w14:paraId="753369A6" w14:textId="44A413D5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3.9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9)</w:t>
            </w:r>
          </w:p>
        </w:tc>
      </w:tr>
      <w:tr w:rsidR="002B0AE3" w:rsidRPr="00A67FA3" w14:paraId="5EE53FD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8839848" w14:textId="17EB0BE8" w:rsidR="002B0AE3" w:rsidRPr="009752CB" w:rsidRDefault="000A6524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uPA</w:t>
            </w:r>
          </w:p>
        </w:tc>
        <w:tc>
          <w:tcPr>
            <w:tcW w:w="1842" w:type="dxa"/>
          </w:tcPr>
          <w:p w14:paraId="161219F4" w14:textId="118B6D4C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2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8)</w:t>
            </w:r>
          </w:p>
        </w:tc>
        <w:tc>
          <w:tcPr>
            <w:tcW w:w="2269" w:type="dxa"/>
          </w:tcPr>
          <w:p w14:paraId="4F7A7045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8.23 (6.81 – 9.05)</w:t>
            </w:r>
          </w:p>
        </w:tc>
        <w:tc>
          <w:tcPr>
            <w:tcW w:w="1843" w:type="dxa"/>
          </w:tcPr>
          <w:p w14:paraId="3F0F7BA5" w14:textId="74CAA13F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1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8)</w:t>
            </w:r>
          </w:p>
        </w:tc>
        <w:tc>
          <w:tcPr>
            <w:tcW w:w="1843" w:type="dxa"/>
          </w:tcPr>
          <w:p w14:paraId="3FF61736" w14:textId="2B0C9C53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2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9)</w:t>
            </w:r>
          </w:p>
        </w:tc>
      </w:tr>
      <w:tr w:rsidR="002B0AE3" w:rsidRPr="00A67FA3" w14:paraId="1765781C" w14:textId="77777777" w:rsidTr="009752C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1BD00BE8" w14:textId="135F2212" w:rsidR="002B0AE3" w:rsidRPr="009752CB" w:rsidRDefault="002B0AE3" w:rsidP="004F42BF">
            <w:pPr>
              <w:widowControl w:val="0"/>
              <w:suppressAutoHyphens/>
              <w:rPr>
                <w:rFonts w:eastAsia="Times New Roman" w:cstheme="minorHAnsi"/>
                <w:b w:val="0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Growth fac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rs</w:t>
            </w:r>
          </w:p>
        </w:tc>
      </w:tr>
      <w:tr w:rsidR="002B0AE3" w:rsidRPr="00A67FA3" w14:paraId="2B7BC67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52268F76" w14:textId="4B2D52EA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SF1</w:t>
            </w:r>
          </w:p>
        </w:tc>
        <w:tc>
          <w:tcPr>
            <w:tcW w:w="1842" w:type="dxa"/>
          </w:tcPr>
          <w:p w14:paraId="2C5A708B" w14:textId="6E760CF2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8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7)</w:t>
            </w:r>
          </w:p>
        </w:tc>
        <w:tc>
          <w:tcPr>
            <w:tcW w:w="2269" w:type="dxa"/>
          </w:tcPr>
          <w:p w14:paraId="249C53B3" w14:textId="778D14C2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7.84 (5.49 – 9.21)</w:t>
            </w:r>
          </w:p>
        </w:tc>
        <w:tc>
          <w:tcPr>
            <w:tcW w:w="1843" w:type="dxa"/>
          </w:tcPr>
          <w:p w14:paraId="1C43AD48" w14:textId="4634AAAB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7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9)</w:t>
            </w:r>
          </w:p>
        </w:tc>
        <w:tc>
          <w:tcPr>
            <w:tcW w:w="1843" w:type="dxa"/>
          </w:tcPr>
          <w:p w14:paraId="6B5B5FEC" w14:textId="0E89F0C4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7.8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)</w:t>
            </w:r>
          </w:p>
        </w:tc>
      </w:tr>
      <w:tr w:rsidR="002B0AE3" w:rsidRPr="00A67FA3" w14:paraId="5F53CE9B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47817FB" w14:textId="02C9F13C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DNER</w:t>
            </w:r>
          </w:p>
        </w:tc>
        <w:tc>
          <w:tcPr>
            <w:tcW w:w="1842" w:type="dxa"/>
          </w:tcPr>
          <w:p w14:paraId="7E3CD072" w14:textId="56BBCF49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8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1)</w:t>
            </w:r>
          </w:p>
        </w:tc>
        <w:tc>
          <w:tcPr>
            <w:tcW w:w="2269" w:type="dxa"/>
          </w:tcPr>
          <w:p w14:paraId="7E15A490" w14:textId="33F2FCA0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93 (5.09 – 7.97)</w:t>
            </w:r>
          </w:p>
        </w:tc>
        <w:tc>
          <w:tcPr>
            <w:tcW w:w="1843" w:type="dxa"/>
          </w:tcPr>
          <w:p w14:paraId="1F5731F5" w14:textId="361F11B3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8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9)</w:t>
            </w:r>
          </w:p>
        </w:tc>
        <w:tc>
          <w:tcPr>
            <w:tcW w:w="1843" w:type="dxa"/>
          </w:tcPr>
          <w:p w14:paraId="6F245167" w14:textId="63914C96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9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2)</w:t>
            </w:r>
          </w:p>
        </w:tc>
      </w:tr>
      <w:tr w:rsidR="002B0AE3" w:rsidRPr="00A67FA3" w14:paraId="37C76885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ABD7FD2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FGF19</w:t>
            </w:r>
          </w:p>
        </w:tc>
        <w:tc>
          <w:tcPr>
            <w:tcW w:w="1842" w:type="dxa"/>
          </w:tcPr>
          <w:p w14:paraId="6D8175B8" w14:textId="1FC2FE6C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83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9)</w:t>
            </w:r>
          </w:p>
        </w:tc>
        <w:tc>
          <w:tcPr>
            <w:tcW w:w="2269" w:type="dxa"/>
          </w:tcPr>
          <w:p w14:paraId="1A8E12ED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90 (3.35 – 8.37)</w:t>
            </w:r>
          </w:p>
        </w:tc>
        <w:tc>
          <w:tcPr>
            <w:tcW w:w="1843" w:type="dxa"/>
          </w:tcPr>
          <w:p w14:paraId="4F02F1EF" w14:textId="68575594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7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92)</w:t>
            </w:r>
          </w:p>
        </w:tc>
        <w:tc>
          <w:tcPr>
            <w:tcW w:w="1843" w:type="dxa"/>
          </w:tcPr>
          <w:p w14:paraId="3C76E1F6" w14:textId="070D7EFA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9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1.04)</w:t>
            </w:r>
          </w:p>
        </w:tc>
      </w:tr>
      <w:tr w:rsidR="002B0AE3" w:rsidRPr="00A67FA3" w14:paraId="52D40285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78017B19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HGF</w:t>
            </w:r>
          </w:p>
        </w:tc>
        <w:tc>
          <w:tcPr>
            <w:tcW w:w="1842" w:type="dxa"/>
          </w:tcPr>
          <w:p w14:paraId="790B2359" w14:textId="308259B3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5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8)</w:t>
            </w:r>
          </w:p>
        </w:tc>
        <w:tc>
          <w:tcPr>
            <w:tcW w:w="2269" w:type="dxa"/>
          </w:tcPr>
          <w:p w14:paraId="3B57FA6E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5.51 (4.27 – 6.71)</w:t>
            </w:r>
          </w:p>
        </w:tc>
        <w:tc>
          <w:tcPr>
            <w:tcW w:w="1843" w:type="dxa"/>
          </w:tcPr>
          <w:p w14:paraId="5FC38467" w14:textId="1C111024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4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8)</w:t>
            </w:r>
          </w:p>
        </w:tc>
        <w:tc>
          <w:tcPr>
            <w:tcW w:w="1843" w:type="dxa"/>
          </w:tcPr>
          <w:p w14:paraId="2FFB32AE" w14:textId="7F62C21C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5.5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8)</w:t>
            </w:r>
          </w:p>
        </w:tc>
      </w:tr>
      <w:tr w:rsidR="002B0AE3" w:rsidRPr="00A67FA3" w14:paraId="2D44D27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A7182D5" w14:textId="171B6DDD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LAPTGFB1</w:t>
            </w:r>
          </w:p>
        </w:tc>
        <w:tc>
          <w:tcPr>
            <w:tcW w:w="1842" w:type="dxa"/>
          </w:tcPr>
          <w:p w14:paraId="1CBAD835" w14:textId="5A63694E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6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3)</w:t>
            </w:r>
          </w:p>
        </w:tc>
        <w:tc>
          <w:tcPr>
            <w:tcW w:w="2269" w:type="dxa"/>
          </w:tcPr>
          <w:p w14:paraId="47053BAD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4.72 (3.36 – 5.74)</w:t>
            </w:r>
          </w:p>
        </w:tc>
        <w:tc>
          <w:tcPr>
            <w:tcW w:w="1843" w:type="dxa"/>
          </w:tcPr>
          <w:p w14:paraId="5D2BFF8A" w14:textId="0BCAA547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6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04)</w:t>
            </w:r>
          </w:p>
        </w:tc>
        <w:tc>
          <w:tcPr>
            <w:tcW w:w="1843" w:type="dxa"/>
          </w:tcPr>
          <w:p w14:paraId="586B73C3" w14:textId="0181D878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4.71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5)</w:t>
            </w:r>
          </w:p>
        </w:tc>
      </w:tr>
      <w:tr w:rsidR="002B0AE3" w:rsidRPr="00A67FA3" w14:paraId="12894100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44BC64C" w14:textId="59963A4A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GFA</w:t>
            </w:r>
          </w:p>
        </w:tc>
        <w:tc>
          <w:tcPr>
            <w:tcW w:w="1842" w:type="dxa"/>
          </w:tcPr>
          <w:p w14:paraId="58615888" w14:textId="58A3A0D2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5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5)</w:t>
            </w:r>
          </w:p>
        </w:tc>
        <w:tc>
          <w:tcPr>
            <w:tcW w:w="2269" w:type="dxa"/>
          </w:tcPr>
          <w:p w14:paraId="298E4455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53 (0.79 – 3.09)</w:t>
            </w:r>
          </w:p>
        </w:tc>
        <w:tc>
          <w:tcPr>
            <w:tcW w:w="1843" w:type="dxa"/>
          </w:tcPr>
          <w:p w14:paraId="20079B6A" w14:textId="50DCA797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5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3)</w:t>
            </w:r>
          </w:p>
        </w:tc>
        <w:tc>
          <w:tcPr>
            <w:tcW w:w="1843" w:type="dxa"/>
          </w:tcPr>
          <w:p w14:paraId="1AAA4E44" w14:textId="4218C7B0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1.5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6)</w:t>
            </w:r>
          </w:p>
        </w:tc>
      </w:tr>
      <w:tr w:rsidR="002B0AE3" w:rsidRPr="00A67FA3" w14:paraId="3D5C05AC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368F5C9D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VEGFA</w:t>
            </w:r>
          </w:p>
        </w:tc>
        <w:tc>
          <w:tcPr>
            <w:tcW w:w="1842" w:type="dxa"/>
          </w:tcPr>
          <w:p w14:paraId="3059D0F4" w14:textId="0734DA81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7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5)</w:t>
            </w:r>
          </w:p>
        </w:tc>
        <w:tc>
          <w:tcPr>
            <w:tcW w:w="2269" w:type="dxa"/>
          </w:tcPr>
          <w:p w14:paraId="00B1DED6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8.74 (7.50 – 10.54)</w:t>
            </w:r>
          </w:p>
        </w:tc>
        <w:tc>
          <w:tcPr>
            <w:tcW w:w="1843" w:type="dxa"/>
          </w:tcPr>
          <w:p w14:paraId="1CC564CC" w14:textId="09F5B0F9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7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6)</w:t>
            </w:r>
          </w:p>
        </w:tc>
        <w:tc>
          <w:tcPr>
            <w:tcW w:w="1843" w:type="dxa"/>
          </w:tcPr>
          <w:p w14:paraId="562AA72B" w14:textId="1298711A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8.7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4)</w:t>
            </w:r>
          </w:p>
        </w:tc>
      </w:tr>
      <w:tr w:rsidR="002B0AE3" w:rsidRPr="00A67FA3" w14:paraId="0ED05921" w14:textId="77777777" w:rsidTr="009752C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17C8D642" w14:textId="43AAB8BF" w:rsidR="002B0AE3" w:rsidRPr="009752CB" w:rsidRDefault="002B0AE3" w:rsidP="00FC08D3">
            <w:pPr>
              <w:widowControl w:val="0"/>
              <w:suppressAutoHyphens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Haema</w:t>
            </w:r>
            <w:r w:rsidR="00926A8C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to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poiesis</w:t>
            </w:r>
          </w:p>
        </w:tc>
      </w:tr>
      <w:tr w:rsidR="002B0AE3" w:rsidRPr="00A67FA3" w14:paraId="0EE12C4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7306547F" w14:textId="7777777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CDCP1</w:t>
            </w:r>
          </w:p>
        </w:tc>
        <w:tc>
          <w:tcPr>
            <w:tcW w:w="1842" w:type="dxa"/>
          </w:tcPr>
          <w:p w14:paraId="5C36D664" w14:textId="177CD3CD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0.64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2)</w:t>
            </w:r>
          </w:p>
        </w:tc>
        <w:tc>
          <w:tcPr>
            <w:tcW w:w="2269" w:type="dxa"/>
          </w:tcPr>
          <w:p w14:paraId="3ECB924B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0.69 (0.33 – 1.92)</w:t>
            </w:r>
          </w:p>
        </w:tc>
        <w:tc>
          <w:tcPr>
            <w:tcW w:w="1843" w:type="dxa"/>
          </w:tcPr>
          <w:p w14:paraId="0E444A5F" w14:textId="1711028A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0.6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34)</w:t>
            </w:r>
          </w:p>
        </w:tc>
        <w:tc>
          <w:tcPr>
            <w:tcW w:w="1843" w:type="dxa"/>
          </w:tcPr>
          <w:p w14:paraId="4A508A94" w14:textId="0DDD4603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0.60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29)</w:t>
            </w:r>
          </w:p>
        </w:tc>
      </w:tr>
      <w:tr w:rsidR="002B0AE3" w:rsidRPr="00A67FA3" w14:paraId="00CBAD8F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6F6D6C52" w14:textId="523E402D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cstheme="minorHAnsi"/>
                <w:noProof/>
                <w:color w:val="000000" w:themeColor="text1"/>
                <w:lang w:val="en-GB"/>
              </w:rPr>
              <w:t>FLT3LG</w:t>
            </w:r>
          </w:p>
        </w:tc>
        <w:tc>
          <w:tcPr>
            <w:tcW w:w="1842" w:type="dxa"/>
          </w:tcPr>
          <w:p w14:paraId="5565CC65" w14:textId="1FC4421F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5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0)</w:t>
            </w:r>
          </w:p>
        </w:tc>
        <w:tc>
          <w:tcPr>
            <w:tcW w:w="2269" w:type="dxa"/>
          </w:tcPr>
          <w:p w14:paraId="3D5F2006" w14:textId="49AC49B3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55 (4.97 – 7.93)</w:t>
            </w:r>
          </w:p>
        </w:tc>
        <w:tc>
          <w:tcPr>
            <w:tcW w:w="1843" w:type="dxa"/>
          </w:tcPr>
          <w:p w14:paraId="439494B9" w14:textId="443DDCC1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4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8)</w:t>
            </w:r>
          </w:p>
        </w:tc>
        <w:tc>
          <w:tcPr>
            <w:tcW w:w="1843" w:type="dxa"/>
          </w:tcPr>
          <w:p w14:paraId="29AA2EA1" w14:textId="39B3B20F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55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2)</w:t>
            </w:r>
          </w:p>
        </w:tc>
      </w:tr>
      <w:tr w:rsidR="002B0AE3" w:rsidRPr="00A67FA3" w14:paraId="39B58A4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0CDFCFA" w14:textId="46575217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SCF</w:t>
            </w:r>
          </w:p>
        </w:tc>
        <w:tc>
          <w:tcPr>
            <w:tcW w:w="1842" w:type="dxa"/>
          </w:tcPr>
          <w:p w14:paraId="5B8B2AC5" w14:textId="0A628788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58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9)</w:t>
            </w:r>
          </w:p>
        </w:tc>
        <w:tc>
          <w:tcPr>
            <w:tcW w:w="2269" w:type="dxa"/>
          </w:tcPr>
          <w:p w14:paraId="04F4B56A" w14:textId="03D6F6D0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6.68 (4.26 – 8.29)</w:t>
            </w:r>
          </w:p>
        </w:tc>
        <w:tc>
          <w:tcPr>
            <w:tcW w:w="1843" w:type="dxa"/>
          </w:tcPr>
          <w:p w14:paraId="4D198056" w14:textId="12C7C1EE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57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73)</w:t>
            </w:r>
          </w:p>
        </w:tc>
        <w:tc>
          <w:tcPr>
            <w:tcW w:w="1843" w:type="dxa"/>
          </w:tcPr>
          <w:p w14:paraId="23BD8C21" w14:textId="06E44892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6.5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66)</w:t>
            </w:r>
          </w:p>
        </w:tc>
      </w:tr>
      <w:tr w:rsidR="002B0AE3" w:rsidRPr="00A67FA3" w14:paraId="534F403D" w14:textId="77777777" w:rsidTr="009752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504A73F4" w14:textId="1CE180A2" w:rsidR="002B0AE3" w:rsidRPr="009752CB" w:rsidRDefault="002B0AE3" w:rsidP="00FC08D3">
            <w:pPr>
              <w:widowControl w:val="0"/>
              <w:suppressAutoHyphens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Antimicrobial peptide</w:t>
            </w:r>
          </w:p>
        </w:tc>
      </w:tr>
      <w:tr w:rsidR="002B0AE3" w:rsidRPr="00A67FA3" w14:paraId="18D7DF65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226053E1" w14:textId="526B55B2" w:rsidR="002B0AE3" w:rsidRPr="009752CB" w:rsidRDefault="002B0AE3" w:rsidP="004F42BF">
            <w:pPr>
              <w:widowControl w:val="0"/>
              <w:suppressAutoHyphens/>
              <w:ind w:left="113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EN</w:t>
            </w:r>
            <w:r w:rsidR="004F42BF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-</w:t>
            </w: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RAGE</w:t>
            </w:r>
          </w:p>
        </w:tc>
        <w:tc>
          <w:tcPr>
            <w:tcW w:w="1842" w:type="dxa"/>
          </w:tcPr>
          <w:p w14:paraId="6B7C02F2" w14:textId="240377AA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2.09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2)</w:t>
            </w:r>
          </w:p>
        </w:tc>
        <w:tc>
          <w:tcPr>
            <w:tcW w:w="2269" w:type="dxa"/>
          </w:tcPr>
          <w:p w14:paraId="0F89ECD0" w14:textId="77777777" w:rsidR="002B0AE3" w:rsidRPr="009752CB" w:rsidRDefault="002B0AE3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1.99 (1.13 – 3.82)</w:t>
            </w:r>
          </w:p>
        </w:tc>
        <w:tc>
          <w:tcPr>
            <w:tcW w:w="1843" w:type="dxa"/>
          </w:tcPr>
          <w:p w14:paraId="16A1ABB0" w14:textId="24B08EBD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2.06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46)</w:t>
            </w:r>
          </w:p>
        </w:tc>
        <w:tc>
          <w:tcPr>
            <w:tcW w:w="1843" w:type="dxa"/>
          </w:tcPr>
          <w:p w14:paraId="7CD880F3" w14:textId="78240B9A" w:rsidR="002B0AE3" w:rsidRPr="009752CB" w:rsidRDefault="00C1116E" w:rsidP="004F42BF">
            <w:pPr>
              <w:widowControl w:val="0"/>
              <w:suppressAutoHyphens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lang w:val="en-GB"/>
              </w:rPr>
            </w:pPr>
            <w:r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 xml:space="preserve">2.12 </w:t>
            </w:r>
            <w:r w:rsidR="002B0AE3" w:rsidRPr="009752CB">
              <w:rPr>
                <w:rFonts w:eastAsia="Times New Roman" w:cstheme="minorHAnsi"/>
                <w:noProof/>
                <w:color w:val="000000" w:themeColor="text1"/>
                <w:lang w:val="en-GB"/>
              </w:rPr>
              <w:t>(0.57)</w:t>
            </w:r>
          </w:p>
        </w:tc>
      </w:tr>
    </w:tbl>
    <w:p w14:paraId="2DEF1F68" w14:textId="0B8A8CC7" w:rsidR="00E86159" w:rsidRPr="004430F5" w:rsidRDefault="008F6C53" w:rsidP="00E86159">
      <w:pPr>
        <w:spacing w:after="0" w:line="240" w:lineRule="auto"/>
        <w:rPr>
          <w:rFonts w:cstheme="minorHAnsi"/>
          <w:noProof/>
          <w:color w:val="000000" w:themeColor="text1"/>
          <w:sz w:val="18"/>
          <w:szCs w:val="18"/>
          <w:lang w:val="en-US"/>
        </w:rPr>
      </w:pPr>
      <w:r w:rsidRPr="009752CB">
        <w:rPr>
          <w:rFonts w:cstheme="minorHAnsi"/>
          <w:noProof/>
          <w:color w:val="000000" w:themeColor="text1"/>
          <w:sz w:val="18"/>
          <w:szCs w:val="18"/>
        </w:rPr>
        <w:t>NPX – normalised protein expression. SD</w:t>
      </w:r>
      <w:r w:rsidR="00E86159" w:rsidRPr="009752CB">
        <w:rPr>
          <w:rFonts w:cstheme="minorHAnsi"/>
          <w:noProof/>
          <w:color w:val="000000" w:themeColor="text1"/>
          <w:sz w:val="18"/>
          <w:szCs w:val="18"/>
        </w:rPr>
        <w:t xml:space="preserve">- </w:t>
      </w:r>
      <w:r w:rsidRPr="009752CB">
        <w:rPr>
          <w:rFonts w:cstheme="minorHAnsi"/>
          <w:noProof/>
          <w:color w:val="000000" w:themeColor="text1"/>
          <w:sz w:val="18"/>
          <w:szCs w:val="18"/>
        </w:rPr>
        <w:t xml:space="preserve">standard deviation. 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</w:rPr>
        <w:t xml:space="preserve">ADA </w:t>
      </w:r>
      <w:r w:rsidR="00E86159" w:rsidRPr="00C550ED">
        <w:rPr>
          <w:noProof/>
          <w:sz w:val="18"/>
          <w:szCs w:val="18"/>
        </w:rPr>
        <w:t>–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</w:rPr>
        <w:t xml:space="preserve"> adenosine deaminase</w:t>
      </w:r>
      <w:r w:rsidR="00C716E9" w:rsidRPr="00C550ED">
        <w:rPr>
          <w:rFonts w:cstheme="minorHAnsi"/>
          <w:noProof/>
          <w:color w:val="000000" w:themeColor="text1"/>
          <w:sz w:val="18"/>
          <w:szCs w:val="18"/>
        </w:rPr>
        <w:t>.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</w:rPr>
        <w:t xml:space="preserve"> AXIN </w:t>
      </w:r>
      <w:r w:rsidR="00E86159" w:rsidRPr="00C550ED">
        <w:rPr>
          <w:noProof/>
          <w:sz w:val="18"/>
          <w:szCs w:val="18"/>
        </w:rPr>
        <w:t>–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</w:rPr>
        <w:t xml:space="preserve"> axis inhibitor protein, CASP – caspase</w:t>
      </w:r>
      <w:r w:rsidR="00C716E9" w:rsidRPr="00C550ED">
        <w:rPr>
          <w:rFonts w:cstheme="minorHAnsi"/>
          <w:noProof/>
          <w:color w:val="000000" w:themeColor="text1"/>
          <w:sz w:val="18"/>
          <w:szCs w:val="18"/>
        </w:rPr>
        <w:t>.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</w:rPr>
        <w:t xml:space="preserve"> SIRT </w:t>
      </w:r>
      <w:r w:rsidR="00E86159" w:rsidRPr="00C550ED">
        <w:rPr>
          <w:noProof/>
          <w:sz w:val="18"/>
          <w:szCs w:val="18"/>
        </w:rPr>
        <w:t>–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</w:rPr>
        <w:t xml:space="preserve"> sirtuin, ST </w:t>
      </w:r>
      <w:r w:rsidR="00E86159" w:rsidRPr="00C550ED">
        <w:rPr>
          <w:noProof/>
          <w:sz w:val="18"/>
          <w:szCs w:val="18"/>
        </w:rPr>
        <w:t>–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</w:rPr>
        <w:t xml:space="preserve"> 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  <w:shd w:val="clear" w:color="auto" w:fill="FFFFFF"/>
        </w:rPr>
        <w:t>sulfotransferase</w:t>
      </w:r>
      <w:r w:rsidR="00C716E9" w:rsidRPr="00C550ED">
        <w:rPr>
          <w:rFonts w:cstheme="minorHAnsi"/>
          <w:noProof/>
          <w:color w:val="000000" w:themeColor="text1"/>
          <w:sz w:val="18"/>
          <w:szCs w:val="18"/>
          <w:shd w:val="clear" w:color="auto" w:fill="FFFFFF"/>
        </w:rPr>
        <w:t>.</w:t>
      </w:r>
      <w:r w:rsidR="00E86159" w:rsidRPr="00C550ED">
        <w:rPr>
          <w:rFonts w:cstheme="minorHAnsi"/>
          <w:noProof/>
          <w:color w:val="000000" w:themeColor="text1"/>
          <w:sz w:val="18"/>
          <w:szCs w:val="18"/>
          <w:shd w:val="clear" w:color="auto" w:fill="FFFFFF"/>
        </w:rPr>
        <w:t xml:space="preserve">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STAMBP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 signal-transducing adaptor molecule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-binding protein</w:t>
      </w:r>
      <w:r w:rsidR="00C716E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D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luster of differentiation</w:t>
      </w:r>
      <w:r w:rsidR="00C716E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PD-L </w:t>
      </w:r>
      <w:r w:rsidR="00E86159" w:rsidRPr="004430F5">
        <w:rPr>
          <w:noProof/>
          <w:sz w:val="18"/>
          <w:szCs w:val="18"/>
          <w:lang w:val="en-US"/>
        </w:rPr>
        <w:t xml:space="preserve">–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programmed cell death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NFSF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umour necrosis factor ligand superfamily membe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US" w:eastAsia="nb-NO"/>
        </w:rPr>
        <w:t xml:space="preserve">4E-BP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US" w:eastAsia="nb-NO"/>
        </w:rPr>
        <w:t xml:space="preserve"> eukaryotic translation initiation factor 4E-binding protein</w:t>
      </w:r>
      <w:r w:rsidR="00C716E9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US" w:eastAsia="nb-NO"/>
        </w:rPr>
        <w:t>.</w:t>
      </w:r>
      <w:r w:rsidR="00E86159" w:rsidRPr="004430F5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US" w:eastAsia="nb-NO"/>
        </w:rPr>
        <w:t xml:space="preserve">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CCL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-C motif chemokine ligand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MCP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monocyte chemotactic protein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SF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macrophage colony-stimulating facto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DNER </w:t>
      </w:r>
      <w:r w:rsidR="00E86159" w:rsidRPr="004430F5">
        <w:rPr>
          <w:noProof/>
          <w:sz w:val="18"/>
          <w:szCs w:val="18"/>
          <w:lang w:val="en-US"/>
        </w:rPr>
        <w:t xml:space="preserve">–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delta and notch-like epidermal growth factor-related recepto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FGF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fibroblast growth facto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LAPTGFB1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latency-associated peptide transforming growth factor beta-1 proprotein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VEGFA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vascular endothelial growth factor A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IL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interleukin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OPG – osteoprotegerin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TNFRSF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umour necrosis factor receptor superfamily membe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RAIL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umour necrosis factor-related apoptosis-inducing ligand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TRANCE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umour necrosis factor-related activation-induced cytokine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WEAK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tumour necrosis factor-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>related weak inducer of apoptosis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CDCP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 complement C1r/C1s</w:t>
      </w:r>
      <w:r w:rsidR="00C716E9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 Uegf, Bmp1 (CUB) Domain Containing Protein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FLT3LG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feline McDonough sarcoma (Fms) - related tyrosine kinase 3 ligand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SCF – stem cell facto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uPA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urokinase-type plasminogen activato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CST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ystatin-D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LIFR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>leukaemia inhibitory factor receptor</w:t>
      </w:r>
      <w:r w:rsidR="00C716E9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>.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CXCL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-X-C motif chemokine ligand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HGF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hepatocyte growth factor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TGFA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(pro)transforming growth factor alpha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MMP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matrix metalloproteinase</w:t>
      </w:r>
      <w:r w:rsidR="00C716E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IFNG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interferon gamma</w:t>
      </w:r>
      <w:r w:rsidR="008F227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OSM – oncostatin-M</w:t>
      </w:r>
      <w:r w:rsidR="008F2279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ENRAGE </w:t>
      </w:r>
      <w:r w:rsidR="00E86159" w:rsidRPr="004430F5">
        <w:rPr>
          <w:noProof/>
          <w:sz w:val="18"/>
          <w:szCs w:val="18"/>
          <w:lang w:val="en-US"/>
        </w:rPr>
        <w:t>–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extracellular newly identified receptor for advanced glycation end products binding </w:t>
      </w:r>
      <w:r w:rsidR="00E86159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protein.</w:t>
      </w:r>
    </w:p>
    <w:p w14:paraId="5522FEB0" w14:textId="4994A3EF" w:rsidR="00217E21" w:rsidRPr="004430F5" w:rsidRDefault="00217E21">
      <w:pPr>
        <w:rPr>
          <w:rFonts w:cstheme="minorHAnsi"/>
          <w:noProof/>
          <w:color w:val="000000" w:themeColor="text1"/>
          <w:sz w:val="18"/>
          <w:szCs w:val="18"/>
          <w:lang w:val="en-US"/>
        </w:rPr>
      </w:pPr>
    </w:p>
    <w:p w14:paraId="485028AC" w14:textId="77777777" w:rsidR="001E535A" w:rsidRPr="004430F5" w:rsidRDefault="001E535A">
      <w:pPr>
        <w:rPr>
          <w:rFonts w:cstheme="minorHAnsi"/>
          <w:noProof/>
          <w:color w:val="000000" w:themeColor="text1"/>
          <w:sz w:val="24"/>
          <w:szCs w:val="24"/>
          <w:lang w:val="en-US"/>
        </w:rPr>
      </w:pPr>
    </w:p>
    <w:p w14:paraId="652AC4DC" w14:textId="35DF1585" w:rsidR="00F94021" w:rsidRPr="00C550ED" w:rsidRDefault="00F723CF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3D10D7">
        <w:rPr>
          <w:rFonts w:cstheme="minorHAnsi"/>
          <w:b/>
          <w:bCs/>
          <w:noProof/>
          <w:color w:val="000000" w:themeColor="text1"/>
          <w:sz w:val="24"/>
          <w:szCs w:val="24"/>
          <w:lang w:val="en-US"/>
        </w:rPr>
        <w:br w:type="page"/>
      </w:r>
      <w:r w:rsidR="00C550ED"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 w:rsidR="00C550ED"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 xml:space="preserve">: </w:t>
      </w:r>
      <w:r w:rsidR="00F94021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>Table S</w:t>
      </w:r>
      <w:r w:rsidR="006A1A15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>3.</w:t>
      </w:r>
      <w:r w:rsidR="00832B90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 </w:t>
      </w:r>
      <w:r w:rsidR="00832B90" w:rsidRPr="00091A07">
        <w:rPr>
          <w:rFonts w:cstheme="minorHAnsi"/>
          <w:b/>
          <w:bCs/>
          <w:i/>
          <w:iCs/>
          <w:noProof/>
          <w:color w:val="000000" w:themeColor="text1"/>
          <w:sz w:val="24"/>
          <w:szCs w:val="24"/>
          <w:lang w:val="en-GB"/>
        </w:rPr>
        <w:t xml:space="preserve">Limma </w:t>
      </w:r>
      <w:r w:rsidR="00832B90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>results</w:t>
      </w:r>
      <w:r w:rsidR="00577850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 </w:t>
      </w:r>
      <w:r w:rsidR="004F25C5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>for Probiotics and Placebo</w:t>
      </w:r>
    </w:p>
    <w:tbl>
      <w:tblPr>
        <w:tblStyle w:val="ListTable2"/>
        <w:tblW w:w="7995" w:type="dxa"/>
        <w:tblLook w:val="04A0" w:firstRow="1" w:lastRow="0" w:firstColumn="1" w:lastColumn="0" w:noHBand="0" w:noVBand="1"/>
      </w:tblPr>
      <w:tblGrid>
        <w:gridCol w:w="1387"/>
        <w:gridCol w:w="1600"/>
        <w:gridCol w:w="1544"/>
        <w:gridCol w:w="1053"/>
        <w:gridCol w:w="1295"/>
        <w:gridCol w:w="1116"/>
      </w:tblGrid>
      <w:tr w:rsidR="0053480B" w:rsidRPr="00091A07" w14:paraId="6842BC42" w14:textId="77777777" w:rsidTr="00975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vMerge w:val="restart"/>
            <w:noWrap/>
            <w:hideMark/>
          </w:tcPr>
          <w:p w14:paraId="5BE59C88" w14:textId="3811164C" w:rsidR="0053480B" w:rsidRPr="00091A07" w:rsidRDefault="0053480B" w:rsidP="00790FE9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Proteins</w:t>
            </w:r>
          </w:p>
        </w:tc>
        <w:tc>
          <w:tcPr>
            <w:tcW w:w="3144" w:type="dxa"/>
            <w:gridSpan w:val="2"/>
            <w:noWrap/>
            <w:hideMark/>
          </w:tcPr>
          <w:p w14:paraId="399C74A7" w14:textId="22C9E218" w:rsidR="0053480B" w:rsidRPr="00091A07" w:rsidRDefault="0053480B" w:rsidP="00AB2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Average NPX (SD)</w:t>
            </w:r>
          </w:p>
        </w:tc>
        <w:tc>
          <w:tcPr>
            <w:tcW w:w="1053" w:type="dxa"/>
            <w:vMerge w:val="restart"/>
          </w:tcPr>
          <w:p w14:paraId="504B2861" w14:textId="77777777" w:rsidR="0053480B" w:rsidRPr="00091A07" w:rsidRDefault="0053480B" w:rsidP="00AB2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logFC</w:t>
            </w:r>
          </w:p>
          <w:p w14:paraId="075499FD" w14:textId="20353AA3" w:rsidR="0053480B" w:rsidRPr="00091A07" w:rsidRDefault="0053480B" w:rsidP="00AB2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295" w:type="dxa"/>
            <w:vMerge w:val="restart"/>
          </w:tcPr>
          <w:p w14:paraId="10756D57" w14:textId="2D8758CB" w:rsidR="0053480B" w:rsidRPr="00091A07" w:rsidRDefault="0053480B" w:rsidP="00AB2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Fold Change</w:t>
            </w:r>
          </w:p>
        </w:tc>
        <w:tc>
          <w:tcPr>
            <w:tcW w:w="1116" w:type="dxa"/>
            <w:vMerge w:val="restart"/>
            <w:noWrap/>
            <w:hideMark/>
          </w:tcPr>
          <w:p w14:paraId="2362904E" w14:textId="4E27F87E" w:rsidR="0053480B" w:rsidRPr="00091A07" w:rsidRDefault="0053480B" w:rsidP="00AB2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i/>
                <w:iCs/>
                <w:noProof/>
                <w:color w:val="000000" w:themeColor="text1"/>
                <w:sz w:val="24"/>
                <w:szCs w:val="24"/>
                <w:lang w:val="en-GB" w:eastAsia="nb-NO"/>
              </w:rPr>
              <w:t>p</w:t>
            </w: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 xml:space="preserve"> value</w:t>
            </w:r>
          </w:p>
          <w:p w14:paraId="1248000E" w14:textId="45C24F55" w:rsidR="0053480B" w:rsidRPr="00091A07" w:rsidRDefault="0053480B" w:rsidP="00AB2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53480B" w:rsidRPr="00091A07" w14:paraId="62BBC0E1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vMerge/>
            <w:noWrap/>
          </w:tcPr>
          <w:p w14:paraId="2ACA1A2D" w14:textId="77777777" w:rsidR="0053480B" w:rsidRPr="00091A07" w:rsidRDefault="0053480B" w:rsidP="00EA21F8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600" w:type="dxa"/>
            <w:noWrap/>
          </w:tcPr>
          <w:p w14:paraId="0D1E6B10" w14:textId="656EDE24" w:rsidR="0053480B" w:rsidRPr="00091A07" w:rsidRDefault="0053480B" w:rsidP="00AB2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Probiotics</w:t>
            </w:r>
          </w:p>
        </w:tc>
        <w:tc>
          <w:tcPr>
            <w:tcW w:w="1544" w:type="dxa"/>
          </w:tcPr>
          <w:p w14:paraId="62FDF597" w14:textId="694CEE35" w:rsidR="0053480B" w:rsidRPr="00091A07" w:rsidRDefault="0053480B" w:rsidP="00AB2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1053" w:type="dxa"/>
            <w:vMerge/>
          </w:tcPr>
          <w:p w14:paraId="0EA3314F" w14:textId="7F3725BA" w:rsidR="0053480B" w:rsidRPr="00091A07" w:rsidRDefault="0053480B" w:rsidP="00AB2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295" w:type="dxa"/>
            <w:vMerge/>
          </w:tcPr>
          <w:p w14:paraId="4FC7ACC6" w14:textId="77777777" w:rsidR="0053480B" w:rsidRPr="00091A07" w:rsidRDefault="0053480B" w:rsidP="00EA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16" w:type="dxa"/>
            <w:vMerge/>
            <w:noWrap/>
          </w:tcPr>
          <w:p w14:paraId="3EDA3CE9" w14:textId="5C0F3DEE" w:rsidR="0053480B" w:rsidRPr="00091A07" w:rsidRDefault="0053480B" w:rsidP="00EA2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53480B" w:rsidRPr="00091A07" w14:paraId="0EBD78B5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633D0C96" w14:textId="119DDF20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IL-17C</w:t>
            </w:r>
          </w:p>
        </w:tc>
        <w:tc>
          <w:tcPr>
            <w:tcW w:w="1600" w:type="dxa"/>
            <w:noWrap/>
            <w:hideMark/>
          </w:tcPr>
          <w:p w14:paraId="291CDCEE" w14:textId="3AC9B77B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18 (0.55)</w:t>
            </w:r>
          </w:p>
        </w:tc>
        <w:tc>
          <w:tcPr>
            <w:tcW w:w="1544" w:type="dxa"/>
          </w:tcPr>
          <w:p w14:paraId="649B4825" w14:textId="2823BBE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49 (0.86)</w:t>
            </w:r>
          </w:p>
        </w:tc>
        <w:tc>
          <w:tcPr>
            <w:tcW w:w="1053" w:type="dxa"/>
          </w:tcPr>
          <w:p w14:paraId="7370B239" w14:textId="3C5DCA7F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309</w:t>
            </w:r>
          </w:p>
        </w:tc>
        <w:tc>
          <w:tcPr>
            <w:tcW w:w="1295" w:type="dxa"/>
          </w:tcPr>
          <w:p w14:paraId="72CCE1FA" w14:textId="4FE5788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07</w:t>
            </w:r>
          </w:p>
        </w:tc>
        <w:tc>
          <w:tcPr>
            <w:tcW w:w="1116" w:type="dxa"/>
            <w:noWrap/>
            <w:hideMark/>
          </w:tcPr>
          <w:p w14:paraId="63FB89FA" w14:textId="7CFFCFC1" w:rsidR="0053480B" w:rsidRPr="000A5FC8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A5FC8">
              <w:rPr>
                <w:rFonts w:cstheme="minorHAnsi"/>
                <w:b/>
                <w:bCs/>
                <w:noProof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 w:rsidR="0053480B" w:rsidRPr="00091A07" w14:paraId="28C4E29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5CC7F63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11</w:t>
            </w:r>
          </w:p>
        </w:tc>
        <w:tc>
          <w:tcPr>
            <w:tcW w:w="1600" w:type="dxa"/>
            <w:noWrap/>
            <w:hideMark/>
          </w:tcPr>
          <w:p w14:paraId="668191C9" w14:textId="523BC23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82 (0.54)</w:t>
            </w:r>
          </w:p>
        </w:tc>
        <w:tc>
          <w:tcPr>
            <w:tcW w:w="1544" w:type="dxa"/>
          </w:tcPr>
          <w:p w14:paraId="13AE1A79" w14:textId="214640E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96 (0.472</w:t>
            </w:r>
          </w:p>
        </w:tc>
        <w:tc>
          <w:tcPr>
            <w:tcW w:w="1053" w:type="dxa"/>
          </w:tcPr>
          <w:p w14:paraId="6A500405" w14:textId="752E30B7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46</w:t>
            </w:r>
          </w:p>
        </w:tc>
        <w:tc>
          <w:tcPr>
            <w:tcW w:w="1295" w:type="dxa"/>
          </w:tcPr>
          <w:p w14:paraId="6B58DB27" w14:textId="33F64BB2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04</w:t>
            </w:r>
          </w:p>
        </w:tc>
        <w:tc>
          <w:tcPr>
            <w:tcW w:w="1116" w:type="dxa"/>
            <w:noWrap/>
            <w:hideMark/>
          </w:tcPr>
          <w:p w14:paraId="2F3EE521" w14:textId="0C604ED9" w:rsidR="0053480B" w:rsidRPr="000A5FC8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A5FC8">
              <w:rPr>
                <w:rFonts w:cstheme="minorHAnsi"/>
                <w:b/>
                <w:bCs/>
                <w:noProof/>
                <w:color w:val="000000"/>
                <w:sz w:val="24"/>
                <w:szCs w:val="24"/>
                <w:lang w:val="en-GB"/>
              </w:rPr>
              <w:t>0.04</w:t>
            </w:r>
          </w:p>
        </w:tc>
      </w:tr>
      <w:tr w:rsidR="0053480B" w:rsidRPr="00091A07" w14:paraId="5C79B40F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4347439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FGF19</w:t>
            </w:r>
          </w:p>
        </w:tc>
        <w:tc>
          <w:tcPr>
            <w:tcW w:w="1600" w:type="dxa"/>
            <w:noWrap/>
            <w:hideMark/>
          </w:tcPr>
          <w:p w14:paraId="4E873794" w14:textId="4226EAD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71 (0.92)</w:t>
            </w:r>
          </w:p>
        </w:tc>
        <w:tc>
          <w:tcPr>
            <w:tcW w:w="1544" w:type="dxa"/>
          </w:tcPr>
          <w:p w14:paraId="7208013F" w14:textId="53CF04E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96 (1.04)</w:t>
            </w:r>
          </w:p>
        </w:tc>
        <w:tc>
          <w:tcPr>
            <w:tcW w:w="1053" w:type="dxa"/>
          </w:tcPr>
          <w:p w14:paraId="2F2559F3" w14:textId="080FE0B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255</w:t>
            </w:r>
          </w:p>
        </w:tc>
        <w:tc>
          <w:tcPr>
            <w:tcW w:w="1295" w:type="dxa"/>
          </w:tcPr>
          <w:p w14:paraId="084BB9D5" w14:textId="68D888C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38</w:t>
            </w:r>
          </w:p>
        </w:tc>
        <w:tc>
          <w:tcPr>
            <w:tcW w:w="1116" w:type="dxa"/>
            <w:noWrap/>
            <w:hideMark/>
          </w:tcPr>
          <w:p w14:paraId="2F3F5F63" w14:textId="65BD844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6</w:t>
            </w:r>
          </w:p>
        </w:tc>
      </w:tr>
      <w:tr w:rsidR="0053480B" w:rsidRPr="00091A07" w14:paraId="1EBD3E29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3FD86BB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MCP1</w:t>
            </w:r>
          </w:p>
        </w:tc>
        <w:tc>
          <w:tcPr>
            <w:tcW w:w="1600" w:type="dxa"/>
            <w:noWrap/>
            <w:hideMark/>
          </w:tcPr>
          <w:p w14:paraId="1039AC34" w14:textId="12663D1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0.37 (0.41)</w:t>
            </w:r>
          </w:p>
        </w:tc>
        <w:tc>
          <w:tcPr>
            <w:tcW w:w="1544" w:type="dxa"/>
          </w:tcPr>
          <w:p w14:paraId="516F5979" w14:textId="19EB64F7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0.47 (0.43)</w:t>
            </w:r>
          </w:p>
        </w:tc>
        <w:tc>
          <w:tcPr>
            <w:tcW w:w="1053" w:type="dxa"/>
          </w:tcPr>
          <w:p w14:paraId="264F2B91" w14:textId="642D305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04</w:t>
            </w:r>
          </w:p>
        </w:tc>
        <w:tc>
          <w:tcPr>
            <w:tcW w:w="1295" w:type="dxa"/>
          </w:tcPr>
          <w:p w14:paraId="12ED5A96" w14:textId="230781D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0</w:t>
            </w:r>
          </w:p>
        </w:tc>
        <w:tc>
          <w:tcPr>
            <w:tcW w:w="1116" w:type="dxa"/>
            <w:noWrap/>
            <w:hideMark/>
          </w:tcPr>
          <w:p w14:paraId="211D3E7A" w14:textId="32880FB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</w:t>
            </w:r>
            <w:r w:rsidR="000C41A2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5459211F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5D065D78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XCL6</w:t>
            </w:r>
          </w:p>
        </w:tc>
        <w:tc>
          <w:tcPr>
            <w:tcW w:w="1600" w:type="dxa"/>
            <w:noWrap/>
            <w:hideMark/>
          </w:tcPr>
          <w:p w14:paraId="2C14D1C7" w14:textId="25017AF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8.07 (0.55)</w:t>
            </w:r>
          </w:p>
        </w:tc>
        <w:tc>
          <w:tcPr>
            <w:tcW w:w="1544" w:type="dxa"/>
          </w:tcPr>
          <w:p w14:paraId="2CDC097C" w14:textId="1A51E1E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8.19 (0.47)</w:t>
            </w:r>
          </w:p>
        </w:tc>
        <w:tc>
          <w:tcPr>
            <w:tcW w:w="1053" w:type="dxa"/>
          </w:tcPr>
          <w:p w14:paraId="4B1A535F" w14:textId="34A43B3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19</w:t>
            </w:r>
          </w:p>
        </w:tc>
        <w:tc>
          <w:tcPr>
            <w:tcW w:w="1295" w:type="dxa"/>
          </w:tcPr>
          <w:p w14:paraId="0B7362C4" w14:textId="1B33F61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21</w:t>
            </w:r>
          </w:p>
        </w:tc>
        <w:tc>
          <w:tcPr>
            <w:tcW w:w="1116" w:type="dxa"/>
            <w:noWrap/>
            <w:hideMark/>
          </w:tcPr>
          <w:p w14:paraId="36557AD4" w14:textId="28CF2E8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</w:t>
            </w:r>
            <w:r w:rsidR="000C41A2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53480B" w:rsidRPr="00091A07" w14:paraId="10F76EB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A588098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DCP1</w:t>
            </w:r>
          </w:p>
        </w:tc>
        <w:tc>
          <w:tcPr>
            <w:tcW w:w="1600" w:type="dxa"/>
            <w:noWrap/>
            <w:hideMark/>
          </w:tcPr>
          <w:p w14:paraId="2AD400E1" w14:textId="6BE968D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0.68 (0.34)</w:t>
            </w:r>
          </w:p>
        </w:tc>
        <w:tc>
          <w:tcPr>
            <w:tcW w:w="1544" w:type="dxa"/>
          </w:tcPr>
          <w:p w14:paraId="5AA12186" w14:textId="4D547EF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0.60 (0.29)</w:t>
            </w:r>
          </w:p>
        </w:tc>
        <w:tc>
          <w:tcPr>
            <w:tcW w:w="1053" w:type="dxa"/>
          </w:tcPr>
          <w:p w14:paraId="42634339" w14:textId="1B8197D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1295" w:type="dxa"/>
          </w:tcPr>
          <w:p w14:paraId="5042C2E8" w14:textId="7E0B3B78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53</w:t>
            </w:r>
          </w:p>
        </w:tc>
        <w:tc>
          <w:tcPr>
            <w:tcW w:w="1116" w:type="dxa"/>
            <w:noWrap/>
            <w:hideMark/>
          </w:tcPr>
          <w:p w14:paraId="06FF63D9" w14:textId="2F39BFF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</w:t>
            </w:r>
            <w:r w:rsidR="000C41A2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53480B" w:rsidRPr="00091A07" w14:paraId="04F0859A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F601CF3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NFRSF9</w:t>
            </w:r>
          </w:p>
        </w:tc>
        <w:tc>
          <w:tcPr>
            <w:tcW w:w="1600" w:type="dxa"/>
            <w:noWrap/>
            <w:hideMark/>
          </w:tcPr>
          <w:p w14:paraId="2EED8777" w14:textId="61A726A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80 (0.48)</w:t>
            </w:r>
          </w:p>
        </w:tc>
        <w:tc>
          <w:tcPr>
            <w:tcW w:w="1544" w:type="dxa"/>
          </w:tcPr>
          <w:p w14:paraId="14EEFDC3" w14:textId="3B72657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91 (0.44)</w:t>
            </w:r>
          </w:p>
        </w:tc>
        <w:tc>
          <w:tcPr>
            <w:tcW w:w="1053" w:type="dxa"/>
          </w:tcPr>
          <w:p w14:paraId="5C22F1AF" w14:textId="55ABA0B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04</w:t>
            </w:r>
          </w:p>
        </w:tc>
        <w:tc>
          <w:tcPr>
            <w:tcW w:w="1295" w:type="dxa"/>
          </w:tcPr>
          <w:p w14:paraId="05ADE775" w14:textId="52CD1FE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0</w:t>
            </w:r>
          </w:p>
        </w:tc>
        <w:tc>
          <w:tcPr>
            <w:tcW w:w="1116" w:type="dxa"/>
            <w:noWrap/>
            <w:hideMark/>
          </w:tcPr>
          <w:p w14:paraId="7133B7E4" w14:textId="55868ABF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</w:t>
            </w:r>
          </w:p>
        </w:tc>
      </w:tr>
      <w:tr w:rsidR="0053480B" w:rsidRPr="00091A07" w14:paraId="4C164AFC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A4209E3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23</w:t>
            </w:r>
          </w:p>
        </w:tc>
        <w:tc>
          <w:tcPr>
            <w:tcW w:w="1600" w:type="dxa"/>
            <w:noWrap/>
            <w:hideMark/>
          </w:tcPr>
          <w:p w14:paraId="02F936E3" w14:textId="4F23A07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52 (0.54)</w:t>
            </w:r>
          </w:p>
        </w:tc>
        <w:tc>
          <w:tcPr>
            <w:tcW w:w="1544" w:type="dxa"/>
          </w:tcPr>
          <w:p w14:paraId="50FE826C" w14:textId="65EC0AC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63 (0.51)</w:t>
            </w:r>
          </w:p>
        </w:tc>
        <w:tc>
          <w:tcPr>
            <w:tcW w:w="1053" w:type="dxa"/>
          </w:tcPr>
          <w:p w14:paraId="438B8531" w14:textId="3440BB5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17</w:t>
            </w:r>
          </w:p>
        </w:tc>
        <w:tc>
          <w:tcPr>
            <w:tcW w:w="1295" w:type="dxa"/>
          </w:tcPr>
          <w:p w14:paraId="697B9230" w14:textId="3D2D8C9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22</w:t>
            </w:r>
          </w:p>
        </w:tc>
        <w:tc>
          <w:tcPr>
            <w:tcW w:w="1116" w:type="dxa"/>
            <w:noWrap/>
            <w:hideMark/>
          </w:tcPr>
          <w:p w14:paraId="05BD5D29" w14:textId="2585B2A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53480B" w:rsidRPr="00091A07" w14:paraId="57E92D93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E478CE0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X3CL1</w:t>
            </w:r>
          </w:p>
        </w:tc>
        <w:tc>
          <w:tcPr>
            <w:tcW w:w="1600" w:type="dxa"/>
            <w:noWrap/>
            <w:hideMark/>
          </w:tcPr>
          <w:p w14:paraId="58631CEC" w14:textId="27A4C620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35 (0.45)</w:t>
            </w:r>
          </w:p>
        </w:tc>
        <w:tc>
          <w:tcPr>
            <w:tcW w:w="1544" w:type="dxa"/>
          </w:tcPr>
          <w:p w14:paraId="69057E82" w14:textId="78910DF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45 (0.56)</w:t>
            </w:r>
          </w:p>
        </w:tc>
        <w:tc>
          <w:tcPr>
            <w:tcW w:w="1053" w:type="dxa"/>
          </w:tcPr>
          <w:p w14:paraId="0B8E672F" w14:textId="325F909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04</w:t>
            </w:r>
          </w:p>
        </w:tc>
        <w:tc>
          <w:tcPr>
            <w:tcW w:w="1295" w:type="dxa"/>
          </w:tcPr>
          <w:p w14:paraId="6846D858" w14:textId="759CCA6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0</w:t>
            </w:r>
          </w:p>
        </w:tc>
        <w:tc>
          <w:tcPr>
            <w:tcW w:w="1116" w:type="dxa"/>
            <w:noWrap/>
            <w:hideMark/>
          </w:tcPr>
          <w:p w14:paraId="1BEB91F2" w14:textId="1524894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53480B" w:rsidRPr="00091A07" w14:paraId="6BA8AFB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7864D80" w14:textId="73483AFC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IL-8</w:t>
            </w:r>
          </w:p>
        </w:tc>
        <w:tc>
          <w:tcPr>
            <w:tcW w:w="1600" w:type="dxa"/>
            <w:noWrap/>
            <w:hideMark/>
          </w:tcPr>
          <w:p w14:paraId="562A5B74" w14:textId="068E912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23 (0.35)</w:t>
            </w:r>
          </w:p>
        </w:tc>
        <w:tc>
          <w:tcPr>
            <w:tcW w:w="1544" w:type="dxa"/>
          </w:tcPr>
          <w:p w14:paraId="0A05AEA9" w14:textId="4F38F9A3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31 (0.48)</w:t>
            </w:r>
          </w:p>
        </w:tc>
        <w:tc>
          <w:tcPr>
            <w:tcW w:w="1053" w:type="dxa"/>
          </w:tcPr>
          <w:p w14:paraId="7B68D94A" w14:textId="173A82C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86</w:t>
            </w:r>
          </w:p>
        </w:tc>
        <w:tc>
          <w:tcPr>
            <w:tcW w:w="1295" w:type="dxa"/>
          </w:tcPr>
          <w:p w14:paraId="3E6CB0BC" w14:textId="539FBAF2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42</w:t>
            </w:r>
          </w:p>
        </w:tc>
        <w:tc>
          <w:tcPr>
            <w:tcW w:w="1116" w:type="dxa"/>
            <w:noWrap/>
            <w:hideMark/>
          </w:tcPr>
          <w:p w14:paraId="44910326" w14:textId="35B2B73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 w:rsidR="0053480B" w:rsidRPr="00091A07" w14:paraId="63D7B242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16A6775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DNER</w:t>
            </w:r>
          </w:p>
        </w:tc>
        <w:tc>
          <w:tcPr>
            <w:tcW w:w="1600" w:type="dxa"/>
            <w:noWrap/>
            <w:hideMark/>
          </w:tcPr>
          <w:p w14:paraId="3D5662D8" w14:textId="73185A2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83 (0.49)</w:t>
            </w:r>
          </w:p>
        </w:tc>
        <w:tc>
          <w:tcPr>
            <w:tcW w:w="1544" w:type="dxa"/>
          </w:tcPr>
          <w:p w14:paraId="3A8F4131" w14:textId="2EC1C97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93 (0.52)</w:t>
            </w:r>
          </w:p>
        </w:tc>
        <w:tc>
          <w:tcPr>
            <w:tcW w:w="1053" w:type="dxa"/>
          </w:tcPr>
          <w:p w14:paraId="68D63C2D" w14:textId="3AB75C7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9</w:t>
            </w:r>
          </w:p>
        </w:tc>
        <w:tc>
          <w:tcPr>
            <w:tcW w:w="1295" w:type="dxa"/>
          </w:tcPr>
          <w:p w14:paraId="4D2161C4" w14:textId="20D0D360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4</w:t>
            </w:r>
          </w:p>
        </w:tc>
        <w:tc>
          <w:tcPr>
            <w:tcW w:w="1116" w:type="dxa"/>
            <w:noWrap/>
            <w:hideMark/>
          </w:tcPr>
          <w:p w14:paraId="3F4AA3A1" w14:textId="242AA33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7</w:t>
            </w:r>
          </w:p>
        </w:tc>
      </w:tr>
      <w:tr w:rsidR="0053480B" w:rsidRPr="00091A07" w14:paraId="6B845D7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64DE7779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20</w:t>
            </w:r>
          </w:p>
        </w:tc>
        <w:tc>
          <w:tcPr>
            <w:tcW w:w="1600" w:type="dxa"/>
            <w:noWrap/>
            <w:hideMark/>
          </w:tcPr>
          <w:p w14:paraId="4C84D01F" w14:textId="0EF6F55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16 (0.63)</w:t>
            </w:r>
          </w:p>
        </w:tc>
        <w:tc>
          <w:tcPr>
            <w:tcW w:w="1544" w:type="dxa"/>
          </w:tcPr>
          <w:p w14:paraId="78D55F24" w14:textId="32A1D613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29 (0.68)</w:t>
            </w:r>
          </w:p>
        </w:tc>
        <w:tc>
          <w:tcPr>
            <w:tcW w:w="1053" w:type="dxa"/>
          </w:tcPr>
          <w:p w14:paraId="0A81F641" w14:textId="2764059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26</w:t>
            </w:r>
          </w:p>
        </w:tc>
        <w:tc>
          <w:tcPr>
            <w:tcW w:w="1295" w:type="dxa"/>
          </w:tcPr>
          <w:p w14:paraId="6CAA7143" w14:textId="56BB2E5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17</w:t>
            </w:r>
          </w:p>
        </w:tc>
        <w:tc>
          <w:tcPr>
            <w:tcW w:w="1116" w:type="dxa"/>
            <w:noWrap/>
            <w:hideMark/>
          </w:tcPr>
          <w:p w14:paraId="599BFB72" w14:textId="12C3B18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7</w:t>
            </w:r>
          </w:p>
        </w:tc>
      </w:tr>
      <w:tr w:rsidR="0053480B" w:rsidRPr="00091A07" w14:paraId="3C698BB3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5003029C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HGF</w:t>
            </w:r>
          </w:p>
        </w:tc>
        <w:tc>
          <w:tcPr>
            <w:tcW w:w="1600" w:type="dxa"/>
            <w:noWrap/>
            <w:hideMark/>
          </w:tcPr>
          <w:p w14:paraId="646AECD7" w14:textId="68F06CD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47 (0.38)</w:t>
            </w:r>
          </w:p>
        </w:tc>
        <w:tc>
          <w:tcPr>
            <w:tcW w:w="1544" w:type="dxa"/>
          </w:tcPr>
          <w:p w14:paraId="008603DF" w14:textId="2EC5194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54 (0.38)</w:t>
            </w:r>
          </w:p>
        </w:tc>
        <w:tc>
          <w:tcPr>
            <w:tcW w:w="1053" w:type="dxa"/>
          </w:tcPr>
          <w:p w14:paraId="7D41D90A" w14:textId="43377E6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4</w:t>
            </w:r>
          </w:p>
        </w:tc>
        <w:tc>
          <w:tcPr>
            <w:tcW w:w="1295" w:type="dxa"/>
          </w:tcPr>
          <w:p w14:paraId="5A8A5B9C" w14:textId="41982C8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50</w:t>
            </w:r>
          </w:p>
        </w:tc>
        <w:tc>
          <w:tcPr>
            <w:tcW w:w="1116" w:type="dxa"/>
            <w:noWrap/>
            <w:hideMark/>
          </w:tcPr>
          <w:p w14:paraId="0B9B1CAB" w14:textId="787F0F6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4CDC8BC1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382137EE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D40</w:t>
            </w:r>
          </w:p>
        </w:tc>
        <w:tc>
          <w:tcPr>
            <w:tcW w:w="1600" w:type="dxa"/>
            <w:noWrap/>
            <w:hideMark/>
          </w:tcPr>
          <w:p w14:paraId="502D7C93" w14:textId="03D8B7B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0.40 (0.82)</w:t>
            </w:r>
          </w:p>
        </w:tc>
        <w:tc>
          <w:tcPr>
            <w:tcW w:w="1544" w:type="dxa"/>
          </w:tcPr>
          <w:p w14:paraId="29A8FB78" w14:textId="4A6EA4B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0.56 (0.82)</w:t>
            </w:r>
          </w:p>
        </w:tc>
        <w:tc>
          <w:tcPr>
            <w:tcW w:w="1053" w:type="dxa"/>
          </w:tcPr>
          <w:p w14:paraId="4D42DD31" w14:textId="42F9C5C8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55</w:t>
            </w:r>
          </w:p>
        </w:tc>
        <w:tc>
          <w:tcPr>
            <w:tcW w:w="1295" w:type="dxa"/>
          </w:tcPr>
          <w:p w14:paraId="77BEF254" w14:textId="2FD0A4C7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98</w:t>
            </w:r>
          </w:p>
        </w:tc>
        <w:tc>
          <w:tcPr>
            <w:tcW w:w="1116" w:type="dxa"/>
            <w:noWrap/>
            <w:hideMark/>
          </w:tcPr>
          <w:p w14:paraId="31FCA317" w14:textId="3D7F414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49B3E091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3EA56B6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3</w:t>
            </w:r>
          </w:p>
        </w:tc>
        <w:tc>
          <w:tcPr>
            <w:tcW w:w="1600" w:type="dxa"/>
            <w:noWrap/>
            <w:hideMark/>
          </w:tcPr>
          <w:p w14:paraId="6AE8DC89" w14:textId="63B20D2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91 (0.49)</w:t>
            </w:r>
          </w:p>
        </w:tc>
        <w:tc>
          <w:tcPr>
            <w:tcW w:w="1544" w:type="dxa"/>
          </w:tcPr>
          <w:p w14:paraId="10CF1442" w14:textId="6AF7392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01 (0.54)</w:t>
            </w:r>
          </w:p>
        </w:tc>
        <w:tc>
          <w:tcPr>
            <w:tcW w:w="1053" w:type="dxa"/>
          </w:tcPr>
          <w:p w14:paraId="40B11F92" w14:textId="03256D9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8</w:t>
            </w:r>
          </w:p>
        </w:tc>
        <w:tc>
          <w:tcPr>
            <w:tcW w:w="1295" w:type="dxa"/>
          </w:tcPr>
          <w:p w14:paraId="15725DC8" w14:textId="3CB4C46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5</w:t>
            </w:r>
          </w:p>
        </w:tc>
        <w:tc>
          <w:tcPr>
            <w:tcW w:w="1116" w:type="dxa"/>
            <w:noWrap/>
            <w:hideMark/>
          </w:tcPr>
          <w:p w14:paraId="6FBC286D" w14:textId="55F73C3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8</w:t>
            </w:r>
          </w:p>
        </w:tc>
      </w:tr>
      <w:tr w:rsidR="0053480B" w:rsidRPr="00091A07" w14:paraId="6A3360D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4BAFDA9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WEAK</w:t>
            </w:r>
          </w:p>
        </w:tc>
        <w:tc>
          <w:tcPr>
            <w:tcW w:w="1600" w:type="dxa"/>
            <w:noWrap/>
            <w:hideMark/>
          </w:tcPr>
          <w:p w14:paraId="332E732D" w14:textId="2638927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86 (0.404)</w:t>
            </w:r>
          </w:p>
        </w:tc>
        <w:tc>
          <w:tcPr>
            <w:tcW w:w="1544" w:type="dxa"/>
          </w:tcPr>
          <w:p w14:paraId="6191B49B" w14:textId="656AA62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94 (0.42)</w:t>
            </w:r>
          </w:p>
        </w:tc>
        <w:tc>
          <w:tcPr>
            <w:tcW w:w="1053" w:type="dxa"/>
          </w:tcPr>
          <w:p w14:paraId="4E3A6E65" w14:textId="4DEADF5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9</w:t>
            </w:r>
          </w:p>
        </w:tc>
        <w:tc>
          <w:tcPr>
            <w:tcW w:w="1295" w:type="dxa"/>
          </w:tcPr>
          <w:p w14:paraId="43DA64B6" w14:textId="070AE2A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47</w:t>
            </w:r>
          </w:p>
        </w:tc>
        <w:tc>
          <w:tcPr>
            <w:tcW w:w="1116" w:type="dxa"/>
            <w:noWrap/>
            <w:hideMark/>
          </w:tcPr>
          <w:p w14:paraId="207DAD7C" w14:textId="08CF0A5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8</w:t>
            </w:r>
          </w:p>
        </w:tc>
      </w:tr>
      <w:tr w:rsidR="0053480B" w:rsidRPr="00091A07" w14:paraId="4D9E6811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50176EED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OPG</w:t>
            </w:r>
          </w:p>
        </w:tc>
        <w:tc>
          <w:tcPr>
            <w:tcW w:w="1600" w:type="dxa"/>
            <w:noWrap/>
            <w:hideMark/>
          </w:tcPr>
          <w:p w14:paraId="68D01F81" w14:textId="0324166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56 (0.48)</w:t>
            </w:r>
          </w:p>
        </w:tc>
        <w:tc>
          <w:tcPr>
            <w:tcW w:w="1544" w:type="dxa"/>
          </w:tcPr>
          <w:p w14:paraId="3D53039B" w14:textId="5E480119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65 (0.50)</w:t>
            </w:r>
          </w:p>
        </w:tc>
        <w:tc>
          <w:tcPr>
            <w:tcW w:w="1053" w:type="dxa"/>
          </w:tcPr>
          <w:p w14:paraId="70CF3915" w14:textId="468745D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1</w:t>
            </w:r>
          </w:p>
        </w:tc>
        <w:tc>
          <w:tcPr>
            <w:tcW w:w="1295" w:type="dxa"/>
          </w:tcPr>
          <w:p w14:paraId="0E8EBADF" w14:textId="35235BB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9</w:t>
            </w:r>
          </w:p>
        </w:tc>
        <w:tc>
          <w:tcPr>
            <w:tcW w:w="1116" w:type="dxa"/>
            <w:noWrap/>
            <w:hideMark/>
          </w:tcPr>
          <w:p w14:paraId="55A376C0" w14:textId="09CD649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9</w:t>
            </w:r>
          </w:p>
        </w:tc>
      </w:tr>
      <w:tr w:rsidR="0053480B" w:rsidRPr="00091A07" w14:paraId="2E3DCDE6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510B4445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4</w:t>
            </w:r>
          </w:p>
        </w:tc>
        <w:tc>
          <w:tcPr>
            <w:tcW w:w="1600" w:type="dxa"/>
            <w:noWrap/>
            <w:hideMark/>
          </w:tcPr>
          <w:p w14:paraId="11417B8B" w14:textId="4529A917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 91 (0.43)</w:t>
            </w:r>
          </w:p>
        </w:tc>
        <w:tc>
          <w:tcPr>
            <w:tcW w:w="1544" w:type="dxa"/>
          </w:tcPr>
          <w:p w14:paraId="3ABA829B" w14:textId="2F865B8A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54 (0.56)</w:t>
            </w:r>
          </w:p>
        </w:tc>
        <w:tc>
          <w:tcPr>
            <w:tcW w:w="1053" w:type="dxa"/>
          </w:tcPr>
          <w:p w14:paraId="4760D56C" w14:textId="4E8EC77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1</w:t>
            </w:r>
          </w:p>
        </w:tc>
        <w:tc>
          <w:tcPr>
            <w:tcW w:w="1295" w:type="dxa"/>
          </w:tcPr>
          <w:p w14:paraId="3207810C" w14:textId="2A0D481A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9</w:t>
            </w:r>
          </w:p>
        </w:tc>
        <w:tc>
          <w:tcPr>
            <w:tcW w:w="1116" w:type="dxa"/>
            <w:noWrap/>
            <w:hideMark/>
          </w:tcPr>
          <w:p w14:paraId="1D12588F" w14:textId="279876F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0</w:t>
            </w:r>
          </w:p>
        </w:tc>
      </w:tr>
      <w:tr w:rsidR="0053480B" w:rsidRPr="00091A07" w14:paraId="71CD0BE9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410AEE6" w14:textId="0B499BD1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uPA</w:t>
            </w:r>
          </w:p>
        </w:tc>
        <w:tc>
          <w:tcPr>
            <w:tcW w:w="1600" w:type="dxa"/>
            <w:noWrap/>
            <w:hideMark/>
          </w:tcPr>
          <w:p w14:paraId="5FD9394D" w14:textId="5767FC3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8.17 (0.38)</w:t>
            </w:r>
          </w:p>
        </w:tc>
        <w:tc>
          <w:tcPr>
            <w:tcW w:w="1544" w:type="dxa"/>
          </w:tcPr>
          <w:p w14:paraId="603C9533" w14:textId="74369D3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8.24 (0.39)</w:t>
            </w:r>
          </w:p>
        </w:tc>
        <w:tc>
          <w:tcPr>
            <w:tcW w:w="1053" w:type="dxa"/>
          </w:tcPr>
          <w:p w14:paraId="11AEB229" w14:textId="5686AD7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68</w:t>
            </w:r>
          </w:p>
        </w:tc>
        <w:tc>
          <w:tcPr>
            <w:tcW w:w="1295" w:type="dxa"/>
          </w:tcPr>
          <w:p w14:paraId="2525CB49" w14:textId="7522C3F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54</w:t>
            </w:r>
          </w:p>
        </w:tc>
        <w:tc>
          <w:tcPr>
            <w:tcW w:w="1116" w:type="dxa"/>
            <w:noWrap/>
            <w:hideMark/>
          </w:tcPr>
          <w:p w14:paraId="3A036DBC" w14:textId="1F184BC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2</w:t>
            </w:r>
          </w:p>
        </w:tc>
      </w:tr>
      <w:tr w:rsidR="0053480B" w:rsidRPr="00091A07" w14:paraId="1B1D1983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624ED637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ASP8</w:t>
            </w:r>
          </w:p>
        </w:tc>
        <w:tc>
          <w:tcPr>
            <w:tcW w:w="1600" w:type="dxa"/>
            <w:noWrap/>
            <w:hideMark/>
          </w:tcPr>
          <w:p w14:paraId="2248DDC6" w14:textId="0503F6C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46 (0.55)</w:t>
            </w:r>
          </w:p>
        </w:tc>
        <w:tc>
          <w:tcPr>
            <w:tcW w:w="1544" w:type="dxa"/>
          </w:tcPr>
          <w:p w14:paraId="22CB2286" w14:textId="2C4BD9D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56 (0.62)</w:t>
            </w:r>
          </w:p>
        </w:tc>
        <w:tc>
          <w:tcPr>
            <w:tcW w:w="1053" w:type="dxa"/>
          </w:tcPr>
          <w:p w14:paraId="03C28227" w14:textId="07BA9A63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9</w:t>
            </w:r>
          </w:p>
        </w:tc>
        <w:tc>
          <w:tcPr>
            <w:tcW w:w="1295" w:type="dxa"/>
          </w:tcPr>
          <w:p w14:paraId="7AFAFBBD" w14:textId="7075A46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4</w:t>
            </w:r>
          </w:p>
        </w:tc>
        <w:tc>
          <w:tcPr>
            <w:tcW w:w="1116" w:type="dxa"/>
            <w:noWrap/>
            <w:hideMark/>
          </w:tcPr>
          <w:p w14:paraId="5D276D62" w14:textId="021FE2A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53480B" w:rsidRPr="00091A07" w14:paraId="5924A908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6686BCA" w14:textId="7DD997E4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LAPTGFB1</w:t>
            </w:r>
          </w:p>
        </w:tc>
        <w:tc>
          <w:tcPr>
            <w:tcW w:w="1600" w:type="dxa"/>
            <w:noWrap/>
            <w:hideMark/>
          </w:tcPr>
          <w:p w14:paraId="1420E4B6" w14:textId="014DCC8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64 (0.404)</w:t>
            </w:r>
          </w:p>
        </w:tc>
        <w:tc>
          <w:tcPr>
            <w:tcW w:w="1544" w:type="dxa"/>
          </w:tcPr>
          <w:p w14:paraId="01FD5A5E" w14:textId="67A6547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71 (0.45)</w:t>
            </w:r>
          </w:p>
        </w:tc>
        <w:tc>
          <w:tcPr>
            <w:tcW w:w="1053" w:type="dxa"/>
          </w:tcPr>
          <w:p w14:paraId="6A3A8B1A" w14:textId="1CC172C0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2</w:t>
            </w:r>
          </w:p>
        </w:tc>
        <w:tc>
          <w:tcPr>
            <w:tcW w:w="1295" w:type="dxa"/>
          </w:tcPr>
          <w:p w14:paraId="6A03F07E" w14:textId="3AB919F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116" w:type="dxa"/>
            <w:noWrap/>
            <w:hideMark/>
          </w:tcPr>
          <w:p w14:paraId="19531711" w14:textId="1C4777A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4</w:t>
            </w:r>
          </w:p>
        </w:tc>
      </w:tr>
      <w:tr w:rsidR="0053480B" w:rsidRPr="00091A07" w14:paraId="47838D69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6E757677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MCP3</w:t>
            </w:r>
          </w:p>
        </w:tc>
        <w:tc>
          <w:tcPr>
            <w:tcW w:w="1600" w:type="dxa"/>
            <w:noWrap/>
            <w:hideMark/>
          </w:tcPr>
          <w:p w14:paraId="00D9EE08" w14:textId="40C08CB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45 (0.56)</w:t>
            </w:r>
          </w:p>
        </w:tc>
        <w:tc>
          <w:tcPr>
            <w:tcW w:w="1544" w:type="dxa"/>
          </w:tcPr>
          <w:p w14:paraId="5F958EAA" w14:textId="798B013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54 (0.57)</w:t>
            </w:r>
          </w:p>
        </w:tc>
        <w:tc>
          <w:tcPr>
            <w:tcW w:w="1053" w:type="dxa"/>
          </w:tcPr>
          <w:p w14:paraId="7C25AEEE" w14:textId="445BFEB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2</w:t>
            </w:r>
          </w:p>
        </w:tc>
        <w:tc>
          <w:tcPr>
            <w:tcW w:w="1295" w:type="dxa"/>
          </w:tcPr>
          <w:p w14:paraId="321FDAEC" w14:textId="2DCE822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8</w:t>
            </w:r>
          </w:p>
        </w:tc>
        <w:tc>
          <w:tcPr>
            <w:tcW w:w="1116" w:type="dxa"/>
            <w:noWrap/>
            <w:hideMark/>
          </w:tcPr>
          <w:p w14:paraId="1E356EC6" w14:textId="7CC586E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53480B" w:rsidRPr="00091A07" w14:paraId="4D9401D6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CD4C8FC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SF1</w:t>
            </w:r>
          </w:p>
        </w:tc>
        <w:tc>
          <w:tcPr>
            <w:tcW w:w="1600" w:type="dxa"/>
            <w:noWrap/>
            <w:hideMark/>
          </w:tcPr>
          <w:p w14:paraId="718E83C2" w14:textId="287DAD4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79 (0.59)</w:t>
            </w:r>
          </w:p>
        </w:tc>
        <w:tc>
          <w:tcPr>
            <w:tcW w:w="1544" w:type="dxa"/>
          </w:tcPr>
          <w:p w14:paraId="1D1EAE6E" w14:textId="13A63DD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88 (0.55)</w:t>
            </w:r>
          </w:p>
        </w:tc>
        <w:tc>
          <w:tcPr>
            <w:tcW w:w="1053" w:type="dxa"/>
          </w:tcPr>
          <w:p w14:paraId="17E4269A" w14:textId="1847EA4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3</w:t>
            </w:r>
          </w:p>
        </w:tc>
        <w:tc>
          <w:tcPr>
            <w:tcW w:w="1295" w:type="dxa"/>
          </w:tcPr>
          <w:p w14:paraId="773E4FFC" w14:textId="38D1180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8</w:t>
            </w:r>
          </w:p>
        </w:tc>
        <w:tc>
          <w:tcPr>
            <w:tcW w:w="1116" w:type="dxa"/>
            <w:noWrap/>
            <w:hideMark/>
          </w:tcPr>
          <w:p w14:paraId="5044FD2C" w14:textId="40D6135B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5</w:t>
            </w:r>
          </w:p>
        </w:tc>
      </w:tr>
      <w:tr w:rsidR="0053480B" w:rsidRPr="00091A07" w14:paraId="753FA82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2174281" w14:textId="54AA4AA6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IL-18R1</w:t>
            </w:r>
          </w:p>
        </w:tc>
        <w:tc>
          <w:tcPr>
            <w:tcW w:w="1600" w:type="dxa"/>
            <w:noWrap/>
            <w:hideMark/>
          </w:tcPr>
          <w:p w14:paraId="08CC2889" w14:textId="5C82CB48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94 (0.45)</w:t>
            </w:r>
          </w:p>
        </w:tc>
        <w:tc>
          <w:tcPr>
            <w:tcW w:w="1544" w:type="dxa"/>
          </w:tcPr>
          <w:p w14:paraId="3BAE2B82" w14:textId="0B351A6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01 (0.48)</w:t>
            </w:r>
          </w:p>
        </w:tc>
        <w:tc>
          <w:tcPr>
            <w:tcW w:w="1053" w:type="dxa"/>
          </w:tcPr>
          <w:p w14:paraId="7059C046" w14:textId="19F3954A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3</w:t>
            </w:r>
          </w:p>
        </w:tc>
        <w:tc>
          <w:tcPr>
            <w:tcW w:w="1295" w:type="dxa"/>
          </w:tcPr>
          <w:p w14:paraId="2ACBFDEC" w14:textId="41C25CC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116" w:type="dxa"/>
            <w:noWrap/>
            <w:hideMark/>
          </w:tcPr>
          <w:p w14:paraId="5DB5A574" w14:textId="6FB15B3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7</w:t>
            </w:r>
          </w:p>
        </w:tc>
      </w:tr>
      <w:tr w:rsidR="0053480B" w:rsidRPr="00091A07" w14:paraId="60D26FB4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623EEF0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AXIN1</w:t>
            </w:r>
          </w:p>
        </w:tc>
        <w:tc>
          <w:tcPr>
            <w:tcW w:w="1600" w:type="dxa"/>
            <w:noWrap/>
            <w:hideMark/>
          </w:tcPr>
          <w:p w14:paraId="43FB3D64" w14:textId="3B81179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75 (0.80)</w:t>
            </w:r>
          </w:p>
        </w:tc>
        <w:tc>
          <w:tcPr>
            <w:tcW w:w="1544" w:type="dxa"/>
          </w:tcPr>
          <w:p w14:paraId="29FFAF9A" w14:textId="46A7719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86 (0.86)</w:t>
            </w:r>
          </w:p>
        </w:tc>
        <w:tc>
          <w:tcPr>
            <w:tcW w:w="1053" w:type="dxa"/>
          </w:tcPr>
          <w:p w14:paraId="78833C80" w14:textId="30B2F62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17</w:t>
            </w:r>
          </w:p>
        </w:tc>
        <w:tc>
          <w:tcPr>
            <w:tcW w:w="1295" w:type="dxa"/>
          </w:tcPr>
          <w:p w14:paraId="74DF57F1" w14:textId="02A919E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22</w:t>
            </w:r>
          </w:p>
        </w:tc>
        <w:tc>
          <w:tcPr>
            <w:tcW w:w="1116" w:type="dxa"/>
            <w:noWrap/>
            <w:hideMark/>
          </w:tcPr>
          <w:p w14:paraId="73CA371A" w14:textId="0204CF3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1</w:t>
            </w:r>
          </w:p>
        </w:tc>
      </w:tr>
      <w:tr w:rsidR="0053480B" w:rsidRPr="00091A07" w14:paraId="5BA115A8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41433DF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XCL5</w:t>
            </w:r>
          </w:p>
        </w:tc>
        <w:tc>
          <w:tcPr>
            <w:tcW w:w="1600" w:type="dxa"/>
            <w:noWrap/>
            <w:hideMark/>
          </w:tcPr>
          <w:p w14:paraId="7CF4684C" w14:textId="5F340AE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0.49 (0.91)</w:t>
            </w:r>
          </w:p>
        </w:tc>
        <w:tc>
          <w:tcPr>
            <w:tcW w:w="1544" w:type="dxa"/>
          </w:tcPr>
          <w:p w14:paraId="0FCF6308" w14:textId="67E1640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0.60 (0.73)</w:t>
            </w:r>
          </w:p>
        </w:tc>
        <w:tc>
          <w:tcPr>
            <w:tcW w:w="1053" w:type="dxa"/>
          </w:tcPr>
          <w:p w14:paraId="4ED5C818" w14:textId="5C99E778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17</w:t>
            </w:r>
          </w:p>
        </w:tc>
        <w:tc>
          <w:tcPr>
            <w:tcW w:w="1295" w:type="dxa"/>
          </w:tcPr>
          <w:p w14:paraId="2CA0EDB9" w14:textId="3D4EC3E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22</w:t>
            </w:r>
          </w:p>
        </w:tc>
        <w:tc>
          <w:tcPr>
            <w:tcW w:w="1116" w:type="dxa"/>
            <w:noWrap/>
            <w:hideMark/>
          </w:tcPr>
          <w:p w14:paraId="33625F2D" w14:textId="0D8ECF4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1</w:t>
            </w:r>
          </w:p>
        </w:tc>
      </w:tr>
      <w:tr w:rsidR="0053480B" w:rsidRPr="00091A07" w14:paraId="6BBE2628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DC8A579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D244</w:t>
            </w:r>
          </w:p>
        </w:tc>
        <w:tc>
          <w:tcPr>
            <w:tcW w:w="1600" w:type="dxa"/>
            <w:noWrap/>
            <w:hideMark/>
          </w:tcPr>
          <w:p w14:paraId="5DE3C176" w14:textId="4A8BF439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02 (0.53)</w:t>
            </w:r>
          </w:p>
        </w:tc>
        <w:tc>
          <w:tcPr>
            <w:tcW w:w="1544" w:type="dxa"/>
          </w:tcPr>
          <w:p w14:paraId="75332EBC" w14:textId="1502D9F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10 (0.57)</w:t>
            </w:r>
          </w:p>
        </w:tc>
        <w:tc>
          <w:tcPr>
            <w:tcW w:w="1053" w:type="dxa"/>
          </w:tcPr>
          <w:p w14:paraId="4D5831A5" w14:textId="1751D45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8</w:t>
            </w:r>
          </w:p>
        </w:tc>
        <w:tc>
          <w:tcPr>
            <w:tcW w:w="1295" w:type="dxa"/>
          </w:tcPr>
          <w:p w14:paraId="25F180B4" w14:textId="798817D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48</w:t>
            </w:r>
          </w:p>
        </w:tc>
        <w:tc>
          <w:tcPr>
            <w:tcW w:w="1116" w:type="dxa"/>
            <w:noWrap/>
            <w:hideMark/>
          </w:tcPr>
          <w:p w14:paraId="5BF528F2" w14:textId="3AB3475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53480B" w:rsidRPr="00091A07" w14:paraId="361EF88C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8CAC623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MCP4</w:t>
            </w:r>
          </w:p>
        </w:tc>
        <w:tc>
          <w:tcPr>
            <w:tcW w:w="1600" w:type="dxa"/>
            <w:noWrap/>
            <w:hideMark/>
          </w:tcPr>
          <w:p w14:paraId="6A48920C" w14:textId="2DE9A28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3.31 (0.63)</w:t>
            </w:r>
          </w:p>
        </w:tc>
        <w:tc>
          <w:tcPr>
            <w:tcW w:w="1544" w:type="dxa"/>
          </w:tcPr>
          <w:p w14:paraId="7A4E082E" w14:textId="14638DE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3.39 (0.61)</w:t>
            </w:r>
          </w:p>
        </w:tc>
        <w:tc>
          <w:tcPr>
            <w:tcW w:w="1053" w:type="dxa"/>
          </w:tcPr>
          <w:p w14:paraId="002D647D" w14:textId="394CD19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87</w:t>
            </w:r>
          </w:p>
        </w:tc>
        <w:tc>
          <w:tcPr>
            <w:tcW w:w="1295" w:type="dxa"/>
          </w:tcPr>
          <w:p w14:paraId="3300A03B" w14:textId="1ADC4BF2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41</w:t>
            </w:r>
          </w:p>
        </w:tc>
        <w:tc>
          <w:tcPr>
            <w:tcW w:w="1116" w:type="dxa"/>
            <w:noWrap/>
            <w:hideMark/>
          </w:tcPr>
          <w:p w14:paraId="160DC9CF" w14:textId="0AC3BB7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53480B" w:rsidRPr="00091A07" w14:paraId="60381A0E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5D31E5CE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ST1A1</w:t>
            </w:r>
          </w:p>
        </w:tc>
        <w:tc>
          <w:tcPr>
            <w:tcW w:w="1600" w:type="dxa"/>
            <w:noWrap/>
            <w:hideMark/>
          </w:tcPr>
          <w:p w14:paraId="55067E7A" w14:textId="4B1F002B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44 (0.94)</w:t>
            </w:r>
          </w:p>
        </w:tc>
        <w:tc>
          <w:tcPr>
            <w:tcW w:w="1544" w:type="dxa"/>
          </w:tcPr>
          <w:p w14:paraId="2BD7220E" w14:textId="590F5BB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56 (0.97)</w:t>
            </w:r>
          </w:p>
        </w:tc>
        <w:tc>
          <w:tcPr>
            <w:tcW w:w="1053" w:type="dxa"/>
          </w:tcPr>
          <w:p w14:paraId="155C845C" w14:textId="53119DF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23</w:t>
            </w:r>
          </w:p>
        </w:tc>
        <w:tc>
          <w:tcPr>
            <w:tcW w:w="1295" w:type="dxa"/>
          </w:tcPr>
          <w:p w14:paraId="6C6146DA" w14:textId="6F72712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19</w:t>
            </w:r>
          </w:p>
        </w:tc>
        <w:tc>
          <w:tcPr>
            <w:tcW w:w="1116" w:type="dxa"/>
            <w:noWrap/>
            <w:hideMark/>
          </w:tcPr>
          <w:p w14:paraId="22652BE4" w14:textId="11FB207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53480B" w:rsidRPr="00091A07" w14:paraId="17EE762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634C63CD" w14:textId="260EC3B9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FLT3LG</w:t>
            </w:r>
          </w:p>
        </w:tc>
        <w:tc>
          <w:tcPr>
            <w:tcW w:w="1600" w:type="dxa"/>
            <w:noWrap/>
            <w:hideMark/>
          </w:tcPr>
          <w:p w14:paraId="2B058F99" w14:textId="100D3CB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49 (0.48)</w:t>
            </w:r>
          </w:p>
        </w:tc>
        <w:tc>
          <w:tcPr>
            <w:tcW w:w="1544" w:type="dxa"/>
          </w:tcPr>
          <w:p w14:paraId="6A16304D" w14:textId="3B4CEAA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55 (0.52)</w:t>
            </w:r>
          </w:p>
        </w:tc>
        <w:tc>
          <w:tcPr>
            <w:tcW w:w="1053" w:type="dxa"/>
          </w:tcPr>
          <w:p w14:paraId="2D388BD6" w14:textId="65E50BB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61</w:t>
            </w:r>
          </w:p>
        </w:tc>
        <w:tc>
          <w:tcPr>
            <w:tcW w:w="1295" w:type="dxa"/>
          </w:tcPr>
          <w:p w14:paraId="7CB51F30" w14:textId="22EDE38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59</w:t>
            </w:r>
          </w:p>
        </w:tc>
        <w:tc>
          <w:tcPr>
            <w:tcW w:w="1116" w:type="dxa"/>
            <w:noWrap/>
            <w:hideMark/>
          </w:tcPr>
          <w:p w14:paraId="570170A6" w14:textId="6A1A42F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4FF95893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32377E40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25</w:t>
            </w:r>
          </w:p>
        </w:tc>
        <w:tc>
          <w:tcPr>
            <w:tcW w:w="1600" w:type="dxa"/>
            <w:noWrap/>
            <w:hideMark/>
          </w:tcPr>
          <w:p w14:paraId="2D14105C" w14:textId="5B4C5799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81 (0.65)</w:t>
            </w:r>
          </w:p>
        </w:tc>
        <w:tc>
          <w:tcPr>
            <w:tcW w:w="1544" w:type="dxa"/>
          </w:tcPr>
          <w:p w14:paraId="2CDDF92C" w14:textId="5D50F6C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89 (0.70)</w:t>
            </w:r>
          </w:p>
        </w:tc>
        <w:tc>
          <w:tcPr>
            <w:tcW w:w="1053" w:type="dxa"/>
          </w:tcPr>
          <w:p w14:paraId="42F01AC2" w14:textId="1EFEDA79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8</w:t>
            </w:r>
          </w:p>
        </w:tc>
        <w:tc>
          <w:tcPr>
            <w:tcW w:w="1295" w:type="dxa"/>
          </w:tcPr>
          <w:p w14:paraId="53DA7605" w14:textId="3B15B53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47</w:t>
            </w:r>
          </w:p>
        </w:tc>
        <w:tc>
          <w:tcPr>
            <w:tcW w:w="1116" w:type="dxa"/>
            <w:noWrap/>
            <w:hideMark/>
          </w:tcPr>
          <w:p w14:paraId="08FA4BE2" w14:textId="0C87B24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53480B" w:rsidRPr="00091A07" w14:paraId="6D721336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BC7E801" w14:textId="74A8E70F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PD-L1</w:t>
            </w:r>
          </w:p>
        </w:tc>
        <w:tc>
          <w:tcPr>
            <w:tcW w:w="1600" w:type="dxa"/>
            <w:noWrap/>
            <w:hideMark/>
          </w:tcPr>
          <w:p w14:paraId="68926103" w14:textId="326C627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55 (0.41)</w:t>
            </w:r>
          </w:p>
        </w:tc>
        <w:tc>
          <w:tcPr>
            <w:tcW w:w="1544" w:type="dxa"/>
          </w:tcPr>
          <w:p w14:paraId="3DAC0D89" w14:textId="544AD2BD" w:rsidR="0053480B" w:rsidRPr="00091A07" w:rsidRDefault="0053480B" w:rsidP="008D2677">
            <w:pPr>
              <w:widowControl w:val="0"/>
              <w:suppressAutoHyphens/>
              <w:ind w:lef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59 (0.48)</w:t>
            </w:r>
          </w:p>
        </w:tc>
        <w:tc>
          <w:tcPr>
            <w:tcW w:w="1053" w:type="dxa"/>
          </w:tcPr>
          <w:p w14:paraId="61492DE9" w14:textId="321024E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9</w:t>
            </w:r>
          </w:p>
        </w:tc>
        <w:tc>
          <w:tcPr>
            <w:tcW w:w="1295" w:type="dxa"/>
          </w:tcPr>
          <w:p w14:paraId="62E30D58" w14:textId="0A4D520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7</w:t>
            </w:r>
          </w:p>
        </w:tc>
        <w:tc>
          <w:tcPr>
            <w:tcW w:w="1116" w:type="dxa"/>
            <w:noWrap/>
            <w:hideMark/>
          </w:tcPr>
          <w:p w14:paraId="776A5801" w14:textId="4CCE4E1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53480B" w:rsidRPr="00091A07" w14:paraId="546C6B66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C57F47B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NFB</w:t>
            </w:r>
          </w:p>
        </w:tc>
        <w:tc>
          <w:tcPr>
            <w:tcW w:w="1600" w:type="dxa"/>
            <w:noWrap/>
            <w:hideMark/>
          </w:tcPr>
          <w:p w14:paraId="04C874B8" w14:textId="31D6E91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45 (0.61)</w:t>
            </w:r>
          </w:p>
        </w:tc>
        <w:tc>
          <w:tcPr>
            <w:tcW w:w="1544" w:type="dxa"/>
          </w:tcPr>
          <w:p w14:paraId="780DC116" w14:textId="1897894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51 (0.55)</w:t>
            </w:r>
          </w:p>
        </w:tc>
        <w:tc>
          <w:tcPr>
            <w:tcW w:w="1053" w:type="dxa"/>
          </w:tcPr>
          <w:p w14:paraId="624D358C" w14:textId="3063AC2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61</w:t>
            </w:r>
          </w:p>
        </w:tc>
        <w:tc>
          <w:tcPr>
            <w:tcW w:w="1295" w:type="dxa"/>
          </w:tcPr>
          <w:p w14:paraId="68FD538F" w14:textId="007F10A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59</w:t>
            </w:r>
          </w:p>
        </w:tc>
        <w:tc>
          <w:tcPr>
            <w:tcW w:w="1116" w:type="dxa"/>
            <w:noWrap/>
            <w:hideMark/>
          </w:tcPr>
          <w:p w14:paraId="3F8A0D6D" w14:textId="21979AF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5</w:t>
            </w:r>
          </w:p>
        </w:tc>
      </w:tr>
      <w:tr w:rsidR="0053480B" w:rsidRPr="00091A07" w14:paraId="3C974E0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5E610351" w14:textId="506198A5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IL-10RB</w:t>
            </w:r>
          </w:p>
        </w:tc>
        <w:tc>
          <w:tcPr>
            <w:tcW w:w="1600" w:type="dxa"/>
            <w:noWrap/>
            <w:hideMark/>
          </w:tcPr>
          <w:p w14:paraId="2079F699" w14:textId="7A54EBB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76 (0.47)</w:t>
            </w:r>
          </w:p>
        </w:tc>
        <w:tc>
          <w:tcPr>
            <w:tcW w:w="1544" w:type="dxa"/>
          </w:tcPr>
          <w:p w14:paraId="7C0AFDC9" w14:textId="0472D7A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81 (0.46)</w:t>
            </w:r>
          </w:p>
        </w:tc>
        <w:tc>
          <w:tcPr>
            <w:tcW w:w="1053" w:type="dxa"/>
          </w:tcPr>
          <w:p w14:paraId="3AB5D460" w14:textId="7AD0E50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9</w:t>
            </w:r>
          </w:p>
        </w:tc>
        <w:tc>
          <w:tcPr>
            <w:tcW w:w="1295" w:type="dxa"/>
          </w:tcPr>
          <w:p w14:paraId="6819EE65" w14:textId="2A6E0CEA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7</w:t>
            </w:r>
          </w:p>
        </w:tc>
        <w:tc>
          <w:tcPr>
            <w:tcW w:w="1116" w:type="dxa"/>
            <w:noWrap/>
            <w:hideMark/>
          </w:tcPr>
          <w:p w14:paraId="5A59F9AA" w14:textId="50207C7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6</w:t>
            </w:r>
          </w:p>
        </w:tc>
      </w:tr>
      <w:tr w:rsidR="0053480B" w:rsidRPr="00091A07" w14:paraId="27380947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399380A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D6</w:t>
            </w:r>
          </w:p>
        </w:tc>
        <w:tc>
          <w:tcPr>
            <w:tcW w:w="1600" w:type="dxa"/>
            <w:noWrap/>
            <w:hideMark/>
          </w:tcPr>
          <w:p w14:paraId="55E35229" w14:textId="2D21D54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47 (0.49)</w:t>
            </w:r>
          </w:p>
        </w:tc>
        <w:tc>
          <w:tcPr>
            <w:tcW w:w="1544" w:type="dxa"/>
          </w:tcPr>
          <w:p w14:paraId="2EA612D1" w14:textId="3AE1606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53 (0.56)</w:t>
            </w:r>
          </w:p>
        </w:tc>
        <w:tc>
          <w:tcPr>
            <w:tcW w:w="1053" w:type="dxa"/>
          </w:tcPr>
          <w:p w14:paraId="3F457E37" w14:textId="3AF0387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55</w:t>
            </w:r>
          </w:p>
        </w:tc>
        <w:tc>
          <w:tcPr>
            <w:tcW w:w="1295" w:type="dxa"/>
          </w:tcPr>
          <w:p w14:paraId="2A52E405" w14:textId="18A5165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3</w:t>
            </w:r>
          </w:p>
        </w:tc>
        <w:tc>
          <w:tcPr>
            <w:tcW w:w="1116" w:type="dxa"/>
            <w:noWrap/>
            <w:hideMark/>
          </w:tcPr>
          <w:p w14:paraId="348C1D2D" w14:textId="0954152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6</w:t>
            </w:r>
          </w:p>
        </w:tc>
      </w:tr>
      <w:tr w:rsidR="0053480B" w:rsidRPr="00091A07" w14:paraId="55BB248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BC8A0B1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ENRAGE</w:t>
            </w:r>
          </w:p>
        </w:tc>
        <w:tc>
          <w:tcPr>
            <w:tcW w:w="1600" w:type="dxa"/>
            <w:noWrap/>
            <w:hideMark/>
          </w:tcPr>
          <w:p w14:paraId="2C6B979A" w14:textId="00321BC2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2.06 (0.46)</w:t>
            </w:r>
          </w:p>
        </w:tc>
        <w:tc>
          <w:tcPr>
            <w:tcW w:w="1544" w:type="dxa"/>
          </w:tcPr>
          <w:p w14:paraId="53AA11B3" w14:textId="26809A2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2.12 (0.57)</w:t>
            </w:r>
          </w:p>
        </w:tc>
        <w:tc>
          <w:tcPr>
            <w:tcW w:w="1053" w:type="dxa"/>
          </w:tcPr>
          <w:p w14:paraId="32378056" w14:textId="2CB2A96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54</w:t>
            </w:r>
          </w:p>
        </w:tc>
        <w:tc>
          <w:tcPr>
            <w:tcW w:w="1295" w:type="dxa"/>
          </w:tcPr>
          <w:p w14:paraId="5AD5B82D" w14:textId="56AAA8C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3</w:t>
            </w:r>
          </w:p>
        </w:tc>
        <w:tc>
          <w:tcPr>
            <w:tcW w:w="1116" w:type="dxa"/>
            <w:noWrap/>
            <w:hideMark/>
          </w:tcPr>
          <w:p w14:paraId="402D48CD" w14:textId="79BB97C2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6</w:t>
            </w:r>
          </w:p>
        </w:tc>
      </w:tr>
      <w:tr w:rsidR="0053480B" w:rsidRPr="00091A07" w14:paraId="1B26083B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77539F8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STAMBP</w:t>
            </w:r>
          </w:p>
        </w:tc>
        <w:tc>
          <w:tcPr>
            <w:tcW w:w="1600" w:type="dxa"/>
            <w:noWrap/>
            <w:hideMark/>
          </w:tcPr>
          <w:p w14:paraId="5154CF64" w14:textId="66A60D9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84 (0.71)</w:t>
            </w:r>
          </w:p>
        </w:tc>
        <w:tc>
          <w:tcPr>
            <w:tcW w:w="1544" w:type="dxa"/>
          </w:tcPr>
          <w:p w14:paraId="364CDE60" w14:textId="3B3D135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92 (0.79)</w:t>
            </w:r>
          </w:p>
        </w:tc>
        <w:tc>
          <w:tcPr>
            <w:tcW w:w="1053" w:type="dxa"/>
          </w:tcPr>
          <w:p w14:paraId="18968DA4" w14:textId="5D19F0D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5</w:t>
            </w:r>
          </w:p>
        </w:tc>
        <w:tc>
          <w:tcPr>
            <w:tcW w:w="1295" w:type="dxa"/>
          </w:tcPr>
          <w:p w14:paraId="0DEDBCC8" w14:textId="095DB7F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49</w:t>
            </w:r>
          </w:p>
        </w:tc>
        <w:tc>
          <w:tcPr>
            <w:tcW w:w="1116" w:type="dxa"/>
            <w:noWrap/>
            <w:hideMark/>
          </w:tcPr>
          <w:p w14:paraId="7EED6D55" w14:textId="2CB9E89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6D5DFAF5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D16881E" w14:textId="5C370A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IL-18</w:t>
            </w:r>
          </w:p>
        </w:tc>
        <w:tc>
          <w:tcPr>
            <w:tcW w:w="1600" w:type="dxa"/>
            <w:noWrap/>
            <w:hideMark/>
          </w:tcPr>
          <w:p w14:paraId="6FF8D9DF" w14:textId="02624460" w:rsidR="0053480B" w:rsidRPr="00091A07" w:rsidRDefault="0053480B" w:rsidP="008D2677">
            <w:pPr>
              <w:widowControl w:val="0"/>
              <w:suppressAutoHyphens/>
              <w:ind w:lef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21 (0.73)</w:t>
            </w:r>
          </w:p>
        </w:tc>
        <w:tc>
          <w:tcPr>
            <w:tcW w:w="1544" w:type="dxa"/>
          </w:tcPr>
          <w:p w14:paraId="0C1AA602" w14:textId="0A3AC14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15 (0.59)</w:t>
            </w:r>
          </w:p>
        </w:tc>
        <w:tc>
          <w:tcPr>
            <w:tcW w:w="1053" w:type="dxa"/>
          </w:tcPr>
          <w:p w14:paraId="1F3FE633" w14:textId="473A58A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1295" w:type="dxa"/>
          </w:tcPr>
          <w:p w14:paraId="7439A80F" w14:textId="78DFD223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45</w:t>
            </w:r>
          </w:p>
        </w:tc>
        <w:tc>
          <w:tcPr>
            <w:tcW w:w="1116" w:type="dxa"/>
            <w:noWrap/>
            <w:hideMark/>
          </w:tcPr>
          <w:p w14:paraId="6551F36B" w14:textId="731C86C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9</w:t>
            </w:r>
          </w:p>
        </w:tc>
      </w:tr>
      <w:tr w:rsidR="0053480B" w:rsidRPr="00091A07" w14:paraId="518F965D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971811D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NF</w:t>
            </w:r>
          </w:p>
        </w:tc>
        <w:tc>
          <w:tcPr>
            <w:tcW w:w="1600" w:type="dxa"/>
            <w:noWrap/>
            <w:hideMark/>
          </w:tcPr>
          <w:p w14:paraId="341E9C2B" w14:textId="75A33BD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73 (0.55)</w:t>
            </w:r>
          </w:p>
        </w:tc>
        <w:tc>
          <w:tcPr>
            <w:tcW w:w="1544" w:type="dxa"/>
          </w:tcPr>
          <w:p w14:paraId="02AC3A2E" w14:textId="7405055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78 (0.55)</w:t>
            </w:r>
          </w:p>
        </w:tc>
        <w:tc>
          <w:tcPr>
            <w:tcW w:w="1053" w:type="dxa"/>
          </w:tcPr>
          <w:p w14:paraId="26E1D673" w14:textId="2468D17F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50</w:t>
            </w:r>
          </w:p>
        </w:tc>
        <w:tc>
          <w:tcPr>
            <w:tcW w:w="1295" w:type="dxa"/>
          </w:tcPr>
          <w:p w14:paraId="53FE785C" w14:textId="775D8D0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6</w:t>
            </w:r>
          </w:p>
        </w:tc>
        <w:tc>
          <w:tcPr>
            <w:tcW w:w="1116" w:type="dxa"/>
            <w:noWrap/>
            <w:hideMark/>
          </w:tcPr>
          <w:p w14:paraId="34CB1A52" w14:textId="286A5FC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3</w:t>
            </w:r>
          </w:p>
        </w:tc>
      </w:tr>
      <w:tr w:rsidR="0053480B" w:rsidRPr="00091A07" w14:paraId="3FCB7C34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C884155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NFSF14</w:t>
            </w:r>
          </w:p>
        </w:tc>
        <w:tc>
          <w:tcPr>
            <w:tcW w:w="1600" w:type="dxa"/>
            <w:noWrap/>
            <w:hideMark/>
          </w:tcPr>
          <w:p w14:paraId="2AFB2AAF" w14:textId="1FCDC59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46 (0.48)</w:t>
            </w:r>
          </w:p>
        </w:tc>
        <w:tc>
          <w:tcPr>
            <w:tcW w:w="1544" w:type="dxa"/>
          </w:tcPr>
          <w:p w14:paraId="2C1D30E6" w14:textId="7B78D3F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49 (0.49)</w:t>
            </w:r>
          </w:p>
        </w:tc>
        <w:tc>
          <w:tcPr>
            <w:tcW w:w="1053" w:type="dxa"/>
          </w:tcPr>
          <w:p w14:paraId="19AE204E" w14:textId="6439B72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2</w:t>
            </w:r>
          </w:p>
        </w:tc>
        <w:tc>
          <w:tcPr>
            <w:tcW w:w="1295" w:type="dxa"/>
          </w:tcPr>
          <w:p w14:paraId="3B51C9B7" w14:textId="207C3E6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1</w:t>
            </w:r>
          </w:p>
        </w:tc>
        <w:tc>
          <w:tcPr>
            <w:tcW w:w="1116" w:type="dxa"/>
            <w:noWrap/>
            <w:hideMark/>
          </w:tcPr>
          <w:p w14:paraId="47A17D54" w14:textId="13E9EC4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53480B" w:rsidRPr="00091A07" w14:paraId="20E93E0E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C68B260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RAIL</w:t>
            </w:r>
          </w:p>
        </w:tc>
        <w:tc>
          <w:tcPr>
            <w:tcW w:w="1600" w:type="dxa"/>
            <w:noWrap/>
            <w:hideMark/>
          </w:tcPr>
          <w:p w14:paraId="4B13784B" w14:textId="6909A59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00 (0.43)</w:t>
            </w:r>
          </w:p>
        </w:tc>
        <w:tc>
          <w:tcPr>
            <w:tcW w:w="1544" w:type="dxa"/>
          </w:tcPr>
          <w:p w14:paraId="641E61F2" w14:textId="4C2906E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04 (0.46)</w:t>
            </w:r>
          </w:p>
        </w:tc>
        <w:tc>
          <w:tcPr>
            <w:tcW w:w="1053" w:type="dxa"/>
          </w:tcPr>
          <w:p w14:paraId="05A0B672" w14:textId="1534079F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38</w:t>
            </w:r>
          </w:p>
        </w:tc>
        <w:tc>
          <w:tcPr>
            <w:tcW w:w="1295" w:type="dxa"/>
          </w:tcPr>
          <w:p w14:paraId="024B029A" w14:textId="518F81E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4</w:t>
            </w:r>
          </w:p>
        </w:tc>
        <w:tc>
          <w:tcPr>
            <w:tcW w:w="1116" w:type="dxa"/>
            <w:noWrap/>
            <w:hideMark/>
          </w:tcPr>
          <w:p w14:paraId="5F9A567B" w14:textId="1019369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53480B" w:rsidRPr="00091A07" w14:paraId="7241E0C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EFE7195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MMP1</w:t>
            </w:r>
          </w:p>
        </w:tc>
        <w:tc>
          <w:tcPr>
            <w:tcW w:w="1600" w:type="dxa"/>
            <w:noWrap/>
            <w:hideMark/>
          </w:tcPr>
          <w:p w14:paraId="3DC6EEAC" w14:textId="6BDE211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2.00 (0.86)</w:t>
            </w:r>
          </w:p>
        </w:tc>
        <w:tc>
          <w:tcPr>
            <w:tcW w:w="1544" w:type="dxa"/>
          </w:tcPr>
          <w:p w14:paraId="43B16FF4" w14:textId="131267E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1.93 (0.94)</w:t>
            </w:r>
          </w:p>
        </w:tc>
        <w:tc>
          <w:tcPr>
            <w:tcW w:w="1053" w:type="dxa"/>
          </w:tcPr>
          <w:p w14:paraId="4EECD7B6" w14:textId="081517F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1295" w:type="dxa"/>
          </w:tcPr>
          <w:p w14:paraId="52C4170B" w14:textId="5F69752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51</w:t>
            </w:r>
          </w:p>
        </w:tc>
        <w:tc>
          <w:tcPr>
            <w:tcW w:w="1116" w:type="dxa"/>
            <w:noWrap/>
            <w:hideMark/>
          </w:tcPr>
          <w:p w14:paraId="234CD0E6" w14:textId="3250AC9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7</w:t>
            </w:r>
          </w:p>
        </w:tc>
      </w:tr>
      <w:tr w:rsidR="0053480B" w:rsidRPr="00091A07" w14:paraId="4F8ADFD3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64581431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ST5</w:t>
            </w:r>
          </w:p>
        </w:tc>
        <w:tc>
          <w:tcPr>
            <w:tcW w:w="1600" w:type="dxa"/>
            <w:noWrap/>
            <w:hideMark/>
          </w:tcPr>
          <w:p w14:paraId="30F1351B" w14:textId="5DB4A20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73 (0.76)</w:t>
            </w:r>
          </w:p>
        </w:tc>
        <w:tc>
          <w:tcPr>
            <w:tcW w:w="1544" w:type="dxa"/>
          </w:tcPr>
          <w:p w14:paraId="2A7598D9" w14:textId="072B5D1B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79 (0.75)</w:t>
            </w:r>
          </w:p>
        </w:tc>
        <w:tc>
          <w:tcPr>
            <w:tcW w:w="1053" w:type="dxa"/>
          </w:tcPr>
          <w:p w14:paraId="206F5A0E" w14:textId="2C43F60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59</w:t>
            </w:r>
          </w:p>
        </w:tc>
        <w:tc>
          <w:tcPr>
            <w:tcW w:w="1295" w:type="dxa"/>
          </w:tcPr>
          <w:p w14:paraId="5440F913" w14:textId="77F096D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0</w:t>
            </w:r>
          </w:p>
        </w:tc>
        <w:tc>
          <w:tcPr>
            <w:tcW w:w="1116" w:type="dxa"/>
            <w:noWrap/>
            <w:hideMark/>
          </w:tcPr>
          <w:p w14:paraId="7FC1B4DA" w14:textId="5BFA770C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7F8B90B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DB98888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ADA</w:t>
            </w:r>
          </w:p>
        </w:tc>
        <w:tc>
          <w:tcPr>
            <w:tcW w:w="1600" w:type="dxa"/>
            <w:noWrap/>
            <w:hideMark/>
          </w:tcPr>
          <w:p w14:paraId="298081C8" w14:textId="2A91B9A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85 (0.58)</w:t>
            </w:r>
          </w:p>
        </w:tc>
        <w:tc>
          <w:tcPr>
            <w:tcW w:w="1544" w:type="dxa"/>
          </w:tcPr>
          <w:p w14:paraId="7201DE78" w14:textId="7FC05B6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89 (0.63)</w:t>
            </w:r>
          </w:p>
        </w:tc>
        <w:tc>
          <w:tcPr>
            <w:tcW w:w="1053" w:type="dxa"/>
          </w:tcPr>
          <w:p w14:paraId="624EF44D" w14:textId="4641577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6</w:t>
            </w:r>
          </w:p>
        </w:tc>
        <w:tc>
          <w:tcPr>
            <w:tcW w:w="1295" w:type="dxa"/>
          </w:tcPr>
          <w:p w14:paraId="6CB5C1C2" w14:textId="5FEDC65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8</w:t>
            </w:r>
          </w:p>
        </w:tc>
        <w:tc>
          <w:tcPr>
            <w:tcW w:w="1116" w:type="dxa"/>
            <w:noWrap/>
            <w:hideMark/>
          </w:tcPr>
          <w:p w14:paraId="058714A5" w14:textId="32B5DEC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8</w:t>
            </w:r>
          </w:p>
        </w:tc>
      </w:tr>
      <w:tr w:rsidR="0053480B" w:rsidRPr="00091A07" w14:paraId="1C4FA092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83C3266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LIFR</w:t>
            </w:r>
          </w:p>
        </w:tc>
        <w:tc>
          <w:tcPr>
            <w:tcW w:w="1600" w:type="dxa"/>
            <w:noWrap/>
            <w:hideMark/>
          </w:tcPr>
          <w:p w14:paraId="762B0FAC" w14:textId="297F8F6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85 (0.36)</w:t>
            </w:r>
          </w:p>
        </w:tc>
        <w:tc>
          <w:tcPr>
            <w:tcW w:w="1544" w:type="dxa"/>
          </w:tcPr>
          <w:p w14:paraId="66CA2B28" w14:textId="0693F8D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87 (0.36)</w:t>
            </w:r>
          </w:p>
        </w:tc>
        <w:tc>
          <w:tcPr>
            <w:tcW w:w="1053" w:type="dxa"/>
          </w:tcPr>
          <w:p w14:paraId="5E05D019" w14:textId="53C50E3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28</w:t>
            </w:r>
          </w:p>
        </w:tc>
        <w:tc>
          <w:tcPr>
            <w:tcW w:w="1295" w:type="dxa"/>
          </w:tcPr>
          <w:p w14:paraId="21F18BE4" w14:textId="57F228D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0</w:t>
            </w:r>
          </w:p>
        </w:tc>
        <w:tc>
          <w:tcPr>
            <w:tcW w:w="1116" w:type="dxa"/>
            <w:noWrap/>
            <w:hideMark/>
          </w:tcPr>
          <w:p w14:paraId="7C3DE9C9" w14:textId="0631375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5DB896F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35CFC899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XCL1</w:t>
            </w:r>
          </w:p>
        </w:tc>
        <w:tc>
          <w:tcPr>
            <w:tcW w:w="1600" w:type="dxa"/>
            <w:noWrap/>
            <w:hideMark/>
          </w:tcPr>
          <w:p w14:paraId="22619737" w14:textId="523325E7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35 (0.45)</w:t>
            </w:r>
          </w:p>
        </w:tc>
        <w:tc>
          <w:tcPr>
            <w:tcW w:w="1544" w:type="dxa"/>
          </w:tcPr>
          <w:p w14:paraId="34812E19" w14:textId="0205924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45 (0.56)</w:t>
            </w:r>
          </w:p>
        </w:tc>
        <w:tc>
          <w:tcPr>
            <w:tcW w:w="1053" w:type="dxa"/>
          </w:tcPr>
          <w:p w14:paraId="6ED2AD2B" w14:textId="49BEAD8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35</w:t>
            </w:r>
          </w:p>
        </w:tc>
        <w:tc>
          <w:tcPr>
            <w:tcW w:w="1295" w:type="dxa"/>
          </w:tcPr>
          <w:p w14:paraId="51CF6035" w14:textId="7FEF7BBA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6</w:t>
            </w:r>
          </w:p>
        </w:tc>
        <w:tc>
          <w:tcPr>
            <w:tcW w:w="1116" w:type="dxa"/>
            <w:noWrap/>
            <w:hideMark/>
          </w:tcPr>
          <w:p w14:paraId="436C213A" w14:textId="2924C86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53480B" w:rsidRPr="00091A07" w14:paraId="7676CF4D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D85802B" w14:textId="3F550C43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IFNG</w:t>
            </w:r>
          </w:p>
        </w:tc>
        <w:tc>
          <w:tcPr>
            <w:tcW w:w="1600" w:type="dxa"/>
            <w:noWrap/>
            <w:hideMark/>
          </w:tcPr>
          <w:p w14:paraId="765E7B8B" w14:textId="7511542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73 (1.26)</w:t>
            </w:r>
          </w:p>
        </w:tc>
        <w:tc>
          <w:tcPr>
            <w:tcW w:w="1544" w:type="dxa"/>
          </w:tcPr>
          <w:p w14:paraId="6EE9F58B" w14:textId="070EC62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65 (1.10)</w:t>
            </w:r>
          </w:p>
        </w:tc>
        <w:tc>
          <w:tcPr>
            <w:tcW w:w="1053" w:type="dxa"/>
          </w:tcPr>
          <w:p w14:paraId="03DA377B" w14:textId="3314805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295" w:type="dxa"/>
          </w:tcPr>
          <w:p w14:paraId="18FF0F17" w14:textId="0D39A0D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57</w:t>
            </w:r>
          </w:p>
        </w:tc>
        <w:tc>
          <w:tcPr>
            <w:tcW w:w="1116" w:type="dxa"/>
            <w:noWrap/>
            <w:hideMark/>
          </w:tcPr>
          <w:p w14:paraId="70F006E5" w14:textId="0329731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53480B" w:rsidRPr="00091A07" w14:paraId="5857D18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6FBB322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SIRT2</w:t>
            </w:r>
          </w:p>
        </w:tc>
        <w:tc>
          <w:tcPr>
            <w:tcW w:w="1600" w:type="dxa"/>
            <w:noWrap/>
            <w:hideMark/>
          </w:tcPr>
          <w:p w14:paraId="38E0C0BA" w14:textId="183E8EA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04 (1.05)</w:t>
            </w:r>
          </w:p>
        </w:tc>
        <w:tc>
          <w:tcPr>
            <w:tcW w:w="1544" w:type="dxa"/>
          </w:tcPr>
          <w:p w14:paraId="051FC71D" w14:textId="7BEA194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11 (1.13)</w:t>
            </w:r>
          </w:p>
        </w:tc>
        <w:tc>
          <w:tcPr>
            <w:tcW w:w="1053" w:type="dxa"/>
          </w:tcPr>
          <w:p w14:paraId="47048871" w14:textId="348D6BF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73</w:t>
            </w:r>
          </w:p>
        </w:tc>
        <w:tc>
          <w:tcPr>
            <w:tcW w:w="1295" w:type="dxa"/>
          </w:tcPr>
          <w:p w14:paraId="5723F36E" w14:textId="532AB01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116" w:type="dxa"/>
            <w:noWrap/>
            <w:hideMark/>
          </w:tcPr>
          <w:p w14:paraId="5C327031" w14:textId="6831C28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3</w:t>
            </w:r>
          </w:p>
        </w:tc>
      </w:tr>
      <w:tr w:rsidR="0053480B" w:rsidRPr="00091A07" w14:paraId="5E5EFEBC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3C0F19BD" w14:textId="3CC435B0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GFA</w:t>
            </w:r>
          </w:p>
        </w:tc>
        <w:tc>
          <w:tcPr>
            <w:tcW w:w="1600" w:type="dxa"/>
            <w:noWrap/>
            <w:hideMark/>
          </w:tcPr>
          <w:p w14:paraId="0B28CEF3" w14:textId="20BA6324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54 (0.33)</w:t>
            </w:r>
          </w:p>
        </w:tc>
        <w:tc>
          <w:tcPr>
            <w:tcW w:w="1544" w:type="dxa"/>
          </w:tcPr>
          <w:p w14:paraId="6A41839E" w14:textId="07C9486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1.57 (0.36)</w:t>
            </w:r>
          </w:p>
        </w:tc>
        <w:tc>
          <w:tcPr>
            <w:tcW w:w="1053" w:type="dxa"/>
          </w:tcPr>
          <w:p w14:paraId="64185A9D" w14:textId="3072D591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24</w:t>
            </w:r>
          </w:p>
        </w:tc>
        <w:tc>
          <w:tcPr>
            <w:tcW w:w="1295" w:type="dxa"/>
          </w:tcPr>
          <w:p w14:paraId="6D726036" w14:textId="68FBB3CF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4</w:t>
            </w:r>
          </w:p>
        </w:tc>
        <w:tc>
          <w:tcPr>
            <w:tcW w:w="1116" w:type="dxa"/>
            <w:noWrap/>
            <w:hideMark/>
          </w:tcPr>
          <w:p w14:paraId="5C6BF967" w14:textId="5800883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53480B" w:rsidRPr="00091A07" w14:paraId="00D8808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D5F5A72" w14:textId="107AC124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IL-12B</w:t>
            </w:r>
          </w:p>
        </w:tc>
        <w:tc>
          <w:tcPr>
            <w:tcW w:w="1600" w:type="dxa"/>
            <w:noWrap/>
            <w:hideMark/>
          </w:tcPr>
          <w:p w14:paraId="64832C8B" w14:textId="5EC9715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44 (0.56)</w:t>
            </w:r>
          </w:p>
        </w:tc>
        <w:tc>
          <w:tcPr>
            <w:tcW w:w="1544" w:type="dxa"/>
          </w:tcPr>
          <w:p w14:paraId="633C1457" w14:textId="49A05E7A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40 (0.57)</w:t>
            </w:r>
          </w:p>
        </w:tc>
        <w:tc>
          <w:tcPr>
            <w:tcW w:w="1053" w:type="dxa"/>
          </w:tcPr>
          <w:p w14:paraId="67FF0909" w14:textId="4077ED6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295" w:type="dxa"/>
          </w:tcPr>
          <w:p w14:paraId="69B55232" w14:textId="4D1245F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5</w:t>
            </w:r>
          </w:p>
        </w:tc>
        <w:tc>
          <w:tcPr>
            <w:tcW w:w="1116" w:type="dxa"/>
            <w:noWrap/>
            <w:hideMark/>
          </w:tcPr>
          <w:p w14:paraId="10EAA5A5" w14:textId="2776884A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5</w:t>
            </w:r>
          </w:p>
        </w:tc>
      </w:tr>
      <w:tr w:rsidR="0053480B" w:rsidRPr="00091A07" w14:paraId="4D1D52F3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CC661FB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D8A</w:t>
            </w:r>
          </w:p>
        </w:tc>
        <w:tc>
          <w:tcPr>
            <w:tcW w:w="1600" w:type="dxa"/>
            <w:noWrap/>
            <w:hideMark/>
          </w:tcPr>
          <w:p w14:paraId="4F7317AA" w14:textId="62B50FA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82 (0.62)</w:t>
            </w:r>
          </w:p>
        </w:tc>
        <w:tc>
          <w:tcPr>
            <w:tcW w:w="1544" w:type="dxa"/>
          </w:tcPr>
          <w:p w14:paraId="2027C8EC" w14:textId="251705E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86 (0.65)</w:t>
            </w:r>
          </w:p>
        </w:tc>
        <w:tc>
          <w:tcPr>
            <w:tcW w:w="1053" w:type="dxa"/>
          </w:tcPr>
          <w:p w14:paraId="5DAFEDF9" w14:textId="53DC289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0</w:t>
            </w:r>
          </w:p>
        </w:tc>
        <w:tc>
          <w:tcPr>
            <w:tcW w:w="1295" w:type="dxa"/>
          </w:tcPr>
          <w:p w14:paraId="5F6865CE" w14:textId="5275F189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3</w:t>
            </w:r>
          </w:p>
        </w:tc>
        <w:tc>
          <w:tcPr>
            <w:tcW w:w="1116" w:type="dxa"/>
            <w:noWrap/>
            <w:hideMark/>
          </w:tcPr>
          <w:p w14:paraId="2B2E5FFB" w14:textId="09573E5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53480B" w:rsidRPr="00091A07" w14:paraId="7C388CC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9041EBF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D5</w:t>
            </w:r>
          </w:p>
        </w:tc>
        <w:tc>
          <w:tcPr>
            <w:tcW w:w="1600" w:type="dxa"/>
            <w:noWrap/>
            <w:hideMark/>
          </w:tcPr>
          <w:p w14:paraId="17E19C29" w14:textId="6A23334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31 (0.68)</w:t>
            </w:r>
          </w:p>
        </w:tc>
        <w:tc>
          <w:tcPr>
            <w:tcW w:w="1544" w:type="dxa"/>
          </w:tcPr>
          <w:p w14:paraId="693A5858" w14:textId="62FDB00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35 (0.71)</w:t>
            </w:r>
          </w:p>
        </w:tc>
        <w:tc>
          <w:tcPr>
            <w:tcW w:w="1053" w:type="dxa"/>
          </w:tcPr>
          <w:p w14:paraId="030E7DEF" w14:textId="400E1953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1</w:t>
            </w:r>
          </w:p>
        </w:tc>
        <w:tc>
          <w:tcPr>
            <w:tcW w:w="1295" w:type="dxa"/>
          </w:tcPr>
          <w:p w14:paraId="3FE9697E" w14:textId="0EE07DE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2</w:t>
            </w:r>
          </w:p>
        </w:tc>
        <w:tc>
          <w:tcPr>
            <w:tcW w:w="1116" w:type="dxa"/>
            <w:noWrap/>
            <w:hideMark/>
          </w:tcPr>
          <w:p w14:paraId="708CAB1B" w14:textId="72FFB06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53480B" w:rsidRPr="00091A07" w14:paraId="34A6CB56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207E3C69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28</w:t>
            </w:r>
          </w:p>
        </w:tc>
        <w:tc>
          <w:tcPr>
            <w:tcW w:w="1600" w:type="dxa"/>
            <w:noWrap/>
            <w:hideMark/>
          </w:tcPr>
          <w:p w14:paraId="2B0D9E60" w14:textId="60C82DA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0.96 (0.35)</w:t>
            </w:r>
          </w:p>
        </w:tc>
        <w:tc>
          <w:tcPr>
            <w:tcW w:w="1544" w:type="dxa"/>
          </w:tcPr>
          <w:p w14:paraId="6A915BCB" w14:textId="095CB0A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0.94 (0.39)</w:t>
            </w:r>
          </w:p>
        </w:tc>
        <w:tc>
          <w:tcPr>
            <w:tcW w:w="1053" w:type="dxa"/>
          </w:tcPr>
          <w:p w14:paraId="738D102B" w14:textId="77EE514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295" w:type="dxa"/>
          </w:tcPr>
          <w:p w14:paraId="12838294" w14:textId="55B18727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5</w:t>
            </w:r>
          </w:p>
        </w:tc>
        <w:tc>
          <w:tcPr>
            <w:tcW w:w="1116" w:type="dxa"/>
            <w:noWrap/>
            <w:hideMark/>
          </w:tcPr>
          <w:p w14:paraId="3CCA9276" w14:textId="561F319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00AEDF8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DD37C4D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TRANCE</w:t>
            </w:r>
          </w:p>
        </w:tc>
        <w:tc>
          <w:tcPr>
            <w:tcW w:w="1600" w:type="dxa"/>
            <w:noWrap/>
            <w:hideMark/>
          </w:tcPr>
          <w:p w14:paraId="0AFAB81D" w14:textId="20543C4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03 (0.54)</w:t>
            </w:r>
          </w:p>
        </w:tc>
        <w:tc>
          <w:tcPr>
            <w:tcW w:w="1544" w:type="dxa"/>
          </w:tcPr>
          <w:p w14:paraId="17E2943B" w14:textId="75DE3BC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06 (0.59)</w:t>
            </w:r>
          </w:p>
        </w:tc>
        <w:tc>
          <w:tcPr>
            <w:tcW w:w="1053" w:type="dxa"/>
          </w:tcPr>
          <w:p w14:paraId="790C754F" w14:textId="0CB0FF9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32</w:t>
            </w:r>
          </w:p>
        </w:tc>
        <w:tc>
          <w:tcPr>
            <w:tcW w:w="1295" w:type="dxa"/>
          </w:tcPr>
          <w:p w14:paraId="7EAD7828" w14:textId="4C5424B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8</w:t>
            </w:r>
          </w:p>
        </w:tc>
        <w:tc>
          <w:tcPr>
            <w:tcW w:w="1116" w:type="dxa"/>
            <w:noWrap/>
            <w:hideMark/>
          </w:tcPr>
          <w:p w14:paraId="7831FED6" w14:textId="05BF37E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1A124C6F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FC2CB1C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EBP1</w:t>
            </w:r>
          </w:p>
        </w:tc>
        <w:tc>
          <w:tcPr>
            <w:tcW w:w="1600" w:type="dxa"/>
            <w:noWrap/>
            <w:hideMark/>
          </w:tcPr>
          <w:p w14:paraId="5E669D3F" w14:textId="792F226B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07 (1.12)</w:t>
            </w:r>
          </w:p>
        </w:tc>
        <w:tc>
          <w:tcPr>
            <w:tcW w:w="1544" w:type="dxa"/>
          </w:tcPr>
          <w:p w14:paraId="0CFF42CD" w14:textId="3277C8F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10 (1.08)</w:t>
            </w:r>
          </w:p>
        </w:tc>
        <w:tc>
          <w:tcPr>
            <w:tcW w:w="1053" w:type="dxa"/>
          </w:tcPr>
          <w:p w14:paraId="0A813047" w14:textId="7D4AF662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2</w:t>
            </w:r>
          </w:p>
        </w:tc>
        <w:tc>
          <w:tcPr>
            <w:tcW w:w="1295" w:type="dxa"/>
          </w:tcPr>
          <w:p w14:paraId="251DDEE8" w14:textId="7F6672F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1</w:t>
            </w:r>
          </w:p>
        </w:tc>
        <w:tc>
          <w:tcPr>
            <w:tcW w:w="1116" w:type="dxa"/>
            <w:noWrap/>
            <w:hideMark/>
          </w:tcPr>
          <w:p w14:paraId="499D1FDB" w14:textId="13D0EAB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8</w:t>
            </w:r>
          </w:p>
        </w:tc>
      </w:tr>
      <w:tr w:rsidR="0053480B" w:rsidRPr="00091A07" w14:paraId="048C9296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4B0B0368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CL19</w:t>
            </w:r>
          </w:p>
        </w:tc>
        <w:tc>
          <w:tcPr>
            <w:tcW w:w="1600" w:type="dxa"/>
            <w:noWrap/>
            <w:hideMark/>
          </w:tcPr>
          <w:p w14:paraId="7986F422" w14:textId="17167F5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64 (0.61)</w:t>
            </w:r>
          </w:p>
        </w:tc>
        <w:tc>
          <w:tcPr>
            <w:tcW w:w="1544" w:type="dxa"/>
          </w:tcPr>
          <w:p w14:paraId="3903B9D3" w14:textId="3A952F0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66 (0.58)</w:t>
            </w:r>
          </w:p>
        </w:tc>
        <w:tc>
          <w:tcPr>
            <w:tcW w:w="1053" w:type="dxa"/>
          </w:tcPr>
          <w:p w14:paraId="122CDC31" w14:textId="1398A0A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21</w:t>
            </w:r>
          </w:p>
        </w:tc>
        <w:tc>
          <w:tcPr>
            <w:tcW w:w="1295" w:type="dxa"/>
          </w:tcPr>
          <w:p w14:paraId="1C88B3EA" w14:textId="31D472DC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6</w:t>
            </w:r>
          </w:p>
        </w:tc>
        <w:tc>
          <w:tcPr>
            <w:tcW w:w="1116" w:type="dxa"/>
            <w:noWrap/>
            <w:hideMark/>
          </w:tcPr>
          <w:p w14:paraId="3952F164" w14:textId="50C95F1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0</w:t>
            </w:r>
          </w:p>
        </w:tc>
      </w:tr>
      <w:tr w:rsidR="0053480B" w:rsidRPr="00091A07" w14:paraId="7BF14F46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FE02709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XCL9</w:t>
            </w:r>
          </w:p>
        </w:tc>
        <w:tc>
          <w:tcPr>
            <w:tcW w:w="1600" w:type="dxa"/>
            <w:noWrap/>
            <w:hideMark/>
          </w:tcPr>
          <w:p w14:paraId="26111B4E" w14:textId="4E314303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14 (0.88)</w:t>
            </w:r>
          </w:p>
        </w:tc>
        <w:tc>
          <w:tcPr>
            <w:tcW w:w="1544" w:type="dxa"/>
          </w:tcPr>
          <w:p w14:paraId="5A6E2C42" w14:textId="4568DAA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5.11 (0.77)</w:t>
            </w:r>
          </w:p>
        </w:tc>
        <w:tc>
          <w:tcPr>
            <w:tcW w:w="1053" w:type="dxa"/>
          </w:tcPr>
          <w:p w14:paraId="7EEBA01B" w14:textId="6156FC0E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295" w:type="dxa"/>
          </w:tcPr>
          <w:p w14:paraId="0A466BDE" w14:textId="4AA4BDD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9</w:t>
            </w:r>
          </w:p>
        </w:tc>
        <w:tc>
          <w:tcPr>
            <w:tcW w:w="1116" w:type="dxa"/>
            <w:noWrap/>
            <w:hideMark/>
          </w:tcPr>
          <w:p w14:paraId="3DEB86A5" w14:textId="58521C2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1</w:t>
            </w:r>
          </w:p>
        </w:tc>
      </w:tr>
      <w:tr w:rsidR="0053480B" w:rsidRPr="00091A07" w14:paraId="6B10788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37B3C65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XCL11</w:t>
            </w:r>
          </w:p>
        </w:tc>
        <w:tc>
          <w:tcPr>
            <w:tcW w:w="1600" w:type="dxa"/>
            <w:noWrap/>
            <w:hideMark/>
          </w:tcPr>
          <w:p w14:paraId="088246FB" w14:textId="1FDEB4C5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9.30 (0.80)</w:t>
            </w:r>
          </w:p>
        </w:tc>
        <w:tc>
          <w:tcPr>
            <w:tcW w:w="1544" w:type="dxa"/>
          </w:tcPr>
          <w:p w14:paraId="44058FBE" w14:textId="020E1077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9.27 (0.92)</w:t>
            </w:r>
          </w:p>
        </w:tc>
        <w:tc>
          <w:tcPr>
            <w:tcW w:w="1053" w:type="dxa"/>
          </w:tcPr>
          <w:p w14:paraId="2DC45B53" w14:textId="61108E6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295" w:type="dxa"/>
          </w:tcPr>
          <w:p w14:paraId="2AC51BC8" w14:textId="7B36B56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0</w:t>
            </w:r>
          </w:p>
        </w:tc>
        <w:tc>
          <w:tcPr>
            <w:tcW w:w="1116" w:type="dxa"/>
            <w:noWrap/>
            <w:hideMark/>
          </w:tcPr>
          <w:p w14:paraId="0CA2AFC8" w14:textId="610E9E0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1</w:t>
            </w:r>
          </w:p>
        </w:tc>
      </w:tr>
      <w:tr w:rsidR="0053480B" w:rsidRPr="00091A07" w14:paraId="75DBD6DA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71ECB8B8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CXCL10</w:t>
            </w:r>
          </w:p>
        </w:tc>
        <w:tc>
          <w:tcPr>
            <w:tcW w:w="1600" w:type="dxa"/>
            <w:noWrap/>
            <w:hideMark/>
          </w:tcPr>
          <w:p w14:paraId="7A615EFC" w14:textId="6C158CFB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04 (0.94)</w:t>
            </w:r>
          </w:p>
        </w:tc>
        <w:tc>
          <w:tcPr>
            <w:tcW w:w="1544" w:type="dxa"/>
          </w:tcPr>
          <w:p w14:paraId="48E6F59E" w14:textId="4AC6E6CA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07 (0.99)</w:t>
            </w:r>
          </w:p>
        </w:tc>
        <w:tc>
          <w:tcPr>
            <w:tcW w:w="1053" w:type="dxa"/>
          </w:tcPr>
          <w:p w14:paraId="738E8CED" w14:textId="53352100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31</w:t>
            </w:r>
          </w:p>
        </w:tc>
        <w:tc>
          <w:tcPr>
            <w:tcW w:w="1295" w:type="dxa"/>
          </w:tcPr>
          <w:p w14:paraId="0F1A878B" w14:textId="7E7C0BF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1116" w:type="dxa"/>
            <w:noWrap/>
            <w:hideMark/>
          </w:tcPr>
          <w:p w14:paraId="2234079A" w14:textId="08D0F2D9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2</w:t>
            </w:r>
          </w:p>
        </w:tc>
      </w:tr>
      <w:tr w:rsidR="0053480B" w:rsidRPr="00091A07" w14:paraId="539ECA78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DCE6FB2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SCF</w:t>
            </w:r>
          </w:p>
        </w:tc>
        <w:tc>
          <w:tcPr>
            <w:tcW w:w="1600" w:type="dxa"/>
            <w:noWrap/>
            <w:hideMark/>
          </w:tcPr>
          <w:p w14:paraId="60ED3AA5" w14:textId="61BA858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57 (0.73)</w:t>
            </w:r>
          </w:p>
        </w:tc>
        <w:tc>
          <w:tcPr>
            <w:tcW w:w="1544" w:type="dxa"/>
          </w:tcPr>
          <w:p w14:paraId="69A25EC4" w14:textId="096FE81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6.59 (0.66)</w:t>
            </w:r>
          </w:p>
        </w:tc>
        <w:tc>
          <w:tcPr>
            <w:tcW w:w="1053" w:type="dxa"/>
          </w:tcPr>
          <w:p w14:paraId="24D3BBB5" w14:textId="383FCD53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21</w:t>
            </w:r>
          </w:p>
        </w:tc>
        <w:tc>
          <w:tcPr>
            <w:tcW w:w="1295" w:type="dxa"/>
          </w:tcPr>
          <w:p w14:paraId="2C6C5182" w14:textId="061425BE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5</w:t>
            </w:r>
          </w:p>
        </w:tc>
        <w:tc>
          <w:tcPr>
            <w:tcW w:w="1116" w:type="dxa"/>
            <w:noWrap/>
            <w:hideMark/>
          </w:tcPr>
          <w:p w14:paraId="1213602C" w14:textId="530117D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53480B" w:rsidRPr="00091A07" w14:paraId="70A1B466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DCA3197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OSM</w:t>
            </w:r>
          </w:p>
        </w:tc>
        <w:tc>
          <w:tcPr>
            <w:tcW w:w="1600" w:type="dxa"/>
            <w:noWrap/>
            <w:hideMark/>
          </w:tcPr>
          <w:p w14:paraId="61E3C28D" w14:textId="73CEB28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23 (0.73)</w:t>
            </w:r>
          </w:p>
        </w:tc>
        <w:tc>
          <w:tcPr>
            <w:tcW w:w="1544" w:type="dxa"/>
          </w:tcPr>
          <w:p w14:paraId="52F1F074" w14:textId="4884DBBF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3.25 (0.78)</w:t>
            </w:r>
          </w:p>
        </w:tc>
        <w:tc>
          <w:tcPr>
            <w:tcW w:w="1053" w:type="dxa"/>
          </w:tcPr>
          <w:p w14:paraId="0F336F08" w14:textId="02B4B835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18</w:t>
            </w:r>
          </w:p>
        </w:tc>
        <w:tc>
          <w:tcPr>
            <w:tcW w:w="1295" w:type="dxa"/>
          </w:tcPr>
          <w:p w14:paraId="20F1C8FE" w14:textId="53972200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7</w:t>
            </w:r>
          </w:p>
        </w:tc>
        <w:tc>
          <w:tcPr>
            <w:tcW w:w="1116" w:type="dxa"/>
            <w:noWrap/>
            <w:hideMark/>
          </w:tcPr>
          <w:p w14:paraId="47179A8A" w14:textId="6BFB9479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6</w:t>
            </w:r>
          </w:p>
        </w:tc>
      </w:tr>
      <w:tr w:rsidR="0053480B" w:rsidRPr="00091A07" w14:paraId="31F16DF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06929535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VEGFA</w:t>
            </w:r>
          </w:p>
        </w:tc>
        <w:tc>
          <w:tcPr>
            <w:tcW w:w="1600" w:type="dxa"/>
            <w:noWrap/>
            <w:hideMark/>
          </w:tcPr>
          <w:p w14:paraId="10E14889" w14:textId="1B6E8BD0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8.78 (0.56)</w:t>
            </w:r>
          </w:p>
        </w:tc>
        <w:tc>
          <w:tcPr>
            <w:tcW w:w="1544" w:type="dxa"/>
          </w:tcPr>
          <w:p w14:paraId="068E72D3" w14:textId="65ADC307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8.79 (0.54)</w:t>
            </w:r>
          </w:p>
        </w:tc>
        <w:tc>
          <w:tcPr>
            <w:tcW w:w="1053" w:type="dxa"/>
          </w:tcPr>
          <w:p w14:paraId="333D71DF" w14:textId="6A0B6E91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13</w:t>
            </w:r>
          </w:p>
        </w:tc>
        <w:tc>
          <w:tcPr>
            <w:tcW w:w="1295" w:type="dxa"/>
          </w:tcPr>
          <w:p w14:paraId="1C026DB0" w14:textId="6E58282B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1116" w:type="dxa"/>
            <w:noWrap/>
            <w:hideMark/>
          </w:tcPr>
          <w:p w14:paraId="31F3E28A" w14:textId="2D7BE736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53480B" w:rsidRPr="00091A07" w14:paraId="0E958C59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6145F6B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MMP10</w:t>
            </w:r>
          </w:p>
        </w:tc>
        <w:tc>
          <w:tcPr>
            <w:tcW w:w="1600" w:type="dxa"/>
            <w:noWrap/>
            <w:hideMark/>
          </w:tcPr>
          <w:p w14:paraId="7D5F9F4A" w14:textId="4DC3E2B8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67 (0.91)</w:t>
            </w:r>
          </w:p>
        </w:tc>
        <w:tc>
          <w:tcPr>
            <w:tcW w:w="1544" w:type="dxa"/>
          </w:tcPr>
          <w:p w14:paraId="2D69C08B" w14:textId="2414EBD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65 (0.79)</w:t>
            </w:r>
          </w:p>
        </w:tc>
        <w:tc>
          <w:tcPr>
            <w:tcW w:w="1053" w:type="dxa"/>
          </w:tcPr>
          <w:p w14:paraId="56E48873" w14:textId="539D9C0D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295" w:type="dxa"/>
          </w:tcPr>
          <w:p w14:paraId="622A3927" w14:textId="607D968B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2</w:t>
            </w:r>
          </w:p>
        </w:tc>
        <w:tc>
          <w:tcPr>
            <w:tcW w:w="1116" w:type="dxa"/>
            <w:noWrap/>
            <w:hideMark/>
          </w:tcPr>
          <w:p w14:paraId="2DD9E4F3" w14:textId="0561C2D6" w:rsidR="0053480B" w:rsidRPr="00091A07" w:rsidRDefault="0053480B" w:rsidP="008D26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8</w:t>
            </w:r>
          </w:p>
        </w:tc>
      </w:tr>
      <w:tr w:rsidR="0053480B" w:rsidRPr="00091A07" w14:paraId="309DC379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dxa"/>
            <w:noWrap/>
            <w:hideMark/>
          </w:tcPr>
          <w:p w14:paraId="1A35FE16" w14:textId="77777777" w:rsidR="0053480B" w:rsidRPr="00091A07" w:rsidRDefault="0053480B" w:rsidP="008D2677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MCP2</w:t>
            </w:r>
          </w:p>
        </w:tc>
        <w:tc>
          <w:tcPr>
            <w:tcW w:w="1600" w:type="dxa"/>
            <w:noWrap/>
            <w:hideMark/>
          </w:tcPr>
          <w:p w14:paraId="465ED3FA" w14:textId="648EDE8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07 (0.72)</w:t>
            </w:r>
          </w:p>
        </w:tc>
        <w:tc>
          <w:tcPr>
            <w:tcW w:w="1544" w:type="dxa"/>
          </w:tcPr>
          <w:p w14:paraId="08B7AC7C" w14:textId="4235E114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7.06 (0.71)</w:t>
            </w:r>
          </w:p>
        </w:tc>
        <w:tc>
          <w:tcPr>
            <w:tcW w:w="1053" w:type="dxa"/>
          </w:tcPr>
          <w:p w14:paraId="568E3C21" w14:textId="6078745D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295" w:type="dxa"/>
          </w:tcPr>
          <w:p w14:paraId="50A1D1F5" w14:textId="5A74518F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06</w:t>
            </w:r>
          </w:p>
        </w:tc>
        <w:tc>
          <w:tcPr>
            <w:tcW w:w="1116" w:type="dxa"/>
            <w:noWrap/>
            <w:hideMark/>
          </w:tcPr>
          <w:p w14:paraId="22BBC940" w14:textId="127C3269" w:rsidR="0053480B" w:rsidRPr="00091A07" w:rsidRDefault="0053480B" w:rsidP="008D26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</w:t>
            </w:r>
          </w:p>
        </w:tc>
      </w:tr>
    </w:tbl>
    <w:p w14:paraId="74BBB983" w14:textId="6E8B7D44" w:rsidR="00A716E4" w:rsidRPr="009752CB" w:rsidRDefault="00E705D2" w:rsidP="00A716E4">
      <w:pPr>
        <w:spacing w:after="0" w:line="240" w:lineRule="auto"/>
        <w:rPr>
          <w:rFonts w:cstheme="minorHAnsi"/>
          <w:noProof/>
          <w:color w:val="000000" w:themeColor="text1"/>
          <w:sz w:val="18"/>
          <w:szCs w:val="18"/>
          <w:lang w:val="en-GB"/>
        </w:rPr>
      </w:pP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In bold: p-values &lt;0.05 were considered statistically signficant. NPX – normalised protein expression</w:t>
      </w:r>
      <w:r w:rsidR="00F5522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773764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SD- standard deviation.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4430F5">
        <w:rPr>
          <w:rFonts w:cstheme="minorHAnsi"/>
          <w:i/>
          <w:iCs/>
          <w:noProof/>
          <w:color w:val="000000" w:themeColor="text1"/>
          <w:sz w:val="18"/>
          <w:szCs w:val="18"/>
          <w:lang w:val="en-GB"/>
        </w:rPr>
        <w:t>Limma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9752CB">
        <w:rPr>
          <w:rFonts w:cstheme="minorHAnsi"/>
          <w:noProof/>
          <w:color w:val="000000"/>
          <w:sz w:val="18"/>
          <w:szCs w:val="18"/>
          <w:lang w:val="en-GB"/>
        </w:rPr>
        <w:t>Linear Models for Microarray Data</w:t>
      </w:r>
      <w:r w:rsidR="00A716E4" w:rsidRPr="009752CB">
        <w:rPr>
          <w:rFonts w:cstheme="minorHAnsi"/>
          <w:noProof/>
          <w:color w:val="000000"/>
          <w:sz w:val="18"/>
          <w:szCs w:val="18"/>
          <w:lang w:val="en-GB"/>
        </w:rPr>
        <w:t xml:space="preserve">. 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ADA </w:t>
      </w:r>
      <w:r w:rsidR="00A716E4" w:rsidRPr="00C550ED">
        <w:rPr>
          <w:noProof/>
          <w:sz w:val="18"/>
          <w:szCs w:val="18"/>
          <w:lang w:val="es-ES"/>
        </w:rPr>
        <w:t>–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adenosine deaminase</w:t>
      </w:r>
      <w:r w:rsidR="0077376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. 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AXIN </w:t>
      </w:r>
      <w:r w:rsidR="00A716E4" w:rsidRPr="00C550ED">
        <w:rPr>
          <w:noProof/>
          <w:sz w:val="18"/>
          <w:szCs w:val="18"/>
          <w:lang w:val="es-ES"/>
        </w:rPr>
        <w:t>–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axis inhibitor protein</w:t>
      </w:r>
      <w:r w:rsidR="0077376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>.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CASP – caspase</w:t>
      </w:r>
      <w:r w:rsidR="0077376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>.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SIRT </w:t>
      </w:r>
      <w:r w:rsidR="00A716E4" w:rsidRPr="00C550ED">
        <w:rPr>
          <w:noProof/>
          <w:sz w:val="18"/>
          <w:szCs w:val="18"/>
          <w:lang w:val="es-ES"/>
        </w:rPr>
        <w:t>–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sirtuin</w:t>
      </w:r>
      <w:r w:rsidR="0077376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>.</w:t>
      </w:r>
      <w:r w:rsidR="00A716E4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ST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sulfotransferase</w:t>
      </w:r>
      <w:r w:rsidR="00773764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 STAMBP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 signal-transducing adaptor molecule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-binding protein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D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luster of differentiation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PD-L </w:t>
      </w:r>
      <w:r w:rsidR="00A716E4" w:rsidRPr="009752CB">
        <w:rPr>
          <w:noProof/>
          <w:sz w:val="18"/>
          <w:szCs w:val="18"/>
          <w:lang w:val="en-GB"/>
        </w:rPr>
        <w:t xml:space="preserve">–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programmed cell death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NFSF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 ligand superfamily member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4E-BP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 eukaryotic translation initiation factor 4E-binding protein</w:t>
      </w:r>
      <w:r w:rsidR="00773764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>.</w:t>
      </w:r>
      <w:r w:rsidR="00A716E4"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CL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-C motif chemokine ligand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CP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onocyte chemotactic protein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SF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acrophage colony-stimulating factor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DNER </w:t>
      </w:r>
      <w:r w:rsidR="00A716E4" w:rsidRPr="009752CB">
        <w:rPr>
          <w:noProof/>
          <w:sz w:val="18"/>
          <w:szCs w:val="18"/>
          <w:lang w:val="en-GB"/>
        </w:rPr>
        <w:t xml:space="preserve">–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delta and notch-like epidermal growth factor-related receptor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FGF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fibroblast growth factor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LAPTGFB1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latency-associated peptide transforming growth factor beta-1 proprotein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VEGFA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vascular endothelial growth factor A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IL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interleukin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OPG – osteoprotegerin</w:t>
      </w:r>
      <w:r w:rsidR="00773764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TNFRSF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 receptor superfamily member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RAIL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related apoptosis-inducing ligand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RANCE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related activation-induced cytokine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WEAK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related weak inducer of apoptosis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CDCP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 complement C1r/C1s,Uegf, Bmp1 (CUB) Domain Containing Protein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FLT3LG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feline McDonough sarcoma (Fms) - related tyrosine kinase 3 ligand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SCF – stem cell factor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uPA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urokinase-type plasminogen activator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ST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ystatin-D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LIFR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leukaemia inhibitory factor receptor</w:t>
      </w:r>
      <w:r w:rsidR="00A64167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XCL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-X-C motif chemokine ligand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HGF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hepatocyte growth factor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GFA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(pro)transforming growth factor alpha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MMP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atrix metalloproteinase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IFNG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interferon gamma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OSM – oncostatin-M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ENRAGE </w:t>
      </w:r>
      <w:r w:rsidR="00A716E4" w:rsidRPr="009752CB">
        <w:rPr>
          <w:noProof/>
          <w:sz w:val="18"/>
          <w:szCs w:val="18"/>
          <w:lang w:val="en-GB"/>
        </w:rPr>
        <w:t>–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extracellular newly identified receptor for advanced glycation end products binding </w:t>
      </w:r>
      <w:r w:rsidR="00A716E4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protein.</w:t>
      </w:r>
    </w:p>
    <w:p w14:paraId="2978126D" w14:textId="60C8CF5F" w:rsidR="00EC05E4" w:rsidRPr="00091A07" w:rsidRDefault="00EC05E4">
      <w:pPr>
        <w:rPr>
          <w:rFonts w:cstheme="minorHAnsi"/>
          <w:noProof/>
          <w:color w:val="000000" w:themeColor="text1"/>
          <w:sz w:val="24"/>
          <w:szCs w:val="24"/>
          <w:lang w:val="en-GB"/>
        </w:rPr>
      </w:pPr>
    </w:p>
    <w:p w14:paraId="034B4A20" w14:textId="77777777" w:rsidR="004F25C5" w:rsidRPr="00091A07" w:rsidRDefault="004F25C5" w:rsidP="004F25C5">
      <w:pPr>
        <w:rPr>
          <w:rFonts w:cstheme="minorHAnsi"/>
          <w:noProof/>
          <w:color w:val="000000" w:themeColor="text1"/>
          <w:sz w:val="24"/>
          <w:szCs w:val="24"/>
          <w:lang w:val="en-GB"/>
        </w:rPr>
      </w:pPr>
    </w:p>
    <w:p w14:paraId="69C0BD26" w14:textId="77777777" w:rsidR="00F723CF" w:rsidRPr="00091A07" w:rsidRDefault="00F723CF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  <w:r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br w:type="page"/>
      </w:r>
    </w:p>
    <w:p w14:paraId="7A67569C" w14:textId="7709FE19" w:rsidR="004F25C5" w:rsidRPr="00C550ED" w:rsidRDefault="00C550ED" w:rsidP="004F25C5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 xml:space="preserve">: </w:t>
      </w:r>
      <w:r w:rsidR="004F25C5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Table S4. </w:t>
      </w:r>
      <w:r w:rsidR="004F25C5" w:rsidRPr="00091A07">
        <w:rPr>
          <w:rFonts w:cstheme="minorHAnsi"/>
          <w:b/>
          <w:bCs/>
          <w:i/>
          <w:iCs/>
          <w:noProof/>
          <w:color w:val="000000" w:themeColor="text1"/>
          <w:sz w:val="24"/>
          <w:szCs w:val="24"/>
          <w:lang w:val="en-GB"/>
        </w:rPr>
        <w:t xml:space="preserve">Limma </w:t>
      </w:r>
      <w:r w:rsidR="004F25C5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results for </w:t>
      </w:r>
      <w:r w:rsidR="0059200B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Cumulative </w:t>
      </w:r>
      <w:r w:rsidR="002661D2" w:rsidRPr="00091A07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>AD and Non-AD</w:t>
      </w:r>
      <w:r w:rsidR="00B744F6"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  <w:t xml:space="preserve"> in children</w:t>
      </w:r>
    </w:p>
    <w:tbl>
      <w:tblPr>
        <w:tblStyle w:val="ListTable2"/>
        <w:tblW w:w="8217" w:type="dxa"/>
        <w:tblLook w:val="04A0" w:firstRow="1" w:lastRow="0" w:firstColumn="1" w:lastColumn="0" w:noHBand="0" w:noVBand="1"/>
      </w:tblPr>
      <w:tblGrid>
        <w:gridCol w:w="1337"/>
        <w:gridCol w:w="1690"/>
        <w:gridCol w:w="1788"/>
        <w:gridCol w:w="1146"/>
        <w:gridCol w:w="1122"/>
        <w:gridCol w:w="1134"/>
      </w:tblGrid>
      <w:tr w:rsidR="0053480B" w:rsidRPr="00091A07" w14:paraId="1253EFEF" w14:textId="77777777" w:rsidTr="00975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noWrap/>
            <w:hideMark/>
          </w:tcPr>
          <w:p w14:paraId="14970E50" w14:textId="77777777" w:rsidR="0053480B" w:rsidRPr="00091A07" w:rsidRDefault="0053480B" w:rsidP="00444AAB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Proteins</w:t>
            </w:r>
          </w:p>
        </w:tc>
        <w:tc>
          <w:tcPr>
            <w:tcW w:w="3478" w:type="dxa"/>
            <w:gridSpan w:val="2"/>
          </w:tcPr>
          <w:p w14:paraId="020CC1AC" w14:textId="4BEA2D15" w:rsidR="0053480B" w:rsidRPr="00091A07" w:rsidRDefault="0053480B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Average NPX (SD)</w:t>
            </w:r>
          </w:p>
        </w:tc>
        <w:tc>
          <w:tcPr>
            <w:tcW w:w="1146" w:type="dxa"/>
            <w:vMerge w:val="restart"/>
          </w:tcPr>
          <w:p w14:paraId="3E6E9636" w14:textId="77777777" w:rsidR="0053480B" w:rsidRPr="00091A07" w:rsidRDefault="0053480B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logFC</w:t>
            </w:r>
          </w:p>
          <w:p w14:paraId="33856E56" w14:textId="77777777" w:rsidR="0053480B" w:rsidRPr="00091A07" w:rsidRDefault="0053480B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22" w:type="dxa"/>
            <w:vMerge w:val="restart"/>
          </w:tcPr>
          <w:p w14:paraId="5D3EFF51" w14:textId="31B8ADDF" w:rsidR="0053480B" w:rsidRPr="00091A07" w:rsidRDefault="0053480B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>Fold Change</w:t>
            </w:r>
          </w:p>
        </w:tc>
        <w:tc>
          <w:tcPr>
            <w:tcW w:w="1134" w:type="dxa"/>
            <w:vMerge w:val="restart"/>
            <w:noWrap/>
            <w:hideMark/>
          </w:tcPr>
          <w:p w14:paraId="20E6A61F" w14:textId="150EE6E1" w:rsidR="0053480B" w:rsidRPr="00091A07" w:rsidRDefault="0053480B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eastAsia="Times New Roman" w:cstheme="minorHAnsi"/>
                <w:i/>
                <w:iCs/>
                <w:noProof/>
                <w:color w:val="000000" w:themeColor="text1"/>
                <w:sz w:val="24"/>
                <w:szCs w:val="24"/>
                <w:lang w:val="en-GB" w:eastAsia="nb-NO"/>
              </w:rPr>
              <w:t>p</w:t>
            </w: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  <w:t xml:space="preserve"> value</w:t>
            </w:r>
          </w:p>
          <w:p w14:paraId="4B7FB4AC" w14:textId="77777777" w:rsidR="0053480B" w:rsidRPr="00091A07" w:rsidRDefault="0053480B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53480B" w:rsidRPr="00091A07" w14:paraId="2C1C276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noWrap/>
          </w:tcPr>
          <w:p w14:paraId="39286B15" w14:textId="77777777" w:rsidR="0053480B" w:rsidRPr="00091A07" w:rsidRDefault="0053480B" w:rsidP="00444AAB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690" w:type="dxa"/>
            <w:noWrap/>
          </w:tcPr>
          <w:p w14:paraId="08744BC0" w14:textId="1B8FAB51" w:rsidR="0053480B" w:rsidRPr="00091A07" w:rsidRDefault="0053480B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AD (n = 49)</w:t>
            </w:r>
          </w:p>
        </w:tc>
        <w:tc>
          <w:tcPr>
            <w:tcW w:w="1788" w:type="dxa"/>
          </w:tcPr>
          <w:p w14:paraId="1874E323" w14:textId="6491770D" w:rsidR="0053480B" w:rsidRPr="00091A07" w:rsidRDefault="0053480B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No</w:t>
            </w:r>
            <w:r w:rsidR="00B744F6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n</w:t>
            </w: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 xml:space="preserve"> AD </w:t>
            </w:r>
          </w:p>
          <w:p w14:paraId="5B052477" w14:textId="65917651" w:rsidR="0053480B" w:rsidRPr="00091A07" w:rsidRDefault="0053480B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 w:themeColor="text1"/>
                <w:sz w:val="24"/>
                <w:szCs w:val="24"/>
                <w:lang w:val="en-GB"/>
              </w:rPr>
              <w:t>(n = 153)</w:t>
            </w:r>
          </w:p>
        </w:tc>
        <w:tc>
          <w:tcPr>
            <w:tcW w:w="1146" w:type="dxa"/>
            <w:vMerge/>
          </w:tcPr>
          <w:p w14:paraId="6F54CDA2" w14:textId="77777777" w:rsidR="0053480B" w:rsidRPr="00091A07" w:rsidRDefault="0053480B" w:rsidP="00444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22" w:type="dxa"/>
            <w:vMerge/>
          </w:tcPr>
          <w:p w14:paraId="6174B753" w14:textId="77777777" w:rsidR="0053480B" w:rsidRPr="00091A07" w:rsidRDefault="0053480B" w:rsidP="00444A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  <w:tc>
          <w:tcPr>
            <w:tcW w:w="1134" w:type="dxa"/>
            <w:vMerge/>
            <w:noWrap/>
          </w:tcPr>
          <w:p w14:paraId="2361A8FA" w14:textId="1ED4B6C7" w:rsidR="0053480B" w:rsidRPr="00091A07" w:rsidRDefault="0053480B" w:rsidP="00444A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</w:p>
        </w:tc>
      </w:tr>
      <w:tr w:rsidR="0053480B" w:rsidRPr="00091A07" w14:paraId="7CF20E41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F20D776" w14:textId="053E1925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IL-17C</w:t>
            </w:r>
          </w:p>
        </w:tc>
        <w:tc>
          <w:tcPr>
            <w:tcW w:w="1690" w:type="dxa"/>
            <w:noWrap/>
          </w:tcPr>
          <w:p w14:paraId="539101AC" w14:textId="7C1DC905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59 (0.92)</w:t>
            </w:r>
          </w:p>
        </w:tc>
        <w:tc>
          <w:tcPr>
            <w:tcW w:w="1788" w:type="dxa"/>
          </w:tcPr>
          <w:p w14:paraId="69B3A321" w14:textId="39A394D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26 (0.65)</w:t>
            </w:r>
          </w:p>
        </w:tc>
        <w:tc>
          <w:tcPr>
            <w:tcW w:w="1146" w:type="dxa"/>
          </w:tcPr>
          <w:p w14:paraId="2B86163C" w14:textId="65C17D55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31</w:t>
            </w:r>
          </w:p>
        </w:tc>
        <w:tc>
          <w:tcPr>
            <w:tcW w:w="1122" w:type="dxa"/>
          </w:tcPr>
          <w:p w14:paraId="338DD8EA" w14:textId="60FD71A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258</w:t>
            </w:r>
          </w:p>
        </w:tc>
        <w:tc>
          <w:tcPr>
            <w:tcW w:w="1134" w:type="dxa"/>
            <w:noWrap/>
          </w:tcPr>
          <w:p w14:paraId="520FCF31" w14:textId="400708BD" w:rsidR="0053480B" w:rsidRPr="00824F84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824F84">
              <w:rPr>
                <w:rFonts w:cstheme="minorHAnsi"/>
                <w:b/>
                <w:bCs/>
                <w:noProof/>
                <w:color w:val="000000"/>
                <w:sz w:val="24"/>
                <w:szCs w:val="24"/>
                <w:lang w:val="en-GB"/>
              </w:rPr>
              <w:t>0.005</w:t>
            </w:r>
          </w:p>
        </w:tc>
      </w:tr>
      <w:tr w:rsidR="0053480B" w:rsidRPr="00091A07" w14:paraId="6AAD35D3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D19CE58" w14:textId="2044C10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MCP4</w:t>
            </w:r>
          </w:p>
        </w:tc>
        <w:tc>
          <w:tcPr>
            <w:tcW w:w="1690" w:type="dxa"/>
            <w:noWrap/>
          </w:tcPr>
          <w:p w14:paraId="14C8FAE8" w14:textId="2952F79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3.55 (0.67)</w:t>
            </w:r>
          </w:p>
        </w:tc>
        <w:tc>
          <w:tcPr>
            <w:tcW w:w="1788" w:type="dxa"/>
          </w:tcPr>
          <w:p w14:paraId="2244F3B0" w14:textId="161DEAE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3.29 (0.59)</w:t>
            </w:r>
          </w:p>
        </w:tc>
        <w:tc>
          <w:tcPr>
            <w:tcW w:w="1146" w:type="dxa"/>
          </w:tcPr>
          <w:p w14:paraId="4A457457" w14:textId="4AF2005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57</w:t>
            </w:r>
          </w:p>
        </w:tc>
        <w:tc>
          <w:tcPr>
            <w:tcW w:w="1122" w:type="dxa"/>
          </w:tcPr>
          <w:p w14:paraId="4DB46C33" w14:textId="75FD3DC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95</w:t>
            </w:r>
          </w:p>
        </w:tc>
        <w:tc>
          <w:tcPr>
            <w:tcW w:w="1134" w:type="dxa"/>
            <w:noWrap/>
          </w:tcPr>
          <w:p w14:paraId="658CF96E" w14:textId="41A68F21" w:rsidR="0053480B" w:rsidRPr="00824F84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824F84">
              <w:rPr>
                <w:rFonts w:cstheme="minorHAnsi"/>
                <w:b/>
                <w:bCs/>
                <w:noProof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53480B" w:rsidRPr="00091A07" w14:paraId="3032EB1C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1F6DB10" w14:textId="58A07E47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uPA</w:t>
            </w:r>
          </w:p>
        </w:tc>
        <w:tc>
          <w:tcPr>
            <w:tcW w:w="1690" w:type="dxa"/>
            <w:noWrap/>
          </w:tcPr>
          <w:p w14:paraId="1C5D7860" w14:textId="4DDAEC8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8.32 (0.42)</w:t>
            </w:r>
          </w:p>
        </w:tc>
        <w:tc>
          <w:tcPr>
            <w:tcW w:w="1788" w:type="dxa"/>
          </w:tcPr>
          <w:p w14:paraId="679C55DF" w14:textId="4873C51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8.17 (0.37)</w:t>
            </w:r>
          </w:p>
        </w:tc>
        <w:tc>
          <w:tcPr>
            <w:tcW w:w="1146" w:type="dxa"/>
          </w:tcPr>
          <w:p w14:paraId="73974CBD" w14:textId="4103067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54</w:t>
            </w:r>
          </w:p>
        </w:tc>
        <w:tc>
          <w:tcPr>
            <w:tcW w:w="1122" w:type="dxa"/>
          </w:tcPr>
          <w:p w14:paraId="62376576" w14:textId="0F38B52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13</w:t>
            </w:r>
          </w:p>
        </w:tc>
        <w:tc>
          <w:tcPr>
            <w:tcW w:w="1134" w:type="dxa"/>
            <w:noWrap/>
          </w:tcPr>
          <w:p w14:paraId="0E67D637" w14:textId="2DCDCC8A" w:rsidR="0053480B" w:rsidRPr="00824F84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824F84">
              <w:rPr>
                <w:rFonts w:cstheme="minorHAnsi"/>
                <w:b/>
                <w:bCs/>
                <w:noProof/>
                <w:color w:val="000000"/>
                <w:sz w:val="24"/>
                <w:szCs w:val="24"/>
                <w:lang w:val="en-GB"/>
              </w:rPr>
              <w:t>0.0</w:t>
            </w:r>
            <w:r w:rsidR="00A27F78">
              <w:rPr>
                <w:rFonts w:cstheme="minorHAnsi"/>
                <w:b/>
                <w:bCs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53480B" w:rsidRPr="00091A07" w14:paraId="1A6BB99C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C724EFD" w14:textId="2776DC06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D6</w:t>
            </w:r>
          </w:p>
        </w:tc>
        <w:tc>
          <w:tcPr>
            <w:tcW w:w="1690" w:type="dxa"/>
            <w:noWrap/>
          </w:tcPr>
          <w:p w14:paraId="33924FB6" w14:textId="66E0EC7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64 (0.65)</w:t>
            </w:r>
          </w:p>
        </w:tc>
        <w:tc>
          <w:tcPr>
            <w:tcW w:w="1788" w:type="dxa"/>
          </w:tcPr>
          <w:p w14:paraId="6DB13D24" w14:textId="475F718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45 (0.47)</w:t>
            </w:r>
          </w:p>
        </w:tc>
        <w:tc>
          <w:tcPr>
            <w:tcW w:w="1146" w:type="dxa"/>
          </w:tcPr>
          <w:p w14:paraId="43838969" w14:textId="2C1C7B78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94</w:t>
            </w:r>
          </w:p>
        </w:tc>
        <w:tc>
          <w:tcPr>
            <w:tcW w:w="1122" w:type="dxa"/>
          </w:tcPr>
          <w:p w14:paraId="7E602A95" w14:textId="0D8B086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44</w:t>
            </w:r>
          </w:p>
        </w:tc>
        <w:tc>
          <w:tcPr>
            <w:tcW w:w="1134" w:type="dxa"/>
            <w:noWrap/>
          </w:tcPr>
          <w:p w14:paraId="283B5A63" w14:textId="4B2CA505" w:rsidR="0053480B" w:rsidRPr="00824F84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824F84">
              <w:rPr>
                <w:rFonts w:cstheme="minorHAnsi"/>
                <w:b/>
                <w:bCs/>
                <w:noProof/>
                <w:color w:val="000000"/>
                <w:sz w:val="24"/>
                <w:szCs w:val="24"/>
                <w:lang w:val="en-GB"/>
              </w:rPr>
              <w:t>0.02</w:t>
            </w:r>
          </w:p>
        </w:tc>
      </w:tr>
      <w:tr w:rsidR="0053480B" w:rsidRPr="00091A07" w14:paraId="34B1CD20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1BC60E7" w14:textId="51B76162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ASP8</w:t>
            </w:r>
          </w:p>
        </w:tc>
        <w:tc>
          <w:tcPr>
            <w:tcW w:w="1690" w:type="dxa"/>
            <w:noWrap/>
          </w:tcPr>
          <w:p w14:paraId="2AFD182D" w14:textId="29A5084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65 (0.70)</w:t>
            </w:r>
          </w:p>
        </w:tc>
        <w:tc>
          <w:tcPr>
            <w:tcW w:w="1788" w:type="dxa"/>
          </w:tcPr>
          <w:p w14:paraId="796500B1" w14:textId="2CA0AC4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46 (0.54)</w:t>
            </w:r>
          </w:p>
        </w:tc>
        <w:tc>
          <w:tcPr>
            <w:tcW w:w="1146" w:type="dxa"/>
          </w:tcPr>
          <w:p w14:paraId="32D86E87" w14:textId="5BB97BD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1122" w:type="dxa"/>
          </w:tcPr>
          <w:p w14:paraId="76F8D4A2" w14:textId="29CEA38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37</w:t>
            </w:r>
          </w:p>
        </w:tc>
        <w:tc>
          <w:tcPr>
            <w:tcW w:w="1134" w:type="dxa"/>
            <w:noWrap/>
          </w:tcPr>
          <w:p w14:paraId="3414FDFF" w14:textId="0AC3975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5</w:t>
            </w:r>
          </w:p>
        </w:tc>
      </w:tr>
      <w:tr w:rsidR="0053480B" w:rsidRPr="00091A07" w14:paraId="7DEC6984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4171F24" w14:textId="66F41117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ST5</w:t>
            </w:r>
          </w:p>
        </w:tc>
        <w:tc>
          <w:tcPr>
            <w:tcW w:w="1690" w:type="dxa"/>
            <w:noWrap/>
          </w:tcPr>
          <w:p w14:paraId="35D9DCA6" w14:textId="4B08757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93 (0.84)</w:t>
            </w:r>
          </w:p>
        </w:tc>
        <w:tc>
          <w:tcPr>
            <w:tcW w:w="1788" w:type="dxa"/>
          </w:tcPr>
          <w:p w14:paraId="527DA12C" w14:textId="2CB4F9A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70 (0.72)</w:t>
            </w:r>
          </w:p>
        </w:tc>
        <w:tc>
          <w:tcPr>
            <w:tcW w:w="1146" w:type="dxa"/>
          </w:tcPr>
          <w:p w14:paraId="389CE755" w14:textId="75CFD6D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30</w:t>
            </w:r>
          </w:p>
        </w:tc>
        <w:tc>
          <w:tcPr>
            <w:tcW w:w="1122" w:type="dxa"/>
          </w:tcPr>
          <w:p w14:paraId="165BD8DC" w14:textId="77641D6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73</w:t>
            </w:r>
          </w:p>
        </w:tc>
        <w:tc>
          <w:tcPr>
            <w:tcW w:w="1134" w:type="dxa"/>
            <w:noWrap/>
          </w:tcPr>
          <w:p w14:paraId="76637341" w14:textId="0C90EAD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6</w:t>
            </w:r>
          </w:p>
        </w:tc>
      </w:tr>
      <w:tr w:rsidR="0053480B" w:rsidRPr="00091A07" w14:paraId="6437B957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198ECEE" w14:textId="32415151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NFSF14</w:t>
            </w:r>
          </w:p>
        </w:tc>
        <w:tc>
          <w:tcPr>
            <w:tcW w:w="1690" w:type="dxa"/>
            <w:noWrap/>
          </w:tcPr>
          <w:p w14:paraId="4DCE84A5" w14:textId="2385210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58 (0.59)</w:t>
            </w:r>
          </w:p>
        </w:tc>
        <w:tc>
          <w:tcPr>
            <w:tcW w:w="1788" w:type="dxa"/>
          </w:tcPr>
          <w:p w14:paraId="38FCE823" w14:textId="408F201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44 (0.45)</w:t>
            </w:r>
          </w:p>
        </w:tc>
        <w:tc>
          <w:tcPr>
            <w:tcW w:w="1146" w:type="dxa"/>
          </w:tcPr>
          <w:p w14:paraId="59626A85" w14:textId="4172E99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42</w:t>
            </w:r>
          </w:p>
        </w:tc>
        <w:tc>
          <w:tcPr>
            <w:tcW w:w="1122" w:type="dxa"/>
          </w:tcPr>
          <w:p w14:paraId="3EB17B65" w14:textId="56C9BEF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03</w:t>
            </w:r>
          </w:p>
        </w:tc>
        <w:tc>
          <w:tcPr>
            <w:tcW w:w="1134" w:type="dxa"/>
            <w:noWrap/>
          </w:tcPr>
          <w:p w14:paraId="2F9D480F" w14:textId="2E8E5A4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10A91E4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8CE28B4" w14:textId="1B08C39F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SIRT2</w:t>
            </w:r>
          </w:p>
        </w:tc>
        <w:tc>
          <w:tcPr>
            <w:tcW w:w="1690" w:type="dxa"/>
            <w:noWrap/>
          </w:tcPr>
          <w:p w14:paraId="6E409990" w14:textId="681A645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30 (0.99)</w:t>
            </w:r>
          </w:p>
        </w:tc>
        <w:tc>
          <w:tcPr>
            <w:tcW w:w="1788" w:type="dxa"/>
          </w:tcPr>
          <w:p w14:paraId="1202B0D8" w14:textId="3AFBF05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00 (1.11)</w:t>
            </w:r>
          </w:p>
        </w:tc>
        <w:tc>
          <w:tcPr>
            <w:tcW w:w="1146" w:type="dxa"/>
          </w:tcPr>
          <w:p w14:paraId="0C47053F" w14:textId="7078829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96</w:t>
            </w:r>
          </w:p>
        </w:tc>
        <w:tc>
          <w:tcPr>
            <w:tcW w:w="1122" w:type="dxa"/>
          </w:tcPr>
          <w:p w14:paraId="465B2E5D" w14:textId="14AF874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227</w:t>
            </w:r>
          </w:p>
        </w:tc>
        <w:tc>
          <w:tcPr>
            <w:tcW w:w="1134" w:type="dxa"/>
            <w:noWrap/>
          </w:tcPr>
          <w:p w14:paraId="1BA0ECE6" w14:textId="262B232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9</w:t>
            </w:r>
          </w:p>
        </w:tc>
      </w:tr>
      <w:tr w:rsidR="0053480B" w:rsidRPr="00091A07" w14:paraId="0B7E1BD1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2FA4781" w14:textId="345586A3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IL-10RB</w:t>
            </w:r>
          </w:p>
        </w:tc>
        <w:tc>
          <w:tcPr>
            <w:tcW w:w="1690" w:type="dxa"/>
            <w:noWrap/>
          </w:tcPr>
          <w:p w14:paraId="1A58F346" w14:textId="4B840EC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88 (0.52)</w:t>
            </w:r>
          </w:p>
        </w:tc>
        <w:tc>
          <w:tcPr>
            <w:tcW w:w="1788" w:type="dxa"/>
          </w:tcPr>
          <w:p w14:paraId="3B70ACBA" w14:textId="7B2D77C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76 (4.40)</w:t>
            </w:r>
          </w:p>
        </w:tc>
        <w:tc>
          <w:tcPr>
            <w:tcW w:w="1146" w:type="dxa"/>
          </w:tcPr>
          <w:p w14:paraId="6C9F1CC1" w14:textId="5A3716A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22</w:t>
            </w:r>
          </w:p>
        </w:tc>
        <w:tc>
          <w:tcPr>
            <w:tcW w:w="1122" w:type="dxa"/>
          </w:tcPr>
          <w:p w14:paraId="4113E095" w14:textId="2CE4C90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88</w:t>
            </w:r>
          </w:p>
        </w:tc>
        <w:tc>
          <w:tcPr>
            <w:tcW w:w="1134" w:type="dxa"/>
            <w:noWrap/>
          </w:tcPr>
          <w:p w14:paraId="2F1F195E" w14:textId="5FF0473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</w:t>
            </w:r>
          </w:p>
        </w:tc>
      </w:tr>
      <w:tr w:rsidR="0053480B" w:rsidRPr="00091A07" w14:paraId="0C0F15D1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FFDC9E8" w14:textId="30EAFAFA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IL-8</w:t>
            </w:r>
          </w:p>
        </w:tc>
        <w:tc>
          <w:tcPr>
            <w:tcW w:w="1690" w:type="dxa"/>
            <w:noWrap/>
          </w:tcPr>
          <w:p w14:paraId="3E2488AA" w14:textId="099A3AB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4.35 (0.44)</w:t>
            </w:r>
          </w:p>
        </w:tc>
        <w:tc>
          <w:tcPr>
            <w:tcW w:w="1788" w:type="dxa"/>
          </w:tcPr>
          <w:p w14:paraId="63FB33E8" w14:textId="426F2D2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25 (0. 41)</w:t>
            </w:r>
          </w:p>
        </w:tc>
        <w:tc>
          <w:tcPr>
            <w:tcW w:w="1146" w:type="dxa"/>
          </w:tcPr>
          <w:p w14:paraId="370345DD" w14:textId="0E6BD976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0</w:t>
            </w:r>
          </w:p>
        </w:tc>
        <w:tc>
          <w:tcPr>
            <w:tcW w:w="1122" w:type="dxa"/>
          </w:tcPr>
          <w:p w14:paraId="17EB4312" w14:textId="60016B35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79</w:t>
            </w:r>
          </w:p>
        </w:tc>
        <w:tc>
          <w:tcPr>
            <w:tcW w:w="1134" w:type="dxa"/>
            <w:noWrap/>
          </w:tcPr>
          <w:p w14:paraId="139C0F6C" w14:textId="1FE8DDB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53480B" w:rsidRPr="00091A07" w14:paraId="28607D64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9C4BA42" w14:textId="6006D0B3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AXIN1</w:t>
            </w:r>
          </w:p>
        </w:tc>
        <w:tc>
          <w:tcPr>
            <w:tcW w:w="1690" w:type="dxa"/>
            <w:noWrap/>
          </w:tcPr>
          <w:p w14:paraId="5911EF23" w14:textId="44EA160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96 (0.75)</w:t>
            </w:r>
          </w:p>
        </w:tc>
        <w:tc>
          <w:tcPr>
            <w:tcW w:w="1788" w:type="dxa"/>
          </w:tcPr>
          <w:p w14:paraId="6DB28A92" w14:textId="7B0A66A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75 (0.85)</w:t>
            </w:r>
          </w:p>
        </w:tc>
        <w:tc>
          <w:tcPr>
            <w:tcW w:w="1146" w:type="dxa"/>
          </w:tcPr>
          <w:p w14:paraId="757AE890" w14:textId="5A82357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04</w:t>
            </w:r>
          </w:p>
        </w:tc>
        <w:tc>
          <w:tcPr>
            <w:tcW w:w="1122" w:type="dxa"/>
          </w:tcPr>
          <w:p w14:paraId="0DFFC223" w14:textId="317AC3A5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52</w:t>
            </w:r>
          </w:p>
        </w:tc>
        <w:tc>
          <w:tcPr>
            <w:tcW w:w="1134" w:type="dxa"/>
            <w:noWrap/>
          </w:tcPr>
          <w:p w14:paraId="0738E150" w14:textId="438EECC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3</w:t>
            </w:r>
          </w:p>
        </w:tc>
      </w:tr>
      <w:tr w:rsidR="0053480B" w:rsidRPr="00091A07" w14:paraId="7FAACB9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8B7210C" w14:textId="3B52E71C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Flt3L</w:t>
            </w:r>
          </w:p>
        </w:tc>
        <w:tc>
          <w:tcPr>
            <w:tcW w:w="1690" w:type="dxa"/>
            <w:noWrap/>
          </w:tcPr>
          <w:p w14:paraId="163EBBA5" w14:textId="5E4793A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61 (0.52)</w:t>
            </w:r>
          </w:p>
        </w:tc>
        <w:tc>
          <w:tcPr>
            <w:tcW w:w="1788" w:type="dxa"/>
          </w:tcPr>
          <w:p w14:paraId="22A6FB78" w14:textId="1AFA7A9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49 (0.49)</w:t>
            </w:r>
          </w:p>
        </w:tc>
        <w:tc>
          <w:tcPr>
            <w:tcW w:w="1146" w:type="dxa"/>
          </w:tcPr>
          <w:p w14:paraId="7B09F36C" w14:textId="504A1FE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5</w:t>
            </w:r>
          </w:p>
        </w:tc>
        <w:tc>
          <w:tcPr>
            <w:tcW w:w="1122" w:type="dxa"/>
          </w:tcPr>
          <w:p w14:paraId="0FFCCABC" w14:textId="4DB0604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83</w:t>
            </w:r>
          </w:p>
        </w:tc>
        <w:tc>
          <w:tcPr>
            <w:tcW w:w="1134" w:type="dxa"/>
            <w:noWrap/>
          </w:tcPr>
          <w:p w14:paraId="47CC655A" w14:textId="5D1D8D3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6</w:t>
            </w:r>
          </w:p>
        </w:tc>
      </w:tr>
      <w:tr w:rsidR="0053480B" w:rsidRPr="00091A07" w14:paraId="02DC9260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6520772" w14:textId="0B90507B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3</w:t>
            </w:r>
          </w:p>
        </w:tc>
        <w:tc>
          <w:tcPr>
            <w:tcW w:w="1690" w:type="dxa"/>
            <w:noWrap/>
          </w:tcPr>
          <w:p w14:paraId="5704A57C" w14:textId="520EEBA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05 (0.58)</w:t>
            </w:r>
          </w:p>
        </w:tc>
        <w:tc>
          <w:tcPr>
            <w:tcW w:w="1788" w:type="dxa"/>
          </w:tcPr>
          <w:p w14:paraId="22AD828F" w14:textId="31A661D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93 (0.49)</w:t>
            </w:r>
          </w:p>
        </w:tc>
        <w:tc>
          <w:tcPr>
            <w:tcW w:w="1146" w:type="dxa"/>
          </w:tcPr>
          <w:p w14:paraId="75767B1E" w14:textId="46B5A1B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122" w:type="dxa"/>
          </w:tcPr>
          <w:p w14:paraId="15F16C40" w14:textId="026ADE7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85</w:t>
            </w:r>
          </w:p>
        </w:tc>
        <w:tc>
          <w:tcPr>
            <w:tcW w:w="1134" w:type="dxa"/>
            <w:noWrap/>
          </w:tcPr>
          <w:p w14:paraId="5D5E1F90" w14:textId="51BE6BE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6</w:t>
            </w:r>
          </w:p>
        </w:tc>
      </w:tr>
      <w:tr w:rsidR="0053480B" w:rsidRPr="00091A07" w14:paraId="031BF23E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2E814A9" w14:textId="3F8D6F81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STAMBP</w:t>
            </w:r>
          </w:p>
        </w:tc>
        <w:tc>
          <w:tcPr>
            <w:tcW w:w="1690" w:type="dxa"/>
            <w:noWrap/>
          </w:tcPr>
          <w:p w14:paraId="5587CF88" w14:textId="62790BB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00 (0.73)</w:t>
            </w:r>
          </w:p>
        </w:tc>
        <w:tc>
          <w:tcPr>
            <w:tcW w:w="1788" w:type="dxa"/>
          </w:tcPr>
          <w:p w14:paraId="2188AD0C" w14:textId="31B3B086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84 (0.76)</w:t>
            </w:r>
          </w:p>
        </w:tc>
        <w:tc>
          <w:tcPr>
            <w:tcW w:w="1146" w:type="dxa"/>
          </w:tcPr>
          <w:p w14:paraId="1363692C" w14:textId="41093B4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1122" w:type="dxa"/>
          </w:tcPr>
          <w:p w14:paraId="6117789B" w14:textId="58E42336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19</w:t>
            </w:r>
          </w:p>
        </w:tc>
        <w:tc>
          <w:tcPr>
            <w:tcW w:w="1134" w:type="dxa"/>
            <w:noWrap/>
          </w:tcPr>
          <w:p w14:paraId="67C68AB8" w14:textId="113EC50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</w:t>
            </w:r>
            <w:r w:rsidR="00A27F78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60531922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228DCE8" w14:textId="7147FC15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MCP3</w:t>
            </w:r>
          </w:p>
        </w:tc>
        <w:tc>
          <w:tcPr>
            <w:tcW w:w="1690" w:type="dxa"/>
            <w:noWrap/>
          </w:tcPr>
          <w:p w14:paraId="7C403A7A" w14:textId="68A2F8D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41 (0.58)</w:t>
            </w:r>
          </w:p>
        </w:tc>
        <w:tc>
          <w:tcPr>
            <w:tcW w:w="1788" w:type="dxa"/>
          </w:tcPr>
          <w:p w14:paraId="22863099" w14:textId="37ACD3A5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53 (0.56)</w:t>
            </w:r>
          </w:p>
        </w:tc>
        <w:tc>
          <w:tcPr>
            <w:tcW w:w="1146" w:type="dxa"/>
          </w:tcPr>
          <w:p w14:paraId="11031CF9" w14:textId="1A32DD5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19</w:t>
            </w:r>
          </w:p>
        </w:tc>
        <w:tc>
          <w:tcPr>
            <w:tcW w:w="1122" w:type="dxa"/>
          </w:tcPr>
          <w:p w14:paraId="3C0CD148" w14:textId="4327B51F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21</w:t>
            </w:r>
          </w:p>
        </w:tc>
        <w:tc>
          <w:tcPr>
            <w:tcW w:w="1134" w:type="dxa"/>
            <w:noWrap/>
          </w:tcPr>
          <w:p w14:paraId="3F7B498F" w14:textId="301A63C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 w:rsidR="0053480B" w:rsidRPr="00091A07" w14:paraId="4A8D16A8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EF808B0" w14:textId="26778D57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4E-BP1</w:t>
            </w:r>
          </w:p>
        </w:tc>
        <w:tc>
          <w:tcPr>
            <w:tcW w:w="1690" w:type="dxa"/>
            <w:noWrap/>
          </w:tcPr>
          <w:p w14:paraId="27743A49" w14:textId="2417346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25 (1.28)</w:t>
            </w:r>
          </w:p>
        </w:tc>
        <w:tc>
          <w:tcPr>
            <w:tcW w:w="1788" w:type="dxa"/>
          </w:tcPr>
          <w:p w14:paraId="7B748BDC" w14:textId="3707207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03 (1.04)</w:t>
            </w:r>
          </w:p>
        </w:tc>
        <w:tc>
          <w:tcPr>
            <w:tcW w:w="1146" w:type="dxa"/>
          </w:tcPr>
          <w:p w14:paraId="412673E7" w14:textId="2C6148D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19</w:t>
            </w:r>
          </w:p>
        </w:tc>
        <w:tc>
          <w:tcPr>
            <w:tcW w:w="1122" w:type="dxa"/>
          </w:tcPr>
          <w:p w14:paraId="04A81C12" w14:textId="655C435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164</w:t>
            </w:r>
          </w:p>
        </w:tc>
        <w:tc>
          <w:tcPr>
            <w:tcW w:w="1134" w:type="dxa"/>
            <w:noWrap/>
          </w:tcPr>
          <w:p w14:paraId="7B393DDB" w14:textId="7F72C43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2</w:t>
            </w:r>
          </w:p>
        </w:tc>
      </w:tr>
      <w:tr w:rsidR="0053480B" w:rsidRPr="00091A07" w14:paraId="56B5F488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1AB02B3" w14:textId="6DA2DD0F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ADA</w:t>
            </w:r>
          </w:p>
        </w:tc>
        <w:tc>
          <w:tcPr>
            <w:tcW w:w="1690" w:type="dxa"/>
            <w:noWrap/>
          </w:tcPr>
          <w:p w14:paraId="00466554" w14:textId="755E9C07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96 (0.73)</w:t>
            </w:r>
          </w:p>
        </w:tc>
        <w:tc>
          <w:tcPr>
            <w:tcW w:w="1788" w:type="dxa"/>
          </w:tcPr>
          <w:p w14:paraId="1F109C0F" w14:textId="2DE689EF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85 (0.55)</w:t>
            </w:r>
          </w:p>
        </w:tc>
        <w:tc>
          <w:tcPr>
            <w:tcW w:w="1146" w:type="dxa"/>
          </w:tcPr>
          <w:p w14:paraId="5B3FA72A" w14:textId="2B332BF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3</w:t>
            </w:r>
          </w:p>
        </w:tc>
        <w:tc>
          <w:tcPr>
            <w:tcW w:w="1122" w:type="dxa"/>
          </w:tcPr>
          <w:p w14:paraId="369F271E" w14:textId="1F8F918F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81</w:t>
            </w:r>
          </w:p>
        </w:tc>
        <w:tc>
          <w:tcPr>
            <w:tcW w:w="1134" w:type="dxa"/>
            <w:noWrap/>
          </w:tcPr>
          <w:p w14:paraId="33FCED8B" w14:textId="70DFA7D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5</w:t>
            </w:r>
          </w:p>
        </w:tc>
      </w:tr>
      <w:tr w:rsidR="0053480B" w:rsidRPr="00091A07" w14:paraId="30FB47A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D72F3C7" w14:textId="0FD725DB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D5</w:t>
            </w:r>
          </w:p>
        </w:tc>
        <w:tc>
          <w:tcPr>
            <w:tcW w:w="1690" w:type="dxa"/>
            <w:noWrap/>
          </w:tcPr>
          <w:p w14:paraId="5A76ACBC" w14:textId="1D4F492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43 (0.82)</w:t>
            </w:r>
          </w:p>
        </w:tc>
        <w:tc>
          <w:tcPr>
            <w:tcW w:w="1788" w:type="dxa"/>
          </w:tcPr>
          <w:p w14:paraId="246FA764" w14:textId="18C50C5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30 (0.65)</w:t>
            </w:r>
          </w:p>
        </w:tc>
        <w:tc>
          <w:tcPr>
            <w:tcW w:w="1146" w:type="dxa"/>
          </w:tcPr>
          <w:p w14:paraId="35EC82B2" w14:textId="652AFC8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29</w:t>
            </w:r>
          </w:p>
        </w:tc>
        <w:tc>
          <w:tcPr>
            <w:tcW w:w="1122" w:type="dxa"/>
          </w:tcPr>
          <w:p w14:paraId="314C7B32" w14:textId="61CFDC96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93</w:t>
            </w:r>
          </w:p>
        </w:tc>
        <w:tc>
          <w:tcPr>
            <w:tcW w:w="1134" w:type="dxa"/>
            <w:noWrap/>
          </w:tcPr>
          <w:p w14:paraId="4D5EAFB8" w14:textId="4F37903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53480B" w:rsidRPr="00091A07" w14:paraId="484101ED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2F898B3" w14:textId="1FA4F09A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GFA</w:t>
            </w:r>
          </w:p>
        </w:tc>
        <w:tc>
          <w:tcPr>
            <w:tcW w:w="1690" w:type="dxa"/>
            <w:noWrap/>
          </w:tcPr>
          <w:p w14:paraId="1B46BC47" w14:textId="746D695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60 (0.36)</w:t>
            </w:r>
          </w:p>
        </w:tc>
        <w:tc>
          <w:tcPr>
            <w:tcW w:w="1788" w:type="dxa"/>
          </w:tcPr>
          <w:p w14:paraId="2BE67837" w14:textId="2D5B1BD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54 (0.34)</w:t>
            </w:r>
          </w:p>
        </w:tc>
        <w:tc>
          <w:tcPr>
            <w:tcW w:w="1146" w:type="dxa"/>
          </w:tcPr>
          <w:p w14:paraId="439E9AD7" w14:textId="3D2761D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122" w:type="dxa"/>
          </w:tcPr>
          <w:p w14:paraId="7EAAA294" w14:textId="7E4E44D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46</w:t>
            </w:r>
          </w:p>
        </w:tc>
        <w:tc>
          <w:tcPr>
            <w:tcW w:w="1134" w:type="dxa"/>
            <w:noWrap/>
          </w:tcPr>
          <w:p w14:paraId="36A7012C" w14:textId="21A574F7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6</w:t>
            </w:r>
          </w:p>
        </w:tc>
      </w:tr>
      <w:tr w:rsidR="0053480B" w:rsidRPr="00091A07" w14:paraId="7EE8ED0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0F3C7D4" w14:textId="11E169BF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4</w:t>
            </w:r>
          </w:p>
        </w:tc>
        <w:tc>
          <w:tcPr>
            <w:tcW w:w="1690" w:type="dxa"/>
            <w:noWrap/>
          </w:tcPr>
          <w:p w14:paraId="76AE42F8" w14:textId="361CCBF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57 (0.61)</w:t>
            </w:r>
          </w:p>
        </w:tc>
        <w:tc>
          <w:tcPr>
            <w:tcW w:w="1788" w:type="dxa"/>
          </w:tcPr>
          <w:p w14:paraId="43506C37" w14:textId="7367F85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48 (0.46)</w:t>
            </w:r>
          </w:p>
        </w:tc>
        <w:tc>
          <w:tcPr>
            <w:tcW w:w="1146" w:type="dxa"/>
          </w:tcPr>
          <w:p w14:paraId="7F544761" w14:textId="2AE0A2C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90</w:t>
            </w:r>
          </w:p>
        </w:tc>
        <w:tc>
          <w:tcPr>
            <w:tcW w:w="1122" w:type="dxa"/>
          </w:tcPr>
          <w:p w14:paraId="78519DAD" w14:textId="1BB346C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64</w:t>
            </w:r>
          </w:p>
        </w:tc>
        <w:tc>
          <w:tcPr>
            <w:tcW w:w="1134" w:type="dxa"/>
            <w:noWrap/>
          </w:tcPr>
          <w:p w14:paraId="5F43466D" w14:textId="6384E46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2E452B0A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8DA93E4" w14:textId="5F5342B7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DCP1</w:t>
            </w:r>
          </w:p>
        </w:tc>
        <w:tc>
          <w:tcPr>
            <w:tcW w:w="1690" w:type="dxa"/>
            <w:noWrap/>
          </w:tcPr>
          <w:p w14:paraId="7655F064" w14:textId="4BDC759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0.60 (0.30)</w:t>
            </w:r>
          </w:p>
        </w:tc>
        <w:tc>
          <w:tcPr>
            <w:tcW w:w="1788" w:type="dxa"/>
          </w:tcPr>
          <w:p w14:paraId="71DDF941" w14:textId="295D2B6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0.65 (0.32)</w:t>
            </w:r>
          </w:p>
        </w:tc>
        <w:tc>
          <w:tcPr>
            <w:tcW w:w="1146" w:type="dxa"/>
          </w:tcPr>
          <w:p w14:paraId="6BB032AA" w14:textId="06D0D4C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58</w:t>
            </w:r>
          </w:p>
        </w:tc>
        <w:tc>
          <w:tcPr>
            <w:tcW w:w="1122" w:type="dxa"/>
          </w:tcPr>
          <w:p w14:paraId="448EA573" w14:textId="47AFA23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1</w:t>
            </w:r>
          </w:p>
        </w:tc>
        <w:tc>
          <w:tcPr>
            <w:tcW w:w="1134" w:type="dxa"/>
            <w:noWrap/>
          </w:tcPr>
          <w:p w14:paraId="61948DEE" w14:textId="7C3BE20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5DACDDA2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E90EDAF" w14:textId="16704981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D8A</w:t>
            </w:r>
          </w:p>
        </w:tc>
        <w:tc>
          <w:tcPr>
            <w:tcW w:w="1690" w:type="dxa"/>
            <w:noWrap/>
          </w:tcPr>
          <w:p w14:paraId="442855B9" w14:textId="2657B1F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92 (0.70)</w:t>
            </w:r>
          </w:p>
        </w:tc>
        <w:tc>
          <w:tcPr>
            <w:tcW w:w="1788" w:type="dxa"/>
          </w:tcPr>
          <w:p w14:paraId="61CEB359" w14:textId="73A2B5E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81 (0.61)</w:t>
            </w:r>
          </w:p>
        </w:tc>
        <w:tc>
          <w:tcPr>
            <w:tcW w:w="1146" w:type="dxa"/>
          </w:tcPr>
          <w:p w14:paraId="51C3367F" w14:textId="147FAA2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0</w:t>
            </w:r>
          </w:p>
        </w:tc>
        <w:tc>
          <w:tcPr>
            <w:tcW w:w="1122" w:type="dxa"/>
          </w:tcPr>
          <w:p w14:paraId="1739AC52" w14:textId="37EE712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79</w:t>
            </w:r>
          </w:p>
        </w:tc>
        <w:tc>
          <w:tcPr>
            <w:tcW w:w="1134" w:type="dxa"/>
            <w:noWrap/>
          </w:tcPr>
          <w:p w14:paraId="490E85D2" w14:textId="205AAB0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2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1D69873C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BBF7B4C" w14:textId="488EDA3E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SCF</w:t>
            </w:r>
          </w:p>
        </w:tc>
        <w:tc>
          <w:tcPr>
            <w:tcW w:w="1690" w:type="dxa"/>
            <w:noWrap/>
          </w:tcPr>
          <w:p w14:paraId="14A8EB3B" w14:textId="54EAC41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67 (0.73)</w:t>
            </w:r>
          </w:p>
        </w:tc>
        <w:tc>
          <w:tcPr>
            <w:tcW w:w="1788" w:type="dxa"/>
          </w:tcPr>
          <w:p w14:paraId="376582EB" w14:textId="24420AE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55 (0.68)</w:t>
            </w:r>
          </w:p>
        </w:tc>
        <w:tc>
          <w:tcPr>
            <w:tcW w:w="1146" w:type="dxa"/>
          </w:tcPr>
          <w:p w14:paraId="4C5C34E2" w14:textId="00AEE46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122" w:type="dxa"/>
          </w:tcPr>
          <w:p w14:paraId="0C8EDA60" w14:textId="5178550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85</w:t>
            </w:r>
          </w:p>
        </w:tc>
        <w:tc>
          <w:tcPr>
            <w:tcW w:w="1134" w:type="dxa"/>
            <w:noWrap/>
          </w:tcPr>
          <w:p w14:paraId="08658ED5" w14:textId="5160749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53480B" w:rsidRPr="00091A07" w14:paraId="6FA7D899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475BBD2" w14:textId="3DFA4D5E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NFRSF9</w:t>
            </w:r>
          </w:p>
        </w:tc>
        <w:tc>
          <w:tcPr>
            <w:tcW w:w="1690" w:type="dxa"/>
            <w:noWrap/>
          </w:tcPr>
          <w:p w14:paraId="3CD4F3EF" w14:textId="5604430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91 (0.54)</w:t>
            </w:r>
          </w:p>
        </w:tc>
        <w:tc>
          <w:tcPr>
            <w:tcW w:w="1788" w:type="dxa"/>
          </w:tcPr>
          <w:p w14:paraId="272E21C9" w14:textId="2C61BE7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83 (0.44)</w:t>
            </w:r>
          </w:p>
        </w:tc>
        <w:tc>
          <w:tcPr>
            <w:tcW w:w="1146" w:type="dxa"/>
          </w:tcPr>
          <w:p w14:paraId="2FD2D830" w14:textId="507BDA5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1122" w:type="dxa"/>
          </w:tcPr>
          <w:p w14:paraId="49562FC1" w14:textId="10623E7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57</w:t>
            </w:r>
          </w:p>
        </w:tc>
        <w:tc>
          <w:tcPr>
            <w:tcW w:w="1134" w:type="dxa"/>
            <w:noWrap/>
          </w:tcPr>
          <w:p w14:paraId="46BC7DCF" w14:textId="7C65125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0</w:t>
            </w:r>
          </w:p>
        </w:tc>
      </w:tr>
      <w:tr w:rsidR="0053480B" w:rsidRPr="00091A07" w14:paraId="3DC94844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52D6530" w14:textId="40B0BC27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NFB</w:t>
            </w:r>
          </w:p>
        </w:tc>
        <w:tc>
          <w:tcPr>
            <w:tcW w:w="1690" w:type="dxa"/>
            <w:noWrap/>
          </w:tcPr>
          <w:p w14:paraId="7338370D" w14:textId="06CE6DB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40 (0.68)</w:t>
            </w:r>
          </w:p>
        </w:tc>
        <w:tc>
          <w:tcPr>
            <w:tcW w:w="1788" w:type="dxa"/>
          </w:tcPr>
          <w:p w14:paraId="723DDC0B" w14:textId="18BBAF1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50 (0.54)</w:t>
            </w:r>
          </w:p>
        </w:tc>
        <w:tc>
          <w:tcPr>
            <w:tcW w:w="1146" w:type="dxa"/>
          </w:tcPr>
          <w:p w14:paraId="4A2F8C34" w14:textId="3A732C0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93</w:t>
            </w:r>
          </w:p>
        </w:tc>
        <w:tc>
          <w:tcPr>
            <w:tcW w:w="1122" w:type="dxa"/>
          </w:tcPr>
          <w:p w14:paraId="0EBFD077" w14:textId="2404188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8</w:t>
            </w:r>
          </w:p>
        </w:tc>
        <w:tc>
          <w:tcPr>
            <w:tcW w:w="1134" w:type="dxa"/>
            <w:noWrap/>
          </w:tcPr>
          <w:p w14:paraId="1D228A9F" w14:textId="4C7DF69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3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53480B" w:rsidRPr="00091A07" w14:paraId="0B94FC27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DE63204" w14:textId="03C215A6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XCL11</w:t>
            </w:r>
          </w:p>
        </w:tc>
        <w:tc>
          <w:tcPr>
            <w:tcW w:w="1690" w:type="dxa"/>
            <w:noWrap/>
          </w:tcPr>
          <w:p w14:paraId="057CA047" w14:textId="63A08508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9.21 (0.74)</w:t>
            </w:r>
          </w:p>
        </w:tc>
        <w:tc>
          <w:tcPr>
            <w:tcW w:w="1788" w:type="dxa"/>
          </w:tcPr>
          <w:p w14:paraId="565A05A3" w14:textId="69F5604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9.31 (0.90)</w:t>
            </w:r>
          </w:p>
        </w:tc>
        <w:tc>
          <w:tcPr>
            <w:tcW w:w="1146" w:type="dxa"/>
          </w:tcPr>
          <w:p w14:paraId="56970F49" w14:textId="6F6D8666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103</w:t>
            </w:r>
          </w:p>
        </w:tc>
        <w:tc>
          <w:tcPr>
            <w:tcW w:w="1122" w:type="dxa"/>
          </w:tcPr>
          <w:p w14:paraId="04A3E5E3" w14:textId="4C2EBC9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1134" w:type="dxa"/>
            <w:noWrap/>
          </w:tcPr>
          <w:p w14:paraId="7C3251E3" w14:textId="1768D37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6</w:t>
            </w:r>
          </w:p>
        </w:tc>
      </w:tr>
      <w:tr w:rsidR="0053480B" w:rsidRPr="00091A07" w14:paraId="3BAAEE9B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D9A25F4" w14:textId="27640C1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DNER</w:t>
            </w:r>
          </w:p>
        </w:tc>
        <w:tc>
          <w:tcPr>
            <w:tcW w:w="1690" w:type="dxa"/>
            <w:noWrap/>
          </w:tcPr>
          <w:p w14:paraId="6F5E80D9" w14:textId="01FFC8D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93 (0.55)</w:t>
            </w:r>
          </w:p>
        </w:tc>
        <w:tc>
          <w:tcPr>
            <w:tcW w:w="1788" w:type="dxa"/>
          </w:tcPr>
          <w:p w14:paraId="3A0C18C6" w14:textId="10DFA8E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87 (0.50)</w:t>
            </w:r>
          </w:p>
        </w:tc>
        <w:tc>
          <w:tcPr>
            <w:tcW w:w="1146" w:type="dxa"/>
          </w:tcPr>
          <w:p w14:paraId="7D1F4017" w14:textId="57C9E02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122" w:type="dxa"/>
          </w:tcPr>
          <w:p w14:paraId="5BE7EC9E" w14:textId="38054E1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43</w:t>
            </w:r>
          </w:p>
        </w:tc>
        <w:tc>
          <w:tcPr>
            <w:tcW w:w="1134" w:type="dxa"/>
            <w:noWrap/>
          </w:tcPr>
          <w:p w14:paraId="32EA9C3B" w14:textId="2B86792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7</w:t>
            </w:r>
          </w:p>
        </w:tc>
      </w:tr>
      <w:tr w:rsidR="0053480B" w:rsidRPr="00091A07" w14:paraId="129AC263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7907DDC" w14:textId="70050242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OPG</w:t>
            </w:r>
          </w:p>
        </w:tc>
        <w:tc>
          <w:tcPr>
            <w:tcW w:w="1690" w:type="dxa"/>
            <w:noWrap/>
          </w:tcPr>
          <w:p w14:paraId="6D849CE8" w14:textId="7248DFA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65 (0.59)</w:t>
            </w:r>
          </w:p>
        </w:tc>
        <w:tc>
          <w:tcPr>
            <w:tcW w:w="1788" w:type="dxa"/>
          </w:tcPr>
          <w:p w14:paraId="3DA34914" w14:textId="2F9E789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59 (0.46)</w:t>
            </w:r>
          </w:p>
        </w:tc>
        <w:tc>
          <w:tcPr>
            <w:tcW w:w="1146" w:type="dxa"/>
          </w:tcPr>
          <w:p w14:paraId="3C374F6B" w14:textId="76AA188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122" w:type="dxa"/>
          </w:tcPr>
          <w:p w14:paraId="47928573" w14:textId="3E907C8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41</w:t>
            </w:r>
          </w:p>
        </w:tc>
        <w:tc>
          <w:tcPr>
            <w:tcW w:w="1134" w:type="dxa"/>
            <w:noWrap/>
          </w:tcPr>
          <w:p w14:paraId="30EE9CD4" w14:textId="60E32BC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4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707C85CB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6201B6B" w14:textId="75F2D2B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XCL5</w:t>
            </w:r>
          </w:p>
        </w:tc>
        <w:tc>
          <w:tcPr>
            <w:tcW w:w="1690" w:type="dxa"/>
            <w:noWrap/>
          </w:tcPr>
          <w:p w14:paraId="1CA083BE" w14:textId="3B62EAD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0.48 (0.92)</w:t>
            </w:r>
          </w:p>
        </w:tc>
        <w:tc>
          <w:tcPr>
            <w:tcW w:w="1788" w:type="dxa"/>
          </w:tcPr>
          <w:p w14:paraId="5986CB07" w14:textId="7080EA1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0.57 (0.80)</w:t>
            </w:r>
          </w:p>
        </w:tc>
        <w:tc>
          <w:tcPr>
            <w:tcW w:w="1146" w:type="dxa"/>
          </w:tcPr>
          <w:p w14:paraId="2327C2AE" w14:textId="767CE33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87</w:t>
            </w:r>
          </w:p>
        </w:tc>
        <w:tc>
          <w:tcPr>
            <w:tcW w:w="1122" w:type="dxa"/>
          </w:tcPr>
          <w:p w14:paraId="4AAFEF28" w14:textId="480704A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42</w:t>
            </w:r>
          </w:p>
        </w:tc>
        <w:tc>
          <w:tcPr>
            <w:tcW w:w="1134" w:type="dxa"/>
            <w:noWrap/>
          </w:tcPr>
          <w:p w14:paraId="47645FB5" w14:textId="0613643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2</w:t>
            </w:r>
          </w:p>
        </w:tc>
      </w:tr>
      <w:tr w:rsidR="0053480B" w:rsidRPr="00091A07" w14:paraId="2838E138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425B30E" w14:textId="2E8AE404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FGF19</w:t>
            </w:r>
          </w:p>
        </w:tc>
        <w:tc>
          <w:tcPr>
            <w:tcW w:w="1690" w:type="dxa"/>
            <w:noWrap/>
          </w:tcPr>
          <w:p w14:paraId="03666CB3" w14:textId="70B2C41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91 (1.07)</w:t>
            </w:r>
          </w:p>
        </w:tc>
        <w:tc>
          <w:tcPr>
            <w:tcW w:w="1788" w:type="dxa"/>
          </w:tcPr>
          <w:p w14:paraId="08AD0379" w14:textId="5470B89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81 (0.96)</w:t>
            </w:r>
          </w:p>
        </w:tc>
        <w:tc>
          <w:tcPr>
            <w:tcW w:w="1146" w:type="dxa"/>
          </w:tcPr>
          <w:p w14:paraId="706AFDF7" w14:textId="30268B7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122" w:type="dxa"/>
          </w:tcPr>
          <w:p w14:paraId="31DA2F4C" w14:textId="504AC69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73</w:t>
            </w:r>
          </w:p>
        </w:tc>
        <w:tc>
          <w:tcPr>
            <w:tcW w:w="1134" w:type="dxa"/>
            <w:noWrap/>
          </w:tcPr>
          <w:p w14:paraId="539DD1BC" w14:textId="30F91DB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53480B" w:rsidRPr="00091A07" w14:paraId="3915D0BA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924DAAA" w14:textId="59112BF1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HGF</w:t>
            </w:r>
          </w:p>
        </w:tc>
        <w:tc>
          <w:tcPr>
            <w:tcW w:w="1690" w:type="dxa"/>
            <w:noWrap/>
          </w:tcPr>
          <w:p w14:paraId="6D675D0F" w14:textId="3C207BE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54 (0.43)</w:t>
            </w:r>
          </w:p>
        </w:tc>
        <w:tc>
          <w:tcPr>
            <w:tcW w:w="1788" w:type="dxa"/>
          </w:tcPr>
          <w:p w14:paraId="41482AED" w14:textId="50EE9F7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50 (0.37)</w:t>
            </w:r>
          </w:p>
        </w:tc>
        <w:tc>
          <w:tcPr>
            <w:tcW w:w="1146" w:type="dxa"/>
          </w:tcPr>
          <w:p w14:paraId="08A39620" w14:textId="51C1ABF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122" w:type="dxa"/>
          </w:tcPr>
          <w:p w14:paraId="65EA021F" w14:textId="5FB2ABEF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8</w:t>
            </w:r>
          </w:p>
        </w:tc>
        <w:tc>
          <w:tcPr>
            <w:tcW w:w="1134" w:type="dxa"/>
            <w:noWrap/>
          </w:tcPr>
          <w:p w14:paraId="06C2FCCE" w14:textId="5FF535F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3</w:t>
            </w:r>
          </w:p>
        </w:tc>
      </w:tr>
      <w:tr w:rsidR="0053480B" w:rsidRPr="00091A07" w14:paraId="06E91A5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4F53C4D" w14:textId="7B80F139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IL-18R1</w:t>
            </w:r>
          </w:p>
        </w:tc>
        <w:tc>
          <w:tcPr>
            <w:tcW w:w="1690" w:type="dxa"/>
            <w:noWrap/>
          </w:tcPr>
          <w:p w14:paraId="293EDC1C" w14:textId="34D15D2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01(0.54)</w:t>
            </w:r>
          </w:p>
        </w:tc>
        <w:tc>
          <w:tcPr>
            <w:tcW w:w="1788" w:type="dxa"/>
          </w:tcPr>
          <w:p w14:paraId="176731DF" w14:textId="4E1C283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96 (0.44)</w:t>
            </w:r>
          </w:p>
        </w:tc>
        <w:tc>
          <w:tcPr>
            <w:tcW w:w="1146" w:type="dxa"/>
          </w:tcPr>
          <w:p w14:paraId="6CF1021D" w14:textId="0DEE60F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1122" w:type="dxa"/>
          </w:tcPr>
          <w:p w14:paraId="0CCFA787" w14:textId="647AD86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34</w:t>
            </w:r>
          </w:p>
        </w:tc>
        <w:tc>
          <w:tcPr>
            <w:tcW w:w="1134" w:type="dxa"/>
            <w:noWrap/>
          </w:tcPr>
          <w:p w14:paraId="74EB0506" w14:textId="5D23373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3</w:t>
            </w:r>
          </w:p>
        </w:tc>
      </w:tr>
      <w:tr w:rsidR="0053480B" w:rsidRPr="00091A07" w14:paraId="5938E128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7A4CC22" w14:textId="1BC77963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NF</w:t>
            </w:r>
          </w:p>
        </w:tc>
        <w:tc>
          <w:tcPr>
            <w:tcW w:w="1690" w:type="dxa"/>
            <w:noWrap/>
          </w:tcPr>
          <w:p w14:paraId="58C0B732" w14:textId="08326BC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71 (0.47)</w:t>
            </w:r>
          </w:p>
        </w:tc>
        <w:tc>
          <w:tcPr>
            <w:tcW w:w="1788" w:type="dxa"/>
          </w:tcPr>
          <w:p w14:paraId="46538742" w14:textId="44BB1927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76 (0.57)</w:t>
            </w:r>
          </w:p>
        </w:tc>
        <w:tc>
          <w:tcPr>
            <w:tcW w:w="1146" w:type="dxa"/>
          </w:tcPr>
          <w:p w14:paraId="0D78C36D" w14:textId="0D09EB5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52</w:t>
            </w:r>
          </w:p>
        </w:tc>
        <w:tc>
          <w:tcPr>
            <w:tcW w:w="1122" w:type="dxa"/>
          </w:tcPr>
          <w:p w14:paraId="66A33501" w14:textId="57CD96F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4</w:t>
            </w:r>
          </w:p>
        </w:tc>
        <w:tc>
          <w:tcPr>
            <w:tcW w:w="1134" w:type="dxa"/>
            <w:noWrap/>
          </w:tcPr>
          <w:p w14:paraId="6CEDD4E8" w14:textId="2B09281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6</w:t>
            </w:r>
          </w:p>
        </w:tc>
      </w:tr>
      <w:tr w:rsidR="0053480B" w:rsidRPr="00091A07" w14:paraId="15F86D0C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622A5B4" w14:textId="0F70BA9F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D244</w:t>
            </w:r>
          </w:p>
        </w:tc>
        <w:tc>
          <w:tcPr>
            <w:tcW w:w="1690" w:type="dxa"/>
            <w:noWrap/>
          </w:tcPr>
          <w:p w14:paraId="407CD24A" w14:textId="72218C9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10 (0.51)</w:t>
            </w:r>
          </w:p>
        </w:tc>
        <w:tc>
          <w:tcPr>
            <w:tcW w:w="1788" w:type="dxa"/>
          </w:tcPr>
          <w:p w14:paraId="6500E0B2" w14:textId="142A940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05 (0.56)</w:t>
            </w:r>
          </w:p>
        </w:tc>
        <w:tc>
          <w:tcPr>
            <w:tcW w:w="1146" w:type="dxa"/>
          </w:tcPr>
          <w:p w14:paraId="6DB8FB8E" w14:textId="5095869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122" w:type="dxa"/>
          </w:tcPr>
          <w:p w14:paraId="1F8E282E" w14:textId="0524E1D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37</w:t>
            </w:r>
          </w:p>
        </w:tc>
        <w:tc>
          <w:tcPr>
            <w:tcW w:w="1134" w:type="dxa"/>
            <w:noWrap/>
          </w:tcPr>
          <w:p w14:paraId="6C977031" w14:textId="1953092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53480B" w:rsidRPr="00091A07" w14:paraId="256D1E54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67C1576" w14:textId="0F77DF4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IL-18</w:t>
            </w:r>
          </w:p>
        </w:tc>
        <w:tc>
          <w:tcPr>
            <w:tcW w:w="1690" w:type="dxa"/>
            <w:noWrap/>
          </w:tcPr>
          <w:p w14:paraId="57BF9285" w14:textId="1F881BF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23 (0.75)</w:t>
            </w:r>
          </w:p>
        </w:tc>
        <w:tc>
          <w:tcPr>
            <w:tcW w:w="1788" w:type="dxa"/>
          </w:tcPr>
          <w:p w14:paraId="05FBAE88" w14:textId="24CC96B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17 (0.63)</w:t>
            </w:r>
          </w:p>
        </w:tc>
        <w:tc>
          <w:tcPr>
            <w:tcW w:w="1146" w:type="dxa"/>
          </w:tcPr>
          <w:p w14:paraId="23633DB2" w14:textId="1359854F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122" w:type="dxa"/>
          </w:tcPr>
          <w:p w14:paraId="1A0407BB" w14:textId="72F7B3D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43</w:t>
            </w:r>
          </w:p>
        </w:tc>
        <w:tc>
          <w:tcPr>
            <w:tcW w:w="1134" w:type="dxa"/>
            <w:noWrap/>
          </w:tcPr>
          <w:p w14:paraId="3142A889" w14:textId="2192725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1AB2F97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6314E43" w14:textId="6B03AD3B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MMP1</w:t>
            </w:r>
          </w:p>
        </w:tc>
        <w:tc>
          <w:tcPr>
            <w:tcW w:w="1690" w:type="dxa"/>
            <w:noWrap/>
          </w:tcPr>
          <w:p w14:paraId="285DAAFE" w14:textId="18F7816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2.03 (0.83)</w:t>
            </w:r>
          </w:p>
        </w:tc>
        <w:tc>
          <w:tcPr>
            <w:tcW w:w="1788" w:type="dxa"/>
          </w:tcPr>
          <w:p w14:paraId="1D5F9024" w14:textId="323B4F4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1.95 (0.92)</w:t>
            </w:r>
          </w:p>
        </w:tc>
        <w:tc>
          <w:tcPr>
            <w:tcW w:w="1146" w:type="dxa"/>
          </w:tcPr>
          <w:p w14:paraId="7629816D" w14:textId="6C5BE67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1122" w:type="dxa"/>
          </w:tcPr>
          <w:p w14:paraId="4C699A8E" w14:textId="23BC142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58</w:t>
            </w:r>
          </w:p>
        </w:tc>
        <w:tc>
          <w:tcPr>
            <w:tcW w:w="1134" w:type="dxa"/>
            <w:noWrap/>
          </w:tcPr>
          <w:p w14:paraId="31573653" w14:textId="0A381E7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3305BD80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F17EF10" w14:textId="7C9BDC59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20</w:t>
            </w:r>
          </w:p>
        </w:tc>
        <w:tc>
          <w:tcPr>
            <w:tcW w:w="1690" w:type="dxa"/>
            <w:noWrap/>
          </w:tcPr>
          <w:p w14:paraId="70380286" w14:textId="7A53B89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27 (0.74)</w:t>
            </w:r>
          </w:p>
        </w:tc>
        <w:tc>
          <w:tcPr>
            <w:tcW w:w="1788" w:type="dxa"/>
          </w:tcPr>
          <w:p w14:paraId="559089A7" w14:textId="254F59E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21 (0.63)</w:t>
            </w:r>
          </w:p>
        </w:tc>
        <w:tc>
          <w:tcPr>
            <w:tcW w:w="1146" w:type="dxa"/>
          </w:tcPr>
          <w:p w14:paraId="24FDBF82" w14:textId="1CA62B7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122" w:type="dxa"/>
          </w:tcPr>
          <w:p w14:paraId="59DDB556" w14:textId="015EFBF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42</w:t>
            </w:r>
          </w:p>
        </w:tc>
        <w:tc>
          <w:tcPr>
            <w:tcW w:w="1134" w:type="dxa"/>
            <w:noWrap/>
          </w:tcPr>
          <w:p w14:paraId="35A8B106" w14:textId="25F46B15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5</w:t>
            </w:r>
            <w:r w:rsidR="00EA04CF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5023BF3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E43A8DE" w14:textId="691C8E06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IL-12B</w:t>
            </w:r>
          </w:p>
        </w:tc>
        <w:tc>
          <w:tcPr>
            <w:tcW w:w="1690" w:type="dxa"/>
            <w:noWrap/>
          </w:tcPr>
          <w:p w14:paraId="4EDD500D" w14:textId="54CF0E9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38 (0.56)</w:t>
            </w:r>
          </w:p>
        </w:tc>
        <w:tc>
          <w:tcPr>
            <w:tcW w:w="1788" w:type="dxa"/>
          </w:tcPr>
          <w:p w14:paraId="719970EB" w14:textId="7D9817F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43 (0.57)</w:t>
            </w:r>
          </w:p>
        </w:tc>
        <w:tc>
          <w:tcPr>
            <w:tcW w:w="1146" w:type="dxa"/>
          </w:tcPr>
          <w:p w14:paraId="268DCE66" w14:textId="2DDF51C6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49</w:t>
            </w:r>
          </w:p>
        </w:tc>
        <w:tc>
          <w:tcPr>
            <w:tcW w:w="1122" w:type="dxa"/>
          </w:tcPr>
          <w:p w14:paraId="5B166F1D" w14:textId="33F4B84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7</w:t>
            </w:r>
          </w:p>
        </w:tc>
        <w:tc>
          <w:tcPr>
            <w:tcW w:w="1134" w:type="dxa"/>
            <w:noWrap/>
          </w:tcPr>
          <w:p w14:paraId="2933EF9B" w14:textId="2CBCC78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tr w:rsidR="0053480B" w:rsidRPr="00091A07" w14:paraId="793D7549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66C26EF" w14:textId="18A34381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MCP1</w:t>
            </w:r>
          </w:p>
        </w:tc>
        <w:tc>
          <w:tcPr>
            <w:tcW w:w="1690" w:type="dxa"/>
            <w:noWrap/>
          </w:tcPr>
          <w:p w14:paraId="3EEF8A73" w14:textId="7D49BA7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0.44 (0.46)</w:t>
            </w:r>
          </w:p>
        </w:tc>
        <w:tc>
          <w:tcPr>
            <w:tcW w:w="1788" w:type="dxa"/>
          </w:tcPr>
          <w:p w14:paraId="08F0408C" w14:textId="613164A9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0.41(0.42)</w:t>
            </w:r>
          </w:p>
        </w:tc>
        <w:tc>
          <w:tcPr>
            <w:tcW w:w="1146" w:type="dxa"/>
          </w:tcPr>
          <w:p w14:paraId="03E8E92B" w14:textId="6B50D9F7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122" w:type="dxa"/>
          </w:tcPr>
          <w:p w14:paraId="16419D0F" w14:textId="4E4E403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5</w:t>
            </w:r>
          </w:p>
        </w:tc>
        <w:tc>
          <w:tcPr>
            <w:tcW w:w="1134" w:type="dxa"/>
            <w:noWrap/>
          </w:tcPr>
          <w:p w14:paraId="1945D3D7" w14:textId="613FDAD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1</w:t>
            </w:r>
          </w:p>
        </w:tc>
      </w:tr>
      <w:tr w:rsidR="0053480B" w:rsidRPr="00091A07" w14:paraId="3898305F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5C97073" w14:textId="5F4335A1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X3CL1</w:t>
            </w:r>
          </w:p>
        </w:tc>
        <w:tc>
          <w:tcPr>
            <w:tcW w:w="1690" w:type="dxa"/>
            <w:noWrap/>
          </w:tcPr>
          <w:p w14:paraId="73A36F11" w14:textId="4D36EB3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43 (0.67)</w:t>
            </w:r>
          </w:p>
        </w:tc>
        <w:tc>
          <w:tcPr>
            <w:tcW w:w="1788" w:type="dxa"/>
          </w:tcPr>
          <w:p w14:paraId="2815E8F1" w14:textId="17F02AB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39 (0.45)</w:t>
            </w:r>
          </w:p>
        </w:tc>
        <w:tc>
          <w:tcPr>
            <w:tcW w:w="1146" w:type="dxa"/>
          </w:tcPr>
          <w:p w14:paraId="6B963679" w14:textId="17C6CC0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1122" w:type="dxa"/>
          </w:tcPr>
          <w:p w14:paraId="75203C63" w14:textId="2B01EA0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9</w:t>
            </w:r>
          </w:p>
        </w:tc>
        <w:tc>
          <w:tcPr>
            <w:tcW w:w="1134" w:type="dxa"/>
            <w:noWrap/>
          </w:tcPr>
          <w:p w14:paraId="7CB4A063" w14:textId="69BB3E8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53480B" w:rsidRPr="00091A07" w14:paraId="00B9F522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1847831" w14:textId="65FC116B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XCL10</w:t>
            </w:r>
          </w:p>
        </w:tc>
        <w:tc>
          <w:tcPr>
            <w:tcW w:w="1690" w:type="dxa"/>
            <w:noWrap/>
          </w:tcPr>
          <w:p w14:paraId="6C7A7E2E" w14:textId="113300F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11 (0.87)</w:t>
            </w:r>
          </w:p>
        </w:tc>
        <w:tc>
          <w:tcPr>
            <w:tcW w:w="1788" w:type="dxa"/>
          </w:tcPr>
          <w:p w14:paraId="7315336E" w14:textId="370240B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04 (0.99)</w:t>
            </w:r>
          </w:p>
        </w:tc>
        <w:tc>
          <w:tcPr>
            <w:tcW w:w="1146" w:type="dxa"/>
          </w:tcPr>
          <w:p w14:paraId="0F630903" w14:textId="408EB0D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1122" w:type="dxa"/>
          </w:tcPr>
          <w:p w14:paraId="382A1933" w14:textId="037B527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52</w:t>
            </w:r>
          </w:p>
        </w:tc>
        <w:tc>
          <w:tcPr>
            <w:tcW w:w="1134" w:type="dxa"/>
            <w:noWrap/>
          </w:tcPr>
          <w:p w14:paraId="655D69EA" w14:textId="4F5B75E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4</w:t>
            </w:r>
          </w:p>
        </w:tc>
      </w:tr>
      <w:tr w:rsidR="0053480B" w:rsidRPr="00091A07" w14:paraId="5995ED44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8FDB8F8" w14:textId="7513BB8E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25</w:t>
            </w:r>
          </w:p>
        </w:tc>
        <w:tc>
          <w:tcPr>
            <w:tcW w:w="1690" w:type="dxa"/>
            <w:noWrap/>
          </w:tcPr>
          <w:p w14:paraId="45174732" w14:textId="6CB8E58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82 (0.67)</w:t>
            </w:r>
          </w:p>
        </w:tc>
        <w:tc>
          <w:tcPr>
            <w:tcW w:w="1788" w:type="dxa"/>
          </w:tcPr>
          <w:p w14:paraId="5195000B" w14:textId="0C49AE0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87 (0.68)</w:t>
            </w:r>
          </w:p>
        </w:tc>
        <w:tc>
          <w:tcPr>
            <w:tcW w:w="1146" w:type="dxa"/>
          </w:tcPr>
          <w:p w14:paraId="5C2F927E" w14:textId="3D220E3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50</w:t>
            </w:r>
          </w:p>
        </w:tc>
        <w:tc>
          <w:tcPr>
            <w:tcW w:w="1122" w:type="dxa"/>
          </w:tcPr>
          <w:p w14:paraId="6BA8C6AF" w14:textId="2D16EC0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66</w:t>
            </w:r>
          </w:p>
        </w:tc>
        <w:tc>
          <w:tcPr>
            <w:tcW w:w="1134" w:type="dxa"/>
            <w:noWrap/>
          </w:tcPr>
          <w:p w14:paraId="2813C637" w14:textId="02C6C7C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5</w:t>
            </w:r>
          </w:p>
        </w:tc>
      </w:tr>
      <w:tr w:rsidR="0053480B" w:rsidRPr="00091A07" w14:paraId="685E9BF2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7BC4149" w14:textId="6E603A7D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IFNG</w:t>
            </w:r>
          </w:p>
        </w:tc>
        <w:tc>
          <w:tcPr>
            <w:tcW w:w="1690" w:type="dxa"/>
            <w:noWrap/>
          </w:tcPr>
          <w:p w14:paraId="6CB020D9" w14:textId="01A526E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76 (1.03)</w:t>
            </w:r>
          </w:p>
        </w:tc>
        <w:tc>
          <w:tcPr>
            <w:tcW w:w="1788" w:type="dxa"/>
          </w:tcPr>
          <w:p w14:paraId="09883DC0" w14:textId="37D2D4F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67 (1.23)</w:t>
            </w:r>
          </w:p>
        </w:tc>
        <w:tc>
          <w:tcPr>
            <w:tcW w:w="1146" w:type="dxa"/>
          </w:tcPr>
          <w:p w14:paraId="4AB5926A" w14:textId="5E87B74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122" w:type="dxa"/>
          </w:tcPr>
          <w:p w14:paraId="3C655276" w14:textId="636AAC9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61</w:t>
            </w:r>
          </w:p>
        </w:tc>
        <w:tc>
          <w:tcPr>
            <w:tcW w:w="1134" w:type="dxa"/>
            <w:noWrap/>
          </w:tcPr>
          <w:p w14:paraId="32BED808" w14:textId="1EEA10B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53480B" w:rsidRPr="00091A07" w14:paraId="10F6BEE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0919332" w14:textId="20A30D4B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WEAK</w:t>
            </w:r>
          </w:p>
        </w:tc>
        <w:tc>
          <w:tcPr>
            <w:tcW w:w="1690" w:type="dxa"/>
            <w:noWrap/>
          </w:tcPr>
          <w:p w14:paraId="120BC800" w14:textId="2E401E0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92 (0.46)</w:t>
            </w:r>
          </w:p>
        </w:tc>
        <w:tc>
          <w:tcPr>
            <w:tcW w:w="1788" w:type="dxa"/>
          </w:tcPr>
          <w:p w14:paraId="02BF5390" w14:textId="6CCC0CB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89 (0.40)</w:t>
            </w:r>
          </w:p>
        </w:tc>
        <w:tc>
          <w:tcPr>
            <w:tcW w:w="1146" w:type="dxa"/>
          </w:tcPr>
          <w:p w14:paraId="00F572B0" w14:textId="178F2F8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122" w:type="dxa"/>
          </w:tcPr>
          <w:p w14:paraId="6A08B4F3" w14:textId="0E6C6FC8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0</w:t>
            </w:r>
          </w:p>
        </w:tc>
        <w:tc>
          <w:tcPr>
            <w:tcW w:w="1134" w:type="dxa"/>
            <w:noWrap/>
          </w:tcPr>
          <w:p w14:paraId="633D8655" w14:textId="149092B5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67</w:t>
            </w:r>
          </w:p>
        </w:tc>
      </w:tr>
      <w:tr w:rsidR="0053480B" w:rsidRPr="00091A07" w14:paraId="3D92DAAC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507066D" w14:textId="0FDE9A93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SF1</w:t>
            </w:r>
          </w:p>
        </w:tc>
        <w:tc>
          <w:tcPr>
            <w:tcW w:w="1690" w:type="dxa"/>
            <w:noWrap/>
          </w:tcPr>
          <w:p w14:paraId="2305C0BA" w14:textId="6B10A81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86 (0.66)</w:t>
            </w:r>
          </w:p>
        </w:tc>
        <w:tc>
          <w:tcPr>
            <w:tcW w:w="1788" w:type="dxa"/>
          </w:tcPr>
          <w:p w14:paraId="3A788921" w14:textId="790D4B8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83 (0.55)</w:t>
            </w:r>
          </w:p>
        </w:tc>
        <w:tc>
          <w:tcPr>
            <w:tcW w:w="1146" w:type="dxa"/>
          </w:tcPr>
          <w:p w14:paraId="3D318EF4" w14:textId="6B2031B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122" w:type="dxa"/>
          </w:tcPr>
          <w:p w14:paraId="1089CCD1" w14:textId="71090B5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6</w:t>
            </w:r>
          </w:p>
        </w:tc>
        <w:tc>
          <w:tcPr>
            <w:tcW w:w="1134" w:type="dxa"/>
            <w:noWrap/>
          </w:tcPr>
          <w:p w14:paraId="314609EC" w14:textId="0958D9C9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70</w:t>
            </w:r>
          </w:p>
        </w:tc>
      </w:tr>
      <w:tr w:rsidR="0053480B" w:rsidRPr="00091A07" w14:paraId="7D2DDC1A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5DBCF8D" w14:textId="422F405D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LIFR</w:t>
            </w:r>
          </w:p>
        </w:tc>
        <w:tc>
          <w:tcPr>
            <w:tcW w:w="1690" w:type="dxa"/>
            <w:noWrap/>
          </w:tcPr>
          <w:p w14:paraId="6E3D2507" w14:textId="76E05C0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88 (0.42)</w:t>
            </w:r>
          </w:p>
        </w:tc>
        <w:tc>
          <w:tcPr>
            <w:tcW w:w="1788" w:type="dxa"/>
          </w:tcPr>
          <w:p w14:paraId="610B48CE" w14:textId="1D4153E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.85 (0.34)</w:t>
            </w:r>
          </w:p>
        </w:tc>
        <w:tc>
          <w:tcPr>
            <w:tcW w:w="1146" w:type="dxa"/>
          </w:tcPr>
          <w:p w14:paraId="08F4F44F" w14:textId="4D208FE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122" w:type="dxa"/>
          </w:tcPr>
          <w:p w14:paraId="790E4264" w14:textId="030517F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6</w:t>
            </w:r>
          </w:p>
        </w:tc>
        <w:tc>
          <w:tcPr>
            <w:tcW w:w="1134" w:type="dxa"/>
            <w:noWrap/>
          </w:tcPr>
          <w:p w14:paraId="384D3CA3" w14:textId="30A7B80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1</w:t>
            </w:r>
          </w:p>
        </w:tc>
      </w:tr>
      <w:tr w:rsidR="0053480B" w:rsidRPr="00091A07" w14:paraId="6829E27D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361C19C" w14:textId="7D6D703E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RAIL</w:t>
            </w:r>
          </w:p>
        </w:tc>
        <w:tc>
          <w:tcPr>
            <w:tcW w:w="1690" w:type="dxa"/>
            <w:noWrap/>
          </w:tcPr>
          <w:p w14:paraId="289E8909" w14:textId="16F098A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00 (0.50)</w:t>
            </w:r>
          </w:p>
        </w:tc>
        <w:tc>
          <w:tcPr>
            <w:tcW w:w="1788" w:type="dxa"/>
          </w:tcPr>
          <w:p w14:paraId="2F228876" w14:textId="16507B8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03 (0.42)</w:t>
            </w:r>
          </w:p>
        </w:tc>
        <w:tc>
          <w:tcPr>
            <w:tcW w:w="1146" w:type="dxa"/>
          </w:tcPr>
          <w:p w14:paraId="5AD9DD39" w14:textId="753E4B8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27</w:t>
            </w:r>
          </w:p>
        </w:tc>
        <w:tc>
          <w:tcPr>
            <w:tcW w:w="1122" w:type="dxa"/>
          </w:tcPr>
          <w:p w14:paraId="7B020A14" w14:textId="757464D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2</w:t>
            </w:r>
          </w:p>
        </w:tc>
        <w:tc>
          <w:tcPr>
            <w:tcW w:w="1134" w:type="dxa"/>
            <w:noWrap/>
          </w:tcPr>
          <w:p w14:paraId="7308C30C" w14:textId="2D4CC83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53480B" w:rsidRPr="00091A07" w14:paraId="04CBA04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9E2C967" w14:textId="200AB83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TRANCE</w:t>
            </w:r>
          </w:p>
        </w:tc>
        <w:tc>
          <w:tcPr>
            <w:tcW w:w="1690" w:type="dxa"/>
            <w:noWrap/>
          </w:tcPr>
          <w:p w14:paraId="63C413AF" w14:textId="3651BD25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07 (0.60)</w:t>
            </w:r>
          </w:p>
        </w:tc>
        <w:tc>
          <w:tcPr>
            <w:tcW w:w="1788" w:type="dxa"/>
          </w:tcPr>
          <w:p w14:paraId="18337D8C" w14:textId="5AFE2AF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04 (0.56)</w:t>
            </w:r>
          </w:p>
        </w:tc>
        <w:tc>
          <w:tcPr>
            <w:tcW w:w="1146" w:type="dxa"/>
          </w:tcPr>
          <w:p w14:paraId="0A641D42" w14:textId="71E4E22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122" w:type="dxa"/>
          </w:tcPr>
          <w:p w14:paraId="2BDAD467" w14:textId="0D4CB83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3</w:t>
            </w:r>
          </w:p>
        </w:tc>
        <w:tc>
          <w:tcPr>
            <w:tcW w:w="1134" w:type="dxa"/>
            <w:noWrap/>
          </w:tcPr>
          <w:p w14:paraId="3DC325B3" w14:textId="0C74DFA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53480B" w:rsidRPr="00091A07" w14:paraId="7B747604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2D16C11" w14:textId="490FA70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VEGFA</w:t>
            </w:r>
          </w:p>
        </w:tc>
        <w:tc>
          <w:tcPr>
            <w:tcW w:w="1690" w:type="dxa"/>
            <w:noWrap/>
          </w:tcPr>
          <w:p w14:paraId="5A8C9AF3" w14:textId="5FE75CFF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/>
              </w:rPr>
              <w:t>8.81(0.58)</w:t>
            </w:r>
          </w:p>
        </w:tc>
        <w:tc>
          <w:tcPr>
            <w:tcW w:w="1788" w:type="dxa"/>
          </w:tcPr>
          <w:p w14:paraId="28225D00" w14:textId="0E1662EA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8.78 (0.54)</w:t>
            </w:r>
          </w:p>
        </w:tc>
        <w:tc>
          <w:tcPr>
            <w:tcW w:w="1146" w:type="dxa"/>
          </w:tcPr>
          <w:p w14:paraId="49569893" w14:textId="74C58155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30</w:t>
            </w:r>
          </w:p>
        </w:tc>
        <w:tc>
          <w:tcPr>
            <w:tcW w:w="1122" w:type="dxa"/>
          </w:tcPr>
          <w:p w14:paraId="65E8E88F" w14:textId="5342E99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1</w:t>
            </w:r>
          </w:p>
        </w:tc>
        <w:tc>
          <w:tcPr>
            <w:tcW w:w="1134" w:type="dxa"/>
            <w:noWrap/>
          </w:tcPr>
          <w:p w14:paraId="1A28157F" w14:textId="27C87BF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53480B" w:rsidRPr="00091A07" w14:paraId="73872B4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DE07FAC" w14:textId="227EA02B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11</w:t>
            </w:r>
          </w:p>
        </w:tc>
        <w:tc>
          <w:tcPr>
            <w:tcW w:w="1690" w:type="dxa"/>
            <w:noWrap/>
          </w:tcPr>
          <w:p w14:paraId="4CD19B7A" w14:textId="59A9C538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91(0.54)</w:t>
            </w:r>
          </w:p>
        </w:tc>
        <w:tc>
          <w:tcPr>
            <w:tcW w:w="1788" w:type="dxa"/>
          </w:tcPr>
          <w:p w14:paraId="498D3BBE" w14:textId="36CF613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88 (0.50)</w:t>
            </w:r>
          </w:p>
        </w:tc>
        <w:tc>
          <w:tcPr>
            <w:tcW w:w="1146" w:type="dxa"/>
          </w:tcPr>
          <w:p w14:paraId="4A39C143" w14:textId="57FF818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122" w:type="dxa"/>
          </w:tcPr>
          <w:p w14:paraId="4F423B0B" w14:textId="4907619A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9</w:t>
            </w:r>
          </w:p>
        </w:tc>
        <w:tc>
          <w:tcPr>
            <w:tcW w:w="1134" w:type="dxa"/>
            <w:noWrap/>
          </w:tcPr>
          <w:p w14:paraId="24B80DFE" w14:textId="51494DB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4</w:t>
            </w:r>
          </w:p>
        </w:tc>
      </w:tr>
      <w:tr w:rsidR="0053480B" w:rsidRPr="00091A07" w14:paraId="6F22472C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394C42C" w14:textId="3BDD7E81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MMP10</w:t>
            </w:r>
          </w:p>
        </w:tc>
        <w:tc>
          <w:tcPr>
            <w:tcW w:w="1690" w:type="dxa"/>
            <w:noWrap/>
          </w:tcPr>
          <w:p w14:paraId="2E14611C" w14:textId="2D1BE35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69 (0.92)</w:t>
            </w:r>
          </w:p>
        </w:tc>
        <w:tc>
          <w:tcPr>
            <w:tcW w:w="1788" w:type="dxa"/>
          </w:tcPr>
          <w:p w14:paraId="412A4A3C" w14:textId="47B962E9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65 (0.83)</w:t>
            </w:r>
          </w:p>
        </w:tc>
        <w:tc>
          <w:tcPr>
            <w:tcW w:w="1146" w:type="dxa"/>
          </w:tcPr>
          <w:p w14:paraId="0E6EA928" w14:textId="001813C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122" w:type="dxa"/>
          </w:tcPr>
          <w:p w14:paraId="11707974" w14:textId="3B38297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30</w:t>
            </w:r>
          </w:p>
        </w:tc>
        <w:tc>
          <w:tcPr>
            <w:tcW w:w="1134" w:type="dxa"/>
            <w:noWrap/>
          </w:tcPr>
          <w:p w14:paraId="465C1057" w14:textId="0438015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53480B" w:rsidRPr="00091A07" w14:paraId="0C7B5454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1115C99" w14:textId="15AF17A5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LAPTGFB1</w:t>
            </w:r>
          </w:p>
        </w:tc>
        <w:tc>
          <w:tcPr>
            <w:tcW w:w="1690" w:type="dxa"/>
            <w:noWrap/>
          </w:tcPr>
          <w:p w14:paraId="0676C7DA" w14:textId="10CA97C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69 (0.38)</w:t>
            </w:r>
          </w:p>
        </w:tc>
        <w:tc>
          <w:tcPr>
            <w:tcW w:w="1788" w:type="dxa"/>
          </w:tcPr>
          <w:p w14:paraId="4870E09E" w14:textId="4A06EB1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4.67 (0.45)</w:t>
            </w:r>
          </w:p>
        </w:tc>
        <w:tc>
          <w:tcPr>
            <w:tcW w:w="1146" w:type="dxa"/>
          </w:tcPr>
          <w:p w14:paraId="2D65E00C" w14:textId="36BC3C1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122" w:type="dxa"/>
          </w:tcPr>
          <w:p w14:paraId="6AF354A6" w14:textId="749A750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5</w:t>
            </w:r>
          </w:p>
        </w:tc>
        <w:tc>
          <w:tcPr>
            <w:tcW w:w="1134" w:type="dxa"/>
            <w:noWrap/>
          </w:tcPr>
          <w:p w14:paraId="3850ED40" w14:textId="73970FA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53480B" w:rsidRPr="00091A07" w14:paraId="4B7B4DE6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25EDF13" w14:textId="2105FC2A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D40</w:t>
            </w:r>
          </w:p>
        </w:tc>
        <w:tc>
          <w:tcPr>
            <w:tcW w:w="1690" w:type="dxa"/>
            <w:noWrap/>
          </w:tcPr>
          <w:p w14:paraId="4A623B68" w14:textId="79D2EE47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0.51(0.77)</w:t>
            </w:r>
          </w:p>
        </w:tc>
        <w:tc>
          <w:tcPr>
            <w:tcW w:w="1788" w:type="dxa"/>
          </w:tcPr>
          <w:p w14:paraId="77285120" w14:textId="47E8D5E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10.47 (0.84)</w:t>
            </w:r>
          </w:p>
        </w:tc>
        <w:tc>
          <w:tcPr>
            <w:tcW w:w="1146" w:type="dxa"/>
          </w:tcPr>
          <w:p w14:paraId="60BD27F7" w14:textId="6E5A4D64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122" w:type="dxa"/>
          </w:tcPr>
          <w:p w14:paraId="10336C94" w14:textId="648817A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29</w:t>
            </w:r>
          </w:p>
        </w:tc>
        <w:tc>
          <w:tcPr>
            <w:tcW w:w="1134" w:type="dxa"/>
            <w:noWrap/>
          </w:tcPr>
          <w:p w14:paraId="53B32BEF" w14:textId="053FB53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53480B" w:rsidRPr="00091A07" w14:paraId="0B7CB435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4685628" w14:textId="12E164C3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XCL6</w:t>
            </w:r>
          </w:p>
        </w:tc>
        <w:tc>
          <w:tcPr>
            <w:tcW w:w="1690" w:type="dxa"/>
            <w:noWrap/>
          </w:tcPr>
          <w:p w14:paraId="6A16A030" w14:textId="2B09E5D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8.11 (0.50)</w:t>
            </w:r>
          </w:p>
        </w:tc>
        <w:tc>
          <w:tcPr>
            <w:tcW w:w="1788" w:type="dxa"/>
          </w:tcPr>
          <w:p w14:paraId="072BC317" w14:textId="35571D95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8.14 (0.52)</w:t>
            </w:r>
          </w:p>
        </w:tc>
        <w:tc>
          <w:tcPr>
            <w:tcW w:w="1146" w:type="dxa"/>
          </w:tcPr>
          <w:p w14:paraId="34E808D2" w14:textId="1957F9A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25</w:t>
            </w:r>
          </w:p>
        </w:tc>
        <w:tc>
          <w:tcPr>
            <w:tcW w:w="1122" w:type="dxa"/>
          </w:tcPr>
          <w:p w14:paraId="6CBD9AFD" w14:textId="540075F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3</w:t>
            </w:r>
          </w:p>
        </w:tc>
        <w:tc>
          <w:tcPr>
            <w:tcW w:w="1134" w:type="dxa"/>
            <w:noWrap/>
          </w:tcPr>
          <w:p w14:paraId="44A7345C" w14:textId="7816A55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03A1E7B2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A1A06A2" w14:textId="603CFD26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23</w:t>
            </w:r>
          </w:p>
        </w:tc>
        <w:tc>
          <w:tcPr>
            <w:tcW w:w="1690" w:type="dxa"/>
            <w:noWrap/>
          </w:tcPr>
          <w:p w14:paraId="1C7DC275" w14:textId="6C82D343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59 (0.57)</w:t>
            </w:r>
          </w:p>
        </w:tc>
        <w:tc>
          <w:tcPr>
            <w:tcW w:w="1788" w:type="dxa"/>
          </w:tcPr>
          <w:p w14:paraId="5C611E08" w14:textId="2B5950C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57 (0.51)</w:t>
            </w:r>
          </w:p>
        </w:tc>
        <w:tc>
          <w:tcPr>
            <w:tcW w:w="1146" w:type="dxa"/>
          </w:tcPr>
          <w:p w14:paraId="14CA0CC0" w14:textId="5F114D1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122" w:type="dxa"/>
          </w:tcPr>
          <w:p w14:paraId="12C09D7F" w14:textId="30B9D707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7</w:t>
            </w:r>
          </w:p>
        </w:tc>
        <w:tc>
          <w:tcPr>
            <w:tcW w:w="1134" w:type="dxa"/>
            <w:noWrap/>
          </w:tcPr>
          <w:p w14:paraId="2657CE2F" w14:textId="17D0D4B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8</w:t>
            </w:r>
          </w:p>
        </w:tc>
      </w:tr>
      <w:tr w:rsidR="0053480B" w:rsidRPr="00091A07" w14:paraId="51B9B71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54242AC" w14:textId="2751992F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ENRAGE</w:t>
            </w:r>
          </w:p>
        </w:tc>
        <w:tc>
          <w:tcPr>
            <w:tcW w:w="1690" w:type="dxa"/>
            <w:noWrap/>
          </w:tcPr>
          <w:p w14:paraId="7CBCEB62" w14:textId="3F9431E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2.07 (0.53)</w:t>
            </w:r>
          </w:p>
        </w:tc>
        <w:tc>
          <w:tcPr>
            <w:tcW w:w="1788" w:type="dxa"/>
          </w:tcPr>
          <w:p w14:paraId="5F767C48" w14:textId="1A424E2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2.10 (0.52)</w:t>
            </w:r>
          </w:p>
        </w:tc>
        <w:tc>
          <w:tcPr>
            <w:tcW w:w="1146" w:type="dxa"/>
          </w:tcPr>
          <w:p w14:paraId="5F8ABD1B" w14:textId="35C83C6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23</w:t>
            </w:r>
          </w:p>
        </w:tc>
        <w:tc>
          <w:tcPr>
            <w:tcW w:w="1122" w:type="dxa"/>
          </w:tcPr>
          <w:p w14:paraId="4291C3F0" w14:textId="647AE2A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4</w:t>
            </w:r>
          </w:p>
        </w:tc>
        <w:tc>
          <w:tcPr>
            <w:tcW w:w="1134" w:type="dxa"/>
            <w:noWrap/>
          </w:tcPr>
          <w:p w14:paraId="6885A4AD" w14:textId="417D44A0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7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2BF61DFE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CB0D074" w14:textId="2E7ECF4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OSM</w:t>
            </w:r>
          </w:p>
        </w:tc>
        <w:tc>
          <w:tcPr>
            <w:tcW w:w="1690" w:type="dxa"/>
            <w:noWrap/>
          </w:tcPr>
          <w:p w14:paraId="5222273F" w14:textId="35AE17A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26 (0.80)</w:t>
            </w:r>
          </w:p>
        </w:tc>
        <w:tc>
          <w:tcPr>
            <w:tcW w:w="1788" w:type="dxa"/>
          </w:tcPr>
          <w:p w14:paraId="40EAB27E" w14:textId="39E6464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23 (0.74)</w:t>
            </w:r>
          </w:p>
        </w:tc>
        <w:tc>
          <w:tcPr>
            <w:tcW w:w="1146" w:type="dxa"/>
          </w:tcPr>
          <w:p w14:paraId="06CE5342" w14:textId="5DC1563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122" w:type="dxa"/>
          </w:tcPr>
          <w:p w14:paraId="36CBEF50" w14:textId="5956534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8</w:t>
            </w:r>
          </w:p>
        </w:tc>
        <w:tc>
          <w:tcPr>
            <w:tcW w:w="1134" w:type="dxa"/>
            <w:noWrap/>
          </w:tcPr>
          <w:p w14:paraId="345CC965" w14:textId="7DBE8749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53480B" w:rsidRPr="00091A07" w14:paraId="4222967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BE95179" w14:textId="43960763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MCP2</w:t>
            </w:r>
          </w:p>
        </w:tc>
        <w:tc>
          <w:tcPr>
            <w:tcW w:w="1690" w:type="dxa"/>
            <w:noWrap/>
          </w:tcPr>
          <w:p w14:paraId="5427F0D0" w14:textId="50FCA2B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08 (0.64)</w:t>
            </w:r>
          </w:p>
        </w:tc>
        <w:tc>
          <w:tcPr>
            <w:tcW w:w="1788" w:type="dxa"/>
          </w:tcPr>
          <w:p w14:paraId="614237B1" w14:textId="43274251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7.06 (0.74)</w:t>
            </w:r>
          </w:p>
        </w:tc>
        <w:tc>
          <w:tcPr>
            <w:tcW w:w="1146" w:type="dxa"/>
          </w:tcPr>
          <w:p w14:paraId="445F79DC" w14:textId="5D14606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122" w:type="dxa"/>
          </w:tcPr>
          <w:p w14:paraId="66461D68" w14:textId="5FC665A5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13</w:t>
            </w:r>
          </w:p>
        </w:tc>
        <w:tc>
          <w:tcPr>
            <w:tcW w:w="1134" w:type="dxa"/>
            <w:noWrap/>
          </w:tcPr>
          <w:p w14:paraId="1DD2D0BB" w14:textId="11590192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7</w:t>
            </w:r>
          </w:p>
        </w:tc>
      </w:tr>
      <w:tr w:rsidR="0053480B" w:rsidRPr="00091A07" w14:paraId="6ACCBE8F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3F22060" w14:textId="7D179D07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XCL1</w:t>
            </w:r>
          </w:p>
        </w:tc>
        <w:tc>
          <w:tcPr>
            <w:tcW w:w="1690" w:type="dxa"/>
            <w:noWrap/>
          </w:tcPr>
          <w:p w14:paraId="47D8767C" w14:textId="1CD58327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9.30 (0.46)</w:t>
            </w:r>
          </w:p>
        </w:tc>
        <w:tc>
          <w:tcPr>
            <w:tcW w:w="1788" w:type="dxa"/>
          </w:tcPr>
          <w:p w14:paraId="73357F52" w14:textId="1BC74CC2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9.29 (0.49)</w:t>
            </w:r>
          </w:p>
        </w:tc>
        <w:tc>
          <w:tcPr>
            <w:tcW w:w="1146" w:type="dxa"/>
          </w:tcPr>
          <w:p w14:paraId="66626FFD" w14:textId="71C43280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122" w:type="dxa"/>
          </w:tcPr>
          <w:p w14:paraId="2A60BB47" w14:textId="59365F61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09</w:t>
            </w:r>
          </w:p>
        </w:tc>
        <w:tc>
          <w:tcPr>
            <w:tcW w:w="1134" w:type="dxa"/>
            <w:noWrap/>
          </w:tcPr>
          <w:p w14:paraId="696F18D8" w14:textId="1E9DEFD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53480B" w:rsidRPr="00091A07" w14:paraId="41FA3E6B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BB77307" w14:textId="724B4C2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XCL9</w:t>
            </w:r>
          </w:p>
        </w:tc>
        <w:tc>
          <w:tcPr>
            <w:tcW w:w="1690" w:type="dxa"/>
            <w:noWrap/>
          </w:tcPr>
          <w:p w14:paraId="080BF602" w14:textId="227A4B1B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11 (0.79)</w:t>
            </w:r>
          </w:p>
        </w:tc>
        <w:tc>
          <w:tcPr>
            <w:tcW w:w="1788" w:type="dxa"/>
          </w:tcPr>
          <w:p w14:paraId="1DC93501" w14:textId="7DB79CE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5.13 (0.84)</w:t>
            </w:r>
          </w:p>
        </w:tc>
        <w:tc>
          <w:tcPr>
            <w:tcW w:w="1146" w:type="dxa"/>
          </w:tcPr>
          <w:p w14:paraId="4B033584" w14:textId="0ED250D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19</w:t>
            </w:r>
          </w:p>
        </w:tc>
        <w:tc>
          <w:tcPr>
            <w:tcW w:w="1122" w:type="dxa"/>
          </w:tcPr>
          <w:p w14:paraId="5D9384AE" w14:textId="15F5F06C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7</w:t>
            </w:r>
          </w:p>
        </w:tc>
        <w:tc>
          <w:tcPr>
            <w:tcW w:w="1134" w:type="dxa"/>
            <w:noWrap/>
          </w:tcPr>
          <w:p w14:paraId="5528E4BD" w14:textId="2C07E979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8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5A70EB21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83966D6" w14:textId="3741330F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19</w:t>
            </w:r>
          </w:p>
        </w:tc>
        <w:tc>
          <w:tcPr>
            <w:tcW w:w="1690" w:type="dxa"/>
            <w:noWrap/>
          </w:tcPr>
          <w:p w14:paraId="605483AF" w14:textId="0B6E6B1D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65 (0.57)</w:t>
            </w:r>
          </w:p>
        </w:tc>
        <w:tc>
          <w:tcPr>
            <w:tcW w:w="1788" w:type="dxa"/>
          </w:tcPr>
          <w:p w14:paraId="4CA8A216" w14:textId="57F8013E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6.64 (0.60)</w:t>
            </w:r>
          </w:p>
        </w:tc>
        <w:tc>
          <w:tcPr>
            <w:tcW w:w="1146" w:type="dxa"/>
          </w:tcPr>
          <w:p w14:paraId="7C5EFD0E" w14:textId="3573F0C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122" w:type="dxa"/>
          </w:tcPr>
          <w:p w14:paraId="18083127" w14:textId="17150D1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1.006</w:t>
            </w:r>
          </w:p>
        </w:tc>
        <w:tc>
          <w:tcPr>
            <w:tcW w:w="1134" w:type="dxa"/>
            <w:noWrap/>
          </w:tcPr>
          <w:p w14:paraId="631F04D6" w14:textId="469487EB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2</w:t>
            </w:r>
          </w:p>
        </w:tc>
      </w:tr>
      <w:tr w:rsidR="0053480B" w:rsidRPr="00091A07" w14:paraId="1C9E7FA0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8F927D5" w14:textId="3772839D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PD-L1</w:t>
            </w:r>
          </w:p>
        </w:tc>
        <w:tc>
          <w:tcPr>
            <w:tcW w:w="1690" w:type="dxa"/>
            <w:noWrap/>
          </w:tcPr>
          <w:p w14:paraId="24F86B10" w14:textId="7A6E4687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57 (0.37)</w:t>
            </w:r>
          </w:p>
        </w:tc>
        <w:tc>
          <w:tcPr>
            <w:tcW w:w="1788" w:type="dxa"/>
          </w:tcPr>
          <w:p w14:paraId="7F59EB03" w14:textId="1EC920B4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57 (0.47)</w:t>
            </w:r>
          </w:p>
        </w:tc>
        <w:tc>
          <w:tcPr>
            <w:tcW w:w="1146" w:type="dxa"/>
          </w:tcPr>
          <w:p w14:paraId="3799D703" w14:textId="3BE9676D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1122" w:type="dxa"/>
          </w:tcPr>
          <w:p w14:paraId="1CFA44E9" w14:textId="1DA40B7E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99</w:t>
            </w:r>
          </w:p>
        </w:tc>
        <w:tc>
          <w:tcPr>
            <w:tcW w:w="1134" w:type="dxa"/>
            <w:noWrap/>
          </w:tcPr>
          <w:p w14:paraId="23DA70EC" w14:textId="4B2F2EB8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8</w:t>
            </w:r>
          </w:p>
        </w:tc>
      </w:tr>
      <w:tr w:rsidR="0053480B" w:rsidRPr="00091A07" w14:paraId="54CF5249" w14:textId="77777777" w:rsidTr="00975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792CB96" w14:textId="13D347A4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ST1A1</w:t>
            </w:r>
          </w:p>
        </w:tc>
        <w:tc>
          <w:tcPr>
            <w:tcW w:w="1690" w:type="dxa"/>
            <w:noWrap/>
          </w:tcPr>
          <w:p w14:paraId="7FEB6BB7" w14:textId="631CC32F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50 (0.92)</w:t>
            </w:r>
          </w:p>
        </w:tc>
        <w:tc>
          <w:tcPr>
            <w:tcW w:w="1788" w:type="dxa"/>
          </w:tcPr>
          <w:p w14:paraId="754634C6" w14:textId="7F306DA6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3.50 (0.97)</w:t>
            </w:r>
          </w:p>
        </w:tc>
        <w:tc>
          <w:tcPr>
            <w:tcW w:w="1146" w:type="dxa"/>
          </w:tcPr>
          <w:p w14:paraId="216388CB" w14:textId="0431859C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1122" w:type="dxa"/>
          </w:tcPr>
          <w:p w14:paraId="6662A1A2" w14:textId="395995F9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134" w:type="dxa"/>
            <w:noWrap/>
          </w:tcPr>
          <w:p w14:paraId="028386C7" w14:textId="6C201558" w:rsidR="0053480B" w:rsidRPr="00091A07" w:rsidRDefault="0053480B" w:rsidP="003170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53480B" w:rsidRPr="00091A07" w14:paraId="1DB9B80D" w14:textId="77777777" w:rsidTr="0097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0949D7E" w14:textId="020C37E0" w:rsidR="0053480B" w:rsidRPr="00091A07" w:rsidRDefault="0053480B" w:rsidP="003170E0">
            <w:pPr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CCL28</w:t>
            </w:r>
          </w:p>
        </w:tc>
        <w:tc>
          <w:tcPr>
            <w:tcW w:w="1690" w:type="dxa"/>
            <w:noWrap/>
          </w:tcPr>
          <w:p w14:paraId="1CADBE08" w14:textId="55B0FE76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0.95 (0.36)</w:t>
            </w:r>
          </w:p>
        </w:tc>
        <w:tc>
          <w:tcPr>
            <w:tcW w:w="1788" w:type="dxa"/>
          </w:tcPr>
          <w:p w14:paraId="41685BD4" w14:textId="1A49CF98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sz w:val="24"/>
                <w:szCs w:val="24"/>
                <w:lang w:val="en-GB"/>
              </w:rPr>
              <w:t>0.95 (0.37)</w:t>
            </w:r>
          </w:p>
        </w:tc>
        <w:tc>
          <w:tcPr>
            <w:tcW w:w="1146" w:type="dxa"/>
          </w:tcPr>
          <w:p w14:paraId="5B97A7A2" w14:textId="7ADF704F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122" w:type="dxa"/>
          </w:tcPr>
          <w:p w14:paraId="261C99B8" w14:textId="3CDB49F3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99</w:t>
            </w:r>
          </w:p>
        </w:tc>
        <w:tc>
          <w:tcPr>
            <w:tcW w:w="1134" w:type="dxa"/>
            <w:noWrap/>
          </w:tcPr>
          <w:p w14:paraId="6406E6F6" w14:textId="25DFBC45" w:rsidR="0053480B" w:rsidRPr="00091A07" w:rsidRDefault="0053480B" w:rsidP="003170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noProof/>
                <w:color w:val="000000" w:themeColor="text1"/>
                <w:sz w:val="24"/>
                <w:szCs w:val="24"/>
                <w:lang w:val="en-GB" w:eastAsia="nb-NO"/>
              </w:rPr>
            </w:pPr>
            <w:r w:rsidRPr="00091A07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0.9</w:t>
            </w:r>
            <w:r w:rsidR="0035179A">
              <w:rPr>
                <w:rFonts w:cstheme="minorHAnsi"/>
                <w:noProof/>
                <w:color w:val="000000"/>
                <w:sz w:val="24"/>
                <w:szCs w:val="24"/>
                <w:lang w:val="en-GB"/>
              </w:rPr>
              <w:t>9</w:t>
            </w:r>
          </w:p>
        </w:tc>
      </w:tr>
    </w:tbl>
    <w:p w14:paraId="5A0D7DA1" w14:textId="70E0FF10" w:rsidR="005B2495" w:rsidRPr="009752CB" w:rsidRDefault="005B2495" w:rsidP="005B2495">
      <w:pPr>
        <w:spacing w:after="0" w:line="240" w:lineRule="auto"/>
        <w:rPr>
          <w:rFonts w:cstheme="minorHAnsi"/>
          <w:noProof/>
          <w:color w:val="000000" w:themeColor="text1"/>
          <w:sz w:val="18"/>
          <w:szCs w:val="18"/>
          <w:lang w:val="en-GB"/>
        </w:rPr>
      </w:pP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In bold: p-values &lt;0.05 were considered statistically signficant. NPX – normalised protein expression</w:t>
      </w:r>
      <w:r w:rsidR="00E86159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="00A64167" w:rsidRPr="004430F5">
        <w:rPr>
          <w:rFonts w:cstheme="minorHAnsi"/>
          <w:noProof/>
          <w:color w:val="000000" w:themeColor="text1"/>
          <w:sz w:val="18"/>
          <w:szCs w:val="18"/>
          <w:lang w:val="en-US"/>
        </w:rPr>
        <w:t>SD- standard deviation.</w:t>
      </w:r>
      <w:r w:rsidR="00A64167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4430F5">
        <w:rPr>
          <w:rFonts w:cstheme="minorHAnsi"/>
          <w:i/>
          <w:iCs/>
          <w:noProof/>
          <w:color w:val="000000" w:themeColor="text1"/>
          <w:sz w:val="18"/>
          <w:szCs w:val="18"/>
          <w:lang w:val="en-GB"/>
        </w:rPr>
        <w:t xml:space="preserve">Limma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9752CB">
        <w:rPr>
          <w:rFonts w:cstheme="minorHAnsi"/>
          <w:noProof/>
          <w:color w:val="000000"/>
          <w:sz w:val="18"/>
          <w:szCs w:val="18"/>
          <w:lang w:val="en-GB"/>
        </w:rPr>
        <w:t xml:space="preserve">Linear Models for Microarray Data. </w:t>
      </w:r>
      <w:r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ADA </w:t>
      </w:r>
      <w:r w:rsidRPr="00C550ED">
        <w:rPr>
          <w:noProof/>
          <w:sz w:val="18"/>
          <w:szCs w:val="18"/>
          <w:lang w:val="es-ES"/>
        </w:rPr>
        <w:t>–</w:t>
      </w:r>
      <w:r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adenosine deaminase</w:t>
      </w:r>
      <w:r w:rsidR="00A64167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>.</w:t>
      </w:r>
      <w:r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AXIN </w:t>
      </w:r>
      <w:r w:rsidRPr="00C550ED">
        <w:rPr>
          <w:noProof/>
          <w:sz w:val="18"/>
          <w:szCs w:val="18"/>
          <w:lang w:val="es-ES"/>
        </w:rPr>
        <w:t>–</w:t>
      </w:r>
      <w:r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axis inhibitor protein</w:t>
      </w:r>
      <w:r w:rsidR="00A64167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. </w:t>
      </w:r>
      <w:r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>CASP – caspase</w:t>
      </w:r>
      <w:r w:rsidR="00A64167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. </w:t>
      </w:r>
      <w:r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SIRT </w:t>
      </w:r>
      <w:r w:rsidRPr="00C550ED">
        <w:rPr>
          <w:noProof/>
          <w:sz w:val="18"/>
          <w:szCs w:val="18"/>
          <w:lang w:val="es-ES"/>
        </w:rPr>
        <w:t>–</w:t>
      </w:r>
      <w:r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 sirtuin</w:t>
      </w:r>
      <w:r w:rsidR="00A64167" w:rsidRPr="00C550ED">
        <w:rPr>
          <w:rFonts w:cstheme="minorHAnsi"/>
          <w:noProof/>
          <w:color w:val="000000" w:themeColor="text1"/>
          <w:sz w:val="18"/>
          <w:szCs w:val="18"/>
          <w:lang w:val="es-ES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ST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sulfotransferase</w:t>
      </w:r>
      <w:r w:rsidR="00A64167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STAMBP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 signal-transducing adaptor molecule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-binding protein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D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luster of differentiation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PD-L </w:t>
      </w:r>
      <w:r w:rsidRPr="009752CB">
        <w:rPr>
          <w:noProof/>
          <w:sz w:val="18"/>
          <w:szCs w:val="18"/>
          <w:lang w:val="en-GB"/>
        </w:rPr>
        <w:t xml:space="preserve">–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programmed cell death</w:t>
      </w:r>
      <w:r w:rsidR="00A6416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NFSF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 ligand superfamily member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4E-BP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 eukaryotic translation initiation factor 4E-binding protein</w:t>
      </w:r>
      <w:r w:rsidR="00013333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CL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-C motif chemokine ligand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MCP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onocyte chemotactic protein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SF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acrophage colony-stimulating factor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DNER </w:t>
      </w:r>
      <w:r w:rsidRPr="009752CB">
        <w:rPr>
          <w:noProof/>
          <w:sz w:val="18"/>
          <w:szCs w:val="18"/>
          <w:lang w:val="en-GB"/>
        </w:rPr>
        <w:t xml:space="preserve">–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delta and notch-like epidermal growth factor-related receptor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FGF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fibroblast growth factor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LAPTGFB1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latency-associated peptide transforming growth factor beta-1 proprotein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VEGFA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vascular endothelial growth factor A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IL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interleukin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OPG – osteoprotegerin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TNFRSF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 receptor superfamily member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RAIL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related apoptosis-inducing ligand</w:t>
      </w:r>
      <w:r w:rsidR="0001333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RANCE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related activation-induced cytokine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WEAK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related weak inducer of apoptosis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CDCP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 complement C1r/C1s, Uegf, Bmp1 (CUB) Domain Containing Protein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FLT3LG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feline McDonough sarcoma (Fms) - related tyrosine kinase 3 ligand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SCF – stem cell factor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uPA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urokinase-type plasminogen activator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ST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ystatin-D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LIFR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leukaemia inhibitory factor receptor</w:t>
      </w:r>
      <w:r w:rsidR="00831553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XCL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-X-C motif chemokine ligand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HGF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hepatocyte growth factor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GFA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(pro)transforming growth factor alpha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MMP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atrix metalloproteinase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IFNG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interferon gamma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OSM – oncostatin-M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ENRAGE </w:t>
      </w:r>
      <w:r w:rsidRPr="009752CB">
        <w:rPr>
          <w:noProof/>
          <w:sz w:val="18"/>
          <w:szCs w:val="18"/>
          <w:lang w:val="en-GB"/>
        </w:rPr>
        <w:t>–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extracellular newly identified receptor for advanced glycation end products binding </w:t>
      </w: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protein.</w:t>
      </w:r>
    </w:p>
    <w:p w14:paraId="4036DBFD" w14:textId="77777777" w:rsidR="00AF1FE7" w:rsidRPr="00091A07" w:rsidRDefault="00AF1FE7">
      <w:pPr>
        <w:rPr>
          <w:rFonts w:cstheme="minorHAnsi"/>
          <w:noProof/>
          <w:color w:val="000000" w:themeColor="text1"/>
          <w:sz w:val="24"/>
          <w:szCs w:val="24"/>
          <w:lang w:val="en-GB"/>
        </w:rPr>
      </w:pPr>
    </w:p>
    <w:p w14:paraId="5CCDC533" w14:textId="77777777" w:rsidR="00834C9C" w:rsidRPr="00091A07" w:rsidRDefault="00834C9C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47A9834E" w14:textId="3A9895CD" w:rsidR="00834C9C" w:rsidRDefault="00834C9C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0AB7B989" w14:textId="0D02A79B" w:rsidR="00B835C3" w:rsidRDefault="00B835C3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39E4AC0B" w14:textId="07CED758" w:rsidR="00B835C3" w:rsidRDefault="00B835C3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25280869" w14:textId="339AD5BF" w:rsidR="00B835C3" w:rsidRDefault="00B835C3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5606D009" w14:textId="1A7179A7" w:rsidR="00B835C3" w:rsidRDefault="00B835C3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0E54BF1B" w14:textId="77777777" w:rsidR="00B835C3" w:rsidRPr="00091A07" w:rsidRDefault="00B835C3">
      <w:pPr>
        <w:rPr>
          <w:rFonts w:cstheme="minorHAnsi"/>
          <w:b/>
          <w:bCs/>
          <w:noProof/>
          <w:color w:val="000000" w:themeColor="text1"/>
          <w:sz w:val="24"/>
          <w:szCs w:val="24"/>
          <w:lang w:val="en-GB"/>
        </w:rPr>
      </w:pPr>
    </w:p>
    <w:p w14:paraId="4674EA45" w14:textId="222EE375" w:rsidR="00A86398" w:rsidRPr="00C550ED" w:rsidRDefault="00C550ED" w:rsidP="00A86398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 xml:space="preserve">: 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>Table S</w:t>
      </w:r>
      <w:r w:rsidR="003D5BAC">
        <w:rPr>
          <w:rFonts w:cstheme="minorHAnsi"/>
          <w:b/>
          <w:noProof/>
          <w:sz w:val="24"/>
          <w:szCs w:val="24"/>
          <w:lang w:val="en-GB"/>
        </w:rPr>
        <w:t>5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 xml:space="preserve">: </w:t>
      </w:r>
      <w:r w:rsidR="00B835C3">
        <w:rPr>
          <w:rFonts w:cstheme="minorHAnsi"/>
          <w:b/>
          <w:noProof/>
          <w:sz w:val="24"/>
          <w:szCs w:val="24"/>
          <w:lang w:val="en-GB"/>
        </w:rPr>
        <w:t>Expressions</w:t>
      </w:r>
      <w:r w:rsidR="00B835C3" w:rsidRPr="00091A07">
        <w:rPr>
          <w:rFonts w:cstheme="minorHAnsi"/>
          <w:b/>
          <w:noProof/>
          <w:sz w:val="24"/>
          <w:szCs w:val="24"/>
          <w:lang w:val="en-GB"/>
        </w:rPr>
        <w:t xml:space="preserve"> 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>of protein</w:t>
      </w:r>
      <w:r w:rsidR="00B835C3">
        <w:rPr>
          <w:rFonts w:cstheme="minorHAnsi"/>
          <w:b/>
          <w:noProof/>
          <w:sz w:val="24"/>
          <w:szCs w:val="24"/>
          <w:lang w:val="en-GB"/>
        </w:rPr>
        <w:t>s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 xml:space="preserve"> in first group by </w:t>
      </w:r>
      <w:r w:rsidR="00952E23">
        <w:rPr>
          <w:rFonts w:cstheme="minorHAnsi"/>
          <w:b/>
          <w:noProof/>
          <w:sz w:val="24"/>
          <w:szCs w:val="24"/>
          <w:lang w:val="en-GB"/>
        </w:rPr>
        <w:t xml:space="preserve">sample 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>clusters</w:t>
      </w:r>
    </w:p>
    <w:tbl>
      <w:tblPr>
        <w:tblStyle w:val="ListTable2"/>
        <w:tblW w:w="9886" w:type="dxa"/>
        <w:tblLook w:val="04A0" w:firstRow="1" w:lastRow="0" w:firstColumn="1" w:lastColumn="0" w:noHBand="0" w:noVBand="1"/>
      </w:tblPr>
      <w:tblGrid>
        <w:gridCol w:w="921"/>
        <w:gridCol w:w="1130"/>
        <w:gridCol w:w="1130"/>
        <w:gridCol w:w="1130"/>
        <w:gridCol w:w="1128"/>
        <w:gridCol w:w="1365"/>
        <w:gridCol w:w="1550"/>
        <w:gridCol w:w="1519"/>
        <w:gridCol w:w="13"/>
      </w:tblGrid>
      <w:tr w:rsidR="00A86398" w:rsidRPr="00091A07" w14:paraId="39C66D3B" w14:textId="77777777" w:rsidTr="00443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C45CA" w14:textId="77777777" w:rsidR="00A86398" w:rsidRPr="00091A07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511" w:type="dxa"/>
            <w:gridSpan w:val="4"/>
          </w:tcPr>
          <w:p w14:paraId="1F1E1F5E" w14:textId="77777777" w:rsidR="00A86398" w:rsidRPr="00091A07" w:rsidRDefault="00A86398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Mean NPX (SD)</w:t>
            </w:r>
          </w:p>
        </w:tc>
        <w:tc>
          <w:tcPr>
            <w:tcW w:w="4447" w:type="dxa"/>
            <w:gridSpan w:val="4"/>
          </w:tcPr>
          <w:p w14:paraId="61A6097A" w14:textId="77777777" w:rsidR="00A86398" w:rsidRPr="00091A07" w:rsidRDefault="00A86398" w:rsidP="00444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Mean difference (95 % CI)</w:t>
            </w:r>
          </w:p>
        </w:tc>
      </w:tr>
      <w:tr w:rsidR="00DB0774" w:rsidRPr="00091A07" w14:paraId="54DA91FC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93718" w14:textId="77777777" w:rsidR="00A86398" w:rsidRPr="00091A07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0" w:type="auto"/>
          </w:tcPr>
          <w:p w14:paraId="55A35235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0" w:type="auto"/>
          </w:tcPr>
          <w:p w14:paraId="7595A7D2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0" w:type="auto"/>
          </w:tcPr>
          <w:p w14:paraId="09542B10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3</w:t>
            </w:r>
          </w:p>
        </w:tc>
        <w:tc>
          <w:tcPr>
            <w:tcW w:w="1128" w:type="dxa"/>
          </w:tcPr>
          <w:p w14:paraId="7D04BD61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4</w:t>
            </w:r>
          </w:p>
        </w:tc>
        <w:tc>
          <w:tcPr>
            <w:tcW w:w="1365" w:type="dxa"/>
          </w:tcPr>
          <w:p w14:paraId="39E237C3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2 vs 1</w:t>
            </w:r>
          </w:p>
        </w:tc>
        <w:tc>
          <w:tcPr>
            <w:tcW w:w="1550" w:type="dxa"/>
          </w:tcPr>
          <w:p w14:paraId="368201B1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3 vs 1</w:t>
            </w:r>
          </w:p>
        </w:tc>
        <w:tc>
          <w:tcPr>
            <w:tcW w:w="1519" w:type="dxa"/>
          </w:tcPr>
          <w:p w14:paraId="3487B293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4 vs 1</w:t>
            </w:r>
          </w:p>
        </w:tc>
      </w:tr>
      <w:tr w:rsidR="00BA6D52" w:rsidRPr="00091A07" w14:paraId="19B20129" w14:textId="77777777" w:rsidTr="004430F5">
        <w:trPr>
          <w:gridAfter w:val="1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D30696" w14:textId="3F1119A5" w:rsidR="003C7D87" w:rsidRPr="004430F5" w:rsidRDefault="003C7D87" w:rsidP="003C7D87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TNFSF14</w:t>
            </w:r>
          </w:p>
        </w:tc>
        <w:tc>
          <w:tcPr>
            <w:tcW w:w="0" w:type="auto"/>
          </w:tcPr>
          <w:p w14:paraId="74B04D21" w14:textId="0E11A8C9" w:rsidR="003C7D87" w:rsidRP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53 (0.55)</w:t>
            </w:r>
          </w:p>
        </w:tc>
        <w:tc>
          <w:tcPr>
            <w:tcW w:w="0" w:type="auto"/>
          </w:tcPr>
          <w:p w14:paraId="2A8BE460" w14:textId="5684D254" w:rsidR="003C7D87" w:rsidRP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58 (0.41)</w:t>
            </w:r>
          </w:p>
        </w:tc>
        <w:tc>
          <w:tcPr>
            <w:tcW w:w="0" w:type="auto"/>
          </w:tcPr>
          <w:p w14:paraId="53C50B51" w14:textId="4085B9E8" w:rsidR="003C7D87" w:rsidRP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29 (0.37)</w:t>
            </w:r>
          </w:p>
        </w:tc>
        <w:tc>
          <w:tcPr>
            <w:tcW w:w="1128" w:type="dxa"/>
          </w:tcPr>
          <w:p w14:paraId="49501777" w14:textId="6539C781" w:rsidR="003C7D87" w:rsidRP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88 (0.73)</w:t>
            </w:r>
          </w:p>
        </w:tc>
        <w:tc>
          <w:tcPr>
            <w:tcW w:w="1365" w:type="dxa"/>
          </w:tcPr>
          <w:p w14:paraId="1343B0D3" w14:textId="77777777" w:rsid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05 </w:t>
            </w:r>
          </w:p>
          <w:p w14:paraId="20A0FF6F" w14:textId="22578986" w:rsidR="003C7D87" w:rsidRP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(-0.12</w:t>
            </w:r>
            <w:r w:rsidR="006A26FC" w:rsidRPr="00091A07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2)</w:t>
            </w:r>
          </w:p>
        </w:tc>
        <w:tc>
          <w:tcPr>
            <w:tcW w:w="1550" w:type="dxa"/>
          </w:tcPr>
          <w:p w14:paraId="78D9CD3C" w14:textId="77777777" w:rsid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3 </w:t>
            </w:r>
          </w:p>
          <w:p w14:paraId="5B73F893" w14:textId="26E34BA5" w:rsidR="003C7D87" w:rsidRP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9</w:t>
            </w:r>
            <w:r w:rsidR="0000671F"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7)</w:t>
            </w:r>
          </w:p>
        </w:tc>
        <w:tc>
          <w:tcPr>
            <w:tcW w:w="1519" w:type="dxa"/>
          </w:tcPr>
          <w:p w14:paraId="545617FF" w14:textId="77777777" w:rsid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5 </w:t>
            </w:r>
          </w:p>
          <w:p w14:paraId="0B140289" w14:textId="56A35DE6" w:rsidR="003C7D87" w:rsidRPr="00091A07" w:rsidRDefault="003C7D87" w:rsidP="003C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6</w:t>
            </w:r>
            <w:r w:rsidR="0000671F"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, 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65)</w:t>
            </w:r>
          </w:p>
        </w:tc>
      </w:tr>
      <w:tr w:rsidR="00DB0774" w:rsidRPr="00091A07" w14:paraId="6115C859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C1A34" w14:textId="1FCD03EA" w:rsidR="00046C86" w:rsidRPr="004430F5" w:rsidRDefault="00046C86" w:rsidP="00046C86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CD6</w:t>
            </w:r>
          </w:p>
        </w:tc>
        <w:tc>
          <w:tcPr>
            <w:tcW w:w="0" w:type="auto"/>
          </w:tcPr>
          <w:p w14:paraId="57F5F503" w14:textId="171BFD34" w:rsidR="00046C86" w:rsidRPr="00091A07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59 (0.47)</w:t>
            </w:r>
          </w:p>
        </w:tc>
        <w:tc>
          <w:tcPr>
            <w:tcW w:w="0" w:type="auto"/>
          </w:tcPr>
          <w:p w14:paraId="11C54FCE" w14:textId="27CD7B86" w:rsidR="00046C86" w:rsidRPr="00091A07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67 (0.56)</w:t>
            </w:r>
          </w:p>
        </w:tc>
        <w:tc>
          <w:tcPr>
            <w:tcW w:w="0" w:type="auto"/>
          </w:tcPr>
          <w:p w14:paraId="599351E6" w14:textId="11089009" w:rsidR="00046C86" w:rsidRPr="00091A07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32 (0.48)</w:t>
            </w:r>
          </w:p>
        </w:tc>
        <w:tc>
          <w:tcPr>
            <w:tcW w:w="1128" w:type="dxa"/>
          </w:tcPr>
          <w:p w14:paraId="03B9CA03" w14:textId="108A6045" w:rsidR="00046C86" w:rsidRPr="00091A07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37 (0.59)</w:t>
            </w:r>
          </w:p>
        </w:tc>
        <w:tc>
          <w:tcPr>
            <w:tcW w:w="1365" w:type="dxa"/>
          </w:tcPr>
          <w:p w14:paraId="7562547B" w14:textId="77777777" w:rsidR="009915B4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08 </w:t>
            </w:r>
          </w:p>
          <w:p w14:paraId="09878652" w14:textId="7B21DF89" w:rsidR="00046C86" w:rsidRPr="00091A07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(-0.11</w:t>
            </w:r>
            <w:r w:rsid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6)</w:t>
            </w:r>
          </w:p>
        </w:tc>
        <w:tc>
          <w:tcPr>
            <w:tcW w:w="1550" w:type="dxa"/>
          </w:tcPr>
          <w:p w14:paraId="3109BBF6" w14:textId="77777777" w:rsidR="009915B4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7 </w:t>
            </w:r>
          </w:p>
          <w:p w14:paraId="2F38B83B" w14:textId="02A5F2D7" w:rsidR="00046C86" w:rsidRPr="00091A07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45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9)</w:t>
            </w:r>
          </w:p>
        </w:tc>
        <w:tc>
          <w:tcPr>
            <w:tcW w:w="1519" w:type="dxa"/>
          </w:tcPr>
          <w:p w14:paraId="0E917881" w14:textId="77777777" w:rsidR="009915B4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2 </w:t>
            </w:r>
          </w:p>
          <w:p w14:paraId="2E006B01" w14:textId="3361D67B" w:rsidR="00046C86" w:rsidRPr="00091A07" w:rsidRDefault="00046C86" w:rsidP="0004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4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10)</w:t>
            </w:r>
          </w:p>
        </w:tc>
      </w:tr>
      <w:tr w:rsidR="00BA6D52" w:rsidRPr="00091A07" w14:paraId="19004CD7" w14:textId="77777777" w:rsidTr="004430F5">
        <w:trPr>
          <w:gridAfter w:val="1"/>
          <w:wAfter w:w="13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F4F8E" w14:textId="77777777" w:rsidR="00A86398" w:rsidRPr="004430F5" w:rsidRDefault="00A86398" w:rsidP="00444AAB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CD8A</w:t>
            </w:r>
          </w:p>
        </w:tc>
        <w:tc>
          <w:tcPr>
            <w:tcW w:w="0" w:type="auto"/>
          </w:tcPr>
          <w:p w14:paraId="2C3BE0B7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7.96 (0.63)</w:t>
            </w:r>
          </w:p>
        </w:tc>
        <w:tc>
          <w:tcPr>
            <w:tcW w:w="0" w:type="auto"/>
          </w:tcPr>
          <w:p w14:paraId="10289610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8.11 (0.59)</w:t>
            </w:r>
          </w:p>
        </w:tc>
        <w:tc>
          <w:tcPr>
            <w:tcW w:w="0" w:type="auto"/>
          </w:tcPr>
          <w:p w14:paraId="0011A587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7.65 (0.52)</w:t>
            </w:r>
          </w:p>
        </w:tc>
        <w:tc>
          <w:tcPr>
            <w:tcW w:w="1128" w:type="dxa"/>
          </w:tcPr>
          <w:p w14:paraId="4007EAFC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7.12 (0.67)</w:t>
            </w:r>
          </w:p>
        </w:tc>
        <w:tc>
          <w:tcPr>
            <w:tcW w:w="1365" w:type="dxa"/>
          </w:tcPr>
          <w:p w14:paraId="56A08671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15 </w:t>
            </w:r>
          </w:p>
          <w:p w14:paraId="0ACE8F35" w14:textId="4B6E0540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(-0.06</w:t>
            </w:r>
            <w:r w:rsid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37)</w:t>
            </w:r>
          </w:p>
        </w:tc>
        <w:tc>
          <w:tcPr>
            <w:tcW w:w="1550" w:type="dxa"/>
          </w:tcPr>
          <w:p w14:paraId="61D018B0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31 </w:t>
            </w:r>
          </w:p>
          <w:p w14:paraId="31589436" w14:textId="56CC4D8D" w:rsidR="00A86398" w:rsidRPr="00091A07" w:rsidRDefault="00A86398" w:rsidP="00443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1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1)</w:t>
            </w:r>
          </w:p>
        </w:tc>
        <w:tc>
          <w:tcPr>
            <w:tcW w:w="1519" w:type="dxa"/>
          </w:tcPr>
          <w:p w14:paraId="13ED0498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4 </w:t>
            </w:r>
          </w:p>
          <w:p w14:paraId="2E3A98AF" w14:textId="76C80A3D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20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48)</w:t>
            </w:r>
          </w:p>
        </w:tc>
      </w:tr>
      <w:tr w:rsidR="00DB0774" w:rsidRPr="00091A07" w14:paraId="6663B8FF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77AF0" w14:textId="0C56C2C4" w:rsidR="009F3E32" w:rsidRPr="004430F5" w:rsidRDefault="009F3E32" w:rsidP="009F3E32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CD5</w:t>
            </w:r>
          </w:p>
        </w:tc>
        <w:tc>
          <w:tcPr>
            <w:tcW w:w="0" w:type="auto"/>
          </w:tcPr>
          <w:p w14:paraId="55843D53" w14:textId="777A87A8" w:rsidR="009F3E32" w:rsidRPr="00091A07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6.46 (0.69)</w:t>
            </w:r>
          </w:p>
        </w:tc>
        <w:tc>
          <w:tcPr>
            <w:tcW w:w="0" w:type="auto"/>
          </w:tcPr>
          <w:p w14:paraId="4D3187D2" w14:textId="32B3298C" w:rsidR="009F3E32" w:rsidRPr="00091A07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6.18 (0.65)</w:t>
            </w:r>
          </w:p>
        </w:tc>
        <w:tc>
          <w:tcPr>
            <w:tcW w:w="0" w:type="auto"/>
          </w:tcPr>
          <w:p w14:paraId="003467FF" w14:textId="1E4DC0E5" w:rsidR="009F3E32" w:rsidRPr="00091A07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6.24 (0.61)</w:t>
            </w:r>
          </w:p>
        </w:tc>
        <w:tc>
          <w:tcPr>
            <w:tcW w:w="1128" w:type="dxa"/>
          </w:tcPr>
          <w:p w14:paraId="758659E8" w14:textId="27EDCD49" w:rsidR="009F3E32" w:rsidRPr="00091A07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7.04 (0.96)</w:t>
            </w:r>
          </w:p>
        </w:tc>
        <w:tc>
          <w:tcPr>
            <w:tcW w:w="1365" w:type="dxa"/>
          </w:tcPr>
          <w:p w14:paraId="23C410E5" w14:textId="77777777" w:rsidR="009915B4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8 </w:t>
            </w:r>
          </w:p>
          <w:p w14:paraId="3E3402EF" w14:textId="733DB533" w:rsidR="009F3E32" w:rsidRPr="00091A07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3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4)</w:t>
            </w:r>
          </w:p>
        </w:tc>
        <w:tc>
          <w:tcPr>
            <w:tcW w:w="1550" w:type="dxa"/>
          </w:tcPr>
          <w:p w14:paraId="3C931EC6" w14:textId="77777777" w:rsidR="009915B4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23 </w:t>
            </w:r>
          </w:p>
          <w:p w14:paraId="6C615108" w14:textId="215D6D3A" w:rsidR="009F3E32" w:rsidRPr="00091A07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(-0.46</w:t>
            </w:r>
            <w:r w:rsid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1)</w:t>
            </w:r>
          </w:p>
        </w:tc>
        <w:tc>
          <w:tcPr>
            <w:tcW w:w="1519" w:type="dxa"/>
          </w:tcPr>
          <w:p w14:paraId="573FBF08" w14:textId="77777777" w:rsidR="009915B4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58 </w:t>
            </w:r>
          </w:p>
          <w:p w14:paraId="6C6E8150" w14:textId="1833FBC0" w:rsidR="009F3E32" w:rsidRPr="00091A07" w:rsidRDefault="009F3E32" w:rsidP="009F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6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1.00)</w:t>
            </w:r>
          </w:p>
        </w:tc>
      </w:tr>
      <w:tr w:rsidR="00BA6D52" w:rsidRPr="00091A07" w14:paraId="0520F217" w14:textId="77777777" w:rsidTr="004430F5">
        <w:trPr>
          <w:gridAfter w:val="1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864626" w14:textId="60A9638F" w:rsidR="007B3417" w:rsidRPr="004430F5" w:rsidRDefault="007B3417" w:rsidP="007B3417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CASP8</w:t>
            </w:r>
          </w:p>
        </w:tc>
        <w:tc>
          <w:tcPr>
            <w:tcW w:w="0" w:type="auto"/>
          </w:tcPr>
          <w:p w14:paraId="5D3E2999" w14:textId="5D5D5A6F" w:rsidR="007B3417" w:rsidRPr="00091A07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.88 (0.48)</w:t>
            </w:r>
          </w:p>
        </w:tc>
        <w:tc>
          <w:tcPr>
            <w:tcW w:w="0" w:type="auto"/>
          </w:tcPr>
          <w:p w14:paraId="34CEADEC" w14:textId="61634D55" w:rsidR="007B3417" w:rsidRPr="00091A07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.48 (0.38)</w:t>
            </w:r>
          </w:p>
        </w:tc>
        <w:tc>
          <w:tcPr>
            <w:tcW w:w="0" w:type="auto"/>
          </w:tcPr>
          <w:p w14:paraId="77F2FA51" w14:textId="399A9D21" w:rsidR="007B3417" w:rsidRPr="00091A07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.41 (0.39)</w:t>
            </w:r>
          </w:p>
        </w:tc>
        <w:tc>
          <w:tcPr>
            <w:tcW w:w="1128" w:type="dxa"/>
          </w:tcPr>
          <w:p w14:paraId="3F79EF7C" w14:textId="7B8AE05D" w:rsidR="007B3417" w:rsidRPr="00091A07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.97 (0.43)</w:t>
            </w:r>
          </w:p>
        </w:tc>
        <w:tc>
          <w:tcPr>
            <w:tcW w:w="1365" w:type="dxa"/>
          </w:tcPr>
          <w:p w14:paraId="18D0B067" w14:textId="77777777" w:rsidR="009915B4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40 </w:t>
            </w:r>
          </w:p>
          <w:p w14:paraId="43E53DD7" w14:textId="1D4DB8A3" w:rsidR="007B3417" w:rsidRPr="00091A07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5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5)</w:t>
            </w:r>
          </w:p>
        </w:tc>
        <w:tc>
          <w:tcPr>
            <w:tcW w:w="1550" w:type="dxa"/>
          </w:tcPr>
          <w:p w14:paraId="03094128" w14:textId="77777777" w:rsidR="009915B4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47 </w:t>
            </w:r>
          </w:p>
          <w:p w14:paraId="4C823A1F" w14:textId="49B10E6B" w:rsidR="007B3417" w:rsidRPr="00091A07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62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33)</w:t>
            </w:r>
          </w:p>
        </w:tc>
        <w:tc>
          <w:tcPr>
            <w:tcW w:w="1519" w:type="dxa"/>
          </w:tcPr>
          <w:p w14:paraId="6BAD669C" w14:textId="77777777" w:rsidR="009915B4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09 </w:t>
            </w:r>
          </w:p>
          <w:p w14:paraId="3AFC8902" w14:textId="28830A78" w:rsidR="007B3417" w:rsidRPr="00091A07" w:rsidRDefault="007B3417" w:rsidP="007B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(-0.17</w:t>
            </w:r>
            <w:r w:rsid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35)</w:t>
            </w:r>
          </w:p>
        </w:tc>
      </w:tr>
      <w:tr w:rsidR="00DB0774" w:rsidRPr="00091A07" w14:paraId="18701AAE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1222D" w14:textId="65F0FBB7" w:rsidR="006476E7" w:rsidRPr="004430F5" w:rsidRDefault="006476E7" w:rsidP="006476E7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CD40</w:t>
            </w:r>
          </w:p>
        </w:tc>
        <w:tc>
          <w:tcPr>
            <w:tcW w:w="0" w:type="auto"/>
          </w:tcPr>
          <w:p w14:paraId="2928B99E" w14:textId="68F5917E" w:rsidR="006476E7" w:rsidRPr="00091A07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1.11 (0.75)</w:t>
            </w:r>
          </w:p>
        </w:tc>
        <w:tc>
          <w:tcPr>
            <w:tcW w:w="0" w:type="auto"/>
          </w:tcPr>
          <w:p w14:paraId="1A65AEC1" w14:textId="2FDB6BD6" w:rsidR="006476E7" w:rsidRPr="00091A07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0.01 (0.51)</w:t>
            </w:r>
          </w:p>
        </w:tc>
        <w:tc>
          <w:tcPr>
            <w:tcW w:w="0" w:type="auto"/>
          </w:tcPr>
          <w:p w14:paraId="49EDF01D" w14:textId="0FC4BB26" w:rsidR="006476E7" w:rsidRPr="00091A07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0.31 (0.77)</w:t>
            </w:r>
          </w:p>
        </w:tc>
        <w:tc>
          <w:tcPr>
            <w:tcW w:w="1128" w:type="dxa"/>
          </w:tcPr>
          <w:p w14:paraId="482165BF" w14:textId="094C6272" w:rsidR="006476E7" w:rsidRPr="00091A07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10.92 (0.83)</w:t>
            </w:r>
          </w:p>
        </w:tc>
        <w:tc>
          <w:tcPr>
            <w:tcW w:w="1365" w:type="dxa"/>
          </w:tcPr>
          <w:p w14:paraId="507BC352" w14:textId="77777777" w:rsidR="009915B4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09 </w:t>
            </w:r>
          </w:p>
          <w:p w14:paraId="444928BA" w14:textId="46357124" w:rsidR="006476E7" w:rsidRPr="00091A07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35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4)</w:t>
            </w:r>
          </w:p>
        </w:tc>
        <w:tc>
          <w:tcPr>
            <w:tcW w:w="1550" w:type="dxa"/>
          </w:tcPr>
          <w:p w14:paraId="3E6A63D4" w14:textId="77777777" w:rsidR="009915B4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0 </w:t>
            </w:r>
          </w:p>
          <w:p w14:paraId="45AC4754" w14:textId="0B4239DD" w:rsidR="006476E7" w:rsidRPr="00091A07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4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6)</w:t>
            </w:r>
          </w:p>
        </w:tc>
        <w:tc>
          <w:tcPr>
            <w:tcW w:w="1519" w:type="dxa"/>
          </w:tcPr>
          <w:p w14:paraId="02866DB0" w14:textId="77777777" w:rsidR="009915B4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19 </w:t>
            </w:r>
          </w:p>
          <w:p w14:paraId="7D394099" w14:textId="06B28737" w:rsidR="006476E7" w:rsidRPr="00091A07" w:rsidRDefault="006476E7" w:rsidP="00647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(-0.63</w:t>
            </w:r>
            <w:r w:rsid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5)</w:t>
            </w:r>
          </w:p>
        </w:tc>
      </w:tr>
      <w:tr w:rsidR="00BA6D52" w:rsidRPr="00091A07" w14:paraId="1EB700DC" w14:textId="77777777" w:rsidTr="004430F5">
        <w:trPr>
          <w:gridAfter w:val="1"/>
          <w:wAfter w:w="13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160BF" w14:textId="2AFA5A71" w:rsidR="002B3CC1" w:rsidRPr="004430F5" w:rsidRDefault="002B3CC1" w:rsidP="002B3CC1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ADA</w:t>
            </w:r>
          </w:p>
        </w:tc>
        <w:tc>
          <w:tcPr>
            <w:tcW w:w="0" w:type="auto"/>
          </w:tcPr>
          <w:p w14:paraId="12495E66" w14:textId="616C7A5D" w:rsidR="002B3CC1" w:rsidRPr="00091A07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14 (0.67)</w:t>
            </w:r>
          </w:p>
        </w:tc>
        <w:tc>
          <w:tcPr>
            <w:tcW w:w="0" w:type="auto"/>
          </w:tcPr>
          <w:p w14:paraId="23B72ED2" w14:textId="199F2F68" w:rsidR="002B3CC1" w:rsidRPr="00091A07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62 (0.29)</w:t>
            </w:r>
          </w:p>
        </w:tc>
        <w:tc>
          <w:tcPr>
            <w:tcW w:w="0" w:type="auto"/>
          </w:tcPr>
          <w:p w14:paraId="458BF7DE" w14:textId="0AEA78A9" w:rsidR="002B3CC1" w:rsidRPr="00091A07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73 (0.53)</w:t>
            </w:r>
          </w:p>
        </w:tc>
        <w:tc>
          <w:tcPr>
            <w:tcW w:w="1128" w:type="dxa"/>
          </w:tcPr>
          <w:p w14:paraId="25B0E7BA" w14:textId="602390A2" w:rsidR="002B3CC1" w:rsidRPr="00091A07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81 (0.49)</w:t>
            </w:r>
          </w:p>
        </w:tc>
        <w:tc>
          <w:tcPr>
            <w:tcW w:w="1365" w:type="dxa"/>
          </w:tcPr>
          <w:p w14:paraId="04393B71" w14:textId="77777777" w:rsidR="009915B4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52 </w:t>
            </w:r>
          </w:p>
          <w:p w14:paraId="0EB68983" w14:textId="09F9F7BD" w:rsidR="002B3CC1" w:rsidRPr="00091A07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1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33)</w:t>
            </w:r>
          </w:p>
        </w:tc>
        <w:tc>
          <w:tcPr>
            <w:tcW w:w="1550" w:type="dxa"/>
          </w:tcPr>
          <w:p w14:paraId="6F9D8EAA" w14:textId="77777777" w:rsidR="009915B4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41 </w:t>
            </w:r>
          </w:p>
          <w:p w14:paraId="0BC6303F" w14:textId="55A1CE53" w:rsidR="002B3CC1" w:rsidRPr="00091A07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9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3)</w:t>
            </w:r>
          </w:p>
        </w:tc>
        <w:tc>
          <w:tcPr>
            <w:tcW w:w="1519" w:type="dxa"/>
          </w:tcPr>
          <w:p w14:paraId="112B4A78" w14:textId="77777777" w:rsidR="009915B4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67 </w:t>
            </w:r>
          </w:p>
          <w:p w14:paraId="4D35A991" w14:textId="3B7516A0" w:rsidR="002B3CC1" w:rsidRPr="00091A07" w:rsidRDefault="002B3CC1" w:rsidP="002B3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35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1.00)</w:t>
            </w:r>
          </w:p>
        </w:tc>
      </w:tr>
      <w:tr w:rsidR="00DB0774" w:rsidRPr="00091A07" w14:paraId="2010C34F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63829" w14:textId="33DE83EB" w:rsidR="003360B0" w:rsidRPr="004430F5" w:rsidRDefault="003360B0" w:rsidP="003360B0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4E-BP1</w:t>
            </w:r>
          </w:p>
        </w:tc>
        <w:tc>
          <w:tcPr>
            <w:tcW w:w="0" w:type="auto"/>
          </w:tcPr>
          <w:p w14:paraId="1DC5602D" w14:textId="7A77AB21" w:rsidR="003360B0" w:rsidRPr="00091A07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6.55 (0.92)</w:t>
            </w:r>
          </w:p>
        </w:tc>
        <w:tc>
          <w:tcPr>
            <w:tcW w:w="0" w:type="auto"/>
          </w:tcPr>
          <w:p w14:paraId="38076BAD" w14:textId="5BED0C3E" w:rsidR="003360B0" w:rsidRPr="00091A07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77 (0.90)</w:t>
            </w:r>
          </w:p>
        </w:tc>
        <w:tc>
          <w:tcPr>
            <w:tcW w:w="0" w:type="auto"/>
          </w:tcPr>
          <w:p w14:paraId="0FBA90B6" w14:textId="2FFB9F16" w:rsidR="003360B0" w:rsidRPr="00091A07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71 (1.00)</w:t>
            </w:r>
          </w:p>
        </w:tc>
        <w:tc>
          <w:tcPr>
            <w:tcW w:w="1128" w:type="dxa"/>
          </w:tcPr>
          <w:p w14:paraId="034E46D3" w14:textId="6312CC6E" w:rsidR="003360B0" w:rsidRPr="00091A07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7.79 (1.01)</w:t>
            </w:r>
          </w:p>
        </w:tc>
        <w:tc>
          <w:tcPr>
            <w:tcW w:w="1365" w:type="dxa"/>
          </w:tcPr>
          <w:p w14:paraId="27FF6609" w14:textId="77777777" w:rsidR="009915B4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78 </w:t>
            </w:r>
          </w:p>
          <w:p w14:paraId="6CFFC2AC" w14:textId="15F1D51D" w:rsidR="003360B0" w:rsidRPr="00091A07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13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43)</w:t>
            </w:r>
          </w:p>
        </w:tc>
        <w:tc>
          <w:tcPr>
            <w:tcW w:w="1550" w:type="dxa"/>
          </w:tcPr>
          <w:p w14:paraId="1681B04F" w14:textId="77777777" w:rsidR="009915B4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5 </w:t>
            </w:r>
          </w:p>
          <w:p w14:paraId="2ADC3F44" w14:textId="79897CF8" w:rsidR="003360B0" w:rsidRPr="00091A07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18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1)</w:t>
            </w:r>
          </w:p>
        </w:tc>
        <w:tc>
          <w:tcPr>
            <w:tcW w:w="1519" w:type="dxa"/>
          </w:tcPr>
          <w:p w14:paraId="549B66BB" w14:textId="77777777" w:rsidR="009915B4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1.24 </w:t>
            </w:r>
          </w:p>
          <w:p w14:paraId="5E73EB25" w14:textId="2A8C2238" w:rsidR="003360B0" w:rsidRPr="00091A07" w:rsidRDefault="003360B0" w:rsidP="00336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64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1.83)</w:t>
            </w:r>
          </w:p>
        </w:tc>
      </w:tr>
      <w:tr w:rsidR="00BA6D52" w:rsidRPr="00091A07" w14:paraId="7D29DD9A" w14:textId="77777777" w:rsidTr="004430F5">
        <w:trPr>
          <w:gridAfter w:val="1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7D864" w14:textId="4E31B35C" w:rsidR="009C635D" w:rsidRPr="004430F5" w:rsidRDefault="009C635D" w:rsidP="009C635D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ST1A1</w:t>
            </w:r>
          </w:p>
        </w:tc>
        <w:tc>
          <w:tcPr>
            <w:tcW w:w="0" w:type="auto"/>
          </w:tcPr>
          <w:p w14:paraId="30F5318C" w14:textId="63BAA457" w:rsidR="009C635D" w:rsidRPr="00091A07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22 (0.62)</w:t>
            </w:r>
          </w:p>
        </w:tc>
        <w:tc>
          <w:tcPr>
            <w:tcW w:w="0" w:type="auto"/>
          </w:tcPr>
          <w:p w14:paraId="497A8AB2" w14:textId="0A3F883B" w:rsidR="009C635D" w:rsidRPr="00091A07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00 (0.79)</w:t>
            </w:r>
          </w:p>
        </w:tc>
        <w:tc>
          <w:tcPr>
            <w:tcW w:w="0" w:type="auto"/>
          </w:tcPr>
          <w:p w14:paraId="7D27A966" w14:textId="425A051E" w:rsidR="009C635D" w:rsidRPr="00091A07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29 (0.95)</w:t>
            </w:r>
          </w:p>
        </w:tc>
        <w:tc>
          <w:tcPr>
            <w:tcW w:w="1128" w:type="dxa"/>
          </w:tcPr>
          <w:p w14:paraId="759AACFB" w14:textId="128326E5" w:rsidR="009C635D" w:rsidRPr="00091A07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86 (0.99)</w:t>
            </w:r>
          </w:p>
        </w:tc>
        <w:tc>
          <w:tcPr>
            <w:tcW w:w="1365" w:type="dxa"/>
          </w:tcPr>
          <w:p w14:paraId="4E48E143" w14:textId="77777777" w:rsidR="009915B4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22 </w:t>
            </w:r>
          </w:p>
          <w:p w14:paraId="49EB0DFF" w14:textId="5D097604" w:rsidR="009C635D" w:rsidRPr="00091A07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53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92)</w:t>
            </w:r>
          </w:p>
        </w:tc>
        <w:tc>
          <w:tcPr>
            <w:tcW w:w="1550" w:type="dxa"/>
          </w:tcPr>
          <w:p w14:paraId="7E1641EC" w14:textId="77777777" w:rsidR="009915B4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93 </w:t>
            </w:r>
          </w:p>
          <w:p w14:paraId="5984D05E" w14:textId="4F014FB8" w:rsidR="009C635D" w:rsidRPr="00091A07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22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4)</w:t>
            </w:r>
          </w:p>
        </w:tc>
        <w:tc>
          <w:tcPr>
            <w:tcW w:w="1519" w:type="dxa"/>
          </w:tcPr>
          <w:p w14:paraId="13129CE0" w14:textId="77777777" w:rsidR="009915B4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36 </w:t>
            </w:r>
          </w:p>
          <w:p w14:paraId="573A9318" w14:textId="005C1EA3" w:rsidR="009C635D" w:rsidRPr="00091A07" w:rsidRDefault="009C635D" w:rsidP="009C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(-0.88</w:t>
            </w:r>
            <w:r w:rsid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15)</w:t>
            </w:r>
          </w:p>
        </w:tc>
      </w:tr>
      <w:tr w:rsidR="00DB0774" w:rsidRPr="00091A07" w14:paraId="19CA7C37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1A874C" w14:textId="67F9D7BB" w:rsidR="00A86398" w:rsidRPr="004430F5" w:rsidRDefault="00A86398" w:rsidP="00444AAB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PD</w:t>
            </w:r>
            <w:r w:rsidR="00447826"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-</w:t>
            </w: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L1</w:t>
            </w:r>
          </w:p>
        </w:tc>
        <w:tc>
          <w:tcPr>
            <w:tcW w:w="0" w:type="auto"/>
          </w:tcPr>
          <w:p w14:paraId="44C5715C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85 (0.48)</w:t>
            </w:r>
          </w:p>
        </w:tc>
        <w:tc>
          <w:tcPr>
            <w:tcW w:w="0" w:type="auto"/>
          </w:tcPr>
          <w:p w14:paraId="659AAEE9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60 (0.29)</w:t>
            </w:r>
          </w:p>
        </w:tc>
        <w:tc>
          <w:tcPr>
            <w:tcW w:w="0" w:type="auto"/>
          </w:tcPr>
          <w:p w14:paraId="7A350E56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36 (0.37)</w:t>
            </w:r>
          </w:p>
        </w:tc>
        <w:tc>
          <w:tcPr>
            <w:tcW w:w="1128" w:type="dxa"/>
          </w:tcPr>
          <w:p w14:paraId="6073F672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46 (0.60)</w:t>
            </w:r>
          </w:p>
        </w:tc>
        <w:tc>
          <w:tcPr>
            <w:tcW w:w="1365" w:type="dxa"/>
          </w:tcPr>
          <w:p w14:paraId="78A40C2F" w14:textId="77777777" w:rsidR="009915B4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5 </w:t>
            </w:r>
          </w:p>
          <w:p w14:paraId="5BC26155" w14:textId="71202122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-0.40 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0)</w:t>
            </w:r>
          </w:p>
        </w:tc>
        <w:tc>
          <w:tcPr>
            <w:tcW w:w="1550" w:type="dxa"/>
          </w:tcPr>
          <w:p w14:paraId="202CC8CD" w14:textId="77777777" w:rsidR="009915B4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50 </w:t>
            </w:r>
          </w:p>
          <w:p w14:paraId="4B1CE5A0" w14:textId="6910100E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64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36)</w:t>
            </w:r>
          </w:p>
        </w:tc>
        <w:tc>
          <w:tcPr>
            <w:tcW w:w="1519" w:type="dxa"/>
          </w:tcPr>
          <w:p w14:paraId="753E3CF5" w14:textId="77777777" w:rsidR="009915B4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39 </w:t>
            </w:r>
          </w:p>
          <w:p w14:paraId="2EA20C9C" w14:textId="2844D5CF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64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4)</w:t>
            </w:r>
          </w:p>
        </w:tc>
      </w:tr>
      <w:tr w:rsidR="00BA6D52" w:rsidRPr="00091A07" w14:paraId="68B5DFC5" w14:textId="77777777" w:rsidTr="004430F5">
        <w:trPr>
          <w:gridAfter w:val="1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1778B" w14:textId="77777777" w:rsidR="00A86398" w:rsidRPr="004430F5" w:rsidRDefault="00A86398" w:rsidP="00444AAB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CD244</w:t>
            </w:r>
          </w:p>
        </w:tc>
        <w:tc>
          <w:tcPr>
            <w:tcW w:w="0" w:type="auto"/>
          </w:tcPr>
          <w:p w14:paraId="38C3F7A6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48 (0.50)</w:t>
            </w:r>
          </w:p>
        </w:tc>
        <w:tc>
          <w:tcPr>
            <w:tcW w:w="0" w:type="auto"/>
          </w:tcPr>
          <w:p w14:paraId="51006136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86 (0.44)</w:t>
            </w:r>
          </w:p>
        </w:tc>
        <w:tc>
          <w:tcPr>
            <w:tcW w:w="0" w:type="auto"/>
          </w:tcPr>
          <w:p w14:paraId="169E4084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92 (0.46)</w:t>
            </w:r>
          </w:p>
        </w:tc>
        <w:tc>
          <w:tcPr>
            <w:tcW w:w="1128" w:type="dxa"/>
          </w:tcPr>
          <w:p w14:paraId="501DD102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5.02 (0.75)</w:t>
            </w:r>
          </w:p>
        </w:tc>
        <w:tc>
          <w:tcPr>
            <w:tcW w:w="1365" w:type="dxa"/>
          </w:tcPr>
          <w:p w14:paraId="35295ADA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62 </w:t>
            </w:r>
          </w:p>
          <w:p w14:paraId="22E81764" w14:textId="48746A93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-0.80 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44)</w:t>
            </w:r>
          </w:p>
        </w:tc>
        <w:tc>
          <w:tcPr>
            <w:tcW w:w="1550" w:type="dxa"/>
          </w:tcPr>
          <w:p w14:paraId="240BEACD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56 </w:t>
            </w:r>
          </w:p>
          <w:p w14:paraId="3CD60CC1" w14:textId="73CB3D90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3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39)</w:t>
            </w:r>
          </w:p>
        </w:tc>
        <w:tc>
          <w:tcPr>
            <w:tcW w:w="1519" w:type="dxa"/>
          </w:tcPr>
          <w:p w14:paraId="1E6E0CFD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45 </w:t>
            </w:r>
          </w:p>
          <w:p w14:paraId="7AB40F24" w14:textId="5705B592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6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5)</w:t>
            </w:r>
          </w:p>
        </w:tc>
      </w:tr>
      <w:tr w:rsidR="00DB0774" w:rsidRPr="00091A07" w14:paraId="6B77A707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889F0" w14:textId="77777777" w:rsidR="00A86398" w:rsidRPr="004430F5" w:rsidRDefault="00A86398" w:rsidP="00444AAB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AXIN1</w:t>
            </w:r>
          </w:p>
        </w:tc>
        <w:tc>
          <w:tcPr>
            <w:tcW w:w="0" w:type="auto"/>
          </w:tcPr>
          <w:p w14:paraId="50609919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60 (0.52)</w:t>
            </w:r>
          </w:p>
        </w:tc>
        <w:tc>
          <w:tcPr>
            <w:tcW w:w="0" w:type="auto"/>
          </w:tcPr>
          <w:p w14:paraId="24DE36EA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53 (0.79)</w:t>
            </w:r>
          </w:p>
        </w:tc>
        <w:tc>
          <w:tcPr>
            <w:tcW w:w="0" w:type="auto"/>
          </w:tcPr>
          <w:p w14:paraId="7BED78E2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48 (0.65)</w:t>
            </w:r>
          </w:p>
        </w:tc>
        <w:tc>
          <w:tcPr>
            <w:tcW w:w="1128" w:type="dxa"/>
          </w:tcPr>
          <w:p w14:paraId="60437A0C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47 (0.82)</w:t>
            </w:r>
          </w:p>
        </w:tc>
        <w:tc>
          <w:tcPr>
            <w:tcW w:w="1365" w:type="dxa"/>
          </w:tcPr>
          <w:p w14:paraId="5B28CBE4" w14:textId="77777777" w:rsidR="009915B4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07 </w:t>
            </w:r>
          </w:p>
          <w:p w14:paraId="17AE199F" w14:textId="696ECFDA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-1.32 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2)</w:t>
            </w:r>
          </w:p>
        </w:tc>
        <w:tc>
          <w:tcPr>
            <w:tcW w:w="1550" w:type="dxa"/>
          </w:tcPr>
          <w:p w14:paraId="260A0501" w14:textId="77777777" w:rsidR="009915B4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1 </w:t>
            </w:r>
          </w:p>
          <w:p w14:paraId="0D199486" w14:textId="11139069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35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8)</w:t>
            </w:r>
          </w:p>
        </w:tc>
        <w:tc>
          <w:tcPr>
            <w:tcW w:w="1519" w:type="dxa"/>
          </w:tcPr>
          <w:p w14:paraId="1BA4E7E0" w14:textId="77777777" w:rsidR="009915B4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3 </w:t>
            </w:r>
          </w:p>
          <w:p w14:paraId="29638F27" w14:textId="3697D4FA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55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70)</w:t>
            </w:r>
          </w:p>
        </w:tc>
      </w:tr>
      <w:tr w:rsidR="00BA6D52" w:rsidRPr="00091A07" w14:paraId="7E8979B1" w14:textId="77777777" w:rsidTr="004430F5">
        <w:trPr>
          <w:gridAfter w:val="1"/>
          <w:wAfter w:w="13" w:type="dxa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FD65C" w14:textId="77777777" w:rsidR="00A86398" w:rsidRPr="004430F5" w:rsidRDefault="00A86398" w:rsidP="00444AAB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SIRT2</w:t>
            </w:r>
          </w:p>
        </w:tc>
        <w:tc>
          <w:tcPr>
            <w:tcW w:w="0" w:type="auto"/>
          </w:tcPr>
          <w:p w14:paraId="761F587E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07 (0.57)</w:t>
            </w:r>
          </w:p>
        </w:tc>
        <w:tc>
          <w:tcPr>
            <w:tcW w:w="0" w:type="auto"/>
          </w:tcPr>
          <w:p w14:paraId="2B92C825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2.92 (0.78)</w:t>
            </w:r>
          </w:p>
        </w:tc>
        <w:tc>
          <w:tcPr>
            <w:tcW w:w="0" w:type="auto"/>
          </w:tcPr>
          <w:p w14:paraId="3914FC59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2.88 (0.63)</w:t>
            </w:r>
          </w:p>
        </w:tc>
        <w:tc>
          <w:tcPr>
            <w:tcW w:w="1128" w:type="dxa"/>
          </w:tcPr>
          <w:p w14:paraId="7521B20E" w14:textId="77777777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40 (0.46)</w:t>
            </w:r>
          </w:p>
        </w:tc>
        <w:tc>
          <w:tcPr>
            <w:tcW w:w="1365" w:type="dxa"/>
          </w:tcPr>
          <w:p w14:paraId="1B464DF8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5 </w:t>
            </w:r>
          </w:p>
          <w:p w14:paraId="28B8A71E" w14:textId="4722C0AB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-1.39 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91)</w:t>
            </w:r>
          </w:p>
        </w:tc>
        <w:tc>
          <w:tcPr>
            <w:tcW w:w="1550" w:type="dxa"/>
          </w:tcPr>
          <w:p w14:paraId="28BD1DD5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9 </w:t>
            </w:r>
          </w:p>
          <w:p w14:paraId="4EEFF041" w14:textId="79D24393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42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97)</w:t>
            </w:r>
          </w:p>
        </w:tc>
        <w:tc>
          <w:tcPr>
            <w:tcW w:w="1519" w:type="dxa"/>
          </w:tcPr>
          <w:p w14:paraId="597C3A0E" w14:textId="77777777" w:rsidR="009915B4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67 </w:t>
            </w:r>
          </w:p>
          <w:p w14:paraId="65E0DCF4" w14:textId="1277468E" w:rsidR="00A86398" w:rsidRPr="00091A07" w:rsidRDefault="00A86398" w:rsidP="00444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8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6)</w:t>
            </w:r>
          </w:p>
        </w:tc>
      </w:tr>
      <w:tr w:rsidR="00DB0774" w:rsidRPr="00091A07" w14:paraId="18B26163" w14:textId="77777777" w:rsidTr="004430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E8192" w14:textId="77777777" w:rsidR="00A86398" w:rsidRPr="004430F5" w:rsidRDefault="00A86398" w:rsidP="00444AAB">
            <w:pP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4430F5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STAMBP</w:t>
            </w:r>
          </w:p>
        </w:tc>
        <w:tc>
          <w:tcPr>
            <w:tcW w:w="0" w:type="auto"/>
          </w:tcPr>
          <w:p w14:paraId="768DAB0F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64 (0.50)</w:t>
            </w:r>
          </w:p>
        </w:tc>
        <w:tc>
          <w:tcPr>
            <w:tcW w:w="0" w:type="auto"/>
          </w:tcPr>
          <w:p w14:paraId="33E84361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47 (0.64)</w:t>
            </w:r>
          </w:p>
        </w:tc>
        <w:tc>
          <w:tcPr>
            <w:tcW w:w="0" w:type="auto"/>
          </w:tcPr>
          <w:p w14:paraId="706DAD7D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3.61 (0.60)</w:t>
            </w:r>
          </w:p>
        </w:tc>
        <w:tc>
          <w:tcPr>
            <w:tcW w:w="1128" w:type="dxa"/>
          </w:tcPr>
          <w:p w14:paraId="3AA578AA" w14:textId="77777777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noProof/>
                <w:sz w:val="20"/>
                <w:szCs w:val="20"/>
                <w:lang w:val="en-GB"/>
              </w:rPr>
              <w:t>4.09 (0.39)</w:t>
            </w:r>
          </w:p>
        </w:tc>
        <w:tc>
          <w:tcPr>
            <w:tcW w:w="1365" w:type="dxa"/>
          </w:tcPr>
          <w:p w14:paraId="6ED203C8" w14:textId="77777777" w:rsidR="00BA6D52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1.17</w:t>
            </w:r>
          </w:p>
          <w:p w14:paraId="7912ED18" w14:textId="1912A0A4" w:rsidR="00A86398" w:rsidRPr="00091A07" w:rsidRDefault="00BA6D52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-1.38 </w:t>
            </w:r>
            <w:r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96)</w:t>
            </w:r>
            <w:r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0" w:type="dxa"/>
          </w:tcPr>
          <w:p w14:paraId="749F405F" w14:textId="77777777" w:rsidR="00BA6D52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1.03</w:t>
            </w:r>
          </w:p>
          <w:p w14:paraId="661E9BAA" w14:textId="5FBAF989" w:rsidR="00A86398" w:rsidRPr="00091A07" w:rsidRDefault="00BA6D52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23</w:t>
            </w:r>
            <w:r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 -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83)</w:t>
            </w:r>
            <w:r w:rsidR="00DB077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9" w:type="dxa"/>
          </w:tcPr>
          <w:p w14:paraId="683EBA40" w14:textId="77777777" w:rsidR="009915B4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55 </w:t>
            </w:r>
          </w:p>
          <w:p w14:paraId="3F46C2F7" w14:textId="2303EAFE" w:rsidR="00A86398" w:rsidRPr="00091A07" w:rsidRDefault="00A86398" w:rsidP="00444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91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091A07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9)</w:t>
            </w:r>
          </w:p>
        </w:tc>
      </w:tr>
    </w:tbl>
    <w:p w14:paraId="5E5AB28A" w14:textId="3CE928C5" w:rsidR="00C227ED" w:rsidRPr="009752CB" w:rsidRDefault="005D49C9" w:rsidP="00C227ED">
      <w:pPr>
        <w:spacing w:after="0" w:line="240" w:lineRule="auto"/>
        <w:rPr>
          <w:rFonts w:cstheme="minorHAnsi"/>
          <w:noProof/>
          <w:color w:val="000000" w:themeColor="text1"/>
          <w:sz w:val="18"/>
          <w:szCs w:val="18"/>
          <w:lang w:val="en-GB"/>
        </w:rPr>
      </w:pP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In bold: p-values &lt;0.05 were considered statistically signficant</w:t>
      </w:r>
      <w:r w:rsidR="00E86159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4E6501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NPX – normalised protein expression. SD- standard deviation</w:t>
      </w:r>
      <w:r w:rsidR="002716A0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CI – confidence interval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ADA </w:t>
      </w:r>
      <w:r w:rsidR="00C227ED" w:rsidRPr="009752CB">
        <w:rPr>
          <w:noProof/>
          <w:sz w:val="18"/>
          <w:szCs w:val="18"/>
          <w:lang w:val="en-GB"/>
        </w:rPr>
        <w:t>–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adenosine deaminase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AXIN </w:t>
      </w:r>
      <w:r w:rsidR="00C227ED" w:rsidRPr="009752CB">
        <w:rPr>
          <w:noProof/>
          <w:sz w:val="18"/>
          <w:szCs w:val="18"/>
          <w:lang w:val="en-GB"/>
        </w:rPr>
        <w:t>–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axis inhibitor protein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CASP – caspase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SIRT </w:t>
      </w:r>
      <w:r w:rsidR="00C227ED" w:rsidRPr="009752CB">
        <w:rPr>
          <w:noProof/>
          <w:sz w:val="18"/>
          <w:szCs w:val="18"/>
          <w:lang w:val="en-GB"/>
        </w:rPr>
        <w:t>–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sirtuin</w:t>
      </w:r>
      <w:r w:rsidR="00831553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STAMBP </w:t>
      </w:r>
      <w:r w:rsidR="00C227ED" w:rsidRPr="009752CB">
        <w:rPr>
          <w:noProof/>
          <w:sz w:val="18"/>
          <w:szCs w:val="18"/>
          <w:lang w:val="en-GB"/>
        </w:rPr>
        <w:t>–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 signal-transducing adaptor molecule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-binding protein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D </w:t>
      </w:r>
      <w:r w:rsidR="00C227ED" w:rsidRPr="009752CB">
        <w:rPr>
          <w:noProof/>
          <w:sz w:val="18"/>
          <w:szCs w:val="18"/>
          <w:lang w:val="en-GB"/>
        </w:rPr>
        <w:t>–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luster of differentiation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PD-L </w:t>
      </w:r>
      <w:r w:rsidR="00C227ED" w:rsidRPr="009752CB">
        <w:rPr>
          <w:noProof/>
          <w:sz w:val="18"/>
          <w:szCs w:val="18"/>
          <w:lang w:val="en-GB"/>
        </w:rPr>
        <w:t xml:space="preserve">–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programmed cell death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NFSF </w:t>
      </w:r>
      <w:r w:rsidR="00C227ED" w:rsidRPr="009752CB">
        <w:rPr>
          <w:noProof/>
          <w:sz w:val="18"/>
          <w:szCs w:val="18"/>
          <w:lang w:val="en-GB"/>
        </w:rPr>
        <w:t>–</w:t>
      </w:r>
      <w:r w:rsidR="00C227ED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 ligand superfamily member</w:t>
      </w:r>
      <w:r w:rsidR="00831553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C227ED"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4E-BP </w:t>
      </w:r>
      <w:r w:rsidR="00C227ED" w:rsidRPr="009752CB">
        <w:rPr>
          <w:noProof/>
          <w:sz w:val="18"/>
          <w:szCs w:val="18"/>
          <w:lang w:val="en-GB"/>
        </w:rPr>
        <w:t>–</w:t>
      </w:r>
      <w:r w:rsidR="00C227ED"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 xml:space="preserve"> eukaryotic translation initiation factor 4E-binding protein</w:t>
      </w:r>
      <w:r w:rsidR="008D62A6"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GB" w:eastAsia="nb-NO"/>
        </w:rPr>
        <w:t>.</w:t>
      </w:r>
    </w:p>
    <w:p w14:paraId="570FFD6F" w14:textId="58804EBE" w:rsidR="00A86398" w:rsidRPr="00FF1761" w:rsidRDefault="00A86398" w:rsidP="00A86398">
      <w:pPr>
        <w:rPr>
          <w:rFonts w:cstheme="minorHAnsi"/>
          <w:noProof/>
          <w:sz w:val="24"/>
          <w:szCs w:val="24"/>
          <w:lang w:val="en-GB"/>
        </w:rPr>
        <w:sectPr w:rsidR="00A86398" w:rsidRPr="00FF1761" w:rsidSect="00C550ED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 w:code="9"/>
          <w:pgMar w:top="1418" w:right="1418" w:bottom="1418" w:left="1418" w:header="720" w:footer="720" w:gutter="0"/>
          <w:cols w:space="720"/>
          <w:docGrid w:linePitch="299"/>
        </w:sectPr>
      </w:pPr>
    </w:p>
    <w:p w14:paraId="1B7A5CA0" w14:textId="342EE71D" w:rsidR="00A86398" w:rsidRPr="00C550ED" w:rsidRDefault="00C550ED" w:rsidP="00A86398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 xml:space="preserve">: 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>Table S</w:t>
      </w:r>
      <w:r w:rsidR="003D5BAC">
        <w:rPr>
          <w:rFonts w:cstheme="minorHAnsi"/>
          <w:b/>
          <w:noProof/>
          <w:sz w:val="24"/>
          <w:szCs w:val="24"/>
          <w:lang w:val="en-GB"/>
        </w:rPr>
        <w:t>6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 xml:space="preserve">: </w:t>
      </w:r>
      <w:r w:rsidR="00952E23">
        <w:rPr>
          <w:rFonts w:cstheme="minorHAnsi"/>
          <w:b/>
          <w:noProof/>
          <w:sz w:val="24"/>
          <w:szCs w:val="24"/>
          <w:lang w:val="en-GB"/>
        </w:rPr>
        <w:t>Expressions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 xml:space="preserve"> of protein</w:t>
      </w:r>
      <w:r w:rsidR="00952E23">
        <w:rPr>
          <w:rFonts w:cstheme="minorHAnsi"/>
          <w:b/>
          <w:noProof/>
          <w:sz w:val="24"/>
          <w:szCs w:val="24"/>
          <w:lang w:val="en-GB"/>
        </w:rPr>
        <w:t>s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 xml:space="preserve"> in </w:t>
      </w:r>
      <w:r w:rsidR="00952E23">
        <w:rPr>
          <w:rFonts w:cstheme="minorHAnsi"/>
          <w:b/>
          <w:noProof/>
          <w:sz w:val="24"/>
          <w:szCs w:val="24"/>
          <w:lang w:val="en-GB"/>
        </w:rPr>
        <w:t>second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 xml:space="preserve"> group by </w:t>
      </w:r>
      <w:r w:rsidR="00952E23">
        <w:rPr>
          <w:rFonts w:cstheme="minorHAnsi"/>
          <w:b/>
          <w:noProof/>
          <w:sz w:val="24"/>
          <w:szCs w:val="24"/>
          <w:lang w:val="en-GB"/>
        </w:rPr>
        <w:t xml:space="preserve">sample 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>clusters</w:t>
      </w:r>
      <w:r w:rsidR="00952E23" w:rsidRPr="00091A07" w:rsidDel="00952E23">
        <w:rPr>
          <w:rFonts w:cstheme="minorHAnsi"/>
          <w:b/>
          <w:noProof/>
          <w:sz w:val="24"/>
          <w:szCs w:val="24"/>
          <w:lang w:val="en-GB"/>
        </w:rPr>
        <w:t xml:space="preserve"> </w:t>
      </w:r>
    </w:p>
    <w:tbl>
      <w:tblPr>
        <w:tblStyle w:val="TableGrid"/>
        <w:tblW w:w="9159" w:type="dxa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88"/>
        <w:gridCol w:w="928"/>
        <w:gridCol w:w="928"/>
        <w:gridCol w:w="928"/>
        <w:gridCol w:w="928"/>
        <w:gridCol w:w="1396"/>
        <w:gridCol w:w="1417"/>
        <w:gridCol w:w="1646"/>
      </w:tblGrid>
      <w:tr w:rsidR="009915B4" w:rsidRPr="009915B4" w14:paraId="0494E413" w14:textId="77777777" w:rsidTr="009915B4">
        <w:tc>
          <w:tcPr>
            <w:tcW w:w="0" w:type="auto"/>
            <w:shd w:val="clear" w:color="000000" w:fill="D3D3D3"/>
          </w:tcPr>
          <w:p w14:paraId="40401CAC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  <w:shd w:val="clear" w:color="000000" w:fill="D3D3D3"/>
          </w:tcPr>
          <w:p w14:paraId="7698D55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Mean NPX (SD)</w:t>
            </w:r>
          </w:p>
        </w:tc>
        <w:tc>
          <w:tcPr>
            <w:tcW w:w="4459" w:type="dxa"/>
            <w:gridSpan w:val="3"/>
            <w:shd w:val="clear" w:color="000000" w:fill="D3D3D3"/>
          </w:tcPr>
          <w:p w14:paraId="603C4E4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Mean difference (95 % CI)</w:t>
            </w:r>
          </w:p>
        </w:tc>
      </w:tr>
      <w:tr w:rsidR="009915B4" w:rsidRPr="009915B4" w14:paraId="561E15AA" w14:textId="77777777" w:rsidTr="000232C6"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5EFE694B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611A4B8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48D00F0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70DD2D9F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3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702C21CC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4</w:t>
            </w:r>
          </w:p>
        </w:tc>
        <w:tc>
          <w:tcPr>
            <w:tcW w:w="1396" w:type="dxa"/>
            <w:tcBorders>
              <w:bottom w:val="single" w:sz="0" w:space="0" w:color="000000"/>
            </w:tcBorders>
            <w:shd w:val="clear" w:color="000000" w:fill="D3D3D3"/>
          </w:tcPr>
          <w:p w14:paraId="681984D2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2 vs 1</w:t>
            </w:r>
          </w:p>
        </w:tc>
        <w:tc>
          <w:tcPr>
            <w:tcW w:w="1417" w:type="dxa"/>
            <w:tcBorders>
              <w:bottom w:val="single" w:sz="0" w:space="0" w:color="000000"/>
            </w:tcBorders>
            <w:shd w:val="clear" w:color="000000" w:fill="D3D3D3"/>
          </w:tcPr>
          <w:p w14:paraId="360953EA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3 vs 1</w:t>
            </w:r>
          </w:p>
        </w:tc>
        <w:tc>
          <w:tcPr>
            <w:tcW w:w="1646" w:type="dxa"/>
            <w:tcBorders>
              <w:bottom w:val="single" w:sz="0" w:space="0" w:color="000000"/>
            </w:tcBorders>
            <w:shd w:val="clear" w:color="000000" w:fill="D3D3D3"/>
          </w:tcPr>
          <w:p w14:paraId="1EE519D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4 vs 1</w:t>
            </w:r>
          </w:p>
        </w:tc>
      </w:tr>
      <w:tr w:rsidR="009915B4" w:rsidRPr="009915B4" w14:paraId="011D3564" w14:textId="77777777" w:rsidTr="000232C6">
        <w:tc>
          <w:tcPr>
            <w:tcW w:w="0" w:type="auto"/>
            <w:tcBorders>
              <w:top w:val="single" w:sz="0" w:space="0" w:color="000000"/>
            </w:tcBorders>
          </w:tcPr>
          <w:p w14:paraId="5B32078D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TRANCE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958A289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21 (0.4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860345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27 (0.5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DC4CDE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90 (0.5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21B66F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04 (0.40)</w:t>
            </w:r>
          </w:p>
        </w:tc>
        <w:tc>
          <w:tcPr>
            <w:tcW w:w="1396" w:type="dxa"/>
            <w:tcBorders>
              <w:top w:val="single" w:sz="0" w:space="0" w:color="000000"/>
            </w:tcBorders>
          </w:tcPr>
          <w:p w14:paraId="6D9615BB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06 </w:t>
            </w:r>
          </w:p>
          <w:p w14:paraId="2049E1FB" w14:textId="41E7B803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12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4)</w:t>
            </w:r>
          </w:p>
        </w:tc>
        <w:tc>
          <w:tcPr>
            <w:tcW w:w="1417" w:type="dxa"/>
            <w:tcBorders>
              <w:top w:val="single" w:sz="0" w:space="0" w:color="000000"/>
            </w:tcBorders>
          </w:tcPr>
          <w:p w14:paraId="10325E20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31 </w:t>
            </w:r>
          </w:p>
          <w:p w14:paraId="4D6F2257" w14:textId="718B132B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4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4)</w:t>
            </w:r>
          </w:p>
        </w:tc>
        <w:tc>
          <w:tcPr>
            <w:tcW w:w="1646" w:type="dxa"/>
            <w:tcBorders>
              <w:top w:val="single" w:sz="0" w:space="0" w:color="000000"/>
            </w:tcBorders>
          </w:tcPr>
          <w:p w14:paraId="11FB4AD6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7 </w:t>
            </w:r>
          </w:p>
          <w:p w14:paraId="3B853A5F" w14:textId="7F6B4EC8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4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7)</w:t>
            </w:r>
          </w:p>
        </w:tc>
      </w:tr>
      <w:tr w:rsidR="009915B4" w:rsidRPr="009915B4" w14:paraId="04C69B2F" w14:textId="77777777" w:rsidTr="000232C6">
        <w:tc>
          <w:tcPr>
            <w:tcW w:w="0" w:type="auto"/>
            <w:shd w:val="pct50" w:color="D3D3D3" w:fill="D3D3D3"/>
          </w:tcPr>
          <w:p w14:paraId="5895FFDD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ST5</w:t>
            </w:r>
          </w:p>
        </w:tc>
        <w:tc>
          <w:tcPr>
            <w:tcW w:w="0" w:type="auto"/>
            <w:shd w:val="pct50" w:color="D3D3D3" w:fill="D3D3D3"/>
          </w:tcPr>
          <w:p w14:paraId="0D85A68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96 (0.67)</w:t>
            </w:r>
          </w:p>
        </w:tc>
        <w:tc>
          <w:tcPr>
            <w:tcW w:w="0" w:type="auto"/>
            <w:shd w:val="pct50" w:color="D3D3D3" w:fill="D3D3D3"/>
          </w:tcPr>
          <w:p w14:paraId="5B51E41A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02 (0.57)</w:t>
            </w:r>
          </w:p>
        </w:tc>
        <w:tc>
          <w:tcPr>
            <w:tcW w:w="0" w:type="auto"/>
            <w:shd w:val="pct50" w:color="D3D3D3" w:fill="D3D3D3"/>
          </w:tcPr>
          <w:p w14:paraId="6FA8A49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67 (0.63)</w:t>
            </w:r>
          </w:p>
        </w:tc>
        <w:tc>
          <w:tcPr>
            <w:tcW w:w="0" w:type="auto"/>
            <w:shd w:val="pct50" w:color="D3D3D3" w:fill="D3D3D3"/>
          </w:tcPr>
          <w:p w14:paraId="33BF2B5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2.12 (0.47)</w:t>
            </w:r>
          </w:p>
        </w:tc>
        <w:tc>
          <w:tcPr>
            <w:tcW w:w="1396" w:type="dxa"/>
            <w:shd w:val="pct50" w:color="D3D3D3" w:fill="D3D3D3"/>
          </w:tcPr>
          <w:p w14:paraId="7AF010B8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06 </w:t>
            </w:r>
          </w:p>
          <w:p w14:paraId="47EDA302" w14:textId="52BA39BA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16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9)</w:t>
            </w:r>
          </w:p>
        </w:tc>
        <w:tc>
          <w:tcPr>
            <w:tcW w:w="1417" w:type="dxa"/>
            <w:shd w:val="pct50" w:color="D3D3D3" w:fill="D3D3D3"/>
          </w:tcPr>
          <w:p w14:paraId="2DC5B952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9 </w:t>
            </w:r>
          </w:p>
          <w:p w14:paraId="029362BD" w14:textId="4D45842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8)</w:t>
            </w:r>
          </w:p>
        </w:tc>
        <w:tc>
          <w:tcPr>
            <w:tcW w:w="1646" w:type="dxa"/>
            <w:shd w:val="pct50" w:color="D3D3D3" w:fill="D3D3D3"/>
          </w:tcPr>
          <w:p w14:paraId="1AF93BF4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84 </w:t>
            </w:r>
          </w:p>
          <w:p w14:paraId="6B3FAC6C" w14:textId="7EEB1E4F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2.23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1.45)</w:t>
            </w:r>
          </w:p>
        </w:tc>
      </w:tr>
      <w:tr w:rsidR="009915B4" w:rsidRPr="009915B4" w14:paraId="487B0122" w14:textId="77777777" w:rsidTr="000232C6">
        <w:tc>
          <w:tcPr>
            <w:tcW w:w="0" w:type="auto"/>
          </w:tcPr>
          <w:p w14:paraId="523C0C80" w14:textId="7C1727F8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LAP-TGF</w:t>
            </w:r>
            <w:r w:rsidR="003F61E0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B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4B86DB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79 (0.30)</w:t>
            </w:r>
          </w:p>
        </w:tc>
        <w:tc>
          <w:tcPr>
            <w:tcW w:w="0" w:type="auto"/>
          </w:tcPr>
          <w:p w14:paraId="12557F1D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88 (0.37)</w:t>
            </w:r>
          </w:p>
        </w:tc>
        <w:tc>
          <w:tcPr>
            <w:tcW w:w="0" w:type="auto"/>
          </w:tcPr>
          <w:p w14:paraId="74FA4483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54 (0.37)</w:t>
            </w:r>
          </w:p>
        </w:tc>
        <w:tc>
          <w:tcPr>
            <w:tcW w:w="0" w:type="auto"/>
          </w:tcPr>
          <w:p w14:paraId="402352A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95 (0.58)</w:t>
            </w:r>
          </w:p>
        </w:tc>
        <w:tc>
          <w:tcPr>
            <w:tcW w:w="1396" w:type="dxa"/>
          </w:tcPr>
          <w:p w14:paraId="014A20AF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09 </w:t>
            </w:r>
          </w:p>
          <w:p w14:paraId="262663ED" w14:textId="1CF6B69C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0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3)</w:t>
            </w:r>
          </w:p>
        </w:tc>
        <w:tc>
          <w:tcPr>
            <w:tcW w:w="1417" w:type="dxa"/>
          </w:tcPr>
          <w:p w14:paraId="5C0E9F1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5 </w:t>
            </w:r>
          </w:p>
          <w:p w14:paraId="29D448BA" w14:textId="3FC84687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2)</w:t>
            </w:r>
          </w:p>
        </w:tc>
        <w:tc>
          <w:tcPr>
            <w:tcW w:w="1646" w:type="dxa"/>
          </w:tcPr>
          <w:p w14:paraId="7C164E5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4 </w:t>
            </w:r>
          </w:p>
          <w:p w14:paraId="4FF6C1F0" w14:textId="01468A4E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1)</w:t>
            </w:r>
          </w:p>
        </w:tc>
      </w:tr>
      <w:tr w:rsidR="009915B4" w:rsidRPr="009915B4" w14:paraId="15F94332" w14:textId="77777777" w:rsidTr="000232C6">
        <w:tc>
          <w:tcPr>
            <w:tcW w:w="0" w:type="auto"/>
            <w:shd w:val="pct50" w:color="D3D3D3" w:fill="D3D3D3"/>
          </w:tcPr>
          <w:p w14:paraId="31E7533D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MCP1</w:t>
            </w:r>
          </w:p>
        </w:tc>
        <w:tc>
          <w:tcPr>
            <w:tcW w:w="0" w:type="auto"/>
            <w:shd w:val="pct50" w:color="D3D3D3" w:fill="D3D3D3"/>
          </w:tcPr>
          <w:p w14:paraId="1271157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0.49 (0.37)</w:t>
            </w:r>
          </w:p>
        </w:tc>
        <w:tc>
          <w:tcPr>
            <w:tcW w:w="0" w:type="auto"/>
            <w:shd w:val="pct50" w:color="D3D3D3" w:fill="D3D3D3"/>
          </w:tcPr>
          <w:p w14:paraId="17523D72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0.59 (0.39)</w:t>
            </w:r>
          </w:p>
        </w:tc>
        <w:tc>
          <w:tcPr>
            <w:tcW w:w="0" w:type="auto"/>
            <w:shd w:val="pct50" w:color="D3D3D3" w:fill="D3D3D3"/>
          </w:tcPr>
          <w:p w14:paraId="490BFA82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0.35 (0.36)</w:t>
            </w:r>
          </w:p>
        </w:tc>
        <w:tc>
          <w:tcPr>
            <w:tcW w:w="0" w:type="auto"/>
            <w:shd w:val="pct50" w:color="D3D3D3" w:fill="D3D3D3"/>
          </w:tcPr>
          <w:p w14:paraId="6B961AA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9.67 (0.40)</w:t>
            </w:r>
          </w:p>
        </w:tc>
        <w:tc>
          <w:tcPr>
            <w:tcW w:w="1396" w:type="dxa"/>
            <w:shd w:val="pct50" w:color="D3D3D3" w:fill="D3D3D3"/>
          </w:tcPr>
          <w:p w14:paraId="527B9282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10 </w:t>
            </w:r>
          </w:p>
          <w:p w14:paraId="78885E50" w14:textId="0A347CF9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0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3)</w:t>
            </w:r>
          </w:p>
        </w:tc>
        <w:tc>
          <w:tcPr>
            <w:tcW w:w="1417" w:type="dxa"/>
            <w:shd w:val="pct50" w:color="D3D3D3" w:fill="D3D3D3"/>
          </w:tcPr>
          <w:p w14:paraId="31E4F6B0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14 </w:t>
            </w:r>
          </w:p>
          <w:p w14:paraId="22971C60" w14:textId="1AAB1D80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27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-0.01)</w:t>
            </w:r>
          </w:p>
        </w:tc>
        <w:tc>
          <w:tcPr>
            <w:tcW w:w="1646" w:type="dxa"/>
            <w:shd w:val="pct50" w:color="D3D3D3" w:fill="D3D3D3"/>
          </w:tcPr>
          <w:p w14:paraId="0B15810A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3 </w:t>
            </w:r>
          </w:p>
          <w:p w14:paraId="1A28455A" w14:textId="31976997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9)</w:t>
            </w:r>
          </w:p>
        </w:tc>
      </w:tr>
      <w:tr w:rsidR="009915B4" w:rsidRPr="009915B4" w14:paraId="2997D7FF" w14:textId="77777777" w:rsidTr="000232C6">
        <w:tc>
          <w:tcPr>
            <w:tcW w:w="0" w:type="auto"/>
          </w:tcPr>
          <w:p w14:paraId="1693A32B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uPA</w:t>
            </w:r>
          </w:p>
        </w:tc>
        <w:tc>
          <w:tcPr>
            <w:tcW w:w="0" w:type="auto"/>
          </w:tcPr>
          <w:p w14:paraId="38E75F78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8.31 (0.27)</w:t>
            </w:r>
          </w:p>
        </w:tc>
        <w:tc>
          <w:tcPr>
            <w:tcW w:w="0" w:type="auto"/>
          </w:tcPr>
          <w:p w14:paraId="1F4656F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8.41 (0.29)</w:t>
            </w:r>
          </w:p>
        </w:tc>
        <w:tc>
          <w:tcPr>
            <w:tcW w:w="0" w:type="auto"/>
          </w:tcPr>
          <w:p w14:paraId="6881EE9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8.11 (0.30)</w:t>
            </w:r>
          </w:p>
        </w:tc>
        <w:tc>
          <w:tcPr>
            <w:tcW w:w="0" w:type="auto"/>
          </w:tcPr>
          <w:p w14:paraId="5BAAA93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32 (0.31)</w:t>
            </w:r>
          </w:p>
        </w:tc>
        <w:tc>
          <w:tcPr>
            <w:tcW w:w="1396" w:type="dxa"/>
          </w:tcPr>
          <w:p w14:paraId="5C3BA73E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10 </w:t>
            </w:r>
          </w:p>
          <w:p w14:paraId="3D2A69B7" w14:textId="69605B89" w:rsidR="00A86398" w:rsidRPr="009915B4" w:rsidRDefault="00A86398" w:rsidP="009915B4">
            <w:pPr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0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21)</w:t>
            </w:r>
          </w:p>
        </w:tc>
        <w:tc>
          <w:tcPr>
            <w:tcW w:w="1417" w:type="dxa"/>
          </w:tcPr>
          <w:p w14:paraId="4A346DBB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0 </w:t>
            </w:r>
          </w:p>
          <w:p w14:paraId="1F2656F1" w14:textId="18BA9CE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0)</w:t>
            </w:r>
          </w:p>
        </w:tc>
        <w:tc>
          <w:tcPr>
            <w:tcW w:w="1646" w:type="dxa"/>
          </w:tcPr>
          <w:p w14:paraId="5715FAB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99 </w:t>
            </w:r>
          </w:p>
          <w:p w14:paraId="1CE21DA4" w14:textId="4A21762F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1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1)</w:t>
            </w:r>
          </w:p>
        </w:tc>
      </w:tr>
      <w:tr w:rsidR="009915B4" w:rsidRPr="009915B4" w14:paraId="12E3E5FC" w14:textId="77777777" w:rsidTr="000232C6">
        <w:tc>
          <w:tcPr>
            <w:tcW w:w="0" w:type="auto"/>
            <w:shd w:val="pct50" w:color="D3D3D3" w:fill="D3D3D3"/>
          </w:tcPr>
          <w:p w14:paraId="41462D0D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TNFB</w:t>
            </w:r>
          </w:p>
        </w:tc>
        <w:tc>
          <w:tcPr>
            <w:tcW w:w="0" w:type="auto"/>
            <w:shd w:val="pct50" w:color="D3D3D3" w:fill="D3D3D3"/>
          </w:tcPr>
          <w:p w14:paraId="3C3B164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60 (0.50)</w:t>
            </w:r>
          </w:p>
        </w:tc>
        <w:tc>
          <w:tcPr>
            <w:tcW w:w="0" w:type="auto"/>
            <w:shd w:val="pct50" w:color="D3D3D3" w:fill="D3D3D3"/>
          </w:tcPr>
          <w:p w14:paraId="41D2715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74 (0.53)</w:t>
            </w:r>
          </w:p>
        </w:tc>
        <w:tc>
          <w:tcPr>
            <w:tcW w:w="0" w:type="auto"/>
            <w:shd w:val="pct50" w:color="D3D3D3" w:fill="D3D3D3"/>
          </w:tcPr>
          <w:p w14:paraId="4153F93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35 (0.45)</w:t>
            </w:r>
          </w:p>
        </w:tc>
        <w:tc>
          <w:tcPr>
            <w:tcW w:w="0" w:type="auto"/>
            <w:shd w:val="pct50" w:color="D3D3D3" w:fill="D3D3D3"/>
          </w:tcPr>
          <w:p w14:paraId="4D8D8E0C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40 (0.44)</w:t>
            </w:r>
          </w:p>
        </w:tc>
        <w:tc>
          <w:tcPr>
            <w:tcW w:w="1396" w:type="dxa"/>
            <w:shd w:val="pct50" w:color="D3D3D3" w:fill="D3D3D3"/>
          </w:tcPr>
          <w:p w14:paraId="7FA771A4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14 </w:t>
            </w:r>
          </w:p>
          <w:p w14:paraId="4A8F49FC" w14:textId="00BFD6BC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0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32)</w:t>
            </w:r>
          </w:p>
        </w:tc>
        <w:tc>
          <w:tcPr>
            <w:tcW w:w="1417" w:type="dxa"/>
            <w:shd w:val="pct50" w:color="D3D3D3" w:fill="D3D3D3"/>
          </w:tcPr>
          <w:p w14:paraId="30E19477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6 </w:t>
            </w:r>
          </w:p>
          <w:p w14:paraId="76162A66" w14:textId="5A9DAA6F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42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9)</w:t>
            </w:r>
          </w:p>
        </w:tc>
        <w:tc>
          <w:tcPr>
            <w:tcW w:w="1646" w:type="dxa"/>
            <w:shd w:val="pct50" w:color="D3D3D3" w:fill="D3D3D3"/>
          </w:tcPr>
          <w:p w14:paraId="57A7CCB5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20 </w:t>
            </w:r>
          </w:p>
          <w:p w14:paraId="4B6593CC" w14:textId="6DA050BF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5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9)</w:t>
            </w:r>
          </w:p>
        </w:tc>
      </w:tr>
      <w:tr w:rsidR="009915B4" w:rsidRPr="009915B4" w14:paraId="22683DD3" w14:textId="77777777" w:rsidTr="000232C6">
        <w:tc>
          <w:tcPr>
            <w:tcW w:w="0" w:type="auto"/>
          </w:tcPr>
          <w:p w14:paraId="4BFAA51A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DCP1</w:t>
            </w:r>
          </w:p>
        </w:tc>
        <w:tc>
          <w:tcPr>
            <w:tcW w:w="0" w:type="auto"/>
          </w:tcPr>
          <w:p w14:paraId="699CA4E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0.71 (0.32)</w:t>
            </w:r>
          </w:p>
        </w:tc>
        <w:tc>
          <w:tcPr>
            <w:tcW w:w="0" w:type="auto"/>
          </w:tcPr>
          <w:p w14:paraId="396EC5DA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0.86 (0.21)</w:t>
            </w:r>
          </w:p>
        </w:tc>
        <w:tc>
          <w:tcPr>
            <w:tcW w:w="0" w:type="auto"/>
          </w:tcPr>
          <w:p w14:paraId="69A8FBCF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0.61 (0.25)</w:t>
            </w:r>
          </w:p>
        </w:tc>
        <w:tc>
          <w:tcPr>
            <w:tcW w:w="0" w:type="auto"/>
          </w:tcPr>
          <w:p w14:paraId="12D1163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0.35 (0.26)</w:t>
            </w:r>
          </w:p>
        </w:tc>
        <w:tc>
          <w:tcPr>
            <w:tcW w:w="1396" w:type="dxa"/>
          </w:tcPr>
          <w:p w14:paraId="4EE3666F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15 </w:t>
            </w:r>
          </w:p>
          <w:p w14:paraId="7A4DB934" w14:textId="3A468E52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24)</w:t>
            </w:r>
          </w:p>
        </w:tc>
        <w:tc>
          <w:tcPr>
            <w:tcW w:w="1417" w:type="dxa"/>
          </w:tcPr>
          <w:p w14:paraId="446303E7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0 </w:t>
            </w:r>
          </w:p>
          <w:p w14:paraId="12C70AD0" w14:textId="3FCEBF06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19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1)</w:t>
            </w:r>
          </w:p>
        </w:tc>
        <w:tc>
          <w:tcPr>
            <w:tcW w:w="1646" w:type="dxa"/>
          </w:tcPr>
          <w:p w14:paraId="0C5D38CD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35 </w:t>
            </w:r>
          </w:p>
          <w:p w14:paraId="78F6780B" w14:textId="79831DD8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2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9)</w:t>
            </w:r>
          </w:p>
        </w:tc>
      </w:tr>
      <w:tr w:rsidR="009915B4" w:rsidRPr="009915B4" w14:paraId="0AD2C8CD" w14:textId="77777777" w:rsidTr="000232C6">
        <w:tc>
          <w:tcPr>
            <w:tcW w:w="0" w:type="auto"/>
            <w:shd w:val="pct50" w:color="D3D3D3" w:fill="D3D3D3"/>
          </w:tcPr>
          <w:p w14:paraId="14189D00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X3CL1</w:t>
            </w:r>
          </w:p>
        </w:tc>
        <w:tc>
          <w:tcPr>
            <w:tcW w:w="0" w:type="auto"/>
            <w:shd w:val="pct50" w:color="D3D3D3" w:fill="D3D3D3"/>
          </w:tcPr>
          <w:p w14:paraId="0F4BB83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51 (0.52)</w:t>
            </w:r>
          </w:p>
        </w:tc>
        <w:tc>
          <w:tcPr>
            <w:tcW w:w="0" w:type="auto"/>
            <w:shd w:val="pct50" w:color="D3D3D3" w:fill="D3D3D3"/>
          </w:tcPr>
          <w:p w14:paraId="66E68D5D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67 (0.34)</w:t>
            </w:r>
          </w:p>
        </w:tc>
        <w:tc>
          <w:tcPr>
            <w:tcW w:w="0" w:type="auto"/>
            <w:shd w:val="pct50" w:color="D3D3D3" w:fill="D3D3D3"/>
          </w:tcPr>
          <w:p w14:paraId="35CA06E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30 (0.33)</w:t>
            </w:r>
          </w:p>
        </w:tc>
        <w:tc>
          <w:tcPr>
            <w:tcW w:w="0" w:type="auto"/>
            <w:shd w:val="pct50" w:color="D3D3D3" w:fill="D3D3D3"/>
          </w:tcPr>
          <w:p w14:paraId="22775E6D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0.74 (0.44)</w:t>
            </w:r>
          </w:p>
        </w:tc>
        <w:tc>
          <w:tcPr>
            <w:tcW w:w="1396" w:type="dxa"/>
            <w:shd w:val="pct50" w:color="D3D3D3" w:fill="D3D3D3"/>
          </w:tcPr>
          <w:p w14:paraId="3DF45556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16 </w:t>
            </w:r>
          </w:p>
          <w:p w14:paraId="586E5044" w14:textId="361CF16A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0.01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31)</w:t>
            </w:r>
          </w:p>
        </w:tc>
        <w:tc>
          <w:tcPr>
            <w:tcW w:w="1417" w:type="dxa"/>
            <w:shd w:val="pct50" w:color="D3D3D3" w:fill="D3D3D3"/>
          </w:tcPr>
          <w:p w14:paraId="209EDBDD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20 </w:t>
            </w:r>
          </w:p>
          <w:p w14:paraId="1B0A2449" w14:textId="0F66326C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3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-0.06)</w:t>
            </w:r>
          </w:p>
        </w:tc>
        <w:tc>
          <w:tcPr>
            <w:tcW w:w="1646" w:type="dxa"/>
            <w:shd w:val="pct50" w:color="D3D3D3" w:fill="D3D3D3"/>
          </w:tcPr>
          <w:p w14:paraId="154B9BD4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77 </w:t>
            </w:r>
          </w:p>
          <w:p w14:paraId="6F1EC75A" w14:textId="5EA9149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2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1)</w:t>
            </w:r>
          </w:p>
        </w:tc>
      </w:tr>
      <w:tr w:rsidR="009915B4" w:rsidRPr="009915B4" w14:paraId="1DC6FB7C" w14:textId="77777777" w:rsidTr="000232C6">
        <w:tc>
          <w:tcPr>
            <w:tcW w:w="0" w:type="auto"/>
          </w:tcPr>
          <w:p w14:paraId="536E12C0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TWEAK</w:t>
            </w:r>
          </w:p>
        </w:tc>
        <w:tc>
          <w:tcPr>
            <w:tcW w:w="0" w:type="auto"/>
          </w:tcPr>
          <w:p w14:paraId="40D2250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97 (0.28)</w:t>
            </w:r>
          </w:p>
        </w:tc>
        <w:tc>
          <w:tcPr>
            <w:tcW w:w="0" w:type="auto"/>
          </w:tcPr>
          <w:p w14:paraId="58E2FF6A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14 (0.32)</w:t>
            </w:r>
          </w:p>
        </w:tc>
        <w:tc>
          <w:tcPr>
            <w:tcW w:w="0" w:type="auto"/>
          </w:tcPr>
          <w:p w14:paraId="176D741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82 (0.30)</w:t>
            </w:r>
          </w:p>
        </w:tc>
        <w:tc>
          <w:tcPr>
            <w:tcW w:w="0" w:type="auto"/>
          </w:tcPr>
          <w:p w14:paraId="5D0BE72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87 (0.20)</w:t>
            </w:r>
          </w:p>
        </w:tc>
        <w:tc>
          <w:tcPr>
            <w:tcW w:w="1396" w:type="dxa"/>
          </w:tcPr>
          <w:p w14:paraId="4416909C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18 </w:t>
            </w:r>
          </w:p>
          <w:p w14:paraId="2CB0B278" w14:textId="17874636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29)</w:t>
            </w:r>
          </w:p>
        </w:tc>
        <w:tc>
          <w:tcPr>
            <w:tcW w:w="1417" w:type="dxa"/>
          </w:tcPr>
          <w:p w14:paraId="630416C1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5 </w:t>
            </w:r>
          </w:p>
          <w:p w14:paraId="11BB6882" w14:textId="3B9D544B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2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5)</w:t>
            </w:r>
          </w:p>
        </w:tc>
        <w:tc>
          <w:tcPr>
            <w:tcW w:w="1646" w:type="dxa"/>
          </w:tcPr>
          <w:p w14:paraId="5DB823A4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0 </w:t>
            </w:r>
          </w:p>
          <w:p w14:paraId="5DA4FE91" w14:textId="1DB7907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2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91)</w:t>
            </w:r>
          </w:p>
        </w:tc>
      </w:tr>
      <w:tr w:rsidR="009915B4" w:rsidRPr="009915B4" w14:paraId="11807856" w14:textId="77777777" w:rsidTr="000232C6">
        <w:tc>
          <w:tcPr>
            <w:tcW w:w="0" w:type="auto"/>
            <w:shd w:val="pct50" w:color="D3D3D3" w:fill="D3D3D3"/>
          </w:tcPr>
          <w:p w14:paraId="75AA92B8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SCF</w:t>
            </w:r>
          </w:p>
        </w:tc>
        <w:tc>
          <w:tcPr>
            <w:tcW w:w="0" w:type="auto"/>
            <w:shd w:val="pct50" w:color="D3D3D3" w:fill="D3D3D3"/>
          </w:tcPr>
          <w:p w14:paraId="2BCB9268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65 (0.53)</w:t>
            </w:r>
          </w:p>
        </w:tc>
        <w:tc>
          <w:tcPr>
            <w:tcW w:w="0" w:type="auto"/>
            <w:shd w:val="pct50" w:color="D3D3D3" w:fill="D3D3D3"/>
          </w:tcPr>
          <w:p w14:paraId="3BBC7979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83 (0.62)</w:t>
            </w:r>
          </w:p>
        </w:tc>
        <w:tc>
          <w:tcPr>
            <w:tcW w:w="0" w:type="auto"/>
            <w:shd w:val="pct50" w:color="D3D3D3" w:fill="D3D3D3"/>
          </w:tcPr>
          <w:p w14:paraId="488CDAB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53 (0.66)</w:t>
            </w:r>
          </w:p>
        </w:tc>
        <w:tc>
          <w:tcPr>
            <w:tcW w:w="0" w:type="auto"/>
            <w:shd w:val="pct50" w:color="D3D3D3" w:fill="D3D3D3"/>
          </w:tcPr>
          <w:p w14:paraId="5EAE99E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28 (0.47)</w:t>
            </w:r>
          </w:p>
        </w:tc>
        <w:tc>
          <w:tcPr>
            <w:tcW w:w="1396" w:type="dxa"/>
            <w:shd w:val="pct50" w:color="D3D3D3" w:fill="D3D3D3"/>
          </w:tcPr>
          <w:p w14:paraId="794EE3F0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18 </w:t>
            </w:r>
          </w:p>
          <w:p w14:paraId="6B54334C" w14:textId="262D3F08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0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40)</w:t>
            </w:r>
          </w:p>
        </w:tc>
        <w:tc>
          <w:tcPr>
            <w:tcW w:w="1417" w:type="dxa"/>
            <w:shd w:val="pct50" w:color="D3D3D3" w:fill="D3D3D3"/>
          </w:tcPr>
          <w:p w14:paraId="3075375A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13 </w:t>
            </w:r>
          </w:p>
          <w:p w14:paraId="1840E3C5" w14:textId="30D7D2AD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3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9)</w:t>
            </w:r>
          </w:p>
        </w:tc>
        <w:tc>
          <w:tcPr>
            <w:tcW w:w="1646" w:type="dxa"/>
            <w:shd w:val="pct50" w:color="D3D3D3" w:fill="D3D3D3"/>
          </w:tcPr>
          <w:p w14:paraId="2CA6B384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37 </w:t>
            </w:r>
          </w:p>
          <w:p w14:paraId="0C6ECB78" w14:textId="62B9F63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7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99)</w:t>
            </w:r>
          </w:p>
        </w:tc>
      </w:tr>
      <w:tr w:rsidR="009915B4" w:rsidRPr="009915B4" w14:paraId="7987A8E4" w14:textId="77777777" w:rsidTr="000232C6">
        <w:tc>
          <w:tcPr>
            <w:tcW w:w="0" w:type="auto"/>
          </w:tcPr>
          <w:p w14:paraId="0895487F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LIFR</w:t>
            </w:r>
          </w:p>
        </w:tc>
        <w:tc>
          <w:tcPr>
            <w:tcW w:w="0" w:type="auto"/>
          </w:tcPr>
          <w:p w14:paraId="620AEE0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89 (0.20)</w:t>
            </w:r>
          </w:p>
        </w:tc>
        <w:tc>
          <w:tcPr>
            <w:tcW w:w="0" w:type="auto"/>
          </w:tcPr>
          <w:p w14:paraId="585A5DB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2.10 (0.24)</w:t>
            </w:r>
          </w:p>
        </w:tc>
        <w:tc>
          <w:tcPr>
            <w:tcW w:w="0" w:type="auto"/>
          </w:tcPr>
          <w:p w14:paraId="1DCAAAF3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79 (0.27)</w:t>
            </w:r>
          </w:p>
        </w:tc>
        <w:tc>
          <w:tcPr>
            <w:tcW w:w="0" w:type="auto"/>
          </w:tcPr>
          <w:p w14:paraId="030CE1D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14 (0.20)</w:t>
            </w:r>
          </w:p>
        </w:tc>
        <w:tc>
          <w:tcPr>
            <w:tcW w:w="1396" w:type="dxa"/>
          </w:tcPr>
          <w:p w14:paraId="7A47EFE1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1 </w:t>
            </w:r>
          </w:p>
          <w:p w14:paraId="20413D2B" w14:textId="13284F44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2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30)</w:t>
            </w:r>
          </w:p>
        </w:tc>
        <w:tc>
          <w:tcPr>
            <w:tcW w:w="1417" w:type="dxa"/>
          </w:tcPr>
          <w:p w14:paraId="5846FC79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0 </w:t>
            </w:r>
          </w:p>
          <w:p w14:paraId="01D44D5B" w14:textId="0C7593A9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1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2)</w:t>
            </w:r>
          </w:p>
        </w:tc>
        <w:tc>
          <w:tcPr>
            <w:tcW w:w="1646" w:type="dxa"/>
          </w:tcPr>
          <w:p w14:paraId="4C61F8AB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75 </w:t>
            </w:r>
          </w:p>
          <w:p w14:paraId="48A83F0D" w14:textId="15AE7777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9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0)</w:t>
            </w:r>
          </w:p>
        </w:tc>
      </w:tr>
      <w:tr w:rsidR="009915B4" w:rsidRPr="009915B4" w14:paraId="1CCA0B9D" w14:textId="77777777" w:rsidTr="000232C6">
        <w:tc>
          <w:tcPr>
            <w:tcW w:w="0" w:type="auto"/>
            <w:shd w:val="pct50" w:color="D3D3D3" w:fill="D3D3D3"/>
          </w:tcPr>
          <w:p w14:paraId="64673B7F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MCP3</w:t>
            </w:r>
          </w:p>
        </w:tc>
        <w:tc>
          <w:tcPr>
            <w:tcW w:w="0" w:type="auto"/>
            <w:shd w:val="pct50" w:color="D3D3D3" w:fill="D3D3D3"/>
          </w:tcPr>
          <w:p w14:paraId="67625CF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68 (0.29)</w:t>
            </w:r>
          </w:p>
        </w:tc>
        <w:tc>
          <w:tcPr>
            <w:tcW w:w="0" w:type="auto"/>
            <w:shd w:val="pct50" w:color="D3D3D3" w:fill="D3D3D3"/>
          </w:tcPr>
          <w:p w14:paraId="439543CD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89 (0.32)</w:t>
            </w:r>
          </w:p>
        </w:tc>
        <w:tc>
          <w:tcPr>
            <w:tcW w:w="0" w:type="auto"/>
            <w:shd w:val="pct50" w:color="D3D3D3" w:fill="D3D3D3"/>
          </w:tcPr>
          <w:p w14:paraId="5056E1A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64 (0.29)</w:t>
            </w:r>
          </w:p>
        </w:tc>
        <w:tc>
          <w:tcPr>
            <w:tcW w:w="0" w:type="auto"/>
            <w:shd w:val="pct50" w:color="D3D3D3" w:fill="D3D3D3"/>
          </w:tcPr>
          <w:p w14:paraId="301C40ED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58 (0.27)</w:t>
            </w:r>
          </w:p>
        </w:tc>
        <w:tc>
          <w:tcPr>
            <w:tcW w:w="1396" w:type="dxa"/>
            <w:shd w:val="pct50" w:color="D3D3D3" w:fill="D3D3D3"/>
          </w:tcPr>
          <w:p w14:paraId="00F4D54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1 </w:t>
            </w:r>
          </w:p>
          <w:p w14:paraId="46F39BD7" w14:textId="6129C521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32)</w:t>
            </w:r>
          </w:p>
        </w:tc>
        <w:tc>
          <w:tcPr>
            <w:tcW w:w="1417" w:type="dxa"/>
            <w:shd w:val="pct50" w:color="D3D3D3" w:fill="D3D3D3"/>
          </w:tcPr>
          <w:p w14:paraId="3E9A2DDE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04 </w:t>
            </w:r>
          </w:p>
          <w:p w14:paraId="0AAE557C" w14:textId="1A7C65F9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1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6)</w:t>
            </w:r>
          </w:p>
        </w:tc>
        <w:tc>
          <w:tcPr>
            <w:tcW w:w="1646" w:type="dxa"/>
            <w:shd w:val="pct50" w:color="D3D3D3" w:fill="D3D3D3"/>
          </w:tcPr>
          <w:p w14:paraId="5FA39334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10 </w:t>
            </w:r>
          </w:p>
          <w:p w14:paraId="5D12295F" w14:textId="3160B2E9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29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8)</w:t>
            </w:r>
          </w:p>
        </w:tc>
      </w:tr>
      <w:tr w:rsidR="009915B4" w:rsidRPr="009915B4" w14:paraId="69A9D2C8" w14:textId="77777777" w:rsidTr="000232C6">
        <w:tc>
          <w:tcPr>
            <w:tcW w:w="0" w:type="auto"/>
          </w:tcPr>
          <w:p w14:paraId="0E2C414F" w14:textId="6C3CE503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IL</w:t>
            </w:r>
            <w:r w:rsidR="00AB06A1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-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2B</w:t>
            </w:r>
          </w:p>
        </w:tc>
        <w:tc>
          <w:tcPr>
            <w:tcW w:w="0" w:type="auto"/>
          </w:tcPr>
          <w:p w14:paraId="52D21AD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48 (0.44)</w:t>
            </w:r>
          </w:p>
        </w:tc>
        <w:tc>
          <w:tcPr>
            <w:tcW w:w="0" w:type="auto"/>
          </w:tcPr>
          <w:p w14:paraId="615B705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70 (0.53)</w:t>
            </w:r>
          </w:p>
        </w:tc>
        <w:tc>
          <w:tcPr>
            <w:tcW w:w="0" w:type="auto"/>
          </w:tcPr>
          <w:p w14:paraId="0BF2484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35 (0.40)</w:t>
            </w:r>
          </w:p>
        </w:tc>
        <w:tc>
          <w:tcPr>
            <w:tcW w:w="0" w:type="auto"/>
          </w:tcPr>
          <w:p w14:paraId="68CA760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19 (0.41)</w:t>
            </w:r>
          </w:p>
        </w:tc>
        <w:tc>
          <w:tcPr>
            <w:tcW w:w="1396" w:type="dxa"/>
          </w:tcPr>
          <w:p w14:paraId="0B43479B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2 </w:t>
            </w:r>
          </w:p>
          <w:p w14:paraId="3A1E958D" w14:textId="65BC69F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39)</w:t>
            </w:r>
          </w:p>
        </w:tc>
        <w:tc>
          <w:tcPr>
            <w:tcW w:w="1417" w:type="dxa"/>
          </w:tcPr>
          <w:p w14:paraId="4BABE5C6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13 </w:t>
            </w:r>
          </w:p>
          <w:p w14:paraId="425C261A" w14:textId="083AE47B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28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3)</w:t>
            </w:r>
          </w:p>
        </w:tc>
        <w:tc>
          <w:tcPr>
            <w:tcW w:w="1646" w:type="dxa"/>
          </w:tcPr>
          <w:p w14:paraId="764B7645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29 </w:t>
            </w:r>
          </w:p>
          <w:p w14:paraId="642E9227" w14:textId="565C06CB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5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1.01)</w:t>
            </w:r>
          </w:p>
        </w:tc>
      </w:tr>
      <w:tr w:rsidR="009915B4" w:rsidRPr="009915B4" w14:paraId="30D9F98C" w14:textId="77777777" w:rsidTr="000232C6">
        <w:tc>
          <w:tcPr>
            <w:tcW w:w="0" w:type="auto"/>
            <w:shd w:val="pct50" w:color="D3D3D3" w:fill="D3D3D3"/>
          </w:tcPr>
          <w:p w14:paraId="33084316" w14:textId="78B27396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IL</w:t>
            </w:r>
            <w:r w:rsidR="00AB06A1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-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shd w:val="pct50" w:color="D3D3D3" w:fill="D3D3D3"/>
          </w:tcPr>
          <w:p w14:paraId="5F02633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30 (0.67)</w:t>
            </w:r>
          </w:p>
        </w:tc>
        <w:tc>
          <w:tcPr>
            <w:tcW w:w="0" w:type="auto"/>
            <w:shd w:val="pct50" w:color="D3D3D3" w:fill="D3D3D3"/>
          </w:tcPr>
          <w:p w14:paraId="79A4B54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54 (0.61)</w:t>
            </w:r>
          </w:p>
        </w:tc>
        <w:tc>
          <w:tcPr>
            <w:tcW w:w="0" w:type="auto"/>
            <w:shd w:val="pct50" w:color="D3D3D3" w:fill="D3D3D3"/>
          </w:tcPr>
          <w:p w14:paraId="3ECB5A8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95 (0.47)</w:t>
            </w:r>
          </w:p>
        </w:tc>
        <w:tc>
          <w:tcPr>
            <w:tcW w:w="0" w:type="auto"/>
            <w:shd w:val="pct50" w:color="D3D3D3" w:fill="D3D3D3"/>
          </w:tcPr>
          <w:p w14:paraId="1A5BEE7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26 (0.57)</w:t>
            </w:r>
          </w:p>
        </w:tc>
        <w:tc>
          <w:tcPr>
            <w:tcW w:w="1396" w:type="dxa"/>
            <w:shd w:val="pct50" w:color="D3D3D3" w:fill="D3D3D3"/>
          </w:tcPr>
          <w:p w14:paraId="09F933E7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4 </w:t>
            </w:r>
          </w:p>
          <w:p w14:paraId="53D91344" w14:textId="48052F6D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0.03 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5)</w:t>
            </w:r>
          </w:p>
        </w:tc>
        <w:tc>
          <w:tcPr>
            <w:tcW w:w="1417" w:type="dxa"/>
            <w:shd w:val="pct50" w:color="D3D3D3" w:fill="D3D3D3"/>
          </w:tcPr>
          <w:p w14:paraId="60CA2805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35 </w:t>
            </w:r>
          </w:p>
          <w:p w14:paraId="49C4FA15" w14:textId="3848ED7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-0.55 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5)</w:t>
            </w:r>
          </w:p>
        </w:tc>
        <w:tc>
          <w:tcPr>
            <w:tcW w:w="1646" w:type="dxa"/>
            <w:shd w:val="pct50" w:color="D3D3D3" w:fill="D3D3D3"/>
          </w:tcPr>
          <w:p w14:paraId="0EAB668E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04 </w:t>
            </w:r>
          </w:p>
          <w:p w14:paraId="24BAE46D" w14:textId="466E407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(-1.40 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8)</w:t>
            </w:r>
          </w:p>
        </w:tc>
      </w:tr>
      <w:tr w:rsidR="009915B4" w:rsidRPr="009915B4" w14:paraId="31043B2F" w14:textId="77777777" w:rsidTr="000232C6">
        <w:tc>
          <w:tcPr>
            <w:tcW w:w="0" w:type="auto"/>
          </w:tcPr>
          <w:p w14:paraId="3547426E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VEGFA</w:t>
            </w:r>
          </w:p>
        </w:tc>
        <w:tc>
          <w:tcPr>
            <w:tcW w:w="0" w:type="auto"/>
          </w:tcPr>
          <w:p w14:paraId="09CC563F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8.86 (0.45)</w:t>
            </w:r>
          </w:p>
        </w:tc>
        <w:tc>
          <w:tcPr>
            <w:tcW w:w="0" w:type="auto"/>
          </w:tcPr>
          <w:p w14:paraId="7F15720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9.11 (0.46)</w:t>
            </w:r>
          </w:p>
        </w:tc>
        <w:tc>
          <w:tcPr>
            <w:tcW w:w="0" w:type="auto"/>
          </w:tcPr>
          <w:p w14:paraId="74C4206D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8.65 (0.48)</w:t>
            </w:r>
          </w:p>
        </w:tc>
        <w:tc>
          <w:tcPr>
            <w:tcW w:w="0" w:type="auto"/>
          </w:tcPr>
          <w:p w14:paraId="231CE41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80 (0.26)</w:t>
            </w:r>
          </w:p>
        </w:tc>
        <w:tc>
          <w:tcPr>
            <w:tcW w:w="1396" w:type="dxa"/>
          </w:tcPr>
          <w:p w14:paraId="299BE738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5 </w:t>
            </w:r>
          </w:p>
          <w:p w14:paraId="266829BE" w14:textId="237D77D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1)</w:t>
            </w:r>
          </w:p>
        </w:tc>
        <w:tc>
          <w:tcPr>
            <w:tcW w:w="1417" w:type="dxa"/>
          </w:tcPr>
          <w:p w14:paraId="3665E815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1 </w:t>
            </w:r>
          </w:p>
          <w:p w14:paraId="05162582" w14:textId="1F6BEBCB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5)</w:t>
            </w:r>
          </w:p>
        </w:tc>
        <w:tc>
          <w:tcPr>
            <w:tcW w:w="1646" w:type="dxa"/>
          </w:tcPr>
          <w:p w14:paraId="5B866795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06 </w:t>
            </w:r>
          </w:p>
          <w:p w14:paraId="3DA9AAA4" w14:textId="0A419F6B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3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77)</w:t>
            </w:r>
          </w:p>
        </w:tc>
      </w:tr>
      <w:tr w:rsidR="009915B4" w:rsidRPr="009915B4" w14:paraId="76D8B0D7" w14:textId="77777777" w:rsidTr="000232C6">
        <w:tc>
          <w:tcPr>
            <w:tcW w:w="0" w:type="auto"/>
            <w:shd w:val="pct50" w:color="D3D3D3" w:fill="D3D3D3"/>
          </w:tcPr>
          <w:p w14:paraId="0A5F393E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CL11</w:t>
            </w:r>
          </w:p>
        </w:tc>
        <w:tc>
          <w:tcPr>
            <w:tcW w:w="0" w:type="auto"/>
            <w:shd w:val="pct50" w:color="D3D3D3" w:fill="D3D3D3"/>
          </w:tcPr>
          <w:p w14:paraId="0223B7B9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97 (0.39)</w:t>
            </w:r>
          </w:p>
        </w:tc>
        <w:tc>
          <w:tcPr>
            <w:tcW w:w="0" w:type="auto"/>
            <w:shd w:val="pct50" w:color="D3D3D3" w:fill="D3D3D3"/>
          </w:tcPr>
          <w:p w14:paraId="2F4BF08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22 (0.39)</w:t>
            </w:r>
          </w:p>
        </w:tc>
        <w:tc>
          <w:tcPr>
            <w:tcW w:w="0" w:type="auto"/>
            <w:shd w:val="pct50" w:color="D3D3D3" w:fill="D3D3D3"/>
          </w:tcPr>
          <w:p w14:paraId="0F5726F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73 (0.37)</w:t>
            </w:r>
          </w:p>
        </w:tc>
        <w:tc>
          <w:tcPr>
            <w:tcW w:w="0" w:type="auto"/>
            <w:shd w:val="pct50" w:color="D3D3D3" w:fill="D3D3D3"/>
          </w:tcPr>
          <w:p w14:paraId="1D7F8E6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86 (0.50)</w:t>
            </w:r>
          </w:p>
        </w:tc>
        <w:tc>
          <w:tcPr>
            <w:tcW w:w="1396" w:type="dxa"/>
            <w:shd w:val="pct50" w:color="D3D3D3" w:fill="D3D3D3"/>
          </w:tcPr>
          <w:p w14:paraId="1FFCAAF9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5 </w:t>
            </w:r>
          </w:p>
          <w:p w14:paraId="4185EA3E" w14:textId="128D8917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0)</w:t>
            </w:r>
          </w:p>
        </w:tc>
        <w:tc>
          <w:tcPr>
            <w:tcW w:w="1417" w:type="dxa"/>
            <w:shd w:val="pct50" w:color="D3D3D3" w:fill="D3D3D3"/>
          </w:tcPr>
          <w:p w14:paraId="699F463B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4 </w:t>
            </w:r>
          </w:p>
          <w:p w14:paraId="49781F8B" w14:textId="5AD0FA31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0)</w:t>
            </w:r>
          </w:p>
        </w:tc>
        <w:tc>
          <w:tcPr>
            <w:tcW w:w="1646" w:type="dxa"/>
            <w:shd w:val="pct50" w:color="D3D3D3" w:fill="D3D3D3"/>
          </w:tcPr>
          <w:p w14:paraId="6B39783C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1 </w:t>
            </w:r>
          </w:p>
          <w:p w14:paraId="205EFB3A" w14:textId="1E1B048B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3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7)</w:t>
            </w:r>
          </w:p>
        </w:tc>
      </w:tr>
      <w:tr w:rsidR="009915B4" w:rsidRPr="009915B4" w14:paraId="045A1ADF" w14:textId="77777777" w:rsidTr="000232C6">
        <w:tc>
          <w:tcPr>
            <w:tcW w:w="0" w:type="auto"/>
          </w:tcPr>
          <w:p w14:paraId="720520F6" w14:textId="5905DBC3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IL</w:t>
            </w:r>
            <w:r w:rsidR="00AB06A1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-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8R1</w:t>
            </w:r>
          </w:p>
        </w:tc>
        <w:tc>
          <w:tcPr>
            <w:tcW w:w="0" w:type="auto"/>
          </w:tcPr>
          <w:p w14:paraId="49CE7D1F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04 (0.41)</w:t>
            </w:r>
          </w:p>
        </w:tc>
        <w:tc>
          <w:tcPr>
            <w:tcW w:w="0" w:type="auto"/>
          </w:tcPr>
          <w:p w14:paraId="11A2DC9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30 (0.38)</w:t>
            </w:r>
          </w:p>
        </w:tc>
        <w:tc>
          <w:tcPr>
            <w:tcW w:w="0" w:type="auto"/>
          </w:tcPr>
          <w:p w14:paraId="2FF45309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79 (0.33)</w:t>
            </w:r>
          </w:p>
        </w:tc>
        <w:tc>
          <w:tcPr>
            <w:tcW w:w="0" w:type="auto"/>
          </w:tcPr>
          <w:p w14:paraId="4B22482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19 (0.40)</w:t>
            </w:r>
          </w:p>
        </w:tc>
        <w:tc>
          <w:tcPr>
            <w:tcW w:w="1396" w:type="dxa"/>
          </w:tcPr>
          <w:p w14:paraId="589B3098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6 </w:t>
            </w:r>
          </w:p>
          <w:p w14:paraId="7D35D4E1" w14:textId="0D89FAB4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2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0)</w:t>
            </w:r>
          </w:p>
        </w:tc>
        <w:tc>
          <w:tcPr>
            <w:tcW w:w="1417" w:type="dxa"/>
          </w:tcPr>
          <w:p w14:paraId="37CCFFFD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5 </w:t>
            </w:r>
          </w:p>
          <w:p w14:paraId="1534B31A" w14:textId="01637355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2)</w:t>
            </w:r>
          </w:p>
        </w:tc>
        <w:tc>
          <w:tcPr>
            <w:tcW w:w="1646" w:type="dxa"/>
          </w:tcPr>
          <w:p w14:paraId="6E87482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5 </w:t>
            </w:r>
          </w:p>
          <w:p w14:paraId="21C7AD8F" w14:textId="5F4C303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2)</w:t>
            </w:r>
          </w:p>
        </w:tc>
      </w:tr>
      <w:tr w:rsidR="009915B4" w:rsidRPr="009915B4" w14:paraId="3AF22DC0" w14:textId="77777777" w:rsidTr="000232C6">
        <w:tc>
          <w:tcPr>
            <w:tcW w:w="0" w:type="auto"/>
            <w:shd w:val="pct50" w:color="D3D3D3" w:fill="D3D3D3"/>
          </w:tcPr>
          <w:p w14:paraId="0FC5A146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MCP4</w:t>
            </w:r>
          </w:p>
        </w:tc>
        <w:tc>
          <w:tcPr>
            <w:tcW w:w="0" w:type="auto"/>
            <w:shd w:val="pct50" w:color="D3D3D3" w:fill="D3D3D3"/>
          </w:tcPr>
          <w:p w14:paraId="2BC8C01D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3.44 (0.57)</w:t>
            </w:r>
          </w:p>
        </w:tc>
        <w:tc>
          <w:tcPr>
            <w:tcW w:w="0" w:type="auto"/>
            <w:shd w:val="pct50" w:color="D3D3D3" w:fill="D3D3D3"/>
          </w:tcPr>
          <w:p w14:paraId="4F7EEF8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3.70 (0.56)</w:t>
            </w:r>
          </w:p>
        </w:tc>
        <w:tc>
          <w:tcPr>
            <w:tcW w:w="0" w:type="auto"/>
            <w:shd w:val="pct50" w:color="D3D3D3" w:fill="D3D3D3"/>
          </w:tcPr>
          <w:p w14:paraId="53B7E37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3.16 (0.50)</w:t>
            </w:r>
          </w:p>
        </w:tc>
        <w:tc>
          <w:tcPr>
            <w:tcW w:w="0" w:type="auto"/>
            <w:shd w:val="pct50" w:color="D3D3D3" w:fill="D3D3D3"/>
          </w:tcPr>
          <w:p w14:paraId="509E026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2.45 (0.47)</w:t>
            </w:r>
          </w:p>
        </w:tc>
        <w:tc>
          <w:tcPr>
            <w:tcW w:w="1396" w:type="dxa"/>
            <w:shd w:val="pct50" w:color="D3D3D3" w:fill="D3D3D3"/>
          </w:tcPr>
          <w:p w14:paraId="020BA919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26</w:t>
            </w:r>
          </w:p>
          <w:p w14:paraId="58CF0FC5" w14:textId="08E35C05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(0.0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6)</w:t>
            </w:r>
          </w:p>
        </w:tc>
        <w:tc>
          <w:tcPr>
            <w:tcW w:w="1417" w:type="dxa"/>
            <w:shd w:val="pct50" w:color="D3D3D3" w:fill="D3D3D3"/>
          </w:tcPr>
          <w:p w14:paraId="2C6D97B9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8 </w:t>
            </w:r>
          </w:p>
          <w:p w14:paraId="1A9CD70E" w14:textId="154DF22D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4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9)</w:t>
            </w:r>
          </w:p>
        </w:tc>
        <w:tc>
          <w:tcPr>
            <w:tcW w:w="1646" w:type="dxa"/>
            <w:shd w:val="pct50" w:color="D3D3D3" w:fill="D3D3D3"/>
          </w:tcPr>
          <w:p w14:paraId="70C02411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99</w:t>
            </w:r>
          </w:p>
          <w:p w14:paraId="0DF2E970" w14:textId="6A50715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33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5)</w:t>
            </w:r>
          </w:p>
        </w:tc>
      </w:tr>
      <w:tr w:rsidR="009915B4" w:rsidRPr="009915B4" w14:paraId="63AA6635" w14:textId="77777777" w:rsidTr="000232C6">
        <w:tc>
          <w:tcPr>
            <w:tcW w:w="0" w:type="auto"/>
          </w:tcPr>
          <w:p w14:paraId="77D20433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Flt3L</w:t>
            </w:r>
          </w:p>
        </w:tc>
        <w:tc>
          <w:tcPr>
            <w:tcW w:w="0" w:type="auto"/>
          </w:tcPr>
          <w:p w14:paraId="4EF8167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58 (0.43)</w:t>
            </w:r>
          </w:p>
        </w:tc>
        <w:tc>
          <w:tcPr>
            <w:tcW w:w="0" w:type="auto"/>
          </w:tcPr>
          <w:p w14:paraId="1E83539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85 (0.37)</w:t>
            </w:r>
          </w:p>
        </w:tc>
        <w:tc>
          <w:tcPr>
            <w:tcW w:w="0" w:type="auto"/>
          </w:tcPr>
          <w:p w14:paraId="2F297DDA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37 (0.39)</w:t>
            </w:r>
          </w:p>
        </w:tc>
        <w:tc>
          <w:tcPr>
            <w:tcW w:w="0" w:type="auto"/>
          </w:tcPr>
          <w:p w14:paraId="65CDD30F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58 (0.41)</w:t>
            </w:r>
          </w:p>
        </w:tc>
        <w:tc>
          <w:tcPr>
            <w:tcW w:w="1396" w:type="dxa"/>
          </w:tcPr>
          <w:p w14:paraId="2F91889C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7 </w:t>
            </w:r>
          </w:p>
          <w:p w14:paraId="2426CF80" w14:textId="2B187A36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3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2)</w:t>
            </w:r>
          </w:p>
        </w:tc>
        <w:tc>
          <w:tcPr>
            <w:tcW w:w="1417" w:type="dxa"/>
          </w:tcPr>
          <w:p w14:paraId="1B54C478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1 </w:t>
            </w:r>
          </w:p>
          <w:p w14:paraId="7FF32E4C" w14:textId="65152329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7)</w:t>
            </w:r>
          </w:p>
        </w:tc>
        <w:tc>
          <w:tcPr>
            <w:tcW w:w="1646" w:type="dxa"/>
          </w:tcPr>
          <w:p w14:paraId="4D64CDB0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00 </w:t>
            </w:r>
          </w:p>
          <w:p w14:paraId="2F4420C8" w14:textId="76F2C8EA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2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75)</w:t>
            </w:r>
          </w:p>
        </w:tc>
      </w:tr>
      <w:tr w:rsidR="009915B4" w:rsidRPr="009915B4" w14:paraId="1380109D" w14:textId="77777777" w:rsidTr="000232C6">
        <w:tc>
          <w:tcPr>
            <w:tcW w:w="0" w:type="auto"/>
            <w:shd w:val="pct50" w:color="D3D3D3" w:fill="D3D3D3"/>
          </w:tcPr>
          <w:p w14:paraId="1B1FD905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CL23</w:t>
            </w:r>
          </w:p>
        </w:tc>
        <w:tc>
          <w:tcPr>
            <w:tcW w:w="0" w:type="auto"/>
            <w:shd w:val="pct50" w:color="D3D3D3" w:fill="D3D3D3"/>
          </w:tcPr>
          <w:p w14:paraId="2FD55F8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65 (0.38)</w:t>
            </w:r>
          </w:p>
        </w:tc>
        <w:tc>
          <w:tcPr>
            <w:tcW w:w="0" w:type="auto"/>
            <w:shd w:val="pct50" w:color="D3D3D3" w:fill="D3D3D3"/>
          </w:tcPr>
          <w:p w14:paraId="27BE4ED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93 (0.38)</w:t>
            </w:r>
          </w:p>
        </w:tc>
        <w:tc>
          <w:tcPr>
            <w:tcW w:w="0" w:type="auto"/>
            <w:shd w:val="pct50" w:color="D3D3D3" w:fill="D3D3D3"/>
          </w:tcPr>
          <w:p w14:paraId="4AE2E8D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43 (0.39)</w:t>
            </w:r>
          </w:p>
        </w:tc>
        <w:tc>
          <w:tcPr>
            <w:tcW w:w="0" w:type="auto"/>
            <w:shd w:val="pct50" w:color="D3D3D3" w:fill="D3D3D3"/>
          </w:tcPr>
          <w:p w14:paraId="7E0C5BE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40 (0.39)</w:t>
            </w:r>
          </w:p>
        </w:tc>
        <w:tc>
          <w:tcPr>
            <w:tcW w:w="1396" w:type="dxa"/>
            <w:shd w:val="pct50" w:color="D3D3D3" w:fill="D3D3D3"/>
          </w:tcPr>
          <w:p w14:paraId="6E61025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8 </w:t>
            </w:r>
          </w:p>
          <w:p w14:paraId="3B2F4D51" w14:textId="5B129DD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4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2)</w:t>
            </w:r>
          </w:p>
        </w:tc>
        <w:tc>
          <w:tcPr>
            <w:tcW w:w="1417" w:type="dxa"/>
            <w:shd w:val="pct50" w:color="D3D3D3" w:fill="D3D3D3"/>
          </w:tcPr>
          <w:p w14:paraId="7CB463CF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23 </w:t>
            </w:r>
          </w:p>
          <w:p w14:paraId="20B5FB83" w14:textId="743EEDA4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9)</w:t>
            </w:r>
          </w:p>
        </w:tc>
        <w:tc>
          <w:tcPr>
            <w:tcW w:w="1646" w:type="dxa"/>
            <w:shd w:val="pct50" w:color="D3D3D3" w:fill="D3D3D3"/>
          </w:tcPr>
          <w:p w14:paraId="73FE8ADA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26 </w:t>
            </w:r>
          </w:p>
          <w:p w14:paraId="007E9754" w14:textId="2D2F9BE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5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1.01)</w:t>
            </w:r>
          </w:p>
        </w:tc>
      </w:tr>
      <w:tr w:rsidR="009915B4" w:rsidRPr="009915B4" w14:paraId="4704F8A9" w14:textId="77777777" w:rsidTr="000232C6">
        <w:tc>
          <w:tcPr>
            <w:tcW w:w="0" w:type="auto"/>
          </w:tcPr>
          <w:p w14:paraId="330A1920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CL19</w:t>
            </w:r>
          </w:p>
        </w:tc>
        <w:tc>
          <w:tcPr>
            <w:tcW w:w="0" w:type="auto"/>
          </w:tcPr>
          <w:p w14:paraId="2572A78C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75 (0.50)</w:t>
            </w:r>
          </w:p>
        </w:tc>
        <w:tc>
          <w:tcPr>
            <w:tcW w:w="0" w:type="auto"/>
          </w:tcPr>
          <w:p w14:paraId="3A92698F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03 (0.42)</w:t>
            </w:r>
          </w:p>
        </w:tc>
        <w:tc>
          <w:tcPr>
            <w:tcW w:w="0" w:type="auto"/>
          </w:tcPr>
          <w:p w14:paraId="1DE85DEB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43 (0.53)</w:t>
            </w:r>
          </w:p>
        </w:tc>
        <w:tc>
          <w:tcPr>
            <w:tcW w:w="0" w:type="auto"/>
          </w:tcPr>
          <w:p w14:paraId="7667BCC3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62 (0.25)</w:t>
            </w:r>
          </w:p>
        </w:tc>
        <w:tc>
          <w:tcPr>
            <w:tcW w:w="1396" w:type="dxa"/>
          </w:tcPr>
          <w:p w14:paraId="3689B71C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29 </w:t>
            </w:r>
          </w:p>
          <w:p w14:paraId="04C16E1E" w14:textId="167D8394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6)</w:t>
            </w:r>
          </w:p>
        </w:tc>
        <w:tc>
          <w:tcPr>
            <w:tcW w:w="1417" w:type="dxa"/>
          </w:tcPr>
          <w:p w14:paraId="7F78ED4D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32 </w:t>
            </w:r>
          </w:p>
          <w:p w14:paraId="0BAA3052" w14:textId="682D8C3F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4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5)</w:t>
            </w:r>
          </w:p>
        </w:tc>
        <w:tc>
          <w:tcPr>
            <w:tcW w:w="1646" w:type="dxa"/>
          </w:tcPr>
          <w:p w14:paraId="47172A8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2 </w:t>
            </w:r>
          </w:p>
          <w:p w14:paraId="1B0C6ED7" w14:textId="366A31AB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43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2)</w:t>
            </w:r>
          </w:p>
        </w:tc>
      </w:tr>
      <w:tr w:rsidR="009915B4" w:rsidRPr="009915B4" w14:paraId="51067F63" w14:textId="77777777" w:rsidTr="000232C6">
        <w:tc>
          <w:tcPr>
            <w:tcW w:w="0" w:type="auto"/>
            <w:shd w:val="pct50" w:color="D3D3D3" w:fill="D3D3D3"/>
          </w:tcPr>
          <w:p w14:paraId="24C43AF8" w14:textId="2B28F0AA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IL</w:t>
            </w:r>
            <w:r w:rsidR="00AB06A1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-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0RB</w:t>
            </w:r>
          </w:p>
        </w:tc>
        <w:tc>
          <w:tcPr>
            <w:tcW w:w="0" w:type="auto"/>
            <w:shd w:val="pct50" w:color="D3D3D3" w:fill="D3D3D3"/>
          </w:tcPr>
          <w:p w14:paraId="1717123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83 (0.31)</w:t>
            </w:r>
          </w:p>
        </w:tc>
        <w:tc>
          <w:tcPr>
            <w:tcW w:w="0" w:type="auto"/>
            <w:shd w:val="pct50" w:color="D3D3D3" w:fill="D3D3D3"/>
          </w:tcPr>
          <w:p w14:paraId="6B2189F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12 (0.33)</w:t>
            </w:r>
          </w:p>
        </w:tc>
        <w:tc>
          <w:tcPr>
            <w:tcW w:w="0" w:type="auto"/>
            <w:shd w:val="pct50" w:color="D3D3D3" w:fill="D3D3D3"/>
          </w:tcPr>
          <w:p w14:paraId="00B689FF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66 (0.36)</w:t>
            </w:r>
          </w:p>
        </w:tc>
        <w:tc>
          <w:tcPr>
            <w:tcW w:w="0" w:type="auto"/>
            <w:shd w:val="pct50" w:color="D3D3D3" w:fill="D3D3D3"/>
          </w:tcPr>
          <w:p w14:paraId="75D8B73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2.73 (0.30)</w:t>
            </w:r>
          </w:p>
        </w:tc>
        <w:tc>
          <w:tcPr>
            <w:tcW w:w="1396" w:type="dxa"/>
            <w:shd w:val="pct50" w:color="D3D3D3" w:fill="D3D3D3"/>
          </w:tcPr>
          <w:p w14:paraId="08BA1E02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0 </w:t>
            </w:r>
          </w:p>
          <w:p w14:paraId="15F92F3E" w14:textId="23002C5D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2)</w:t>
            </w:r>
          </w:p>
        </w:tc>
        <w:tc>
          <w:tcPr>
            <w:tcW w:w="1417" w:type="dxa"/>
            <w:shd w:val="pct50" w:color="D3D3D3" w:fill="D3D3D3"/>
          </w:tcPr>
          <w:p w14:paraId="01B90332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6 </w:t>
            </w:r>
          </w:p>
          <w:p w14:paraId="13962B61" w14:textId="58B2AAF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28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5)</w:t>
            </w:r>
          </w:p>
        </w:tc>
        <w:tc>
          <w:tcPr>
            <w:tcW w:w="1646" w:type="dxa"/>
            <w:shd w:val="pct50" w:color="D3D3D3" w:fill="D3D3D3"/>
          </w:tcPr>
          <w:p w14:paraId="1E75362E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09 </w:t>
            </w:r>
          </w:p>
          <w:p w14:paraId="030AD127" w14:textId="59550AD6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3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8)</w:t>
            </w:r>
          </w:p>
        </w:tc>
      </w:tr>
      <w:tr w:rsidR="009915B4" w:rsidRPr="009915B4" w14:paraId="5036DE26" w14:textId="77777777" w:rsidTr="000232C6">
        <w:tc>
          <w:tcPr>
            <w:tcW w:w="0" w:type="auto"/>
          </w:tcPr>
          <w:p w14:paraId="0151D7FB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DNER</w:t>
            </w:r>
          </w:p>
        </w:tc>
        <w:tc>
          <w:tcPr>
            <w:tcW w:w="0" w:type="auto"/>
          </w:tcPr>
          <w:p w14:paraId="3BD7689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91 (0.34)</w:t>
            </w:r>
          </w:p>
        </w:tc>
        <w:tc>
          <w:tcPr>
            <w:tcW w:w="0" w:type="auto"/>
          </w:tcPr>
          <w:p w14:paraId="51D4295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21 (0.37)</w:t>
            </w:r>
          </w:p>
        </w:tc>
        <w:tc>
          <w:tcPr>
            <w:tcW w:w="0" w:type="auto"/>
          </w:tcPr>
          <w:p w14:paraId="5343EF83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80 (0.40)</w:t>
            </w:r>
          </w:p>
        </w:tc>
        <w:tc>
          <w:tcPr>
            <w:tcW w:w="0" w:type="auto"/>
          </w:tcPr>
          <w:p w14:paraId="704851CC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65 (0.35)</w:t>
            </w:r>
          </w:p>
        </w:tc>
        <w:tc>
          <w:tcPr>
            <w:tcW w:w="1396" w:type="dxa"/>
          </w:tcPr>
          <w:p w14:paraId="16A7A11D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0 </w:t>
            </w:r>
          </w:p>
          <w:p w14:paraId="2176FDD1" w14:textId="2E8D966D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3)</w:t>
            </w:r>
          </w:p>
        </w:tc>
        <w:tc>
          <w:tcPr>
            <w:tcW w:w="1417" w:type="dxa"/>
          </w:tcPr>
          <w:p w14:paraId="226FCA8A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11 </w:t>
            </w:r>
          </w:p>
          <w:p w14:paraId="6CF3F465" w14:textId="08D08F8B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24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2)</w:t>
            </w:r>
          </w:p>
        </w:tc>
        <w:tc>
          <w:tcPr>
            <w:tcW w:w="1646" w:type="dxa"/>
          </w:tcPr>
          <w:p w14:paraId="36355F71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27 </w:t>
            </w:r>
          </w:p>
          <w:p w14:paraId="65F3ACBE" w14:textId="441F86F6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5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1.04)</w:t>
            </w:r>
          </w:p>
        </w:tc>
      </w:tr>
      <w:tr w:rsidR="009915B4" w:rsidRPr="009915B4" w14:paraId="3BB3200D" w14:textId="77777777" w:rsidTr="000232C6">
        <w:tc>
          <w:tcPr>
            <w:tcW w:w="0" w:type="auto"/>
            <w:shd w:val="pct50" w:color="D3D3D3" w:fill="D3D3D3"/>
          </w:tcPr>
          <w:p w14:paraId="63F52B93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FGF19</w:t>
            </w:r>
          </w:p>
        </w:tc>
        <w:tc>
          <w:tcPr>
            <w:tcW w:w="0" w:type="auto"/>
            <w:shd w:val="pct50" w:color="D3D3D3" w:fill="D3D3D3"/>
          </w:tcPr>
          <w:p w14:paraId="4F95831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13 (0.74)</w:t>
            </w:r>
          </w:p>
        </w:tc>
        <w:tc>
          <w:tcPr>
            <w:tcW w:w="0" w:type="auto"/>
            <w:shd w:val="pct50" w:color="D3D3D3" w:fill="D3D3D3"/>
          </w:tcPr>
          <w:p w14:paraId="35D2D748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45 (0.97)</w:t>
            </w:r>
          </w:p>
        </w:tc>
        <w:tc>
          <w:tcPr>
            <w:tcW w:w="0" w:type="auto"/>
            <w:shd w:val="pct50" w:color="D3D3D3" w:fill="D3D3D3"/>
          </w:tcPr>
          <w:p w14:paraId="7499BB6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32 (0.78)</w:t>
            </w:r>
          </w:p>
        </w:tc>
        <w:tc>
          <w:tcPr>
            <w:tcW w:w="0" w:type="auto"/>
            <w:shd w:val="pct50" w:color="D3D3D3" w:fill="D3D3D3"/>
          </w:tcPr>
          <w:p w14:paraId="48B7148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68 (0.61)</w:t>
            </w:r>
          </w:p>
        </w:tc>
        <w:tc>
          <w:tcPr>
            <w:tcW w:w="1396" w:type="dxa"/>
            <w:shd w:val="pct50" w:color="D3D3D3" w:fill="D3D3D3"/>
          </w:tcPr>
          <w:p w14:paraId="39C96F58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1 </w:t>
            </w:r>
          </w:p>
          <w:p w14:paraId="329AEB7D" w14:textId="08895F71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62)</w:t>
            </w:r>
          </w:p>
        </w:tc>
        <w:tc>
          <w:tcPr>
            <w:tcW w:w="1417" w:type="dxa"/>
            <w:shd w:val="pct50" w:color="D3D3D3" w:fill="D3D3D3"/>
          </w:tcPr>
          <w:p w14:paraId="37714A1D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2 </w:t>
            </w:r>
          </w:p>
          <w:p w14:paraId="7C48E496" w14:textId="191F1DE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1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3)</w:t>
            </w:r>
          </w:p>
        </w:tc>
        <w:tc>
          <w:tcPr>
            <w:tcW w:w="1646" w:type="dxa"/>
            <w:shd w:val="pct50" w:color="D3D3D3" w:fill="D3D3D3"/>
          </w:tcPr>
          <w:p w14:paraId="5F66F807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45 </w:t>
            </w:r>
          </w:p>
          <w:p w14:paraId="137647F4" w14:textId="59CA4AE8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9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94)</w:t>
            </w:r>
          </w:p>
        </w:tc>
      </w:tr>
      <w:tr w:rsidR="009915B4" w:rsidRPr="009915B4" w14:paraId="66A173A8" w14:textId="77777777" w:rsidTr="000232C6">
        <w:tc>
          <w:tcPr>
            <w:tcW w:w="0" w:type="auto"/>
          </w:tcPr>
          <w:p w14:paraId="61E16657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TRAIL</w:t>
            </w:r>
          </w:p>
        </w:tc>
        <w:tc>
          <w:tcPr>
            <w:tcW w:w="0" w:type="auto"/>
          </w:tcPr>
          <w:p w14:paraId="1F200CB9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06 (0.31)</w:t>
            </w:r>
          </w:p>
        </w:tc>
        <w:tc>
          <w:tcPr>
            <w:tcW w:w="0" w:type="auto"/>
          </w:tcPr>
          <w:p w14:paraId="2B94C503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38 (0.31)</w:t>
            </w:r>
          </w:p>
        </w:tc>
        <w:tc>
          <w:tcPr>
            <w:tcW w:w="0" w:type="auto"/>
          </w:tcPr>
          <w:p w14:paraId="0556D99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88 (0.29)</w:t>
            </w:r>
          </w:p>
        </w:tc>
        <w:tc>
          <w:tcPr>
            <w:tcW w:w="0" w:type="auto"/>
          </w:tcPr>
          <w:p w14:paraId="6FE60CA2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98 (0.18)</w:t>
            </w:r>
          </w:p>
        </w:tc>
        <w:tc>
          <w:tcPr>
            <w:tcW w:w="1396" w:type="dxa"/>
          </w:tcPr>
          <w:p w14:paraId="7772E248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2 </w:t>
            </w:r>
          </w:p>
          <w:p w14:paraId="677F8515" w14:textId="40A87E06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3)</w:t>
            </w:r>
          </w:p>
        </w:tc>
        <w:tc>
          <w:tcPr>
            <w:tcW w:w="1417" w:type="dxa"/>
          </w:tcPr>
          <w:p w14:paraId="344F5D95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8 </w:t>
            </w:r>
          </w:p>
          <w:p w14:paraId="22215591" w14:textId="1AF77A8F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29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8)</w:t>
            </w:r>
          </w:p>
        </w:tc>
        <w:tc>
          <w:tcPr>
            <w:tcW w:w="1646" w:type="dxa"/>
          </w:tcPr>
          <w:p w14:paraId="3A1996DD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08 </w:t>
            </w:r>
          </w:p>
          <w:p w14:paraId="73DC5478" w14:textId="23257347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2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9)</w:t>
            </w:r>
          </w:p>
        </w:tc>
      </w:tr>
      <w:tr w:rsidR="009915B4" w:rsidRPr="009915B4" w14:paraId="58E45C11" w14:textId="77777777" w:rsidTr="000232C6">
        <w:tc>
          <w:tcPr>
            <w:tcW w:w="0" w:type="auto"/>
            <w:shd w:val="pct50" w:color="D3D3D3" w:fill="D3D3D3"/>
          </w:tcPr>
          <w:p w14:paraId="5ADEDBCE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TNFRSF9</w:t>
            </w:r>
          </w:p>
        </w:tc>
        <w:tc>
          <w:tcPr>
            <w:tcW w:w="0" w:type="auto"/>
            <w:shd w:val="pct50" w:color="D3D3D3" w:fill="D3D3D3"/>
          </w:tcPr>
          <w:p w14:paraId="32A35DA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88 (0.31)</w:t>
            </w:r>
          </w:p>
        </w:tc>
        <w:tc>
          <w:tcPr>
            <w:tcW w:w="0" w:type="auto"/>
            <w:shd w:val="pct50" w:color="D3D3D3" w:fill="D3D3D3"/>
          </w:tcPr>
          <w:p w14:paraId="404BC3A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20 (0.35)</w:t>
            </w:r>
          </w:p>
        </w:tc>
        <w:tc>
          <w:tcPr>
            <w:tcW w:w="0" w:type="auto"/>
            <w:shd w:val="pct50" w:color="D3D3D3" w:fill="D3D3D3"/>
          </w:tcPr>
          <w:p w14:paraId="359CBEAC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73 (0.33)</w:t>
            </w:r>
          </w:p>
        </w:tc>
        <w:tc>
          <w:tcPr>
            <w:tcW w:w="0" w:type="auto"/>
            <w:shd w:val="pct50" w:color="D3D3D3" w:fill="D3D3D3"/>
          </w:tcPr>
          <w:p w14:paraId="594B9563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78 (0.39)</w:t>
            </w:r>
          </w:p>
        </w:tc>
        <w:tc>
          <w:tcPr>
            <w:tcW w:w="1396" w:type="dxa"/>
            <w:shd w:val="pct50" w:color="D3D3D3" w:fill="D3D3D3"/>
          </w:tcPr>
          <w:p w14:paraId="3A5250D2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2 </w:t>
            </w:r>
          </w:p>
          <w:p w14:paraId="43AEED0D" w14:textId="6EC42E87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5)</w:t>
            </w:r>
          </w:p>
        </w:tc>
        <w:tc>
          <w:tcPr>
            <w:tcW w:w="1417" w:type="dxa"/>
            <w:shd w:val="pct50" w:color="D3D3D3" w:fill="D3D3D3"/>
          </w:tcPr>
          <w:p w14:paraId="4FAF01A7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5 </w:t>
            </w:r>
          </w:p>
          <w:p w14:paraId="28C8EFC1" w14:textId="7739D2A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2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3)</w:t>
            </w:r>
          </w:p>
        </w:tc>
        <w:tc>
          <w:tcPr>
            <w:tcW w:w="1646" w:type="dxa"/>
            <w:shd w:val="pct50" w:color="D3D3D3" w:fill="D3D3D3"/>
          </w:tcPr>
          <w:p w14:paraId="1A0E0F7E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0 </w:t>
            </w:r>
          </w:p>
          <w:p w14:paraId="3FA28565" w14:textId="00540467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3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9)</w:t>
            </w:r>
          </w:p>
        </w:tc>
      </w:tr>
      <w:tr w:rsidR="009915B4" w:rsidRPr="009915B4" w14:paraId="1309E451" w14:textId="77777777" w:rsidTr="000232C6">
        <w:tc>
          <w:tcPr>
            <w:tcW w:w="0" w:type="auto"/>
          </w:tcPr>
          <w:p w14:paraId="4BACD2FD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OPG</w:t>
            </w:r>
          </w:p>
        </w:tc>
        <w:tc>
          <w:tcPr>
            <w:tcW w:w="0" w:type="auto"/>
          </w:tcPr>
          <w:p w14:paraId="40271372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64 (0.31)</w:t>
            </w:r>
          </w:p>
        </w:tc>
        <w:tc>
          <w:tcPr>
            <w:tcW w:w="0" w:type="auto"/>
          </w:tcPr>
          <w:p w14:paraId="3621C698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97 (0.29)</w:t>
            </w:r>
          </w:p>
        </w:tc>
        <w:tc>
          <w:tcPr>
            <w:tcW w:w="0" w:type="auto"/>
          </w:tcPr>
          <w:p w14:paraId="48CC885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49 (0.38)</w:t>
            </w:r>
          </w:p>
        </w:tc>
        <w:tc>
          <w:tcPr>
            <w:tcW w:w="0" w:type="auto"/>
          </w:tcPr>
          <w:p w14:paraId="69964FC2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41 (0.41)</w:t>
            </w:r>
          </w:p>
        </w:tc>
        <w:tc>
          <w:tcPr>
            <w:tcW w:w="1396" w:type="dxa"/>
          </w:tcPr>
          <w:p w14:paraId="2C37B785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3 </w:t>
            </w:r>
          </w:p>
          <w:p w14:paraId="467EB87E" w14:textId="323996E5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5)</w:t>
            </w:r>
          </w:p>
        </w:tc>
        <w:tc>
          <w:tcPr>
            <w:tcW w:w="1417" w:type="dxa"/>
          </w:tcPr>
          <w:p w14:paraId="33746A8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5 </w:t>
            </w:r>
          </w:p>
          <w:p w14:paraId="06788CA6" w14:textId="665EA0DD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2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3)</w:t>
            </w:r>
          </w:p>
        </w:tc>
        <w:tc>
          <w:tcPr>
            <w:tcW w:w="1646" w:type="dxa"/>
          </w:tcPr>
          <w:p w14:paraId="32E723E6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24 </w:t>
            </w:r>
          </w:p>
          <w:p w14:paraId="59B86BBC" w14:textId="574E260F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4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1.02)</w:t>
            </w:r>
          </w:p>
        </w:tc>
      </w:tr>
      <w:tr w:rsidR="009915B4" w:rsidRPr="009915B4" w14:paraId="0BDEF8D4" w14:textId="77777777" w:rsidTr="000232C6">
        <w:tc>
          <w:tcPr>
            <w:tcW w:w="0" w:type="auto"/>
            <w:shd w:val="pct50" w:color="D3D3D3" w:fill="D3D3D3"/>
          </w:tcPr>
          <w:p w14:paraId="7D88A2CE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CL25</w:t>
            </w:r>
          </w:p>
        </w:tc>
        <w:tc>
          <w:tcPr>
            <w:tcW w:w="0" w:type="auto"/>
            <w:shd w:val="pct50" w:color="D3D3D3" w:fill="D3D3D3"/>
          </w:tcPr>
          <w:p w14:paraId="7DDABF8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00 (0.54)</w:t>
            </w:r>
          </w:p>
        </w:tc>
        <w:tc>
          <w:tcPr>
            <w:tcW w:w="0" w:type="auto"/>
            <w:shd w:val="pct50" w:color="D3D3D3" w:fill="D3D3D3"/>
          </w:tcPr>
          <w:p w14:paraId="4BF39B3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4.34 (0.62)</w:t>
            </w:r>
          </w:p>
        </w:tc>
        <w:tc>
          <w:tcPr>
            <w:tcW w:w="0" w:type="auto"/>
            <w:shd w:val="pct50" w:color="D3D3D3" w:fill="D3D3D3"/>
          </w:tcPr>
          <w:p w14:paraId="5B95F40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3.52 (0.39)</w:t>
            </w:r>
          </w:p>
        </w:tc>
        <w:tc>
          <w:tcPr>
            <w:tcW w:w="0" w:type="auto"/>
            <w:shd w:val="pct50" w:color="D3D3D3" w:fill="D3D3D3"/>
          </w:tcPr>
          <w:p w14:paraId="22BF9E17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2.87 (0.82)</w:t>
            </w:r>
          </w:p>
        </w:tc>
        <w:tc>
          <w:tcPr>
            <w:tcW w:w="1396" w:type="dxa"/>
            <w:shd w:val="pct50" w:color="D3D3D3" w:fill="D3D3D3"/>
          </w:tcPr>
          <w:p w14:paraId="384277C8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4 </w:t>
            </w:r>
          </w:p>
          <w:p w14:paraId="2C20A143" w14:textId="6C16FD3D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4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53)</w:t>
            </w:r>
          </w:p>
        </w:tc>
        <w:tc>
          <w:tcPr>
            <w:tcW w:w="1417" w:type="dxa"/>
            <w:shd w:val="pct50" w:color="D3D3D3" w:fill="D3D3D3"/>
          </w:tcPr>
          <w:p w14:paraId="5A85E296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48 </w:t>
            </w:r>
          </w:p>
          <w:p w14:paraId="7AD7570F" w14:textId="48FE0DA9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66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9)</w:t>
            </w:r>
          </w:p>
        </w:tc>
        <w:tc>
          <w:tcPr>
            <w:tcW w:w="1646" w:type="dxa"/>
            <w:shd w:val="pct50" w:color="D3D3D3" w:fill="D3D3D3"/>
          </w:tcPr>
          <w:p w14:paraId="3EE97E58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13 </w:t>
            </w:r>
          </w:p>
          <w:p w14:paraId="3233E4D8" w14:textId="555EFA03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47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80)</w:t>
            </w:r>
          </w:p>
        </w:tc>
      </w:tr>
      <w:tr w:rsidR="009915B4" w:rsidRPr="009915B4" w14:paraId="5E58340C" w14:textId="77777777" w:rsidTr="000232C6">
        <w:tc>
          <w:tcPr>
            <w:tcW w:w="0" w:type="auto"/>
          </w:tcPr>
          <w:p w14:paraId="03FCA600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TNF</w:t>
            </w:r>
          </w:p>
        </w:tc>
        <w:tc>
          <w:tcPr>
            <w:tcW w:w="0" w:type="auto"/>
          </w:tcPr>
          <w:p w14:paraId="0E78FE55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74 (0.41)</w:t>
            </w:r>
          </w:p>
        </w:tc>
        <w:tc>
          <w:tcPr>
            <w:tcW w:w="0" w:type="auto"/>
          </w:tcPr>
          <w:p w14:paraId="52C1BC6C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2.11 (0.52)</w:t>
            </w:r>
          </w:p>
        </w:tc>
        <w:tc>
          <w:tcPr>
            <w:tcW w:w="0" w:type="auto"/>
          </w:tcPr>
          <w:p w14:paraId="6D666841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1.61 (0.48)</w:t>
            </w:r>
          </w:p>
        </w:tc>
        <w:tc>
          <w:tcPr>
            <w:tcW w:w="0" w:type="auto"/>
          </w:tcPr>
          <w:p w14:paraId="0CBA6A78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0.91 (0.30)</w:t>
            </w:r>
          </w:p>
        </w:tc>
        <w:tc>
          <w:tcPr>
            <w:tcW w:w="1396" w:type="dxa"/>
          </w:tcPr>
          <w:p w14:paraId="1959D4FF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37 </w:t>
            </w:r>
          </w:p>
          <w:p w14:paraId="669343F3" w14:textId="37AA3B54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54)</w:t>
            </w:r>
          </w:p>
        </w:tc>
        <w:tc>
          <w:tcPr>
            <w:tcW w:w="1417" w:type="dxa"/>
          </w:tcPr>
          <w:p w14:paraId="71A51134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-0.13 </w:t>
            </w:r>
          </w:p>
          <w:p w14:paraId="3AA2B09F" w14:textId="18B2D11F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-0.30</w:t>
            </w:r>
            <w:r w:rsidR="009915B4" w:rsidRPr="009915B4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3)</w:t>
            </w:r>
          </w:p>
        </w:tc>
        <w:tc>
          <w:tcPr>
            <w:tcW w:w="1646" w:type="dxa"/>
          </w:tcPr>
          <w:p w14:paraId="4C2FE1C3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3 </w:t>
            </w:r>
          </w:p>
          <w:p w14:paraId="0E5E9A75" w14:textId="1F0D504E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13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4)</w:t>
            </w:r>
          </w:p>
        </w:tc>
      </w:tr>
      <w:tr w:rsidR="009915B4" w:rsidRPr="009915B4" w14:paraId="45845341" w14:textId="77777777" w:rsidTr="000232C6">
        <w:tc>
          <w:tcPr>
            <w:tcW w:w="0" w:type="auto"/>
            <w:shd w:val="pct50" w:color="D3D3D3" w:fill="D3D3D3"/>
          </w:tcPr>
          <w:p w14:paraId="78D19D60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CL20</w:t>
            </w:r>
          </w:p>
        </w:tc>
        <w:tc>
          <w:tcPr>
            <w:tcW w:w="0" w:type="auto"/>
            <w:shd w:val="pct50" w:color="D3D3D3" w:fill="D3D3D3"/>
          </w:tcPr>
          <w:p w14:paraId="1C8F7718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30 (0.57)</w:t>
            </w:r>
          </w:p>
        </w:tc>
        <w:tc>
          <w:tcPr>
            <w:tcW w:w="0" w:type="auto"/>
            <w:shd w:val="pct50" w:color="D3D3D3" w:fill="D3D3D3"/>
          </w:tcPr>
          <w:p w14:paraId="46D89A1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74 (0.62)</w:t>
            </w:r>
          </w:p>
        </w:tc>
        <w:tc>
          <w:tcPr>
            <w:tcW w:w="0" w:type="auto"/>
            <w:shd w:val="pct50" w:color="D3D3D3" w:fill="D3D3D3"/>
          </w:tcPr>
          <w:p w14:paraId="7E9BBA3E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88 (0.40)</w:t>
            </w:r>
          </w:p>
        </w:tc>
        <w:tc>
          <w:tcPr>
            <w:tcW w:w="0" w:type="auto"/>
            <w:shd w:val="pct50" w:color="D3D3D3" w:fill="D3D3D3"/>
          </w:tcPr>
          <w:p w14:paraId="3744D994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5.41 (0.43)</w:t>
            </w:r>
          </w:p>
        </w:tc>
        <w:tc>
          <w:tcPr>
            <w:tcW w:w="1396" w:type="dxa"/>
            <w:shd w:val="pct50" w:color="D3D3D3" w:fill="D3D3D3"/>
          </w:tcPr>
          <w:p w14:paraId="42C46CE4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0.44 </w:t>
            </w:r>
          </w:p>
          <w:p w14:paraId="675BE2BF" w14:textId="5CCE8318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5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64)</w:t>
            </w:r>
          </w:p>
        </w:tc>
        <w:tc>
          <w:tcPr>
            <w:tcW w:w="1417" w:type="dxa"/>
            <w:shd w:val="pct50" w:color="D3D3D3" w:fill="D3D3D3"/>
          </w:tcPr>
          <w:p w14:paraId="78F5DB3B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42 </w:t>
            </w:r>
          </w:p>
          <w:p w14:paraId="4B16AD60" w14:textId="798829D9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6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3)</w:t>
            </w:r>
          </w:p>
        </w:tc>
        <w:tc>
          <w:tcPr>
            <w:tcW w:w="1646" w:type="dxa"/>
            <w:shd w:val="pct50" w:color="D3D3D3" w:fill="D3D3D3"/>
          </w:tcPr>
          <w:p w14:paraId="0FBC3824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89 </w:t>
            </w:r>
          </w:p>
          <w:p w14:paraId="40061C9C" w14:textId="77BA6CE1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22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7)</w:t>
            </w:r>
          </w:p>
        </w:tc>
      </w:tr>
      <w:tr w:rsidR="009915B4" w:rsidRPr="009915B4" w14:paraId="323AFF5F" w14:textId="77777777" w:rsidTr="000232C6">
        <w:tc>
          <w:tcPr>
            <w:tcW w:w="0" w:type="auto"/>
            <w:tcBorders>
              <w:bottom w:val="single" w:sz="0" w:space="0" w:color="000000"/>
            </w:tcBorders>
          </w:tcPr>
          <w:p w14:paraId="007AC281" w14:textId="77777777" w:rsidR="00A86398" w:rsidRPr="009915B4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CSF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1AD3A2F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84</w:t>
            </w:r>
          </w:p>
          <w:p w14:paraId="008472D5" w14:textId="345666A9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(0.3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CBF13FE" w14:textId="77777777" w:rsid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8.37 </w:t>
            </w:r>
          </w:p>
          <w:p w14:paraId="7436100C" w14:textId="41921868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(0.2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9128A50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7.64 (0.3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7510A96" w14:textId="77777777" w:rsidR="00A86398" w:rsidRPr="009915B4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noProof/>
                <w:sz w:val="20"/>
                <w:szCs w:val="20"/>
                <w:lang w:val="en-GB"/>
              </w:rPr>
              <w:t>6.44 (0.40)</w:t>
            </w:r>
          </w:p>
        </w:tc>
        <w:tc>
          <w:tcPr>
            <w:tcW w:w="1396" w:type="dxa"/>
            <w:tcBorders>
              <w:bottom w:val="single" w:sz="0" w:space="0" w:color="000000"/>
            </w:tcBorders>
          </w:tcPr>
          <w:p w14:paraId="214B65AC" w14:textId="77777777" w:rsid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53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</w:p>
          <w:p w14:paraId="3B0FE912" w14:textId="0B85A659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40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66)</w:t>
            </w:r>
          </w:p>
        </w:tc>
        <w:tc>
          <w:tcPr>
            <w:tcW w:w="1417" w:type="dxa"/>
            <w:tcBorders>
              <w:bottom w:val="single" w:sz="0" w:space="0" w:color="000000"/>
            </w:tcBorders>
          </w:tcPr>
          <w:p w14:paraId="5571F4F6" w14:textId="77777777" w:rsidR="000232C6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20</w:t>
            </w:r>
          </w:p>
          <w:p w14:paraId="6C6D2370" w14:textId="45EFE81A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2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7)</w:t>
            </w:r>
          </w:p>
        </w:tc>
        <w:tc>
          <w:tcPr>
            <w:tcW w:w="1646" w:type="dxa"/>
            <w:tcBorders>
              <w:bottom w:val="single" w:sz="0" w:space="0" w:color="000000"/>
            </w:tcBorders>
          </w:tcPr>
          <w:p w14:paraId="74C88497" w14:textId="77777777" w:rsidR="000232C6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1.39</w:t>
            </w:r>
          </w:p>
          <w:p w14:paraId="31F57FF7" w14:textId="1FA80ABC" w:rsidR="00A86398" w:rsidRPr="009915B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61</w:t>
            </w:r>
            <w:r w:rsidR="009915B4"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9915B4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1.18)</w:t>
            </w:r>
          </w:p>
        </w:tc>
      </w:tr>
    </w:tbl>
    <w:p w14:paraId="58309E76" w14:textId="6AC5A867" w:rsidR="00AA754B" w:rsidRPr="009752CB" w:rsidRDefault="005D49C9" w:rsidP="00AA754B">
      <w:pPr>
        <w:spacing w:after="0" w:line="240" w:lineRule="auto"/>
        <w:rPr>
          <w:rFonts w:cstheme="minorHAnsi"/>
          <w:noProof/>
          <w:color w:val="000000" w:themeColor="text1"/>
          <w:sz w:val="18"/>
          <w:szCs w:val="18"/>
          <w:lang w:val="en-GB"/>
        </w:rPr>
      </w:pPr>
      <w:r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In bold: p-values &lt;0.05 were considered statistically signficant</w:t>
      </w:r>
      <w:r w:rsidR="008D62A6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NPX – normalised protein expression. SD- standard deviation. CI – confidence interval.</w:t>
      </w:r>
      <w:r w:rsidR="0038164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CL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-C motif chemokine ligand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MCP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onocyte chemotactic protein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SF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macrophage colony-stimulating factor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DNER </w:t>
      </w:r>
      <w:r w:rsidR="00AA754B" w:rsidRPr="009752CB">
        <w:rPr>
          <w:noProof/>
          <w:sz w:val="18"/>
          <w:szCs w:val="18"/>
          <w:lang w:val="en-GB"/>
        </w:rPr>
        <w:t xml:space="preserve">–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delta and notch-like epidermal growth factor-related receptor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FGF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fibroblast growth factor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LAPTGFB1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latency-associated peptide transforming growth factor beta-1 proprotein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VEGFA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vascular endothelial growth factor A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IL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interleukin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OPG – osteoprotegerin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TNFRSF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 receptor superfamily member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RAIL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related apoptosis-inducing ligand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RANCE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related activation-induced cytokine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TWEAK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tumour necrosis factor-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related weak inducer of apoptosis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CDCP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 xml:space="preserve"> complement C1r/C1s, Uegf, Bmp1 (CUB) Domain Containing Protein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FLT3LG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feline McDonough sarcoma (Fms) - related tyrosine kinase 3 ligand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SCF – stem cell factor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uPA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urokinase-type plasminogen activator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CST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cystatin-D</w:t>
      </w:r>
      <w:r w:rsidR="00AA754B">
        <w:rPr>
          <w:rFonts w:cstheme="minorHAnsi"/>
          <w:noProof/>
          <w:color w:val="000000" w:themeColor="text1"/>
          <w:sz w:val="18"/>
          <w:szCs w:val="18"/>
          <w:lang w:val="en-GB"/>
        </w:rPr>
        <w:t>.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LIFR </w:t>
      </w:r>
      <w:r w:rsidR="00AA754B" w:rsidRPr="009752CB">
        <w:rPr>
          <w:noProof/>
          <w:sz w:val="18"/>
          <w:szCs w:val="18"/>
          <w:lang w:val="en-GB"/>
        </w:rPr>
        <w:t>–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="00AA754B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GB"/>
        </w:rPr>
        <w:t>leukaemia inhibitory factor receptor</w:t>
      </w:r>
      <w:r w:rsidR="00CE1F6B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. </w:t>
      </w:r>
    </w:p>
    <w:p w14:paraId="12D50C42" w14:textId="1E6652BD" w:rsidR="00545BD8" w:rsidRDefault="00545BD8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5680E244" w14:textId="29754117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124EE8E6" w14:textId="7849755A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3527E792" w14:textId="56EB98D7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275350EA" w14:textId="4253EE8F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28F3BDB7" w14:textId="29C1E030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0DC24897" w14:textId="71677057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284DAF3F" w14:textId="4748BE41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4CB7B08F" w14:textId="3DFD3BD6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36ED4B12" w14:textId="4865D292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054C0D80" w14:textId="51AE8E89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309F0FF6" w14:textId="61342350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283B90D3" w14:textId="102FC38D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136DA3FC" w14:textId="7038B104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49EBE8AE" w14:textId="7A4A295C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0A219993" w14:textId="460D464A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064E4CF8" w14:textId="04EB6F88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5722790A" w14:textId="49432214" w:rsidR="009915B4" w:rsidRDefault="009915B4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2F7F42B1" w14:textId="5F86F0C5" w:rsidR="00952E23" w:rsidRDefault="00952E23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56CF9327" w14:textId="77777777" w:rsidR="00952E23" w:rsidRDefault="00952E23" w:rsidP="00A86398">
      <w:pPr>
        <w:rPr>
          <w:rFonts w:cstheme="minorHAnsi"/>
          <w:b/>
          <w:noProof/>
          <w:sz w:val="24"/>
          <w:szCs w:val="24"/>
          <w:lang w:val="en-GB"/>
        </w:rPr>
      </w:pPr>
    </w:p>
    <w:p w14:paraId="05574B36" w14:textId="409A90E9" w:rsidR="00A86398" w:rsidRPr="00C550ED" w:rsidRDefault="00C550ED" w:rsidP="00A86398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 xml:space="preserve">: 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>Table S</w:t>
      </w:r>
      <w:r w:rsidR="00C03317">
        <w:rPr>
          <w:rFonts w:cstheme="minorHAnsi"/>
          <w:b/>
          <w:noProof/>
          <w:sz w:val="24"/>
          <w:szCs w:val="24"/>
          <w:lang w:val="en-GB"/>
        </w:rPr>
        <w:t>7</w:t>
      </w:r>
      <w:r w:rsidR="00A86398" w:rsidRPr="00091A07">
        <w:rPr>
          <w:rFonts w:cstheme="minorHAnsi"/>
          <w:b/>
          <w:noProof/>
          <w:sz w:val="24"/>
          <w:szCs w:val="24"/>
          <w:lang w:val="en-GB"/>
        </w:rPr>
        <w:t xml:space="preserve">: </w:t>
      </w:r>
      <w:r w:rsidR="00952E23">
        <w:rPr>
          <w:rFonts w:cstheme="minorHAnsi"/>
          <w:b/>
          <w:noProof/>
          <w:sz w:val="24"/>
          <w:szCs w:val="24"/>
          <w:lang w:val="en-GB"/>
        </w:rPr>
        <w:t>Expressions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 xml:space="preserve"> of protein</w:t>
      </w:r>
      <w:r w:rsidR="00952E23">
        <w:rPr>
          <w:rFonts w:cstheme="minorHAnsi"/>
          <w:b/>
          <w:noProof/>
          <w:sz w:val="24"/>
          <w:szCs w:val="24"/>
          <w:lang w:val="en-GB"/>
        </w:rPr>
        <w:t>s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 xml:space="preserve"> in </w:t>
      </w:r>
      <w:r w:rsidR="00952E23">
        <w:rPr>
          <w:rFonts w:cstheme="minorHAnsi"/>
          <w:b/>
          <w:noProof/>
          <w:sz w:val="24"/>
          <w:szCs w:val="24"/>
          <w:lang w:val="en-GB"/>
        </w:rPr>
        <w:t>third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 xml:space="preserve"> group by </w:t>
      </w:r>
      <w:r w:rsidR="00952E23">
        <w:rPr>
          <w:rFonts w:cstheme="minorHAnsi"/>
          <w:b/>
          <w:noProof/>
          <w:sz w:val="24"/>
          <w:szCs w:val="24"/>
          <w:lang w:val="en-GB"/>
        </w:rPr>
        <w:t xml:space="preserve">sample </w:t>
      </w:r>
      <w:r w:rsidR="00952E23" w:rsidRPr="00091A07">
        <w:rPr>
          <w:rFonts w:cstheme="minorHAnsi"/>
          <w:b/>
          <w:noProof/>
          <w:sz w:val="24"/>
          <w:szCs w:val="24"/>
          <w:lang w:val="en-GB"/>
        </w:rPr>
        <w:t>clusters</w:t>
      </w:r>
      <w:r w:rsidR="00952E23" w:rsidRPr="00091A07" w:rsidDel="00952E23">
        <w:rPr>
          <w:rFonts w:cstheme="minorHAnsi"/>
          <w:b/>
          <w:noProof/>
          <w:sz w:val="24"/>
          <w:szCs w:val="24"/>
          <w:lang w:val="en-GB"/>
        </w:rPr>
        <w:t xml:space="preserve"> </w:t>
      </w:r>
    </w:p>
    <w:tbl>
      <w:tblPr>
        <w:tblStyle w:val="TableGrid"/>
        <w:tblW w:w="9672" w:type="dxa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19"/>
        <w:gridCol w:w="1035"/>
        <w:gridCol w:w="1035"/>
        <w:gridCol w:w="1035"/>
        <w:gridCol w:w="1035"/>
        <w:gridCol w:w="1462"/>
        <w:gridCol w:w="1559"/>
        <w:gridCol w:w="1592"/>
      </w:tblGrid>
      <w:tr w:rsidR="00BB49D0" w:rsidRPr="0024101B" w14:paraId="27F9841E" w14:textId="77777777" w:rsidTr="00416DEE">
        <w:tc>
          <w:tcPr>
            <w:tcW w:w="0" w:type="auto"/>
            <w:shd w:val="clear" w:color="000000" w:fill="D3D3D3"/>
          </w:tcPr>
          <w:p w14:paraId="00ED0DFE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  <w:shd w:val="clear" w:color="000000" w:fill="D3D3D3"/>
          </w:tcPr>
          <w:p w14:paraId="213E85A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Mean NPX (SD)</w:t>
            </w:r>
          </w:p>
        </w:tc>
        <w:tc>
          <w:tcPr>
            <w:tcW w:w="4613" w:type="dxa"/>
            <w:gridSpan w:val="3"/>
            <w:shd w:val="clear" w:color="000000" w:fill="D3D3D3"/>
          </w:tcPr>
          <w:p w14:paraId="769AB408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Mean difference (95 % CI)</w:t>
            </w:r>
          </w:p>
        </w:tc>
      </w:tr>
      <w:tr w:rsidR="00416DEE" w:rsidRPr="0024101B" w14:paraId="414345AD" w14:textId="77777777" w:rsidTr="00416DEE"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2A4E2FAB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14877283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2B40D8B1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71C5D49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3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shd w:val="clear" w:color="000000" w:fill="D3D3D3"/>
          </w:tcPr>
          <w:p w14:paraId="4D7A94D4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4</w:t>
            </w:r>
          </w:p>
        </w:tc>
        <w:tc>
          <w:tcPr>
            <w:tcW w:w="1462" w:type="dxa"/>
            <w:tcBorders>
              <w:bottom w:val="single" w:sz="0" w:space="0" w:color="000000"/>
            </w:tcBorders>
            <w:shd w:val="clear" w:color="000000" w:fill="D3D3D3"/>
          </w:tcPr>
          <w:p w14:paraId="72AC645A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2 vs 1</w:t>
            </w:r>
          </w:p>
        </w:tc>
        <w:tc>
          <w:tcPr>
            <w:tcW w:w="1559" w:type="dxa"/>
            <w:tcBorders>
              <w:bottom w:val="single" w:sz="0" w:space="0" w:color="000000"/>
            </w:tcBorders>
            <w:shd w:val="clear" w:color="000000" w:fill="D3D3D3"/>
          </w:tcPr>
          <w:p w14:paraId="5A92BAA5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3 vs 1</w:t>
            </w:r>
          </w:p>
        </w:tc>
        <w:tc>
          <w:tcPr>
            <w:tcW w:w="1589" w:type="dxa"/>
            <w:tcBorders>
              <w:bottom w:val="single" w:sz="0" w:space="0" w:color="000000"/>
            </w:tcBorders>
            <w:shd w:val="clear" w:color="000000" w:fill="D3D3D3"/>
          </w:tcPr>
          <w:p w14:paraId="4A0F1FC9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Cluster 4 vs 1</w:t>
            </w:r>
          </w:p>
        </w:tc>
      </w:tr>
      <w:tr w:rsidR="00416DEE" w:rsidRPr="0024101B" w14:paraId="51AC801D" w14:textId="77777777" w:rsidTr="00416DEE">
        <w:tc>
          <w:tcPr>
            <w:tcW w:w="0" w:type="auto"/>
            <w:tcBorders>
              <w:top w:val="single" w:sz="0" w:space="0" w:color="000000"/>
            </w:tcBorders>
          </w:tcPr>
          <w:p w14:paraId="4CD4C7A7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XCL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9FC284A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9.57 (0.3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9A25175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9.33 (0.5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31BE6A5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9.11 (0.4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06C2C92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8.89 (0.40)</w:t>
            </w:r>
          </w:p>
        </w:tc>
        <w:tc>
          <w:tcPr>
            <w:tcW w:w="1462" w:type="dxa"/>
            <w:tcBorders>
              <w:top w:val="single" w:sz="0" w:space="0" w:color="000000"/>
            </w:tcBorders>
          </w:tcPr>
          <w:p w14:paraId="15DFB125" w14:textId="77777777" w:rsidR="0024101B" w:rsidRDefault="00A86398" w:rsidP="0024101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24</w:t>
            </w:r>
          </w:p>
          <w:p w14:paraId="10F6B4B5" w14:textId="098D03E8" w:rsidR="00A86398" w:rsidRPr="0024101B" w:rsidRDefault="00A86398" w:rsidP="0024101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40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8)</w:t>
            </w:r>
          </w:p>
        </w:tc>
        <w:tc>
          <w:tcPr>
            <w:tcW w:w="1559" w:type="dxa"/>
            <w:tcBorders>
              <w:top w:val="single" w:sz="0" w:space="0" w:color="000000"/>
            </w:tcBorders>
          </w:tcPr>
          <w:p w14:paraId="5D80906C" w14:textId="77777777" w:rsid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46</w:t>
            </w:r>
          </w:p>
          <w:p w14:paraId="637F4B29" w14:textId="01DB7F1A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61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31)</w:t>
            </w:r>
          </w:p>
        </w:tc>
        <w:tc>
          <w:tcPr>
            <w:tcW w:w="1589" w:type="dxa"/>
            <w:tcBorders>
              <w:top w:val="single" w:sz="0" w:space="0" w:color="000000"/>
            </w:tcBorders>
          </w:tcPr>
          <w:p w14:paraId="6651D78B" w14:textId="77777777" w:rsid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68</w:t>
            </w:r>
          </w:p>
          <w:p w14:paraId="257341B5" w14:textId="5CA7B52D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96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41)</w:t>
            </w:r>
          </w:p>
        </w:tc>
      </w:tr>
      <w:tr w:rsidR="00416DEE" w:rsidRPr="0024101B" w14:paraId="45C289E3" w14:textId="77777777" w:rsidTr="00416DEE">
        <w:tc>
          <w:tcPr>
            <w:tcW w:w="0" w:type="auto"/>
            <w:shd w:val="pct50" w:color="D3D3D3" w:fill="D3D3D3"/>
          </w:tcPr>
          <w:p w14:paraId="61BBBDB0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CL28</w:t>
            </w:r>
          </w:p>
        </w:tc>
        <w:tc>
          <w:tcPr>
            <w:tcW w:w="0" w:type="auto"/>
            <w:shd w:val="pct50" w:color="D3D3D3" w:fill="D3D3D3"/>
          </w:tcPr>
          <w:p w14:paraId="7A68EB04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18 (0.24)</w:t>
            </w:r>
          </w:p>
        </w:tc>
        <w:tc>
          <w:tcPr>
            <w:tcW w:w="0" w:type="auto"/>
            <w:shd w:val="pct50" w:color="D3D3D3" w:fill="D3D3D3"/>
          </w:tcPr>
          <w:p w14:paraId="260CEFB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13 (0.20)</w:t>
            </w:r>
          </w:p>
        </w:tc>
        <w:tc>
          <w:tcPr>
            <w:tcW w:w="0" w:type="auto"/>
            <w:shd w:val="pct50" w:color="D3D3D3" w:fill="D3D3D3"/>
          </w:tcPr>
          <w:p w14:paraId="59560617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07 (0.19)</w:t>
            </w:r>
          </w:p>
        </w:tc>
        <w:tc>
          <w:tcPr>
            <w:tcW w:w="0" w:type="auto"/>
            <w:shd w:val="pct50" w:color="D3D3D3" w:fill="D3D3D3"/>
          </w:tcPr>
          <w:p w14:paraId="543497CA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99 (0.20)</w:t>
            </w:r>
          </w:p>
        </w:tc>
        <w:tc>
          <w:tcPr>
            <w:tcW w:w="1462" w:type="dxa"/>
            <w:shd w:val="pct50" w:color="D3D3D3" w:fill="D3D3D3"/>
          </w:tcPr>
          <w:p w14:paraId="6400EB6B" w14:textId="77777777" w:rsid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05</w:t>
            </w:r>
          </w:p>
          <w:p w14:paraId="00B00EC2" w14:textId="28DE6A0D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13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3)</w:t>
            </w:r>
          </w:p>
        </w:tc>
        <w:tc>
          <w:tcPr>
            <w:tcW w:w="1559" w:type="dxa"/>
            <w:shd w:val="pct50" w:color="D3D3D3" w:fill="D3D3D3"/>
          </w:tcPr>
          <w:p w14:paraId="79A1C71A" w14:textId="77777777" w:rsidR="00A050A5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11</w:t>
            </w:r>
          </w:p>
          <w:p w14:paraId="7D32CAF1" w14:textId="3F45F3AB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18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4)</w:t>
            </w:r>
          </w:p>
        </w:tc>
        <w:tc>
          <w:tcPr>
            <w:tcW w:w="1589" w:type="dxa"/>
            <w:shd w:val="pct50" w:color="D3D3D3" w:fill="D3D3D3"/>
          </w:tcPr>
          <w:p w14:paraId="3649E108" w14:textId="77777777" w:rsidR="00A050A5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19 </w:t>
            </w:r>
          </w:p>
          <w:p w14:paraId="20A06EAC" w14:textId="5962970E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32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6)</w:t>
            </w:r>
          </w:p>
        </w:tc>
      </w:tr>
      <w:tr w:rsidR="00416DEE" w:rsidRPr="0024101B" w14:paraId="35AD6C49" w14:textId="77777777" w:rsidTr="00416DEE">
        <w:tc>
          <w:tcPr>
            <w:tcW w:w="0" w:type="auto"/>
          </w:tcPr>
          <w:p w14:paraId="5330954B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XCL5</w:t>
            </w:r>
          </w:p>
        </w:tc>
        <w:tc>
          <w:tcPr>
            <w:tcW w:w="0" w:type="auto"/>
          </w:tcPr>
          <w:p w14:paraId="09DC3132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0.78 (0.60)</w:t>
            </w:r>
          </w:p>
        </w:tc>
        <w:tc>
          <w:tcPr>
            <w:tcW w:w="0" w:type="auto"/>
          </w:tcPr>
          <w:p w14:paraId="5F58018F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0.80 (0.81)</w:t>
            </w:r>
          </w:p>
        </w:tc>
        <w:tc>
          <w:tcPr>
            <w:tcW w:w="0" w:type="auto"/>
          </w:tcPr>
          <w:p w14:paraId="4E40C635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0.33 (0.84)</w:t>
            </w:r>
          </w:p>
        </w:tc>
        <w:tc>
          <w:tcPr>
            <w:tcW w:w="0" w:type="auto"/>
          </w:tcPr>
          <w:p w14:paraId="2600B161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9.57 (0.80)</w:t>
            </w:r>
          </w:p>
        </w:tc>
        <w:tc>
          <w:tcPr>
            <w:tcW w:w="1462" w:type="dxa"/>
          </w:tcPr>
          <w:p w14:paraId="19DC141A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02</w:t>
            </w:r>
          </w:p>
          <w:p w14:paraId="03A18CB7" w14:textId="56EB3EFB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26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31)</w:t>
            </w:r>
          </w:p>
        </w:tc>
        <w:tc>
          <w:tcPr>
            <w:tcW w:w="1559" w:type="dxa"/>
          </w:tcPr>
          <w:p w14:paraId="261B01F7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45</w:t>
            </w:r>
          </w:p>
          <w:p w14:paraId="679FFDFA" w14:textId="25A78160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2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8)</w:t>
            </w:r>
          </w:p>
        </w:tc>
        <w:tc>
          <w:tcPr>
            <w:tcW w:w="1589" w:type="dxa"/>
          </w:tcPr>
          <w:p w14:paraId="712163E5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1.21 </w:t>
            </w:r>
          </w:p>
          <w:p w14:paraId="7FDF542E" w14:textId="786FB937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69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73)</w:t>
            </w:r>
          </w:p>
        </w:tc>
      </w:tr>
      <w:tr w:rsidR="00416DEE" w:rsidRPr="0024101B" w14:paraId="73495032" w14:textId="77777777" w:rsidTr="00416DEE">
        <w:tc>
          <w:tcPr>
            <w:tcW w:w="0" w:type="auto"/>
            <w:shd w:val="pct50" w:color="D3D3D3" w:fill="D3D3D3"/>
          </w:tcPr>
          <w:p w14:paraId="592004DC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XCL6</w:t>
            </w:r>
          </w:p>
        </w:tc>
        <w:tc>
          <w:tcPr>
            <w:tcW w:w="0" w:type="auto"/>
            <w:shd w:val="pct50" w:color="D3D3D3" w:fill="D3D3D3"/>
          </w:tcPr>
          <w:p w14:paraId="3C674BA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8.29 (0.39)</w:t>
            </w:r>
          </w:p>
        </w:tc>
        <w:tc>
          <w:tcPr>
            <w:tcW w:w="0" w:type="auto"/>
            <w:shd w:val="pct50" w:color="D3D3D3" w:fill="D3D3D3"/>
          </w:tcPr>
          <w:p w14:paraId="61CF314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8.35 (0.51)</w:t>
            </w:r>
          </w:p>
        </w:tc>
        <w:tc>
          <w:tcPr>
            <w:tcW w:w="0" w:type="auto"/>
            <w:shd w:val="pct50" w:color="D3D3D3" w:fill="D3D3D3"/>
          </w:tcPr>
          <w:p w14:paraId="64A2F757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95 (0.47)</w:t>
            </w:r>
          </w:p>
        </w:tc>
        <w:tc>
          <w:tcPr>
            <w:tcW w:w="0" w:type="auto"/>
            <w:shd w:val="pct50" w:color="D3D3D3" w:fill="D3D3D3"/>
          </w:tcPr>
          <w:p w14:paraId="5AF7B06D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53 (0.37)</w:t>
            </w:r>
          </w:p>
        </w:tc>
        <w:tc>
          <w:tcPr>
            <w:tcW w:w="1462" w:type="dxa"/>
            <w:shd w:val="pct50" w:color="D3D3D3" w:fill="D3D3D3"/>
          </w:tcPr>
          <w:p w14:paraId="1F0793EB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0.06 </w:t>
            </w:r>
          </w:p>
          <w:p w14:paraId="6B382E0C" w14:textId="56192E0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11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3)</w:t>
            </w:r>
          </w:p>
        </w:tc>
        <w:tc>
          <w:tcPr>
            <w:tcW w:w="1559" w:type="dxa"/>
            <w:shd w:val="pct50" w:color="D3D3D3" w:fill="D3D3D3"/>
          </w:tcPr>
          <w:p w14:paraId="66C9440C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34 </w:t>
            </w:r>
          </w:p>
          <w:p w14:paraId="654B6424" w14:textId="4D7A4581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0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8)</w:t>
            </w:r>
          </w:p>
        </w:tc>
        <w:tc>
          <w:tcPr>
            <w:tcW w:w="1589" w:type="dxa"/>
            <w:shd w:val="pct50" w:color="D3D3D3" w:fill="D3D3D3"/>
          </w:tcPr>
          <w:p w14:paraId="428645E0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-0.76 </w:t>
            </w:r>
          </w:p>
          <w:p w14:paraId="184D9491" w14:textId="251F72DD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4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47)</w:t>
            </w:r>
          </w:p>
        </w:tc>
      </w:tr>
      <w:tr w:rsidR="00416DEE" w:rsidRPr="0024101B" w14:paraId="175BEDB8" w14:textId="77777777" w:rsidTr="00416DEE">
        <w:tc>
          <w:tcPr>
            <w:tcW w:w="0" w:type="auto"/>
          </w:tcPr>
          <w:p w14:paraId="5E967FFB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CL4</w:t>
            </w:r>
          </w:p>
        </w:tc>
        <w:tc>
          <w:tcPr>
            <w:tcW w:w="0" w:type="auto"/>
          </w:tcPr>
          <w:p w14:paraId="4EB896BA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64 (0.53)</w:t>
            </w:r>
          </w:p>
        </w:tc>
        <w:tc>
          <w:tcPr>
            <w:tcW w:w="0" w:type="auto"/>
          </w:tcPr>
          <w:p w14:paraId="1A7B2F8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71 (0.38)</w:t>
            </w:r>
          </w:p>
        </w:tc>
        <w:tc>
          <w:tcPr>
            <w:tcW w:w="0" w:type="auto"/>
          </w:tcPr>
          <w:p w14:paraId="02DBB666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32 (0.46)</w:t>
            </w:r>
          </w:p>
        </w:tc>
        <w:tc>
          <w:tcPr>
            <w:tcW w:w="0" w:type="auto"/>
          </w:tcPr>
          <w:p w14:paraId="41F124CC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3.92 (0.24)</w:t>
            </w:r>
          </w:p>
        </w:tc>
        <w:tc>
          <w:tcPr>
            <w:tcW w:w="1462" w:type="dxa"/>
          </w:tcPr>
          <w:p w14:paraId="12A820B7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07</w:t>
            </w:r>
          </w:p>
          <w:p w14:paraId="5B1D735D" w14:textId="247409C9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10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3)</w:t>
            </w:r>
          </w:p>
        </w:tc>
        <w:tc>
          <w:tcPr>
            <w:tcW w:w="1559" w:type="dxa"/>
          </w:tcPr>
          <w:p w14:paraId="43AB10C5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32</w:t>
            </w:r>
          </w:p>
          <w:p w14:paraId="13DF8BAF" w14:textId="6D287205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48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7)</w:t>
            </w:r>
          </w:p>
        </w:tc>
        <w:tc>
          <w:tcPr>
            <w:tcW w:w="1589" w:type="dxa"/>
          </w:tcPr>
          <w:p w14:paraId="44F6BCD5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72</w:t>
            </w:r>
          </w:p>
          <w:p w14:paraId="01FE6456" w14:textId="448F3526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0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44)</w:t>
            </w:r>
          </w:p>
        </w:tc>
      </w:tr>
      <w:tr w:rsidR="00416DEE" w:rsidRPr="0024101B" w14:paraId="27CFC5D6" w14:textId="77777777" w:rsidTr="00416DEE">
        <w:tc>
          <w:tcPr>
            <w:tcW w:w="0" w:type="auto"/>
            <w:shd w:val="pct50" w:color="D3D3D3" w:fill="D3D3D3"/>
          </w:tcPr>
          <w:p w14:paraId="3CBB6158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CL3</w:t>
            </w:r>
          </w:p>
        </w:tc>
        <w:tc>
          <w:tcPr>
            <w:tcW w:w="0" w:type="auto"/>
            <w:shd w:val="pct50" w:color="D3D3D3" w:fill="D3D3D3"/>
          </w:tcPr>
          <w:p w14:paraId="7B9251F8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11 (0.56)</w:t>
            </w:r>
          </w:p>
        </w:tc>
        <w:tc>
          <w:tcPr>
            <w:tcW w:w="0" w:type="auto"/>
            <w:shd w:val="pct50" w:color="D3D3D3" w:fill="D3D3D3"/>
          </w:tcPr>
          <w:p w14:paraId="375F919A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19 (0.35)</w:t>
            </w:r>
          </w:p>
        </w:tc>
        <w:tc>
          <w:tcPr>
            <w:tcW w:w="0" w:type="auto"/>
            <w:shd w:val="pct50" w:color="D3D3D3" w:fill="D3D3D3"/>
          </w:tcPr>
          <w:p w14:paraId="68619A2F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3.72 (0.43)</w:t>
            </w:r>
          </w:p>
        </w:tc>
        <w:tc>
          <w:tcPr>
            <w:tcW w:w="0" w:type="auto"/>
            <w:shd w:val="pct50" w:color="D3D3D3" w:fill="D3D3D3"/>
          </w:tcPr>
          <w:p w14:paraId="0364E3B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3.62 (0.66)</w:t>
            </w:r>
          </w:p>
        </w:tc>
        <w:tc>
          <w:tcPr>
            <w:tcW w:w="1462" w:type="dxa"/>
            <w:shd w:val="pct50" w:color="D3D3D3" w:fill="D3D3D3"/>
          </w:tcPr>
          <w:p w14:paraId="22B6418D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08</w:t>
            </w:r>
          </w:p>
          <w:p w14:paraId="50812A90" w14:textId="2EF9080A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09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25)</w:t>
            </w:r>
          </w:p>
        </w:tc>
        <w:tc>
          <w:tcPr>
            <w:tcW w:w="1559" w:type="dxa"/>
            <w:shd w:val="pct50" w:color="D3D3D3" w:fill="D3D3D3"/>
          </w:tcPr>
          <w:p w14:paraId="15B848DB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39</w:t>
            </w:r>
          </w:p>
          <w:p w14:paraId="064AC7E8" w14:textId="0CEA5B2B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6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3)</w:t>
            </w:r>
          </w:p>
        </w:tc>
        <w:tc>
          <w:tcPr>
            <w:tcW w:w="1589" w:type="dxa"/>
            <w:shd w:val="pct50" w:color="D3D3D3" w:fill="D3D3D3"/>
          </w:tcPr>
          <w:p w14:paraId="0C55EF53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49</w:t>
            </w:r>
          </w:p>
          <w:p w14:paraId="7DE3D0D7" w14:textId="59A79041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8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0)</w:t>
            </w:r>
          </w:p>
        </w:tc>
      </w:tr>
      <w:tr w:rsidR="00416DEE" w:rsidRPr="0024101B" w14:paraId="7FD7CB5B" w14:textId="77777777" w:rsidTr="00416DEE">
        <w:tc>
          <w:tcPr>
            <w:tcW w:w="0" w:type="auto"/>
          </w:tcPr>
          <w:p w14:paraId="68E574C9" w14:textId="000C2F6D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IL</w:t>
            </w:r>
            <w:r w:rsidR="00AB06A1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45BE3F40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28 (0.33)</w:t>
            </w:r>
          </w:p>
        </w:tc>
        <w:tc>
          <w:tcPr>
            <w:tcW w:w="0" w:type="auto"/>
          </w:tcPr>
          <w:p w14:paraId="2E8D5A3C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46 (0.53)</w:t>
            </w:r>
          </w:p>
        </w:tc>
        <w:tc>
          <w:tcPr>
            <w:tcW w:w="0" w:type="auto"/>
          </w:tcPr>
          <w:p w14:paraId="7FCB7D6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16 (0.32)</w:t>
            </w:r>
          </w:p>
        </w:tc>
        <w:tc>
          <w:tcPr>
            <w:tcW w:w="0" w:type="auto"/>
          </w:tcPr>
          <w:p w14:paraId="3C9778F8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3.99 (0.40)</w:t>
            </w:r>
          </w:p>
        </w:tc>
        <w:tc>
          <w:tcPr>
            <w:tcW w:w="1462" w:type="dxa"/>
          </w:tcPr>
          <w:p w14:paraId="030E4626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19</w:t>
            </w:r>
          </w:p>
          <w:p w14:paraId="1A0888C1" w14:textId="3F964628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4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33)</w:t>
            </w:r>
          </w:p>
        </w:tc>
        <w:tc>
          <w:tcPr>
            <w:tcW w:w="1559" w:type="dxa"/>
          </w:tcPr>
          <w:p w14:paraId="6A440941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12</w:t>
            </w:r>
          </w:p>
          <w:p w14:paraId="5473129A" w14:textId="684CED9A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26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2)</w:t>
            </w:r>
          </w:p>
        </w:tc>
        <w:tc>
          <w:tcPr>
            <w:tcW w:w="1589" w:type="dxa"/>
          </w:tcPr>
          <w:p w14:paraId="30F47AF9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29</w:t>
            </w:r>
          </w:p>
          <w:p w14:paraId="5D9D8A84" w14:textId="7F4FBC37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4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4)</w:t>
            </w:r>
          </w:p>
        </w:tc>
      </w:tr>
      <w:tr w:rsidR="00416DEE" w:rsidRPr="0024101B" w14:paraId="1C79CFBD" w14:textId="77777777" w:rsidTr="00416DEE">
        <w:tc>
          <w:tcPr>
            <w:tcW w:w="0" w:type="auto"/>
            <w:shd w:val="pct50" w:color="D3D3D3" w:fill="D3D3D3"/>
          </w:tcPr>
          <w:p w14:paraId="14A1675C" w14:textId="71136DA5" w:rsidR="00A86398" w:rsidRPr="0024101B" w:rsidRDefault="00F319ED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IFNG</w:t>
            </w:r>
          </w:p>
        </w:tc>
        <w:tc>
          <w:tcPr>
            <w:tcW w:w="0" w:type="auto"/>
            <w:shd w:val="pct50" w:color="D3D3D3" w:fill="D3D3D3"/>
          </w:tcPr>
          <w:p w14:paraId="0F06ED4C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97 (1.31)</w:t>
            </w:r>
          </w:p>
        </w:tc>
        <w:tc>
          <w:tcPr>
            <w:tcW w:w="0" w:type="auto"/>
            <w:shd w:val="pct50" w:color="D3D3D3" w:fill="D3D3D3"/>
          </w:tcPr>
          <w:p w14:paraId="17CA2AE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6.18 (1.08)</w:t>
            </w:r>
          </w:p>
        </w:tc>
        <w:tc>
          <w:tcPr>
            <w:tcW w:w="0" w:type="auto"/>
            <w:shd w:val="pct50" w:color="D3D3D3" w:fill="D3D3D3"/>
          </w:tcPr>
          <w:p w14:paraId="41DD3696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27 (0.88)</w:t>
            </w:r>
          </w:p>
        </w:tc>
        <w:tc>
          <w:tcPr>
            <w:tcW w:w="0" w:type="auto"/>
            <w:shd w:val="pct50" w:color="D3D3D3" w:fill="D3D3D3"/>
          </w:tcPr>
          <w:p w14:paraId="5E8401B1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75 (0.90)</w:t>
            </w:r>
          </w:p>
        </w:tc>
        <w:tc>
          <w:tcPr>
            <w:tcW w:w="1462" w:type="dxa"/>
            <w:shd w:val="pct50" w:color="D3D3D3" w:fill="D3D3D3"/>
          </w:tcPr>
          <w:p w14:paraId="7F674029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21</w:t>
            </w:r>
          </w:p>
          <w:p w14:paraId="0941BE0B" w14:textId="52220D5B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19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60)</w:t>
            </w:r>
          </w:p>
        </w:tc>
        <w:tc>
          <w:tcPr>
            <w:tcW w:w="1559" w:type="dxa"/>
            <w:shd w:val="pct50" w:color="D3D3D3" w:fill="D3D3D3"/>
          </w:tcPr>
          <w:p w14:paraId="646084EA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70</w:t>
            </w:r>
          </w:p>
          <w:p w14:paraId="3A245E33" w14:textId="6DB8C4BD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08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33)</w:t>
            </w:r>
          </w:p>
        </w:tc>
        <w:tc>
          <w:tcPr>
            <w:tcW w:w="1589" w:type="dxa"/>
            <w:shd w:val="pct50" w:color="D3D3D3" w:fill="D3D3D3"/>
          </w:tcPr>
          <w:p w14:paraId="427BC4BC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1.23</w:t>
            </w:r>
          </w:p>
          <w:p w14:paraId="203E98D4" w14:textId="5219CA89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90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55)</w:t>
            </w:r>
          </w:p>
        </w:tc>
      </w:tr>
      <w:tr w:rsidR="00416DEE" w:rsidRPr="0024101B" w14:paraId="1DD33861" w14:textId="77777777" w:rsidTr="00416DEE">
        <w:tc>
          <w:tcPr>
            <w:tcW w:w="0" w:type="auto"/>
          </w:tcPr>
          <w:p w14:paraId="08234D85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MCP2</w:t>
            </w:r>
          </w:p>
        </w:tc>
        <w:tc>
          <w:tcPr>
            <w:tcW w:w="0" w:type="auto"/>
          </w:tcPr>
          <w:p w14:paraId="4D61A236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17 (0.80)</w:t>
            </w:r>
          </w:p>
        </w:tc>
        <w:tc>
          <w:tcPr>
            <w:tcW w:w="0" w:type="auto"/>
          </w:tcPr>
          <w:p w14:paraId="3598C29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42 (0.71)</w:t>
            </w:r>
          </w:p>
        </w:tc>
        <w:tc>
          <w:tcPr>
            <w:tcW w:w="0" w:type="auto"/>
          </w:tcPr>
          <w:p w14:paraId="406EE870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6.86 (0.44)</w:t>
            </w:r>
          </w:p>
        </w:tc>
        <w:tc>
          <w:tcPr>
            <w:tcW w:w="0" w:type="auto"/>
          </w:tcPr>
          <w:p w14:paraId="79D7DDA3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6.15 (0.47)</w:t>
            </w:r>
          </w:p>
        </w:tc>
        <w:tc>
          <w:tcPr>
            <w:tcW w:w="1462" w:type="dxa"/>
          </w:tcPr>
          <w:p w14:paraId="77FF6397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25</w:t>
            </w:r>
          </w:p>
          <w:p w14:paraId="695EA4F5" w14:textId="0E76A0B1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1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8)</w:t>
            </w:r>
          </w:p>
        </w:tc>
        <w:tc>
          <w:tcPr>
            <w:tcW w:w="1559" w:type="dxa"/>
          </w:tcPr>
          <w:p w14:paraId="6BE04A64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32</w:t>
            </w:r>
          </w:p>
          <w:p w14:paraId="6EEB36D3" w14:textId="2F625EEC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54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0)</w:t>
            </w:r>
          </w:p>
        </w:tc>
        <w:tc>
          <w:tcPr>
            <w:tcW w:w="1589" w:type="dxa"/>
          </w:tcPr>
          <w:p w14:paraId="77BC4E06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1.02</w:t>
            </w:r>
          </w:p>
          <w:p w14:paraId="50A3251A" w14:textId="7288734D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42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2)</w:t>
            </w:r>
          </w:p>
        </w:tc>
      </w:tr>
      <w:tr w:rsidR="00416DEE" w:rsidRPr="0024101B" w14:paraId="3CCBED8E" w14:textId="77777777" w:rsidTr="00416DEE">
        <w:tc>
          <w:tcPr>
            <w:tcW w:w="0" w:type="auto"/>
            <w:shd w:val="pct50" w:color="D3D3D3" w:fill="D3D3D3"/>
          </w:tcPr>
          <w:p w14:paraId="4B26A439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MMP1</w:t>
            </w:r>
          </w:p>
        </w:tc>
        <w:tc>
          <w:tcPr>
            <w:tcW w:w="0" w:type="auto"/>
            <w:shd w:val="pct50" w:color="D3D3D3" w:fill="D3D3D3"/>
          </w:tcPr>
          <w:p w14:paraId="24770762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2.07 (0.71)</w:t>
            </w:r>
          </w:p>
        </w:tc>
        <w:tc>
          <w:tcPr>
            <w:tcW w:w="0" w:type="auto"/>
            <w:shd w:val="pct50" w:color="D3D3D3" w:fill="D3D3D3"/>
          </w:tcPr>
          <w:p w14:paraId="05630AE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2.34 (1.00)</w:t>
            </w:r>
          </w:p>
        </w:tc>
        <w:tc>
          <w:tcPr>
            <w:tcW w:w="0" w:type="auto"/>
            <w:shd w:val="pct50" w:color="D3D3D3" w:fill="D3D3D3"/>
          </w:tcPr>
          <w:p w14:paraId="43A6F526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1.65 (0.85)</w:t>
            </w:r>
          </w:p>
        </w:tc>
        <w:tc>
          <w:tcPr>
            <w:tcW w:w="0" w:type="auto"/>
            <w:shd w:val="pct50" w:color="D3D3D3" w:fill="D3D3D3"/>
          </w:tcPr>
          <w:p w14:paraId="77177E7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1.60 (0.74)</w:t>
            </w:r>
          </w:p>
        </w:tc>
        <w:tc>
          <w:tcPr>
            <w:tcW w:w="1462" w:type="dxa"/>
            <w:shd w:val="pct50" w:color="D3D3D3" w:fill="D3D3D3"/>
          </w:tcPr>
          <w:p w14:paraId="750B1407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27</w:t>
            </w:r>
          </w:p>
          <w:p w14:paraId="5B5C200E" w14:textId="34211ABA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04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59)</w:t>
            </w:r>
          </w:p>
        </w:tc>
        <w:tc>
          <w:tcPr>
            <w:tcW w:w="1559" w:type="dxa"/>
            <w:shd w:val="pct50" w:color="D3D3D3" w:fill="D3D3D3"/>
          </w:tcPr>
          <w:p w14:paraId="6F105713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41</w:t>
            </w:r>
          </w:p>
          <w:p w14:paraId="78469E29" w14:textId="07DE1D22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1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2)</w:t>
            </w:r>
          </w:p>
        </w:tc>
        <w:tc>
          <w:tcPr>
            <w:tcW w:w="1589" w:type="dxa"/>
            <w:shd w:val="pct50" w:color="D3D3D3" w:fill="D3D3D3"/>
          </w:tcPr>
          <w:p w14:paraId="0A241900" w14:textId="77777777" w:rsidR="00BB49D0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46</w:t>
            </w:r>
          </w:p>
          <w:p w14:paraId="482E8C5F" w14:textId="0171E9D4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1.00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7)</w:t>
            </w:r>
          </w:p>
        </w:tc>
      </w:tr>
      <w:tr w:rsidR="00416DEE" w:rsidRPr="0024101B" w14:paraId="34379E88" w14:textId="77777777" w:rsidTr="00416DEE">
        <w:tc>
          <w:tcPr>
            <w:tcW w:w="0" w:type="auto"/>
          </w:tcPr>
          <w:p w14:paraId="766540A4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HGF</w:t>
            </w:r>
          </w:p>
        </w:tc>
        <w:tc>
          <w:tcPr>
            <w:tcW w:w="0" w:type="auto"/>
          </w:tcPr>
          <w:p w14:paraId="256DCE8A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49 (0.26)</w:t>
            </w:r>
          </w:p>
        </w:tc>
        <w:tc>
          <w:tcPr>
            <w:tcW w:w="0" w:type="auto"/>
          </w:tcPr>
          <w:p w14:paraId="00993A76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83 (0.28)</w:t>
            </w:r>
          </w:p>
        </w:tc>
        <w:tc>
          <w:tcPr>
            <w:tcW w:w="0" w:type="auto"/>
          </w:tcPr>
          <w:p w14:paraId="1164686F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36 (0.30)</w:t>
            </w:r>
          </w:p>
        </w:tc>
        <w:tc>
          <w:tcPr>
            <w:tcW w:w="0" w:type="auto"/>
          </w:tcPr>
          <w:p w14:paraId="54071A34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90 (0.49)</w:t>
            </w:r>
          </w:p>
        </w:tc>
        <w:tc>
          <w:tcPr>
            <w:tcW w:w="1462" w:type="dxa"/>
          </w:tcPr>
          <w:p w14:paraId="3FF418A4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34</w:t>
            </w:r>
          </w:p>
          <w:p w14:paraId="2F8524DB" w14:textId="329CAF0B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3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45)</w:t>
            </w:r>
          </w:p>
        </w:tc>
        <w:tc>
          <w:tcPr>
            <w:tcW w:w="1559" w:type="dxa"/>
          </w:tcPr>
          <w:p w14:paraId="2A79C790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13</w:t>
            </w:r>
          </w:p>
          <w:p w14:paraId="21E3AD31" w14:textId="12A3A190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23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03)</w:t>
            </w:r>
          </w:p>
        </w:tc>
        <w:tc>
          <w:tcPr>
            <w:tcW w:w="1589" w:type="dxa"/>
          </w:tcPr>
          <w:p w14:paraId="2F6A5E44" w14:textId="77777777" w:rsidR="00BB49D0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60</w:t>
            </w:r>
          </w:p>
          <w:p w14:paraId="3677FD27" w14:textId="70D17B0C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8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41)</w:t>
            </w:r>
          </w:p>
        </w:tc>
      </w:tr>
      <w:tr w:rsidR="00416DEE" w:rsidRPr="0024101B" w14:paraId="233EBF00" w14:textId="77777777" w:rsidTr="00416DEE">
        <w:tc>
          <w:tcPr>
            <w:tcW w:w="0" w:type="auto"/>
            <w:shd w:val="pct50" w:color="D3D3D3" w:fill="D3D3D3"/>
          </w:tcPr>
          <w:p w14:paraId="54C98752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XCL11</w:t>
            </w:r>
          </w:p>
        </w:tc>
        <w:tc>
          <w:tcPr>
            <w:tcW w:w="0" w:type="auto"/>
            <w:shd w:val="pct50" w:color="D3D3D3" w:fill="D3D3D3"/>
          </w:tcPr>
          <w:p w14:paraId="52592C4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9.37 (0.91)</w:t>
            </w:r>
          </w:p>
        </w:tc>
        <w:tc>
          <w:tcPr>
            <w:tcW w:w="0" w:type="auto"/>
            <w:shd w:val="pct50" w:color="D3D3D3" w:fill="D3D3D3"/>
          </w:tcPr>
          <w:p w14:paraId="42058C2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9.75 (0.85)</w:t>
            </w:r>
          </w:p>
        </w:tc>
        <w:tc>
          <w:tcPr>
            <w:tcW w:w="0" w:type="auto"/>
            <w:shd w:val="pct50" w:color="D3D3D3" w:fill="D3D3D3"/>
          </w:tcPr>
          <w:p w14:paraId="69DF33AC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8.92 (0.61)</w:t>
            </w:r>
          </w:p>
        </w:tc>
        <w:tc>
          <w:tcPr>
            <w:tcW w:w="0" w:type="auto"/>
            <w:shd w:val="pct50" w:color="D3D3D3" w:fill="D3D3D3"/>
          </w:tcPr>
          <w:p w14:paraId="32CE3676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8.93 (0.96)</w:t>
            </w:r>
          </w:p>
        </w:tc>
        <w:tc>
          <w:tcPr>
            <w:tcW w:w="1462" w:type="dxa"/>
            <w:shd w:val="pct50" w:color="D3D3D3" w:fill="D3D3D3"/>
          </w:tcPr>
          <w:p w14:paraId="6C5FE7CB" w14:textId="77777777" w:rsidR="00416DEE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38</w:t>
            </w:r>
          </w:p>
          <w:p w14:paraId="2C0C12B4" w14:textId="58F5D697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9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="00416DEE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68)</w:t>
            </w:r>
          </w:p>
        </w:tc>
        <w:tc>
          <w:tcPr>
            <w:tcW w:w="1559" w:type="dxa"/>
            <w:shd w:val="pct50" w:color="D3D3D3" w:fill="D3D3D3"/>
          </w:tcPr>
          <w:p w14:paraId="183FC8EC" w14:textId="77777777" w:rsidR="00416DEE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45</w:t>
            </w:r>
          </w:p>
          <w:p w14:paraId="663641F4" w14:textId="3D46950B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2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17)</w:t>
            </w:r>
          </w:p>
        </w:tc>
        <w:tc>
          <w:tcPr>
            <w:tcW w:w="1589" w:type="dxa"/>
            <w:shd w:val="pct50" w:color="D3D3D3" w:fill="D3D3D3"/>
          </w:tcPr>
          <w:p w14:paraId="4984ABE1" w14:textId="77777777" w:rsidR="00416DEE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43</w:t>
            </w:r>
          </w:p>
          <w:p w14:paraId="4A8D212E" w14:textId="57D09D8A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(-0.93 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6)</w:t>
            </w:r>
          </w:p>
        </w:tc>
      </w:tr>
      <w:tr w:rsidR="00416DEE" w:rsidRPr="0024101B" w14:paraId="326F1E36" w14:textId="77777777" w:rsidTr="00416DEE">
        <w:tc>
          <w:tcPr>
            <w:tcW w:w="0" w:type="auto"/>
          </w:tcPr>
          <w:p w14:paraId="39321BF2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XCL10</w:t>
            </w:r>
          </w:p>
        </w:tc>
        <w:tc>
          <w:tcPr>
            <w:tcW w:w="0" w:type="auto"/>
          </w:tcPr>
          <w:p w14:paraId="5266EE8D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25 (1.06)</w:t>
            </w:r>
          </w:p>
        </w:tc>
        <w:tc>
          <w:tcPr>
            <w:tcW w:w="0" w:type="auto"/>
          </w:tcPr>
          <w:p w14:paraId="51DA76A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63 (0.90)</w:t>
            </w:r>
          </w:p>
        </w:tc>
        <w:tc>
          <w:tcPr>
            <w:tcW w:w="0" w:type="auto"/>
          </w:tcPr>
          <w:p w14:paraId="4507DAC9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6.64 (0.60)</w:t>
            </w:r>
          </w:p>
        </w:tc>
        <w:tc>
          <w:tcPr>
            <w:tcW w:w="0" w:type="auto"/>
          </w:tcPr>
          <w:p w14:paraId="5961283C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96 (0.46)</w:t>
            </w:r>
          </w:p>
        </w:tc>
        <w:tc>
          <w:tcPr>
            <w:tcW w:w="1462" w:type="dxa"/>
          </w:tcPr>
          <w:p w14:paraId="0BC47430" w14:textId="77777777" w:rsidR="0009317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39</w:t>
            </w:r>
          </w:p>
          <w:p w14:paraId="7F51701E" w14:textId="586DEA5A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08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69)</w:t>
            </w:r>
          </w:p>
        </w:tc>
        <w:tc>
          <w:tcPr>
            <w:tcW w:w="1559" w:type="dxa"/>
          </w:tcPr>
          <w:p w14:paraId="76B624B4" w14:textId="77777777" w:rsidR="0009317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61</w:t>
            </w:r>
          </w:p>
          <w:p w14:paraId="7247256F" w14:textId="1C189919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90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32)</w:t>
            </w:r>
          </w:p>
        </w:tc>
        <w:tc>
          <w:tcPr>
            <w:tcW w:w="1589" w:type="dxa"/>
          </w:tcPr>
          <w:p w14:paraId="6A08B006" w14:textId="77777777" w:rsidR="00093174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1.28</w:t>
            </w:r>
          </w:p>
          <w:p w14:paraId="2E73FAF4" w14:textId="4F78D824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81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76)</w:t>
            </w:r>
          </w:p>
        </w:tc>
      </w:tr>
      <w:tr w:rsidR="00416DEE" w:rsidRPr="0024101B" w14:paraId="1A634507" w14:textId="77777777" w:rsidTr="00416DEE">
        <w:tc>
          <w:tcPr>
            <w:tcW w:w="0" w:type="auto"/>
            <w:shd w:val="pct50" w:color="D3D3D3" w:fill="D3D3D3"/>
          </w:tcPr>
          <w:p w14:paraId="6BE6C09A" w14:textId="0F7FFF99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TGF</w:t>
            </w:r>
            <w:r w:rsidR="00840AB9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  <w:shd w:val="pct50" w:color="D3D3D3" w:fill="D3D3D3"/>
          </w:tcPr>
          <w:p w14:paraId="0E77BCA0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46 (0.28)</w:t>
            </w:r>
          </w:p>
        </w:tc>
        <w:tc>
          <w:tcPr>
            <w:tcW w:w="0" w:type="auto"/>
            <w:shd w:val="pct50" w:color="D3D3D3" w:fill="D3D3D3"/>
          </w:tcPr>
          <w:p w14:paraId="228BF029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85 (0.33)</w:t>
            </w:r>
          </w:p>
        </w:tc>
        <w:tc>
          <w:tcPr>
            <w:tcW w:w="0" w:type="auto"/>
            <w:shd w:val="pct50" w:color="D3D3D3" w:fill="D3D3D3"/>
          </w:tcPr>
          <w:p w14:paraId="6D892AE9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43 (0.23)</w:t>
            </w:r>
          </w:p>
        </w:tc>
        <w:tc>
          <w:tcPr>
            <w:tcW w:w="0" w:type="auto"/>
            <w:shd w:val="pct50" w:color="D3D3D3" w:fill="D3D3D3"/>
          </w:tcPr>
          <w:p w14:paraId="42401A91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33 (0.42)</w:t>
            </w:r>
          </w:p>
        </w:tc>
        <w:tc>
          <w:tcPr>
            <w:tcW w:w="1462" w:type="dxa"/>
            <w:shd w:val="pct50" w:color="D3D3D3" w:fill="D3D3D3"/>
          </w:tcPr>
          <w:p w14:paraId="751A6A38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40</w:t>
            </w:r>
          </w:p>
          <w:p w14:paraId="3047F223" w14:textId="2D24BAAE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9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50)</w:t>
            </w:r>
          </w:p>
        </w:tc>
        <w:tc>
          <w:tcPr>
            <w:tcW w:w="1559" w:type="dxa"/>
            <w:shd w:val="pct50" w:color="D3D3D3" w:fill="D3D3D3"/>
          </w:tcPr>
          <w:p w14:paraId="518A62BB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03</w:t>
            </w:r>
          </w:p>
          <w:p w14:paraId="5320EACD" w14:textId="11CBC67D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13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7)</w:t>
            </w:r>
          </w:p>
        </w:tc>
        <w:tc>
          <w:tcPr>
            <w:tcW w:w="1589" w:type="dxa"/>
            <w:shd w:val="pct50" w:color="D3D3D3" w:fill="D3D3D3"/>
          </w:tcPr>
          <w:p w14:paraId="388B17CE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13</w:t>
            </w:r>
          </w:p>
          <w:p w14:paraId="30DC9C41" w14:textId="3ACBD3DA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31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5)</w:t>
            </w:r>
          </w:p>
        </w:tc>
      </w:tr>
      <w:tr w:rsidR="00416DEE" w:rsidRPr="0024101B" w14:paraId="0136AD85" w14:textId="77777777" w:rsidTr="00416DEE">
        <w:tc>
          <w:tcPr>
            <w:tcW w:w="0" w:type="auto"/>
          </w:tcPr>
          <w:p w14:paraId="6D5BE818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CXCL9</w:t>
            </w:r>
          </w:p>
        </w:tc>
        <w:tc>
          <w:tcPr>
            <w:tcW w:w="0" w:type="auto"/>
          </w:tcPr>
          <w:p w14:paraId="79E3D6A7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22 (0.84)</w:t>
            </w:r>
          </w:p>
        </w:tc>
        <w:tc>
          <w:tcPr>
            <w:tcW w:w="0" w:type="auto"/>
          </w:tcPr>
          <w:p w14:paraId="34AEC146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5.67 (0.76)</w:t>
            </w:r>
          </w:p>
        </w:tc>
        <w:tc>
          <w:tcPr>
            <w:tcW w:w="0" w:type="auto"/>
          </w:tcPr>
          <w:p w14:paraId="2F3976F8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73 (0.52)</w:t>
            </w:r>
          </w:p>
        </w:tc>
        <w:tc>
          <w:tcPr>
            <w:tcW w:w="0" w:type="auto"/>
          </w:tcPr>
          <w:p w14:paraId="4A95C815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4.53 (0.96)</w:t>
            </w:r>
          </w:p>
        </w:tc>
        <w:tc>
          <w:tcPr>
            <w:tcW w:w="1462" w:type="dxa"/>
          </w:tcPr>
          <w:p w14:paraId="06899BB7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46</w:t>
            </w:r>
          </w:p>
          <w:p w14:paraId="6F29AC1C" w14:textId="1EDFB0AD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19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72)</w:t>
            </w:r>
          </w:p>
        </w:tc>
        <w:tc>
          <w:tcPr>
            <w:tcW w:w="1559" w:type="dxa"/>
          </w:tcPr>
          <w:p w14:paraId="3B14678C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49</w:t>
            </w:r>
          </w:p>
          <w:p w14:paraId="2CBCB040" w14:textId="3D56840B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74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4)</w:t>
            </w:r>
          </w:p>
        </w:tc>
        <w:tc>
          <w:tcPr>
            <w:tcW w:w="1589" w:type="dxa"/>
          </w:tcPr>
          <w:p w14:paraId="323163B0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69</w:t>
            </w:r>
          </w:p>
          <w:p w14:paraId="5DC24750" w14:textId="17ABBAFE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14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4)</w:t>
            </w:r>
          </w:p>
        </w:tc>
      </w:tr>
      <w:tr w:rsidR="00416DEE" w:rsidRPr="0024101B" w14:paraId="0D67C4AA" w14:textId="77777777" w:rsidTr="00416DEE">
        <w:tc>
          <w:tcPr>
            <w:tcW w:w="0" w:type="auto"/>
            <w:shd w:val="pct50" w:color="D3D3D3" w:fill="D3D3D3"/>
          </w:tcPr>
          <w:p w14:paraId="29AB788C" w14:textId="3F45D9A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IL</w:t>
            </w:r>
            <w:r w:rsidR="00FC08D3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7C</w:t>
            </w:r>
          </w:p>
        </w:tc>
        <w:tc>
          <w:tcPr>
            <w:tcW w:w="0" w:type="auto"/>
            <w:shd w:val="pct50" w:color="D3D3D3" w:fill="D3D3D3"/>
          </w:tcPr>
          <w:p w14:paraId="323C534D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44 (0.42)</w:t>
            </w:r>
          </w:p>
        </w:tc>
        <w:tc>
          <w:tcPr>
            <w:tcW w:w="0" w:type="auto"/>
            <w:shd w:val="pct50" w:color="D3D3D3" w:fill="D3D3D3"/>
          </w:tcPr>
          <w:p w14:paraId="4F54780B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90 (0.74)</w:t>
            </w:r>
          </w:p>
        </w:tc>
        <w:tc>
          <w:tcPr>
            <w:tcW w:w="0" w:type="auto"/>
            <w:shd w:val="pct50" w:color="D3D3D3" w:fill="D3D3D3"/>
          </w:tcPr>
          <w:p w14:paraId="768E0FA1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30 (0.51)</w:t>
            </w:r>
          </w:p>
        </w:tc>
        <w:tc>
          <w:tcPr>
            <w:tcW w:w="0" w:type="auto"/>
            <w:shd w:val="pct50" w:color="D3D3D3" w:fill="D3D3D3"/>
          </w:tcPr>
          <w:p w14:paraId="42FA7C8A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88 (0.35)</w:t>
            </w:r>
          </w:p>
        </w:tc>
        <w:tc>
          <w:tcPr>
            <w:tcW w:w="1462" w:type="dxa"/>
            <w:shd w:val="pct50" w:color="D3D3D3" w:fill="D3D3D3"/>
          </w:tcPr>
          <w:p w14:paraId="5CF80B14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46</w:t>
            </w:r>
          </w:p>
          <w:p w14:paraId="1E888716" w14:textId="6ED42E10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25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66)</w:t>
            </w:r>
          </w:p>
        </w:tc>
        <w:tc>
          <w:tcPr>
            <w:tcW w:w="1559" w:type="dxa"/>
            <w:shd w:val="pct50" w:color="D3D3D3" w:fill="D3D3D3"/>
          </w:tcPr>
          <w:p w14:paraId="65F6F8C5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14</w:t>
            </w:r>
          </w:p>
          <w:p w14:paraId="76B31F5F" w14:textId="491C83BE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34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05)</w:t>
            </w:r>
          </w:p>
        </w:tc>
        <w:tc>
          <w:tcPr>
            <w:tcW w:w="1589" w:type="dxa"/>
            <w:shd w:val="pct50" w:color="D3D3D3" w:fill="D3D3D3"/>
          </w:tcPr>
          <w:p w14:paraId="4028918E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0.56</w:t>
            </w:r>
          </w:p>
          <w:p w14:paraId="50C76B2F" w14:textId="682DCD44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0.91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21)</w:t>
            </w:r>
          </w:p>
        </w:tc>
      </w:tr>
      <w:tr w:rsidR="00416DEE" w:rsidRPr="0024101B" w14:paraId="313FEAB0" w14:textId="77777777" w:rsidTr="00416DEE">
        <w:tc>
          <w:tcPr>
            <w:tcW w:w="0" w:type="auto"/>
          </w:tcPr>
          <w:p w14:paraId="60F07862" w14:textId="13013959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EN</w:t>
            </w:r>
            <w:r w:rsidR="00FC08D3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RAGE</w:t>
            </w:r>
          </w:p>
        </w:tc>
        <w:tc>
          <w:tcPr>
            <w:tcW w:w="0" w:type="auto"/>
          </w:tcPr>
          <w:p w14:paraId="04474483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94 (0.40)</w:t>
            </w:r>
          </w:p>
        </w:tc>
        <w:tc>
          <w:tcPr>
            <w:tcW w:w="0" w:type="auto"/>
          </w:tcPr>
          <w:p w14:paraId="3D1C0133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2.48 (0.56)</w:t>
            </w:r>
          </w:p>
        </w:tc>
        <w:tc>
          <w:tcPr>
            <w:tcW w:w="0" w:type="auto"/>
          </w:tcPr>
          <w:p w14:paraId="7666D06D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1.92 (0.36)</w:t>
            </w:r>
          </w:p>
        </w:tc>
        <w:tc>
          <w:tcPr>
            <w:tcW w:w="0" w:type="auto"/>
          </w:tcPr>
          <w:p w14:paraId="6156C9B3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2.02 (0.68)</w:t>
            </w:r>
          </w:p>
        </w:tc>
        <w:tc>
          <w:tcPr>
            <w:tcW w:w="1462" w:type="dxa"/>
          </w:tcPr>
          <w:p w14:paraId="64B1F22E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54</w:t>
            </w:r>
          </w:p>
          <w:p w14:paraId="5984CBA4" w14:textId="08F09FB6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37</w:t>
            </w:r>
            <w:r w:rsidR="00416DEE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, 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71)</w:t>
            </w:r>
          </w:p>
        </w:tc>
        <w:tc>
          <w:tcPr>
            <w:tcW w:w="1559" w:type="dxa"/>
          </w:tcPr>
          <w:p w14:paraId="6AA09C72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-0.02</w:t>
            </w:r>
          </w:p>
          <w:p w14:paraId="568536D5" w14:textId="2F33A07D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18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14)</w:t>
            </w:r>
          </w:p>
        </w:tc>
        <w:tc>
          <w:tcPr>
            <w:tcW w:w="1589" w:type="dxa"/>
          </w:tcPr>
          <w:p w14:paraId="0C7E90D0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08</w:t>
            </w:r>
          </w:p>
          <w:p w14:paraId="4F956491" w14:textId="18FF12BD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21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36)</w:t>
            </w:r>
          </w:p>
        </w:tc>
      </w:tr>
      <w:tr w:rsidR="00416DEE" w:rsidRPr="0024101B" w14:paraId="0B1D5E77" w14:textId="77777777" w:rsidTr="00416DEE">
        <w:tc>
          <w:tcPr>
            <w:tcW w:w="0" w:type="auto"/>
            <w:shd w:val="pct50" w:color="D3D3D3" w:fill="D3D3D3"/>
          </w:tcPr>
          <w:p w14:paraId="7C1B3DDF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MMP10</w:t>
            </w:r>
          </w:p>
        </w:tc>
        <w:tc>
          <w:tcPr>
            <w:tcW w:w="0" w:type="auto"/>
            <w:shd w:val="pct50" w:color="D3D3D3" w:fill="D3D3D3"/>
          </w:tcPr>
          <w:p w14:paraId="3C218F58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46 (0.63)</w:t>
            </w:r>
          </w:p>
        </w:tc>
        <w:tc>
          <w:tcPr>
            <w:tcW w:w="0" w:type="auto"/>
            <w:shd w:val="pct50" w:color="D3D3D3" w:fill="D3D3D3"/>
          </w:tcPr>
          <w:p w14:paraId="6E84FC35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8.17 (0.72)</w:t>
            </w:r>
          </w:p>
        </w:tc>
        <w:tc>
          <w:tcPr>
            <w:tcW w:w="0" w:type="auto"/>
            <w:shd w:val="pct50" w:color="D3D3D3" w:fill="D3D3D3"/>
          </w:tcPr>
          <w:p w14:paraId="7ECC63E7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7.62 (0.82)</w:t>
            </w:r>
          </w:p>
        </w:tc>
        <w:tc>
          <w:tcPr>
            <w:tcW w:w="0" w:type="auto"/>
            <w:shd w:val="pct50" w:color="D3D3D3" w:fill="D3D3D3"/>
          </w:tcPr>
          <w:p w14:paraId="02218F6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6.33 (0.62)</w:t>
            </w:r>
          </w:p>
        </w:tc>
        <w:tc>
          <w:tcPr>
            <w:tcW w:w="1462" w:type="dxa"/>
            <w:shd w:val="pct50" w:color="D3D3D3" w:fill="D3D3D3"/>
          </w:tcPr>
          <w:p w14:paraId="59336255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71</w:t>
            </w:r>
          </w:p>
          <w:p w14:paraId="5C8821D6" w14:textId="03C93643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44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0.98)</w:t>
            </w:r>
          </w:p>
        </w:tc>
        <w:tc>
          <w:tcPr>
            <w:tcW w:w="1559" w:type="dxa"/>
            <w:shd w:val="pct50" w:color="D3D3D3" w:fill="D3D3D3"/>
          </w:tcPr>
          <w:p w14:paraId="587C8C6E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16</w:t>
            </w:r>
          </w:p>
          <w:p w14:paraId="6D86F565" w14:textId="4C1B9053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09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42)</w:t>
            </w:r>
          </w:p>
        </w:tc>
        <w:tc>
          <w:tcPr>
            <w:tcW w:w="1589" w:type="dxa"/>
            <w:shd w:val="pct50" w:color="D3D3D3" w:fill="D3D3D3"/>
          </w:tcPr>
          <w:p w14:paraId="5F0AF346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-1.12</w:t>
            </w:r>
          </w:p>
          <w:p w14:paraId="6D810EB0" w14:textId="684FF8DC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-1.58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-0.66)</w:t>
            </w:r>
          </w:p>
        </w:tc>
      </w:tr>
      <w:tr w:rsidR="00416DEE" w:rsidRPr="0024101B" w14:paraId="0DE06DA6" w14:textId="77777777" w:rsidTr="00416DEE">
        <w:tc>
          <w:tcPr>
            <w:tcW w:w="0" w:type="auto"/>
            <w:tcBorders>
              <w:bottom w:val="single" w:sz="0" w:space="0" w:color="000000"/>
            </w:tcBorders>
          </w:tcPr>
          <w:p w14:paraId="00BDBDB2" w14:textId="77777777" w:rsidR="00A86398" w:rsidRPr="0024101B" w:rsidRDefault="00A86398" w:rsidP="00444AAB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OSM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A230D90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2.92 (0.5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DCC141E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3.74 (0.7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92CC131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3.05 (0.6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4FC4173" w14:textId="77777777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3.42 (0.78)</w:t>
            </w:r>
          </w:p>
        </w:tc>
        <w:tc>
          <w:tcPr>
            <w:tcW w:w="1462" w:type="dxa"/>
            <w:tcBorders>
              <w:bottom w:val="single" w:sz="0" w:space="0" w:color="000000"/>
            </w:tcBorders>
          </w:tcPr>
          <w:p w14:paraId="47F573D6" w14:textId="77777777" w:rsidR="00504FD7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0.82</w:t>
            </w:r>
          </w:p>
          <w:p w14:paraId="3C67D203" w14:textId="2A98EE29" w:rsidR="00A86398" w:rsidRPr="0024101B" w:rsidRDefault="00A86398" w:rsidP="00444AAB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(0.57</w:t>
            </w:r>
            <w:r w:rsidR="009915B4"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b/>
                <w:bCs/>
                <w:noProof/>
                <w:sz w:val="20"/>
                <w:szCs w:val="20"/>
                <w:lang w:val="en-GB"/>
              </w:rPr>
              <w:t xml:space="preserve"> 1.07)</w:t>
            </w:r>
          </w:p>
        </w:tc>
        <w:tc>
          <w:tcPr>
            <w:tcW w:w="1559" w:type="dxa"/>
            <w:tcBorders>
              <w:bottom w:val="single" w:sz="0" w:space="0" w:color="000000"/>
            </w:tcBorders>
          </w:tcPr>
          <w:p w14:paraId="67A627C1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13</w:t>
            </w:r>
          </w:p>
          <w:p w14:paraId="75F092E1" w14:textId="608BA0D6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-0.11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37)</w:t>
            </w:r>
          </w:p>
        </w:tc>
        <w:tc>
          <w:tcPr>
            <w:tcW w:w="1589" w:type="dxa"/>
            <w:tcBorders>
              <w:bottom w:val="single" w:sz="0" w:space="0" w:color="000000"/>
            </w:tcBorders>
          </w:tcPr>
          <w:p w14:paraId="7EEBE8F4" w14:textId="77777777" w:rsidR="00504FD7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0.49</w:t>
            </w:r>
          </w:p>
          <w:p w14:paraId="293FC11E" w14:textId="755CA9D3" w:rsidR="00A86398" w:rsidRPr="0024101B" w:rsidRDefault="00A86398" w:rsidP="00444AAB">
            <w:pPr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>(0.07</w:t>
            </w:r>
            <w:r w:rsidR="009915B4" w:rsidRPr="0024101B">
              <w:rPr>
                <w:rFonts w:cstheme="minorHAnsi"/>
                <w:noProof/>
                <w:sz w:val="20"/>
                <w:szCs w:val="20"/>
                <w:lang w:val="en-GB"/>
              </w:rPr>
              <w:t>,</w:t>
            </w:r>
            <w:r w:rsidRPr="0024101B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0.92)</w:t>
            </w:r>
          </w:p>
        </w:tc>
      </w:tr>
    </w:tbl>
    <w:p w14:paraId="1A9E3B2D" w14:textId="038C83AD" w:rsidR="00A11FD4" w:rsidRPr="009752CB" w:rsidRDefault="005D49C9" w:rsidP="00A11FD4">
      <w:pPr>
        <w:spacing w:after="0" w:line="240" w:lineRule="auto"/>
        <w:rPr>
          <w:rFonts w:cstheme="minorHAnsi"/>
          <w:noProof/>
          <w:color w:val="000000" w:themeColor="text1"/>
          <w:sz w:val="18"/>
          <w:szCs w:val="18"/>
          <w:lang w:val="en-US"/>
        </w:rPr>
      </w:pPr>
      <w:r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>In bold: p-values &lt;0.05 were considered statistically signficant</w:t>
      </w:r>
      <w:r w:rsidR="001C02CA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A11FD4" w:rsidRPr="009752CB">
        <w:rPr>
          <w:rFonts w:eastAsia="Times New Roman" w:cstheme="minorHAnsi"/>
          <w:noProof/>
          <w:color w:val="000000" w:themeColor="text1"/>
          <w:kern w:val="36"/>
          <w:sz w:val="18"/>
          <w:szCs w:val="18"/>
          <w:lang w:val="en-US" w:eastAsia="nb-NO"/>
        </w:rPr>
        <w:t xml:space="preserve"> </w:t>
      </w:r>
      <w:r w:rsidR="00381647" w:rsidRPr="009752CB">
        <w:rPr>
          <w:rFonts w:cstheme="minorHAnsi"/>
          <w:noProof/>
          <w:color w:val="000000" w:themeColor="text1"/>
          <w:sz w:val="18"/>
          <w:szCs w:val="18"/>
          <w:lang w:val="en-GB"/>
        </w:rPr>
        <w:t>. NPX – normalised protein expression. SD- standard deviation. CI – confidence interval.</w:t>
      </w:r>
      <w:r w:rsidR="00381647">
        <w:rPr>
          <w:rFonts w:cstheme="minorHAnsi"/>
          <w:noProof/>
          <w:color w:val="000000" w:themeColor="text1"/>
          <w:sz w:val="18"/>
          <w:szCs w:val="18"/>
          <w:lang w:val="en-GB"/>
        </w:rPr>
        <w:t xml:space="preserve">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CCL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-C motif chemokine ligand</w:t>
      </w:r>
      <w:r w:rsidR="00AF45CE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MCP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monocyte chemotactic protein</w:t>
      </w:r>
      <w:r w:rsidR="00FB56D3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IL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interleukin</w:t>
      </w:r>
      <w:r w:rsidR="004A3FF7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CXCL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C-X-C motif chemokine ligand</w:t>
      </w:r>
      <w:r w:rsidR="00747A77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TGFA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(pro)transforming growth factor alpha</w:t>
      </w:r>
      <w:r w:rsidR="008A2FC3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MMP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matrix metalloproteinase</w:t>
      </w:r>
      <w:r w:rsidR="008A2FC3">
        <w:rPr>
          <w:rFonts w:cstheme="minorHAnsi"/>
          <w:noProof/>
          <w:color w:val="000000" w:themeColor="text1"/>
          <w:sz w:val="18"/>
          <w:szCs w:val="18"/>
          <w:lang w:val="en-US"/>
        </w:rPr>
        <w:t>.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IFNG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interferon gamma</w:t>
      </w:r>
      <w:r w:rsidR="008A2FC3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>OSM – oncostatin-M</w:t>
      </w:r>
      <w:r w:rsidR="008A2FC3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.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ENRAGE </w:t>
      </w:r>
      <w:r w:rsidR="00A11FD4" w:rsidRPr="009752CB">
        <w:rPr>
          <w:noProof/>
          <w:sz w:val="18"/>
          <w:szCs w:val="18"/>
          <w:lang w:val="en-US"/>
        </w:rPr>
        <w:t>–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 xml:space="preserve">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shd w:val="clear" w:color="auto" w:fill="FFFFFF"/>
          <w:lang w:val="en-US"/>
        </w:rPr>
        <w:t xml:space="preserve">extracellular newly identified receptor for advanced glycation end products binding </w:t>
      </w:r>
      <w:r w:rsidR="00A11FD4" w:rsidRPr="009752CB">
        <w:rPr>
          <w:rFonts w:cstheme="minorHAnsi"/>
          <w:noProof/>
          <w:color w:val="000000" w:themeColor="text1"/>
          <w:sz w:val="18"/>
          <w:szCs w:val="18"/>
          <w:lang w:val="en-US"/>
        </w:rPr>
        <w:t>protein.</w:t>
      </w:r>
    </w:p>
    <w:p w14:paraId="0A955674" w14:textId="49972994" w:rsidR="0087396D" w:rsidRDefault="0087396D" w:rsidP="00BE7C04">
      <w:pPr>
        <w:rPr>
          <w:rFonts w:cstheme="minorHAnsi"/>
          <w:noProof/>
          <w:color w:val="000000" w:themeColor="text1"/>
          <w:sz w:val="20"/>
          <w:szCs w:val="20"/>
          <w:lang w:val="en-US"/>
        </w:rPr>
      </w:pPr>
    </w:p>
    <w:p w14:paraId="4722FE96" w14:textId="7A00914B" w:rsidR="008A2FC3" w:rsidRDefault="008A2FC3" w:rsidP="00BE7C04">
      <w:pPr>
        <w:rPr>
          <w:rFonts w:cstheme="minorHAnsi"/>
          <w:noProof/>
          <w:color w:val="000000" w:themeColor="text1"/>
          <w:sz w:val="20"/>
          <w:szCs w:val="20"/>
          <w:lang w:val="en-US"/>
        </w:rPr>
      </w:pPr>
    </w:p>
    <w:p w14:paraId="02D2EAD4" w14:textId="53237342" w:rsidR="008A2FC3" w:rsidRDefault="008A2FC3" w:rsidP="00BE7C04">
      <w:pPr>
        <w:rPr>
          <w:rFonts w:cstheme="minorHAnsi"/>
          <w:noProof/>
          <w:color w:val="000000" w:themeColor="text1"/>
          <w:sz w:val="20"/>
          <w:szCs w:val="20"/>
          <w:lang w:val="en-US"/>
        </w:rPr>
      </w:pPr>
    </w:p>
    <w:p w14:paraId="120999E0" w14:textId="5EE353E2" w:rsidR="008A2FC3" w:rsidRDefault="00C550ED" w:rsidP="00BE7C04">
      <w:pPr>
        <w:rPr>
          <w:rFonts w:cstheme="minorHAnsi"/>
          <w:noProof/>
          <w:color w:val="000000" w:themeColor="text1"/>
          <w:sz w:val="20"/>
          <w:szCs w:val="20"/>
          <w:lang w:val="en-US"/>
        </w:rPr>
      </w:pPr>
      <w:r w:rsidRPr="00C550ED">
        <w:rPr>
          <w:rFonts w:cstheme="minorHAnsi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68209C2E" wp14:editId="0F558531">
            <wp:extent cx="6010910" cy="3466465"/>
            <wp:effectExtent l="0" t="0" r="889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346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3A853" w14:textId="356E7BA7" w:rsidR="003C50B7" w:rsidRDefault="003C50B7" w:rsidP="00BE7C04">
      <w:pPr>
        <w:rPr>
          <w:rFonts w:cstheme="minorHAnsi"/>
          <w:noProof/>
          <w:color w:val="000000" w:themeColor="text1"/>
          <w:sz w:val="20"/>
          <w:szCs w:val="20"/>
          <w:lang w:val="en-US"/>
        </w:rPr>
      </w:pPr>
    </w:p>
    <w:p w14:paraId="6A8A8F94" w14:textId="00C205EF" w:rsidR="003C50B7" w:rsidRDefault="003C50B7" w:rsidP="00BE7C04">
      <w:pPr>
        <w:rPr>
          <w:rFonts w:cstheme="minorHAnsi"/>
          <w:noProof/>
          <w:color w:val="000000" w:themeColor="text1"/>
          <w:sz w:val="20"/>
          <w:szCs w:val="20"/>
          <w:lang w:val="en-US"/>
        </w:rPr>
      </w:pPr>
    </w:p>
    <w:p w14:paraId="465DC040" w14:textId="5B239398" w:rsidR="006629DC" w:rsidRPr="004430F5" w:rsidRDefault="006629DC" w:rsidP="00BE7C04">
      <w:pPr>
        <w:rPr>
          <w:rFonts w:cstheme="minorHAnsi"/>
          <w:b/>
          <w:bCs/>
          <w:noProof/>
          <w:color w:val="000000" w:themeColor="text1"/>
          <w:sz w:val="20"/>
          <w:szCs w:val="20"/>
          <w:lang w:val="en-US"/>
        </w:rPr>
      </w:pPr>
      <w:r w:rsidRPr="004430F5">
        <w:rPr>
          <w:rFonts w:cstheme="minorHAnsi"/>
          <w:b/>
          <w:bCs/>
          <w:noProof/>
          <w:color w:val="000000" w:themeColor="text1"/>
          <w:sz w:val="20"/>
          <w:szCs w:val="20"/>
          <w:lang w:val="en-US"/>
        </w:rPr>
        <w:t>Additional figure legend</w:t>
      </w:r>
      <w:r w:rsidR="001862A3" w:rsidRPr="004430F5">
        <w:rPr>
          <w:rFonts w:cstheme="minorHAnsi"/>
          <w:b/>
          <w:bCs/>
          <w:noProof/>
          <w:color w:val="000000" w:themeColor="text1"/>
          <w:sz w:val="20"/>
          <w:szCs w:val="20"/>
          <w:lang w:val="en-US"/>
        </w:rPr>
        <w:t>s</w:t>
      </w:r>
    </w:p>
    <w:p w14:paraId="4BEDB8B7" w14:textId="111907DF" w:rsidR="003C50B7" w:rsidRPr="00C550ED" w:rsidRDefault="00C550ED" w:rsidP="00BE7C04">
      <w:pP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</w:pPr>
      <w:r w:rsidRPr="00C550ED">
        <w:rPr>
          <w:rFonts w:cstheme="minorHAnsi"/>
          <w:b/>
          <w:bCs/>
          <w:iCs/>
          <w:noProof/>
          <w:color w:val="000000" w:themeColor="text1"/>
          <w:sz w:val="24"/>
          <w:szCs w:val="24"/>
          <w:lang w:val="en-GB"/>
        </w:rPr>
        <w:t>Additional file 1</w:t>
      </w:r>
      <w:r>
        <w:rPr>
          <w:rFonts w:cstheme="minorHAnsi"/>
          <w:b/>
          <w:iCs/>
          <w:noProof/>
          <w:color w:val="000000" w:themeColor="text1"/>
          <w:sz w:val="24"/>
          <w:szCs w:val="24"/>
          <w:lang w:val="en-GB"/>
        </w:rPr>
        <w:t xml:space="preserve">: </w:t>
      </w:r>
      <w:r w:rsidR="003C50B7">
        <w:rPr>
          <w:rFonts w:cstheme="minorHAnsi"/>
          <w:noProof/>
          <w:color w:val="000000" w:themeColor="text1"/>
          <w:sz w:val="20"/>
          <w:szCs w:val="20"/>
          <w:lang w:val="en-US"/>
        </w:rPr>
        <w:t xml:space="preserve">Figure S1. </w:t>
      </w:r>
      <w:r w:rsidR="00D87BB3">
        <w:rPr>
          <w:rFonts w:cstheme="minorHAnsi"/>
          <w:noProof/>
          <w:color w:val="000000" w:themeColor="text1"/>
          <w:sz w:val="20"/>
          <w:szCs w:val="20"/>
          <w:lang w:val="en-US"/>
        </w:rPr>
        <w:t xml:space="preserve">Inflammatory proteins </w:t>
      </w:r>
      <w:r w:rsidR="00737E3E">
        <w:rPr>
          <w:rFonts w:cstheme="minorHAnsi"/>
          <w:noProof/>
          <w:color w:val="000000" w:themeColor="text1"/>
          <w:sz w:val="20"/>
          <w:szCs w:val="20"/>
          <w:lang w:val="en-US"/>
        </w:rPr>
        <w:t>of 2-year-old children following maternal probiotics suplementation</w:t>
      </w:r>
    </w:p>
    <w:sectPr w:rsidR="003C50B7" w:rsidRPr="00C550ED" w:rsidSect="00C550ED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3C200" w14:textId="77777777" w:rsidR="00922D6A" w:rsidRDefault="00922D6A" w:rsidP="00217E21">
      <w:pPr>
        <w:spacing w:after="0" w:line="240" w:lineRule="auto"/>
      </w:pPr>
      <w:r>
        <w:separator/>
      </w:r>
    </w:p>
  </w:endnote>
  <w:endnote w:type="continuationSeparator" w:id="0">
    <w:p w14:paraId="0FAF2A84" w14:textId="77777777" w:rsidR="00922D6A" w:rsidRDefault="00922D6A" w:rsidP="00217E21">
      <w:pPr>
        <w:spacing w:after="0" w:line="240" w:lineRule="auto"/>
      </w:pPr>
      <w:r>
        <w:continuationSeparator/>
      </w:r>
    </w:p>
  </w:endnote>
  <w:endnote w:type="continuationNotice" w:id="1">
    <w:p w14:paraId="42CF7E73" w14:textId="77777777" w:rsidR="00922D6A" w:rsidRDefault="00922D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561E38" w14:textId="77777777" w:rsidR="00264694" w:rsidRDefault="002646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BB2AAE" w14:textId="77777777" w:rsidR="00264694" w:rsidRDefault="002646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BD4C52" w14:textId="77777777" w:rsidR="00264694" w:rsidRDefault="002646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3FE5E" w14:textId="77777777" w:rsidR="00922D6A" w:rsidRDefault="00922D6A" w:rsidP="00217E21">
      <w:pPr>
        <w:spacing w:after="0" w:line="240" w:lineRule="auto"/>
      </w:pPr>
      <w:r>
        <w:separator/>
      </w:r>
    </w:p>
  </w:footnote>
  <w:footnote w:type="continuationSeparator" w:id="0">
    <w:p w14:paraId="153236A3" w14:textId="77777777" w:rsidR="00922D6A" w:rsidRDefault="00922D6A" w:rsidP="00217E21">
      <w:pPr>
        <w:spacing w:after="0" w:line="240" w:lineRule="auto"/>
      </w:pPr>
      <w:r>
        <w:continuationSeparator/>
      </w:r>
    </w:p>
  </w:footnote>
  <w:footnote w:type="continuationNotice" w:id="1">
    <w:p w14:paraId="7AF35ADE" w14:textId="77777777" w:rsidR="00922D6A" w:rsidRDefault="00922D6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A95F0" w14:textId="77777777" w:rsidR="00264694" w:rsidRDefault="002646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2CF58" w14:textId="77777777" w:rsidR="00264694" w:rsidRDefault="002646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BD4DC2" w14:textId="77777777" w:rsidR="00264694" w:rsidRDefault="002646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7FA5"/>
    <w:multiLevelType w:val="hybridMultilevel"/>
    <w:tmpl w:val="6E7AC684"/>
    <w:lvl w:ilvl="0" w:tplc="B55062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022F0"/>
    <w:multiLevelType w:val="hybridMultilevel"/>
    <w:tmpl w:val="15BAD55C"/>
    <w:lvl w:ilvl="0" w:tplc="3536D7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52556C"/>
    <w:multiLevelType w:val="hybridMultilevel"/>
    <w:tmpl w:val="A0600014"/>
    <w:lvl w:ilvl="0" w:tplc="41B070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6F4BBD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90A208BA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460EEE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7410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7289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DC9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5A6B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ECA3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E21"/>
    <w:rsid w:val="00004729"/>
    <w:rsid w:val="000057D6"/>
    <w:rsid w:val="0000671F"/>
    <w:rsid w:val="00007296"/>
    <w:rsid w:val="00013333"/>
    <w:rsid w:val="00014080"/>
    <w:rsid w:val="000200D1"/>
    <w:rsid w:val="000211D0"/>
    <w:rsid w:val="000218A9"/>
    <w:rsid w:val="000232C6"/>
    <w:rsid w:val="00024204"/>
    <w:rsid w:val="000255C3"/>
    <w:rsid w:val="00025DD1"/>
    <w:rsid w:val="00026B3B"/>
    <w:rsid w:val="00030F9D"/>
    <w:rsid w:val="00046C86"/>
    <w:rsid w:val="0005158B"/>
    <w:rsid w:val="000536C2"/>
    <w:rsid w:val="00054D92"/>
    <w:rsid w:val="000558ED"/>
    <w:rsid w:val="000607C6"/>
    <w:rsid w:val="00061FD6"/>
    <w:rsid w:val="00062B3E"/>
    <w:rsid w:val="00063312"/>
    <w:rsid w:val="00063BFE"/>
    <w:rsid w:val="000744E2"/>
    <w:rsid w:val="00077C9C"/>
    <w:rsid w:val="00077E32"/>
    <w:rsid w:val="000825C3"/>
    <w:rsid w:val="00083986"/>
    <w:rsid w:val="000910F7"/>
    <w:rsid w:val="00091A07"/>
    <w:rsid w:val="00091B97"/>
    <w:rsid w:val="00093174"/>
    <w:rsid w:val="000A2785"/>
    <w:rsid w:val="000A5FC8"/>
    <w:rsid w:val="000A6524"/>
    <w:rsid w:val="000B3092"/>
    <w:rsid w:val="000B38D5"/>
    <w:rsid w:val="000B6A3F"/>
    <w:rsid w:val="000B706A"/>
    <w:rsid w:val="000B7C95"/>
    <w:rsid w:val="000C0D98"/>
    <w:rsid w:val="000C41A2"/>
    <w:rsid w:val="000C46BC"/>
    <w:rsid w:val="000C4905"/>
    <w:rsid w:val="000C4BB0"/>
    <w:rsid w:val="000C5454"/>
    <w:rsid w:val="000D7633"/>
    <w:rsid w:val="000E31AF"/>
    <w:rsid w:val="000E55F2"/>
    <w:rsid w:val="000E7934"/>
    <w:rsid w:val="000F2915"/>
    <w:rsid w:val="000F3400"/>
    <w:rsid w:val="000F3939"/>
    <w:rsid w:val="000F4B65"/>
    <w:rsid w:val="000F4D1D"/>
    <w:rsid w:val="001007F3"/>
    <w:rsid w:val="001046DB"/>
    <w:rsid w:val="0010622A"/>
    <w:rsid w:val="001068BC"/>
    <w:rsid w:val="00114DA0"/>
    <w:rsid w:val="001163D0"/>
    <w:rsid w:val="001178F3"/>
    <w:rsid w:val="00117BA2"/>
    <w:rsid w:val="00121459"/>
    <w:rsid w:val="001217CE"/>
    <w:rsid w:val="00121DA8"/>
    <w:rsid w:val="00122CC3"/>
    <w:rsid w:val="001265A9"/>
    <w:rsid w:val="001342CF"/>
    <w:rsid w:val="00136C20"/>
    <w:rsid w:val="00140807"/>
    <w:rsid w:val="0014340E"/>
    <w:rsid w:val="001469D6"/>
    <w:rsid w:val="00147567"/>
    <w:rsid w:val="00147C2B"/>
    <w:rsid w:val="00151CAC"/>
    <w:rsid w:val="00153C84"/>
    <w:rsid w:val="00154191"/>
    <w:rsid w:val="0015450C"/>
    <w:rsid w:val="00156188"/>
    <w:rsid w:val="00157F5A"/>
    <w:rsid w:val="00160B8F"/>
    <w:rsid w:val="0016337D"/>
    <w:rsid w:val="001645ED"/>
    <w:rsid w:val="00165972"/>
    <w:rsid w:val="00167FA0"/>
    <w:rsid w:val="00170201"/>
    <w:rsid w:val="001715A7"/>
    <w:rsid w:val="0017328B"/>
    <w:rsid w:val="00173614"/>
    <w:rsid w:val="00173D36"/>
    <w:rsid w:val="00180706"/>
    <w:rsid w:val="00182F8F"/>
    <w:rsid w:val="00185B05"/>
    <w:rsid w:val="001862A3"/>
    <w:rsid w:val="00187654"/>
    <w:rsid w:val="001916B8"/>
    <w:rsid w:val="00192F59"/>
    <w:rsid w:val="001933C8"/>
    <w:rsid w:val="00193F4C"/>
    <w:rsid w:val="001A502E"/>
    <w:rsid w:val="001B6AEF"/>
    <w:rsid w:val="001C02CA"/>
    <w:rsid w:val="001C4484"/>
    <w:rsid w:val="001C501C"/>
    <w:rsid w:val="001D2965"/>
    <w:rsid w:val="001D6007"/>
    <w:rsid w:val="001D7387"/>
    <w:rsid w:val="001E26B1"/>
    <w:rsid w:val="001E535A"/>
    <w:rsid w:val="001E60AF"/>
    <w:rsid w:val="001E6EEB"/>
    <w:rsid w:val="001E6F28"/>
    <w:rsid w:val="001E7FA1"/>
    <w:rsid w:val="001F22C1"/>
    <w:rsid w:val="001F4EA0"/>
    <w:rsid w:val="00204159"/>
    <w:rsid w:val="002125F8"/>
    <w:rsid w:val="00217E21"/>
    <w:rsid w:val="00221F86"/>
    <w:rsid w:val="00221FAB"/>
    <w:rsid w:val="0022497F"/>
    <w:rsid w:val="00226398"/>
    <w:rsid w:val="002274DE"/>
    <w:rsid w:val="002365D2"/>
    <w:rsid w:val="0024101B"/>
    <w:rsid w:val="002440DC"/>
    <w:rsid w:val="0024782A"/>
    <w:rsid w:val="00250CDA"/>
    <w:rsid w:val="00254E39"/>
    <w:rsid w:val="00263AE1"/>
    <w:rsid w:val="00264694"/>
    <w:rsid w:val="002646E0"/>
    <w:rsid w:val="00264723"/>
    <w:rsid w:val="00265509"/>
    <w:rsid w:val="002661D2"/>
    <w:rsid w:val="00267379"/>
    <w:rsid w:val="00270982"/>
    <w:rsid w:val="002716A0"/>
    <w:rsid w:val="002757E4"/>
    <w:rsid w:val="002848B6"/>
    <w:rsid w:val="0029295A"/>
    <w:rsid w:val="00294AF1"/>
    <w:rsid w:val="002965DA"/>
    <w:rsid w:val="002A5130"/>
    <w:rsid w:val="002A73EA"/>
    <w:rsid w:val="002B0AE3"/>
    <w:rsid w:val="002B3CC1"/>
    <w:rsid w:val="002B5C4B"/>
    <w:rsid w:val="002B6272"/>
    <w:rsid w:val="002B71B6"/>
    <w:rsid w:val="002E23F7"/>
    <w:rsid w:val="002E318F"/>
    <w:rsid w:val="002F2081"/>
    <w:rsid w:val="002F3CCA"/>
    <w:rsid w:val="00300B56"/>
    <w:rsid w:val="0030217A"/>
    <w:rsid w:val="00302F99"/>
    <w:rsid w:val="00305E62"/>
    <w:rsid w:val="0030710D"/>
    <w:rsid w:val="003077BD"/>
    <w:rsid w:val="003110DD"/>
    <w:rsid w:val="003148F2"/>
    <w:rsid w:val="003156FD"/>
    <w:rsid w:val="003170E0"/>
    <w:rsid w:val="003204E3"/>
    <w:rsid w:val="00327623"/>
    <w:rsid w:val="003321FA"/>
    <w:rsid w:val="00334551"/>
    <w:rsid w:val="003353B2"/>
    <w:rsid w:val="003360B0"/>
    <w:rsid w:val="00341012"/>
    <w:rsid w:val="003410C7"/>
    <w:rsid w:val="00341E91"/>
    <w:rsid w:val="003474E2"/>
    <w:rsid w:val="003509B5"/>
    <w:rsid w:val="00350B9E"/>
    <w:rsid w:val="0035179A"/>
    <w:rsid w:val="00357F26"/>
    <w:rsid w:val="003600A8"/>
    <w:rsid w:val="00361E22"/>
    <w:rsid w:val="00377B90"/>
    <w:rsid w:val="00381647"/>
    <w:rsid w:val="00383518"/>
    <w:rsid w:val="003853F7"/>
    <w:rsid w:val="00386AFB"/>
    <w:rsid w:val="0038739D"/>
    <w:rsid w:val="00390898"/>
    <w:rsid w:val="003916D9"/>
    <w:rsid w:val="003941DC"/>
    <w:rsid w:val="003A0529"/>
    <w:rsid w:val="003A1304"/>
    <w:rsid w:val="003B230F"/>
    <w:rsid w:val="003B4959"/>
    <w:rsid w:val="003C1A7B"/>
    <w:rsid w:val="003C50B7"/>
    <w:rsid w:val="003C6D3F"/>
    <w:rsid w:val="003C718D"/>
    <w:rsid w:val="003C7D87"/>
    <w:rsid w:val="003D10D7"/>
    <w:rsid w:val="003D160C"/>
    <w:rsid w:val="003D5BAC"/>
    <w:rsid w:val="003D6EBF"/>
    <w:rsid w:val="003E104B"/>
    <w:rsid w:val="003E7ADD"/>
    <w:rsid w:val="003E7D7A"/>
    <w:rsid w:val="003F2E06"/>
    <w:rsid w:val="003F58BF"/>
    <w:rsid w:val="003F61E0"/>
    <w:rsid w:val="003F638C"/>
    <w:rsid w:val="003F78DA"/>
    <w:rsid w:val="00402408"/>
    <w:rsid w:val="004027B1"/>
    <w:rsid w:val="00410583"/>
    <w:rsid w:val="00414D31"/>
    <w:rsid w:val="00416DEE"/>
    <w:rsid w:val="00417C2C"/>
    <w:rsid w:val="00425A3E"/>
    <w:rsid w:val="004264C2"/>
    <w:rsid w:val="0042652E"/>
    <w:rsid w:val="00427AF8"/>
    <w:rsid w:val="004330BB"/>
    <w:rsid w:val="00433476"/>
    <w:rsid w:val="004378DF"/>
    <w:rsid w:val="00442F65"/>
    <w:rsid w:val="004430F5"/>
    <w:rsid w:val="00444127"/>
    <w:rsid w:val="00444DB8"/>
    <w:rsid w:val="004464C2"/>
    <w:rsid w:val="00447826"/>
    <w:rsid w:val="0044793A"/>
    <w:rsid w:val="00456B75"/>
    <w:rsid w:val="0046663D"/>
    <w:rsid w:val="004737D3"/>
    <w:rsid w:val="004767E4"/>
    <w:rsid w:val="00483417"/>
    <w:rsid w:val="00485061"/>
    <w:rsid w:val="004856DE"/>
    <w:rsid w:val="0048755B"/>
    <w:rsid w:val="004918C7"/>
    <w:rsid w:val="00491ACE"/>
    <w:rsid w:val="00496152"/>
    <w:rsid w:val="004A3FF7"/>
    <w:rsid w:val="004B233F"/>
    <w:rsid w:val="004B2DC0"/>
    <w:rsid w:val="004C0C0A"/>
    <w:rsid w:val="004C14F7"/>
    <w:rsid w:val="004C223D"/>
    <w:rsid w:val="004C5693"/>
    <w:rsid w:val="004C758E"/>
    <w:rsid w:val="004D0939"/>
    <w:rsid w:val="004E6501"/>
    <w:rsid w:val="004E7C29"/>
    <w:rsid w:val="004F25C5"/>
    <w:rsid w:val="004F279F"/>
    <w:rsid w:val="004F3C1E"/>
    <w:rsid w:val="004F42BF"/>
    <w:rsid w:val="004F5BC2"/>
    <w:rsid w:val="004F68FE"/>
    <w:rsid w:val="00500035"/>
    <w:rsid w:val="00500E5E"/>
    <w:rsid w:val="0050305B"/>
    <w:rsid w:val="00503225"/>
    <w:rsid w:val="00504FD7"/>
    <w:rsid w:val="00505113"/>
    <w:rsid w:val="00506601"/>
    <w:rsid w:val="00511A8B"/>
    <w:rsid w:val="005160A7"/>
    <w:rsid w:val="00520A17"/>
    <w:rsid w:val="00521DDF"/>
    <w:rsid w:val="005228B6"/>
    <w:rsid w:val="0053480B"/>
    <w:rsid w:val="00537010"/>
    <w:rsid w:val="00540142"/>
    <w:rsid w:val="00541659"/>
    <w:rsid w:val="00542DB2"/>
    <w:rsid w:val="00543A23"/>
    <w:rsid w:val="00545BD8"/>
    <w:rsid w:val="0055343E"/>
    <w:rsid w:val="00554560"/>
    <w:rsid w:val="005547F6"/>
    <w:rsid w:val="00555E91"/>
    <w:rsid w:val="00562DD1"/>
    <w:rsid w:val="00564D15"/>
    <w:rsid w:val="00564F3F"/>
    <w:rsid w:val="005664E7"/>
    <w:rsid w:val="005712B1"/>
    <w:rsid w:val="00572CE6"/>
    <w:rsid w:val="00572DBA"/>
    <w:rsid w:val="00573B9C"/>
    <w:rsid w:val="005743BF"/>
    <w:rsid w:val="00576628"/>
    <w:rsid w:val="00577850"/>
    <w:rsid w:val="0058005B"/>
    <w:rsid w:val="00582511"/>
    <w:rsid w:val="0059200B"/>
    <w:rsid w:val="00592D19"/>
    <w:rsid w:val="00595119"/>
    <w:rsid w:val="005A2745"/>
    <w:rsid w:val="005A65A3"/>
    <w:rsid w:val="005A77D3"/>
    <w:rsid w:val="005A79F7"/>
    <w:rsid w:val="005B2495"/>
    <w:rsid w:val="005B4212"/>
    <w:rsid w:val="005B52AC"/>
    <w:rsid w:val="005B6ADD"/>
    <w:rsid w:val="005C20DB"/>
    <w:rsid w:val="005C3371"/>
    <w:rsid w:val="005C3756"/>
    <w:rsid w:val="005C3BBB"/>
    <w:rsid w:val="005D49C9"/>
    <w:rsid w:val="005E2822"/>
    <w:rsid w:val="005E664E"/>
    <w:rsid w:val="005F07FA"/>
    <w:rsid w:val="005F314B"/>
    <w:rsid w:val="005F454B"/>
    <w:rsid w:val="005F6685"/>
    <w:rsid w:val="00600FDE"/>
    <w:rsid w:val="00613AA0"/>
    <w:rsid w:val="006272DF"/>
    <w:rsid w:val="006279A4"/>
    <w:rsid w:val="00632A91"/>
    <w:rsid w:val="00632F8D"/>
    <w:rsid w:val="00633F47"/>
    <w:rsid w:val="006430F4"/>
    <w:rsid w:val="00645DC0"/>
    <w:rsid w:val="0064674E"/>
    <w:rsid w:val="006474BB"/>
    <w:rsid w:val="006476E7"/>
    <w:rsid w:val="00653805"/>
    <w:rsid w:val="00653F1D"/>
    <w:rsid w:val="00655868"/>
    <w:rsid w:val="006621B8"/>
    <w:rsid w:val="006629DC"/>
    <w:rsid w:val="00663DAC"/>
    <w:rsid w:val="00664CF1"/>
    <w:rsid w:val="00665AD9"/>
    <w:rsid w:val="00676E4C"/>
    <w:rsid w:val="006777A4"/>
    <w:rsid w:val="006804A8"/>
    <w:rsid w:val="006811FA"/>
    <w:rsid w:val="00682A66"/>
    <w:rsid w:val="006836B7"/>
    <w:rsid w:val="00683CCA"/>
    <w:rsid w:val="0068405D"/>
    <w:rsid w:val="006863DA"/>
    <w:rsid w:val="00690A8F"/>
    <w:rsid w:val="0069158F"/>
    <w:rsid w:val="006A0A7B"/>
    <w:rsid w:val="006A1A15"/>
    <w:rsid w:val="006A26FC"/>
    <w:rsid w:val="006A2726"/>
    <w:rsid w:val="006A2E85"/>
    <w:rsid w:val="006A78DF"/>
    <w:rsid w:val="006A798E"/>
    <w:rsid w:val="006B0A0A"/>
    <w:rsid w:val="006B1089"/>
    <w:rsid w:val="006B79B8"/>
    <w:rsid w:val="006C0630"/>
    <w:rsid w:val="006C6274"/>
    <w:rsid w:val="006D1078"/>
    <w:rsid w:val="006D28B1"/>
    <w:rsid w:val="006D2B4D"/>
    <w:rsid w:val="006D5FD5"/>
    <w:rsid w:val="006E0BC1"/>
    <w:rsid w:val="006E10D9"/>
    <w:rsid w:val="006E274D"/>
    <w:rsid w:val="006E3949"/>
    <w:rsid w:val="006E4B21"/>
    <w:rsid w:val="006E6E05"/>
    <w:rsid w:val="006F0181"/>
    <w:rsid w:val="006F075F"/>
    <w:rsid w:val="006F5D50"/>
    <w:rsid w:val="007024C1"/>
    <w:rsid w:val="00702B9C"/>
    <w:rsid w:val="0070372F"/>
    <w:rsid w:val="00704D49"/>
    <w:rsid w:val="0070542C"/>
    <w:rsid w:val="00711D24"/>
    <w:rsid w:val="00712F15"/>
    <w:rsid w:val="00714A50"/>
    <w:rsid w:val="007160F6"/>
    <w:rsid w:val="007260AC"/>
    <w:rsid w:val="0073317D"/>
    <w:rsid w:val="0073562B"/>
    <w:rsid w:val="00737E3E"/>
    <w:rsid w:val="007445C6"/>
    <w:rsid w:val="0074546D"/>
    <w:rsid w:val="00747A77"/>
    <w:rsid w:val="00753352"/>
    <w:rsid w:val="00756608"/>
    <w:rsid w:val="007614AF"/>
    <w:rsid w:val="0076173F"/>
    <w:rsid w:val="00761776"/>
    <w:rsid w:val="00764B2B"/>
    <w:rsid w:val="0076542F"/>
    <w:rsid w:val="007722C4"/>
    <w:rsid w:val="00772606"/>
    <w:rsid w:val="00773764"/>
    <w:rsid w:val="007753F3"/>
    <w:rsid w:val="007802C9"/>
    <w:rsid w:val="00780610"/>
    <w:rsid w:val="00790338"/>
    <w:rsid w:val="00790FE9"/>
    <w:rsid w:val="007A177E"/>
    <w:rsid w:val="007B3417"/>
    <w:rsid w:val="007B3A5C"/>
    <w:rsid w:val="007B4635"/>
    <w:rsid w:val="007B5B22"/>
    <w:rsid w:val="007B6009"/>
    <w:rsid w:val="007B66D7"/>
    <w:rsid w:val="007B710C"/>
    <w:rsid w:val="007B72DB"/>
    <w:rsid w:val="007C20D4"/>
    <w:rsid w:val="007C4B9F"/>
    <w:rsid w:val="007D551B"/>
    <w:rsid w:val="007D5B40"/>
    <w:rsid w:val="007E0506"/>
    <w:rsid w:val="007E4FB6"/>
    <w:rsid w:val="007F0823"/>
    <w:rsid w:val="007F5553"/>
    <w:rsid w:val="007F5942"/>
    <w:rsid w:val="007F69CE"/>
    <w:rsid w:val="007F7978"/>
    <w:rsid w:val="0081205B"/>
    <w:rsid w:val="00812B17"/>
    <w:rsid w:val="008131F6"/>
    <w:rsid w:val="00816DF7"/>
    <w:rsid w:val="00817DB7"/>
    <w:rsid w:val="008209A1"/>
    <w:rsid w:val="00824F84"/>
    <w:rsid w:val="00826FCD"/>
    <w:rsid w:val="00830E5C"/>
    <w:rsid w:val="00831553"/>
    <w:rsid w:val="0083214B"/>
    <w:rsid w:val="00832B90"/>
    <w:rsid w:val="00834C9C"/>
    <w:rsid w:val="00835F15"/>
    <w:rsid w:val="0083705C"/>
    <w:rsid w:val="00837A0C"/>
    <w:rsid w:val="00840AB9"/>
    <w:rsid w:val="00841806"/>
    <w:rsid w:val="0084268D"/>
    <w:rsid w:val="00845E35"/>
    <w:rsid w:val="00853F4F"/>
    <w:rsid w:val="00855BE5"/>
    <w:rsid w:val="0086227F"/>
    <w:rsid w:val="00863E98"/>
    <w:rsid w:val="00864C09"/>
    <w:rsid w:val="00866F5C"/>
    <w:rsid w:val="008678DC"/>
    <w:rsid w:val="008701B1"/>
    <w:rsid w:val="0087396D"/>
    <w:rsid w:val="0087574B"/>
    <w:rsid w:val="008810EE"/>
    <w:rsid w:val="0088232B"/>
    <w:rsid w:val="008823B2"/>
    <w:rsid w:val="008A06A5"/>
    <w:rsid w:val="008A2FC3"/>
    <w:rsid w:val="008A66CF"/>
    <w:rsid w:val="008B4B49"/>
    <w:rsid w:val="008C4B79"/>
    <w:rsid w:val="008C7D9F"/>
    <w:rsid w:val="008D2677"/>
    <w:rsid w:val="008D62A6"/>
    <w:rsid w:val="008E1123"/>
    <w:rsid w:val="008E1833"/>
    <w:rsid w:val="008E43BE"/>
    <w:rsid w:val="008E4DD9"/>
    <w:rsid w:val="008F2279"/>
    <w:rsid w:val="008F6C53"/>
    <w:rsid w:val="009017BF"/>
    <w:rsid w:val="00904E73"/>
    <w:rsid w:val="0090618C"/>
    <w:rsid w:val="009132E0"/>
    <w:rsid w:val="009155D0"/>
    <w:rsid w:val="0091674E"/>
    <w:rsid w:val="00922D6A"/>
    <w:rsid w:val="00924555"/>
    <w:rsid w:val="00924BC3"/>
    <w:rsid w:val="00926004"/>
    <w:rsid w:val="009261A6"/>
    <w:rsid w:val="00926A8C"/>
    <w:rsid w:val="00930716"/>
    <w:rsid w:val="00931E63"/>
    <w:rsid w:val="00952E23"/>
    <w:rsid w:val="009558D6"/>
    <w:rsid w:val="00956EED"/>
    <w:rsid w:val="0096209F"/>
    <w:rsid w:val="009633D8"/>
    <w:rsid w:val="009660D8"/>
    <w:rsid w:val="009713C9"/>
    <w:rsid w:val="00972337"/>
    <w:rsid w:val="009752CB"/>
    <w:rsid w:val="00976C9D"/>
    <w:rsid w:val="00982B2C"/>
    <w:rsid w:val="00984534"/>
    <w:rsid w:val="009915B4"/>
    <w:rsid w:val="00992663"/>
    <w:rsid w:val="00992D86"/>
    <w:rsid w:val="00994B21"/>
    <w:rsid w:val="009A3B43"/>
    <w:rsid w:val="009A5C37"/>
    <w:rsid w:val="009A6153"/>
    <w:rsid w:val="009B10BE"/>
    <w:rsid w:val="009B1DC3"/>
    <w:rsid w:val="009C04F1"/>
    <w:rsid w:val="009C635D"/>
    <w:rsid w:val="009D380B"/>
    <w:rsid w:val="009D643F"/>
    <w:rsid w:val="009E2A1A"/>
    <w:rsid w:val="009E2CCC"/>
    <w:rsid w:val="009E3FB4"/>
    <w:rsid w:val="009E4952"/>
    <w:rsid w:val="009E6AA3"/>
    <w:rsid w:val="009F0762"/>
    <w:rsid w:val="009F0974"/>
    <w:rsid w:val="009F3E32"/>
    <w:rsid w:val="00A006C0"/>
    <w:rsid w:val="00A050A5"/>
    <w:rsid w:val="00A05480"/>
    <w:rsid w:val="00A07F25"/>
    <w:rsid w:val="00A1008D"/>
    <w:rsid w:val="00A10E1D"/>
    <w:rsid w:val="00A11FD4"/>
    <w:rsid w:val="00A16847"/>
    <w:rsid w:val="00A20882"/>
    <w:rsid w:val="00A25740"/>
    <w:rsid w:val="00A27CD4"/>
    <w:rsid w:val="00A27F78"/>
    <w:rsid w:val="00A3358F"/>
    <w:rsid w:val="00A359C8"/>
    <w:rsid w:val="00A43008"/>
    <w:rsid w:val="00A441D6"/>
    <w:rsid w:val="00A44995"/>
    <w:rsid w:val="00A44EE3"/>
    <w:rsid w:val="00A4597D"/>
    <w:rsid w:val="00A459E0"/>
    <w:rsid w:val="00A47B9D"/>
    <w:rsid w:val="00A5184D"/>
    <w:rsid w:val="00A51F5A"/>
    <w:rsid w:val="00A60A75"/>
    <w:rsid w:val="00A6314A"/>
    <w:rsid w:val="00A64167"/>
    <w:rsid w:val="00A67556"/>
    <w:rsid w:val="00A67FA3"/>
    <w:rsid w:val="00A716E4"/>
    <w:rsid w:val="00A7258D"/>
    <w:rsid w:val="00A7268A"/>
    <w:rsid w:val="00A75F30"/>
    <w:rsid w:val="00A77972"/>
    <w:rsid w:val="00A81D44"/>
    <w:rsid w:val="00A86398"/>
    <w:rsid w:val="00A87D60"/>
    <w:rsid w:val="00A87E6C"/>
    <w:rsid w:val="00A90539"/>
    <w:rsid w:val="00A93FD4"/>
    <w:rsid w:val="00A94246"/>
    <w:rsid w:val="00A96702"/>
    <w:rsid w:val="00AA4853"/>
    <w:rsid w:val="00AA55CD"/>
    <w:rsid w:val="00AA6060"/>
    <w:rsid w:val="00AA7141"/>
    <w:rsid w:val="00AA72F8"/>
    <w:rsid w:val="00AA754B"/>
    <w:rsid w:val="00AB06A1"/>
    <w:rsid w:val="00AB2034"/>
    <w:rsid w:val="00AB2EED"/>
    <w:rsid w:val="00AB4D65"/>
    <w:rsid w:val="00AB4EFB"/>
    <w:rsid w:val="00AC3F43"/>
    <w:rsid w:val="00AD0822"/>
    <w:rsid w:val="00AD14FB"/>
    <w:rsid w:val="00AD1C0E"/>
    <w:rsid w:val="00AD1F11"/>
    <w:rsid w:val="00AD300C"/>
    <w:rsid w:val="00AE3444"/>
    <w:rsid w:val="00AE352E"/>
    <w:rsid w:val="00AF1A7F"/>
    <w:rsid w:val="00AF1FE7"/>
    <w:rsid w:val="00AF45CE"/>
    <w:rsid w:val="00AF5D1E"/>
    <w:rsid w:val="00AF63B2"/>
    <w:rsid w:val="00B04096"/>
    <w:rsid w:val="00B0430C"/>
    <w:rsid w:val="00B047FB"/>
    <w:rsid w:val="00B054E5"/>
    <w:rsid w:val="00B07B23"/>
    <w:rsid w:val="00B07E04"/>
    <w:rsid w:val="00B11FB3"/>
    <w:rsid w:val="00B13632"/>
    <w:rsid w:val="00B13C1A"/>
    <w:rsid w:val="00B209CE"/>
    <w:rsid w:val="00B225BC"/>
    <w:rsid w:val="00B23F27"/>
    <w:rsid w:val="00B246AE"/>
    <w:rsid w:val="00B248A8"/>
    <w:rsid w:val="00B258AD"/>
    <w:rsid w:val="00B32064"/>
    <w:rsid w:val="00B3284F"/>
    <w:rsid w:val="00B356BC"/>
    <w:rsid w:val="00B37FA5"/>
    <w:rsid w:val="00B4130E"/>
    <w:rsid w:val="00B4786E"/>
    <w:rsid w:val="00B5170A"/>
    <w:rsid w:val="00B52A86"/>
    <w:rsid w:val="00B53976"/>
    <w:rsid w:val="00B713D7"/>
    <w:rsid w:val="00B737B1"/>
    <w:rsid w:val="00B744F6"/>
    <w:rsid w:val="00B777DA"/>
    <w:rsid w:val="00B8199C"/>
    <w:rsid w:val="00B81E5D"/>
    <w:rsid w:val="00B8319B"/>
    <w:rsid w:val="00B835C3"/>
    <w:rsid w:val="00B927A6"/>
    <w:rsid w:val="00B943BD"/>
    <w:rsid w:val="00B950A4"/>
    <w:rsid w:val="00B95DC1"/>
    <w:rsid w:val="00BA0621"/>
    <w:rsid w:val="00BA387A"/>
    <w:rsid w:val="00BA6D52"/>
    <w:rsid w:val="00BA74C5"/>
    <w:rsid w:val="00BB189C"/>
    <w:rsid w:val="00BB2B51"/>
    <w:rsid w:val="00BB33F7"/>
    <w:rsid w:val="00BB49D0"/>
    <w:rsid w:val="00BB78B3"/>
    <w:rsid w:val="00BC076C"/>
    <w:rsid w:val="00BC61AA"/>
    <w:rsid w:val="00BD0496"/>
    <w:rsid w:val="00BD66C7"/>
    <w:rsid w:val="00BD6C51"/>
    <w:rsid w:val="00BD7FB4"/>
    <w:rsid w:val="00BE08E3"/>
    <w:rsid w:val="00BE3211"/>
    <w:rsid w:val="00BE658C"/>
    <w:rsid w:val="00BE6B52"/>
    <w:rsid w:val="00BE7490"/>
    <w:rsid w:val="00BE7C04"/>
    <w:rsid w:val="00BF03F2"/>
    <w:rsid w:val="00BF1F95"/>
    <w:rsid w:val="00BF3694"/>
    <w:rsid w:val="00BF4895"/>
    <w:rsid w:val="00C000F0"/>
    <w:rsid w:val="00C00A69"/>
    <w:rsid w:val="00C00F32"/>
    <w:rsid w:val="00C02ABB"/>
    <w:rsid w:val="00C02DEC"/>
    <w:rsid w:val="00C03317"/>
    <w:rsid w:val="00C065F4"/>
    <w:rsid w:val="00C1116E"/>
    <w:rsid w:val="00C13FAD"/>
    <w:rsid w:val="00C151D9"/>
    <w:rsid w:val="00C16155"/>
    <w:rsid w:val="00C227ED"/>
    <w:rsid w:val="00C24375"/>
    <w:rsid w:val="00C31451"/>
    <w:rsid w:val="00C34AED"/>
    <w:rsid w:val="00C3524F"/>
    <w:rsid w:val="00C36139"/>
    <w:rsid w:val="00C418F4"/>
    <w:rsid w:val="00C442F2"/>
    <w:rsid w:val="00C50EC4"/>
    <w:rsid w:val="00C531A6"/>
    <w:rsid w:val="00C550ED"/>
    <w:rsid w:val="00C56013"/>
    <w:rsid w:val="00C5604B"/>
    <w:rsid w:val="00C56A47"/>
    <w:rsid w:val="00C572A2"/>
    <w:rsid w:val="00C57877"/>
    <w:rsid w:val="00C61041"/>
    <w:rsid w:val="00C6565B"/>
    <w:rsid w:val="00C672C4"/>
    <w:rsid w:val="00C70177"/>
    <w:rsid w:val="00C716E9"/>
    <w:rsid w:val="00C727B2"/>
    <w:rsid w:val="00C743DD"/>
    <w:rsid w:val="00C748AE"/>
    <w:rsid w:val="00C749D4"/>
    <w:rsid w:val="00C74A97"/>
    <w:rsid w:val="00C76597"/>
    <w:rsid w:val="00C821A4"/>
    <w:rsid w:val="00C82CD4"/>
    <w:rsid w:val="00C85CA6"/>
    <w:rsid w:val="00C93233"/>
    <w:rsid w:val="00CA10E2"/>
    <w:rsid w:val="00CA1F13"/>
    <w:rsid w:val="00CB2D6C"/>
    <w:rsid w:val="00CB3667"/>
    <w:rsid w:val="00CC0C6F"/>
    <w:rsid w:val="00CC1E4C"/>
    <w:rsid w:val="00CC321D"/>
    <w:rsid w:val="00CC44BB"/>
    <w:rsid w:val="00CD5A43"/>
    <w:rsid w:val="00CD75C2"/>
    <w:rsid w:val="00CD78CA"/>
    <w:rsid w:val="00CE1F6B"/>
    <w:rsid w:val="00CE5F3B"/>
    <w:rsid w:val="00CE6D01"/>
    <w:rsid w:val="00CE7435"/>
    <w:rsid w:val="00CF08D0"/>
    <w:rsid w:val="00CF19C7"/>
    <w:rsid w:val="00CF1C74"/>
    <w:rsid w:val="00CF3D06"/>
    <w:rsid w:val="00CF43C8"/>
    <w:rsid w:val="00CF452C"/>
    <w:rsid w:val="00D034B8"/>
    <w:rsid w:val="00D050BB"/>
    <w:rsid w:val="00D10311"/>
    <w:rsid w:val="00D12C88"/>
    <w:rsid w:val="00D17F5F"/>
    <w:rsid w:val="00D20775"/>
    <w:rsid w:val="00D207EA"/>
    <w:rsid w:val="00D31C3C"/>
    <w:rsid w:val="00D31CE7"/>
    <w:rsid w:val="00D3453D"/>
    <w:rsid w:val="00D52F29"/>
    <w:rsid w:val="00D54A1F"/>
    <w:rsid w:val="00D5637F"/>
    <w:rsid w:val="00D60B3F"/>
    <w:rsid w:val="00D60D03"/>
    <w:rsid w:val="00D615C3"/>
    <w:rsid w:val="00D625C3"/>
    <w:rsid w:val="00D66EEC"/>
    <w:rsid w:val="00D67B95"/>
    <w:rsid w:val="00D700FF"/>
    <w:rsid w:val="00D81C0F"/>
    <w:rsid w:val="00D83D9C"/>
    <w:rsid w:val="00D866DF"/>
    <w:rsid w:val="00D87BB3"/>
    <w:rsid w:val="00D87D28"/>
    <w:rsid w:val="00D913BF"/>
    <w:rsid w:val="00D96002"/>
    <w:rsid w:val="00D96755"/>
    <w:rsid w:val="00D973F8"/>
    <w:rsid w:val="00DA0873"/>
    <w:rsid w:val="00DA11BC"/>
    <w:rsid w:val="00DA19A8"/>
    <w:rsid w:val="00DA340A"/>
    <w:rsid w:val="00DA4574"/>
    <w:rsid w:val="00DA5242"/>
    <w:rsid w:val="00DA6879"/>
    <w:rsid w:val="00DA7734"/>
    <w:rsid w:val="00DB0774"/>
    <w:rsid w:val="00DB2078"/>
    <w:rsid w:val="00DB2FD5"/>
    <w:rsid w:val="00DC4272"/>
    <w:rsid w:val="00DD1DF7"/>
    <w:rsid w:val="00DD2D3B"/>
    <w:rsid w:val="00DD7BCC"/>
    <w:rsid w:val="00DE0157"/>
    <w:rsid w:val="00DE3860"/>
    <w:rsid w:val="00DE6535"/>
    <w:rsid w:val="00DE654B"/>
    <w:rsid w:val="00DE6DC7"/>
    <w:rsid w:val="00DE6E83"/>
    <w:rsid w:val="00DF27EA"/>
    <w:rsid w:val="00DF579A"/>
    <w:rsid w:val="00E01297"/>
    <w:rsid w:val="00E01DAE"/>
    <w:rsid w:val="00E11815"/>
    <w:rsid w:val="00E11DF5"/>
    <w:rsid w:val="00E12661"/>
    <w:rsid w:val="00E14043"/>
    <w:rsid w:val="00E17252"/>
    <w:rsid w:val="00E17F73"/>
    <w:rsid w:val="00E2394D"/>
    <w:rsid w:val="00E239B4"/>
    <w:rsid w:val="00E2464C"/>
    <w:rsid w:val="00E31DB7"/>
    <w:rsid w:val="00E31E24"/>
    <w:rsid w:val="00E339AC"/>
    <w:rsid w:val="00E35C26"/>
    <w:rsid w:val="00E36827"/>
    <w:rsid w:val="00E4301B"/>
    <w:rsid w:val="00E4699F"/>
    <w:rsid w:val="00E50F1A"/>
    <w:rsid w:val="00E52042"/>
    <w:rsid w:val="00E6017C"/>
    <w:rsid w:val="00E705D2"/>
    <w:rsid w:val="00E7302A"/>
    <w:rsid w:val="00E80CD5"/>
    <w:rsid w:val="00E85F9D"/>
    <w:rsid w:val="00E86159"/>
    <w:rsid w:val="00E93785"/>
    <w:rsid w:val="00EA0092"/>
    <w:rsid w:val="00EA04CF"/>
    <w:rsid w:val="00EA21F8"/>
    <w:rsid w:val="00EA4B07"/>
    <w:rsid w:val="00EA60DE"/>
    <w:rsid w:val="00EB2254"/>
    <w:rsid w:val="00EB287D"/>
    <w:rsid w:val="00EB4CCE"/>
    <w:rsid w:val="00EB5DDE"/>
    <w:rsid w:val="00EB6E06"/>
    <w:rsid w:val="00EC05E4"/>
    <w:rsid w:val="00EC179A"/>
    <w:rsid w:val="00EC6795"/>
    <w:rsid w:val="00EC738D"/>
    <w:rsid w:val="00EC7BD9"/>
    <w:rsid w:val="00ED3635"/>
    <w:rsid w:val="00ED6642"/>
    <w:rsid w:val="00EE1475"/>
    <w:rsid w:val="00EE1A8A"/>
    <w:rsid w:val="00EE1FED"/>
    <w:rsid w:val="00EE4CF2"/>
    <w:rsid w:val="00EE6118"/>
    <w:rsid w:val="00EE6D98"/>
    <w:rsid w:val="00EF0F8B"/>
    <w:rsid w:val="00EF236A"/>
    <w:rsid w:val="00EF3153"/>
    <w:rsid w:val="00EF4ECF"/>
    <w:rsid w:val="00F02B19"/>
    <w:rsid w:val="00F02DE2"/>
    <w:rsid w:val="00F05B2E"/>
    <w:rsid w:val="00F13F30"/>
    <w:rsid w:val="00F14A55"/>
    <w:rsid w:val="00F14DA7"/>
    <w:rsid w:val="00F158CD"/>
    <w:rsid w:val="00F15A10"/>
    <w:rsid w:val="00F15CAB"/>
    <w:rsid w:val="00F16122"/>
    <w:rsid w:val="00F1625A"/>
    <w:rsid w:val="00F206EA"/>
    <w:rsid w:val="00F319ED"/>
    <w:rsid w:val="00F373CF"/>
    <w:rsid w:val="00F40F49"/>
    <w:rsid w:val="00F45295"/>
    <w:rsid w:val="00F45BE4"/>
    <w:rsid w:val="00F51EC4"/>
    <w:rsid w:val="00F53AB7"/>
    <w:rsid w:val="00F549CD"/>
    <w:rsid w:val="00F5513B"/>
    <w:rsid w:val="00F5522B"/>
    <w:rsid w:val="00F56CD5"/>
    <w:rsid w:val="00F632BF"/>
    <w:rsid w:val="00F647B7"/>
    <w:rsid w:val="00F66C94"/>
    <w:rsid w:val="00F66E6C"/>
    <w:rsid w:val="00F677F4"/>
    <w:rsid w:val="00F723CF"/>
    <w:rsid w:val="00F72B43"/>
    <w:rsid w:val="00F828FB"/>
    <w:rsid w:val="00F84307"/>
    <w:rsid w:val="00F86B1F"/>
    <w:rsid w:val="00F875E9"/>
    <w:rsid w:val="00F876AB"/>
    <w:rsid w:val="00F94021"/>
    <w:rsid w:val="00F95DA1"/>
    <w:rsid w:val="00FA0B58"/>
    <w:rsid w:val="00FA2488"/>
    <w:rsid w:val="00FA2544"/>
    <w:rsid w:val="00FA5E32"/>
    <w:rsid w:val="00FB10EB"/>
    <w:rsid w:val="00FB3790"/>
    <w:rsid w:val="00FB56D3"/>
    <w:rsid w:val="00FC0000"/>
    <w:rsid w:val="00FC08D3"/>
    <w:rsid w:val="00FC2678"/>
    <w:rsid w:val="00FC699E"/>
    <w:rsid w:val="00FC6FE4"/>
    <w:rsid w:val="00FC70CC"/>
    <w:rsid w:val="00FC7626"/>
    <w:rsid w:val="00FC7B87"/>
    <w:rsid w:val="00FD2E09"/>
    <w:rsid w:val="00FD4EDB"/>
    <w:rsid w:val="00FD4FAA"/>
    <w:rsid w:val="00FD5672"/>
    <w:rsid w:val="00FE104F"/>
    <w:rsid w:val="00FE1937"/>
    <w:rsid w:val="00FE428A"/>
    <w:rsid w:val="00FE5D4E"/>
    <w:rsid w:val="00FE5DEC"/>
    <w:rsid w:val="00FF061A"/>
    <w:rsid w:val="00FF1761"/>
    <w:rsid w:val="00FF3C38"/>
    <w:rsid w:val="00FF3F00"/>
    <w:rsid w:val="0306F4E2"/>
    <w:rsid w:val="0317CB12"/>
    <w:rsid w:val="05177C3B"/>
    <w:rsid w:val="090CF8C9"/>
    <w:rsid w:val="093305DF"/>
    <w:rsid w:val="09E7F806"/>
    <w:rsid w:val="0A71813D"/>
    <w:rsid w:val="0FA11873"/>
    <w:rsid w:val="10234B9C"/>
    <w:rsid w:val="1268E4BE"/>
    <w:rsid w:val="14D7BABD"/>
    <w:rsid w:val="1541DACC"/>
    <w:rsid w:val="15C2AC34"/>
    <w:rsid w:val="17A539EC"/>
    <w:rsid w:val="195E2DBE"/>
    <w:rsid w:val="1E38C21E"/>
    <w:rsid w:val="2029637F"/>
    <w:rsid w:val="21794C85"/>
    <w:rsid w:val="21EE1AF2"/>
    <w:rsid w:val="2658D818"/>
    <w:rsid w:val="270A9974"/>
    <w:rsid w:val="27CF987D"/>
    <w:rsid w:val="2876DBA2"/>
    <w:rsid w:val="2A32F79D"/>
    <w:rsid w:val="2BC6112A"/>
    <w:rsid w:val="2D794380"/>
    <w:rsid w:val="2DC2762C"/>
    <w:rsid w:val="2F41ACBC"/>
    <w:rsid w:val="3168671A"/>
    <w:rsid w:val="33A280D3"/>
    <w:rsid w:val="3623DED0"/>
    <w:rsid w:val="36674228"/>
    <w:rsid w:val="37DB3F0B"/>
    <w:rsid w:val="3820CD72"/>
    <w:rsid w:val="38699367"/>
    <w:rsid w:val="3AB02DF5"/>
    <w:rsid w:val="3BCC8DB4"/>
    <w:rsid w:val="4005D241"/>
    <w:rsid w:val="403AEF1F"/>
    <w:rsid w:val="40E07280"/>
    <w:rsid w:val="429EB3E1"/>
    <w:rsid w:val="446E9136"/>
    <w:rsid w:val="479F2286"/>
    <w:rsid w:val="4A7081F8"/>
    <w:rsid w:val="4C1FE5EB"/>
    <w:rsid w:val="4CED3EEE"/>
    <w:rsid w:val="50193384"/>
    <w:rsid w:val="5028761D"/>
    <w:rsid w:val="5050499B"/>
    <w:rsid w:val="506F00A3"/>
    <w:rsid w:val="539F1981"/>
    <w:rsid w:val="563C36DE"/>
    <w:rsid w:val="56DD1337"/>
    <w:rsid w:val="57BDA32E"/>
    <w:rsid w:val="5947F6A1"/>
    <w:rsid w:val="5A33065A"/>
    <w:rsid w:val="5CD240EE"/>
    <w:rsid w:val="5D79523D"/>
    <w:rsid w:val="5E385CF9"/>
    <w:rsid w:val="616746E7"/>
    <w:rsid w:val="6502C871"/>
    <w:rsid w:val="6C67CCCA"/>
    <w:rsid w:val="71FD13BC"/>
    <w:rsid w:val="722B3A96"/>
    <w:rsid w:val="74071686"/>
    <w:rsid w:val="75E5D8CA"/>
    <w:rsid w:val="779873A8"/>
    <w:rsid w:val="79B762F1"/>
    <w:rsid w:val="7B42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25F05"/>
  <w15:chartTrackingRefBased/>
  <w15:docId w15:val="{6B1D68BB-973D-4675-A753-81906B1F2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E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E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17E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7E21"/>
    <w:rPr>
      <w:color w:val="0000FF"/>
      <w:u w:val="single"/>
    </w:rPr>
  </w:style>
  <w:style w:type="table" w:styleId="TableGrid">
    <w:name w:val="Table Grid"/>
    <w:basedOn w:val="TableNormal"/>
    <w:uiPriority w:val="59"/>
    <w:rsid w:val="00217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17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E2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7E21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17E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7E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7E21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217E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E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E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E21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217E21"/>
    <w:rPr>
      <w:i/>
      <w:iCs/>
    </w:rPr>
  </w:style>
  <w:style w:type="character" w:customStyle="1" w:styleId="ref-lnk">
    <w:name w:val="ref-lnk"/>
    <w:basedOn w:val="DefaultParagraphFont"/>
    <w:rsid w:val="00217E21"/>
  </w:style>
  <w:style w:type="character" w:customStyle="1" w:styleId="ref-overlay">
    <w:name w:val="ref-overlay"/>
    <w:basedOn w:val="DefaultParagraphFont"/>
    <w:rsid w:val="00217E21"/>
  </w:style>
  <w:style w:type="character" w:customStyle="1" w:styleId="hlfld-contribauthor">
    <w:name w:val="hlfld-contribauthor"/>
    <w:basedOn w:val="DefaultParagraphFont"/>
    <w:rsid w:val="00217E21"/>
  </w:style>
  <w:style w:type="character" w:customStyle="1" w:styleId="nlmgiven-names">
    <w:name w:val="nlm_given-names"/>
    <w:basedOn w:val="DefaultParagraphFont"/>
    <w:rsid w:val="00217E21"/>
  </w:style>
  <w:style w:type="character" w:customStyle="1" w:styleId="nlmarticle-title">
    <w:name w:val="nlm_article-title"/>
    <w:basedOn w:val="DefaultParagraphFont"/>
    <w:rsid w:val="00217E21"/>
  </w:style>
  <w:style w:type="character" w:customStyle="1" w:styleId="nlmyear">
    <w:name w:val="nlm_year"/>
    <w:basedOn w:val="DefaultParagraphFont"/>
    <w:rsid w:val="00217E21"/>
  </w:style>
  <w:style w:type="character" w:customStyle="1" w:styleId="nlmfpage">
    <w:name w:val="nlm_fpage"/>
    <w:basedOn w:val="DefaultParagraphFont"/>
    <w:rsid w:val="00217E21"/>
  </w:style>
  <w:style w:type="character" w:customStyle="1" w:styleId="reflink-block">
    <w:name w:val="reflink-block"/>
    <w:basedOn w:val="DefaultParagraphFont"/>
    <w:rsid w:val="00217E21"/>
  </w:style>
  <w:style w:type="character" w:customStyle="1" w:styleId="xlinks-container">
    <w:name w:val="xlinks-container"/>
    <w:basedOn w:val="DefaultParagraphFont"/>
    <w:rsid w:val="00217E21"/>
  </w:style>
  <w:style w:type="character" w:customStyle="1" w:styleId="googlescholar-container">
    <w:name w:val="googlescholar-container"/>
    <w:basedOn w:val="DefaultParagraphFont"/>
    <w:rsid w:val="00217E21"/>
  </w:style>
  <w:style w:type="paragraph" w:styleId="NormalWeb">
    <w:name w:val="Normal (Web)"/>
    <w:basedOn w:val="Normal"/>
    <w:uiPriority w:val="99"/>
    <w:semiHidden/>
    <w:unhideWhenUsed/>
    <w:rsid w:val="00217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7E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7E2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7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E21"/>
  </w:style>
  <w:style w:type="paragraph" w:styleId="Footer">
    <w:name w:val="footer"/>
    <w:basedOn w:val="Normal"/>
    <w:link w:val="FooterChar"/>
    <w:uiPriority w:val="99"/>
    <w:unhideWhenUsed/>
    <w:rsid w:val="00217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E21"/>
  </w:style>
  <w:style w:type="paragraph" w:styleId="ListParagraph">
    <w:name w:val="List Paragraph"/>
    <w:basedOn w:val="Normal"/>
    <w:uiPriority w:val="34"/>
    <w:qFormat/>
    <w:rsid w:val="00217E2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E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7E21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86398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8639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entry-title">
    <w:name w:val="entry-title"/>
    <w:basedOn w:val="DefaultParagraphFont"/>
    <w:rsid w:val="00D60B3F"/>
  </w:style>
  <w:style w:type="table" w:styleId="ListTable3">
    <w:name w:val="List Table 3"/>
    <w:basedOn w:val="TableNormal"/>
    <w:uiPriority w:val="48"/>
    <w:rsid w:val="0048755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547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5547F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77260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2709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3F78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6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94E249914DE74DB09E47EA03D15A9E" ma:contentTypeVersion="13" ma:contentTypeDescription="Create a new document." ma:contentTypeScope="" ma:versionID="28a1aedc7f4ff7013345f7ccfc12de1f">
  <xsd:schema xmlns:xsd="http://www.w3.org/2001/XMLSchema" xmlns:xs="http://www.w3.org/2001/XMLSchema" xmlns:p="http://schemas.microsoft.com/office/2006/metadata/properties" xmlns:ns2="061a6142-5df3-4e5e-8df7-7347f6d3f6a7" xmlns:ns3="8cca0a1e-37b1-4e0c-bd79-eb1f35e41513" targetNamespace="http://schemas.microsoft.com/office/2006/metadata/properties" ma:root="true" ma:fieldsID="139934d80a60a8f31670d32a752142c0" ns2:_="" ns3:_="">
    <xsd:import namespace="061a6142-5df3-4e5e-8df7-7347f6d3f6a7"/>
    <xsd:import namespace="8cca0a1e-37b1-4e0c-bd79-eb1f35e415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1a6142-5df3-4e5e-8df7-7347f6d3f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ca0a1e-37b1-4e0c-bd79-eb1f35e4151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86e876b-f919-4944-a293-f6305fc8eb7e}" ma:internalName="TaxCatchAll" ma:showField="CatchAllData" ma:web="8cca0a1e-37b1-4e0c-bd79-eb1f35e415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ca0a1e-37b1-4e0c-bd79-eb1f35e41513" xsi:nil="true"/>
    <lcf76f155ced4ddcb4097134ff3c332f xmlns="061a6142-5df3-4e5e-8df7-7347f6d3f6a7">
      <Terms xmlns="http://schemas.microsoft.com/office/infopath/2007/PartnerControls"/>
    </lcf76f155ced4ddcb4097134ff3c332f>
    <SharedWithUsers xmlns="8cca0a1e-37b1-4e0c-bd79-eb1f35e41513">
      <UserInfo>
        <DisplayName>Vibeke Videm</DisplayName>
        <AccountId>19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00991-D196-4DC2-AE4E-E1B58C9C46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1a6142-5df3-4e5e-8df7-7347f6d3f6a7"/>
    <ds:schemaRef ds:uri="8cca0a1e-37b1-4e0c-bd79-eb1f35e415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6534D7-9F8D-4236-8EC7-0B17731A4F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FF664C-BF7D-4A1D-B8FF-D7F5F39CAB5F}">
  <ds:schemaRefs>
    <ds:schemaRef ds:uri="http://schemas.microsoft.com/office/2006/metadata/properties"/>
    <ds:schemaRef ds:uri="http://schemas.microsoft.com/office/infopath/2007/PartnerControls"/>
    <ds:schemaRef ds:uri="8cca0a1e-37b1-4e0c-bd79-eb1f35e41513"/>
    <ds:schemaRef ds:uri="061a6142-5df3-4e5e-8df7-7347f6d3f6a7"/>
  </ds:schemaRefs>
</ds:datastoreItem>
</file>

<file path=customXml/itemProps4.xml><?xml version="1.0" encoding="utf-8"?>
<ds:datastoreItem xmlns:ds="http://schemas.openxmlformats.org/officeDocument/2006/customXml" ds:itemID="{47004E41-721B-4087-A21A-F5668A555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27</Words>
  <Characters>30368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stry Pramadita Zakiudin</dc:creator>
  <cp:keywords/>
  <dc:description/>
  <cp:lastModifiedBy>Indhumathi</cp:lastModifiedBy>
  <cp:revision>128</cp:revision>
  <cp:lastPrinted>2022-11-05T10:52:00Z</cp:lastPrinted>
  <dcterms:created xsi:type="dcterms:W3CDTF">2023-02-17T10:43:00Z</dcterms:created>
  <dcterms:modified xsi:type="dcterms:W3CDTF">2023-07-21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94E249914DE74DB09E47EA03D15A9E</vt:lpwstr>
  </property>
  <property fmtid="{D5CDD505-2E9C-101B-9397-08002B2CF9AE}" pid="3" name="MediaServiceImageTags">
    <vt:lpwstr/>
  </property>
</Properties>
</file>